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B510C" w14:textId="685AAD14" w:rsidR="00F84538" w:rsidRDefault="00F84538" w:rsidP="002A55A1">
      <w:pPr>
        <w:spacing w:line="480" w:lineRule="auto"/>
        <w:jc w:val="center"/>
        <w:rPr>
          <w:b/>
          <w:bCs/>
          <w:sz w:val="28"/>
          <w:szCs w:val="28"/>
        </w:rPr>
      </w:pPr>
      <w:r w:rsidRPr="00CF3D40">
        <w:rPr>
          <w:b/>
          <w:bCs/>
          <w:sz w:val="28"/>
          <w:szCs w:val="28"/>
        </w:rPr>
        <w:t>Supplementa</w:t>
      </w:r>
      <w:r w:rsidR="00A56207">
        <w:rPr>
          <w:b/>
          <w:bCs/>
          <w:sz w:val="28"/>
          <w:szCs w:val="28"/>
        </w:rPr>
        <w:t>ry Information</w:t>
      </w:r>
    </w:p>
    <w:p w14:paraId="79AECDE6" w14:textId="77777777" w:rsidR="00345E9A" w:rsidRPr="00CF3D40" w:rsidRDefault="00345E9A" w:rsidP="002A55A1">
      <w:pPr>
        <w:spacing w:line="480" w:lineRule="auto"/>
        <w:jc w:val="center"/>
        <w:rPr>
          <w:b/>
          <w:bCs/>
          <w:sz w:val="28"/>
          <w:szCs w:val="28"/>
        </w:rPr>
      </w:pPr>
    </w:p>
    <w:p w14:paraId="12ACC896" w14:textId="0997E93A" w:rsidR="00345E9A" w:rsidRPr="00345E9A" w:rsidRDefault="00345E9A" w:rsidP="00345E9A">
      <w:pPr>
        <w:spacing w:line="480" w:lineRule="auto"/>
        <w:jc w:val="center"/>
        <w:rPr>
          <w:rFonts w:eastAsiaTheme="minorEastAsia"/>
          <w:b/>
          <w:sz w:val="28"/>
          <w:szCs w:val="28"/>
        </w:rPr>
      </w:pPr>
      <w:r w:rsidRPr="004443E4">
        <w:rPr>
          <w:b/>
          <w:sz w:val="28"/>
          <w:szCs w:val="28"/>
        </w:rPr>
        <w:t>Shoc</w:t>
      </w:r>
      <w:r>
        <w:rPr>
          <w:b/>
          <w:sz w:val="28"/>
          <w:szCs w:val="28"/>
        </w:rPr>
        <w:t>k W</w:t>
      </w:r>
      <w:r w:rsidRPr="004443E4">
        <w:rPr>
          <w:b/>
          <w:sz w:val="28"/>
          <w:szCs w:val="28"/>
        </w:rPr>
        <w:t xml:space="preserve">aves </w:t>
      </w:r>
      <w:r>
        <w:rPr>
          <w:b/>
          <w:sz w:val="28"/>
          <w:szCs w:val="28"/>
        </w:rPr>
        <w:t>G</w:t>
      </w:r>
      <w:r w:rsidRPr="004443E4">
        <w:rPr>
          <w:b/>
          <w:sz w:val="28"/>
          <w:szCs w:val="28"/>
        </w:rPr>
        <w:t xml:space="preserve">enerated by </w:t>
      </w:r>
      <w:r>
        <w:rPr>
          <w:b/>
          <w:sz w:val="28"/>
          <w:szCs w:val="28"/>
        </w:rPr>
        <w:t>T</w:t>
      </w:r>
      <w:r w:rsidRPr="004443E4">
        <w:rPr>
          <w:b/>
          <w:sz w:val="28"/>
          <w:szCs w:val="28"/>
        </w:rPr>
        <w:t xml:space="preserve">oroidal </w:t>
      </w:r>
      <w:r>
        <w:rPr>
          <w:b/>
          <w:sz w:val="28"/>
          <w:szCs w:val="28"/>
        </w:rPr>
        <w:t>B</w:t>
      </w:r>
      <w:r w:rsidRPr="004443E4">
        <w:rPr>
          <w:b/>
          <w:sz w:val="28"/>
          <w:szCs w:val="28"/>
        </w:rPr>
        <w:t xml:space="preserve">ubble </w:t>
      </w:r>
      <w:r>
        <w:rPr>
          <w:b/>
          <w:sz w:val="28"/>
          <w:szCs w:val="28"/>
        </w:rPr>
        <w:t>C</w:t>
      </w:r>
      <w:r w:rsidRPr="004443E4">
        <w:rPr>
          <w:b/>
          <w:sz w:val="28"/>
          <w:szCs w:val="28"/>
        </w:rPr>
        <w:t xml:space="preserve">ollapse are </w:t>
      </w:r>
      <w:r>
        <w:rPr>
          <w:b/>
          <w:sz w:val="28"/>
          <w:szCs w:val="28"/>
        </w:rPr>
        <w:t>I</w:t>
      </w:r>
      <w:r w:rsidRPr="004443E4">
        <w:rPr>
          <w:b/>
          <w:sz w:val="28"/>
          <w:szCs w:val="28"/>
        </w:rPr>
        <w:t xml:space="preserve">mperative for </w:t>
      </w:r>
      <w:r>
        <w:rPr>
          <w:b/>
          <w:sz w:val="28"/>
          <w:szCs w:val="28"/>
        </w:rPr>
        <w:t>K</w:t>
      </w:r>
      <w:r w:rsidRPr="004443E4">
        <w:rPr>
          <w:b/>
          <w:sz w:val="28"/>
          <w:szCs w:val="28"/>
        </w:rPr>
        <w:t>idney</w:t>
      </w:r>
      <w:r>
        <w:rPr>
          <w:b/>
          <w:sz w:val="28"/>
          <w:szCs w:val="28"/>
        </w:rPr>
        <w:t xml:space="preserve"> S</w:t>
      </w:r>
      <w:r w:rsidRPr="004443E4">
        <w:rPr>
          <w:b/>
          <w:sz w:val="28"/>
          <w:szCs w:val="28"/>
        </w:rPr>
        <w:t xml:space="preserve">tone </w:t>
      </w:r>
      <w:r>
        <w:rPr>
          <w:b/>
          <w:sz w:val="28"/>
          <w:szCs w:val="28"/>
        </w:rPr>
        <w:t>D</w:t>
      </w:r>
      <w:r w:rsidRPr="004443E4">
        <w:rPr>
          <w:b/>
          <w:sz w:val="28"/>
          <w:szCs w:val="28"/>
        </w:rPr>
        <w:t xml:space="preserve">usting </w:t>
      </w:r>
      <w:r>
        <w:rPr>
          <w:b/>
          <w:sz w:val="28"/>
          <w:szCs w:val="28"/>
        </w:rPr>
        <w:t>during Holmium:YAG</w:t>
      </w:r>
      <w:r w:rsidRPr="00335B6F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L</w:t>
      </w:r>
      <w:r w:rsidRPr="00335B6F">
        <w:rPr>
          <w:b/>
          <w:sz w:val="28"/>
          <w:szCs w:val="28"/>
        </w:rPr>
        <w:t xml:space="preserve">aser </w:t>
      </w:r>
      <w:r>
        <w:rPr>
          <w:b/>
          <w:sz w:val="28"/>
          <w:szCs w:val="28"/>
        </w:rPr>
        <w:t>L</w:t>
      </w:r>
      <w:r w:rsidRPr="00335B6F">
        <w:rPr>
          <w:b/>
          <w:sz w:val="28"/>
          <w:szCs w:val="28"/>
        </w:rPr>
        <w:t>ithotripsy</w:t>
      </w:r>
    </w:p>
    <w:p w14:paraId="14D75A1C" w14:textId="77777777" w:rsidR="00345E9A" w:rsidRPr="00600071" w:rsidRDefault="00345E9A" w:rsidP="00345E9A">
      <w:pPr>
        <w:spacing w:line="480" w:lineRule="auto"/>
        <w:jc w:val="center"/>
      </w:pPr>
      <w:r w:rsidRPr="00600071">
        <w:t>Gaoming Xiang</w:t>
      </w:r>
      <w:r>
        <w:t xml:space="preserve">, </w:t>
      </w:r>
      <w:proofErr w:type="spellStart"/>
      <w:r>
        <w:t>Junqin</w:t>
      </w:r>
      <w:proofErr w:type="spellEnd"/>
      <w:r>
        <w:t xml:space="preserve"> Chen</w:t>
      </w:r>
      <w:r w:rsidRPr="00E97F30">
        <w:rPr>
          <w:rFonts w:hint="eastAsia"/>
        </w:rPr>
        <w:t>,</w:t>
      </w:r>
      <w:r w:rsidRPr="00F75733">
        <w:t xml:space="preserve"> </w:t>
      </w:r>
      <w:r>
        <w:t xml:space="preserve">Derek Ho, Georgy Sankin, </w:t>
      </w:r>
      <w:proofErr w:type="spellStart"/>
      <w:r>
        <w:rPr>
          <w:rFonts w:hint="eastAsia"/>
        </w:rPr>
        <w:t>Xu</w:t>
      </w:r>
      <w:r>
        <w:t>ning</w:t>
      </w:r>
      <w:proofErr w:type="spellEnd"/>
      <w:r>
        <w:t xml:space="preserve"> Zhao</w:t>
      </w:r>
      <w:r w:rsidRPr="00B34A7E">
        <w:t>,</w:t>
      </w:r>
      <w:r>
        <w:t xml:space="preserve"> </w:t>
      </w:r>
      <w:proofErr w:type="spellStart"/>
      <w:r>
        <w:t>Yanguanchen</w:t>
      </w:r>
      <w:proofErr w:type="spellEnd"/>
      <w:r>
        <w:t xml:space="preserve"> Liu, Kevin Wang, John Dolbow</w:t>
      </w:r>
      <w:r w:rsidRPr="00384CF4">
        <w:t xml:space="preserve">, </w:t>
      </w:r>
      <w:r>
        <w:t>Junjie Yao and Pei Zhong</w:t>
      </w:r>
    </w:p>
    <w:p w14:paraId="3A7AB9B3" w14:textId="77777777" w:rsidR="0063045D" w:rsidRDefault="0063045D" w:rsidP="00292BD7">
      <w:pPr>
        <w:spacing w:line="480" w:lineRule="auto"/>
        <w:jc w:val="both"/>
        <w:rPr>
          <w:rFonts w:eastAsiaTheme="minorEastAsia"/>
          <w:b/>
          <w:bCs/>
        </w:rPr>
      </w:pPr>
    </w:p>
    <w:p w14:paraId="7F786D74" w14:textId="4D3FB51D" w:rsidR="004548E7" w:rsidRPr="009833EA" w:rsidRDefault="004E6BB9" w:rsidP="004548E7">
      <w:pPr>
        <w:pStyle w:val="ListParagraph"/>
        <w:spacing w:beforeLines="50" w:before="120" w:afterLines="50" w:after="120" w:line="480" w:lineRule="auto"/>
        <w:ind w:left="0"/>
        <w:jc w:val="both"/>
        <w:rPr>
          <w:b/>
          <w:bCs/>
          <w:color w:val="FF0000"/>
        </w:rPr>
      </w:pPr>
      <w:r w:rsidRPr="009833EA">
        <w:rPr>
          <w:b/>
          <w:bCs/>
          <w:color w:val="FF0000"/>
        </w:rPr>
        <w:t>Supplementary Figure</w:t>
      </w:r>
    </w:p>
    <w:p w14:paraId="4A0BFE6A" w14:textId="77777777" w:rsidR="004548E7" w:rsidRDefault="004548E7" w:rsidP="004548E7">
      <w:pPr>
        <w:spacing w:line="480" w:lineRule="auto"/>
        <w:jc w:val="center"/>
      </w:pPr>
      <w:r>
        <w:rPr>
          <w:noProof/>
        </w:rPr>
        <w:drawing>
          <wp:inline distT="0" distB="0" distL="0" distR="0" wp14:anchorId="39BBD27C" wp14:editId="7586BCA1">
            <wp:extent cx="2880000" cy="2178769"/>
            <wp:effectExtent l="0" t="0" r="317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78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C0B57" w14:textId="0C9843B4" w:rsidR="004548E7" w:rsidRPr="009833EA" w:rsidRDefault="004548E7" w:rsidP="004548E7">
      <w:pPr>
        <w:spacing w:line="480" w:lineRule="auto"/>
        <w:jc w:val="center"/>
        <w:rPr>
          <w:color w:val="FF0000"/>
        </w:rPr>
      </w:pPr>
      <w:r w:rsidRPr="009833EA">
        <w:rPr>
          <w:color w:val="FF0000"/>
        </w:rPr>
        <w:t xml:space="preserve">Figure </w:t>
      </w:r>
      <w:r w:rsidR="004E6BB9" w:rsidRPr="009833EA">
        <w:rPr>
          <w:color w:val="FF0000"/>
        </w:rPr>
        <w:t>S1</w:t>
      </w:r>
      <w:r w:rsidRPr="009833EA">
        <w:rPr>
          <w:color w:val="FF0000"/>
        </w:rPr>
        <w:t>. The equivalent radius of the</w:t>
      </w:r>
      <w:r w:rsidR="000A404B">
        <w:rPr>
          <w:color w:val="FF0000"/>
        </w:rPr>
        <w:t xml:space="preserve"> vapor</w:t>
      </w:r>
      <w:r w:rsidRPr="009833EA">
        <w:rPr>
          <w:color w:val="FF0000"/>
        </w:rPr>
        <w:t xml:space="preserve"> bubble </w:t>
      </w:r>
      <w:r w:rsidR="000A404B">
        <w:rPr>
          <w:color w:val="FF0000"/>
        </w:rPr>
        <w:t xml:space="preserve">during laser lithotripsy </w:t>
      </w:r>
      <w:r w:rsidRPr="009833EA">
        <w:rPr>
          <w:color w:val="FF0000"/>
        </w:rPr>
        <w:t xml:space="preserve">at maximum expansion </w:t>
      </w:r>
      <w:r w:rsidRPr="009833EA">
        <w:rPr>
          <w:i/>
          <w:iCs/>
          <w:color w:val="FF0000"/>
        </w:rPr>
        <w:t>R</w:t>
      </w:r>
      <w:r w:rsidRPr="009833EA">
        <w:rPr>
          <w:color w:val="FF0000"/>
          <w:vertAlign w:val="subscript"/>
        </w:rPr>
        <w:t>e, max</w:t>
      </w:r>
      <w:r w:rsidRPr="009833EA">
        <w:rPr>
          <w:color w:val="FF0000"/>
        </w:rPr>
        <w:t xml:space="preserve"> vs. SD.</w:t>
      </w:r>
    </w:p>
    <w:p w14:paraId="0D9D756F" w14:textId="77777777" w:rsidR="004548E7" w:rsidRDefault="004548E7" w:rsidP="00292BD7">
      <w:pPr>
        <w:spacing w:line="480" w:lineRule="auto"/>
        <w:jc w:val="both"/>
        <w:rPr>
          <w:rFonts w:eastAsiaTheme="minorEastAsia"/>
          <w:b/>
          <w:bCs/>
        </w:rPr>
      </w:pPr>
    </w:p>
    <w:p w14:paraId="0BD4D83E" w14:textId="36DA0DA7" w:rsidR="004548E7" w:rsidRPr="00345E9A" w:rsidRDefault="004E6BB9" w:rsidP="00292BD7">
      <w:pPr>
        <w:spacing w:line="480" w:lineRule="auto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upplementary Tables</w:t>
      </w:r>
    </w:p>
    <w:p w14:paraId="6E148158" w14:textId="2C1B1BF1" w:rsidR="00292BD7" w:rsidRDefault="00292BD7" w:rsidP="00292BD7">
      <w:pPr>
        <w:spacing w:line="480" w:lineRule="auto"/>
        <w:jc w:val="both"/>
      </w:pPr>
      <w:r w:rsidRPr="00735411">
        <w:t>Table S</w:t>
      </w:r>
      <w:r w:rsidR="00F944AA" w:rsidRPr="00735411">
        <w:t>1</w:t>
      </w:r>
      <w:r w:rsidRPr="00735411">
        <w:t xml:space="preserve">. </w:t>
      </w:r>
      <w:r>
        <w:t>Optical properties of water [1] and soft</w:t>
      </w:r>
      <w:r>
        <w:rPr>
          <w:rFonts w:hint="eastAsia"/>
        </w:rPr>
        <w:t xml:space="preserve"> </w:t>
      </w:r>
      <w:proofErr w:type="spellStart"/>
      <w:r>
        <w:t>Bego</w:t>
      </w:r>
      <w:r w:rsidR="00C0153D">
        <w:t>S</w:t>
      </w:r>
      <w:r>
        <w:t>tone</w:t>
      </w:r>
      <w:proofErr w:type="spellEnd"/>
      <w:r>
        <w:t>. T</w:t>
      </w:r>
      <w:r w:rsidRPr="002D458E">
        <w:t>he optical properties</w:t>
      </w:r>
      <w:r>
        <w:t xml:space="preserve"> of the soft </w:t>
      </w:r>
      <w:proofErr w:type="spellStart"/>
      <w:r>
        <w:t>Bego</w:t>
      </w:r>
      <w:r w:rsidR="00C0153D">
        <w:t>S</w:t>
      </w:r>
      <w:r>
        <w:t>tone</w:t>
      </w:r>
      <w:proofErr w:type="spellEnd"/>
      <w:r w:rsidRPr="002D458E">
        <w:t xml:space="preserve"> are measured using UV-Vis-NIR Spectrophotometer with Integrating Sphere (UV-3600i with ISR-603 Integrating Sphere Attachment, Shimadzu)</w:t>
      </w:r>
      <w:r>
        <w:t xml:space="preserve"> with </w:t>
      </w:r>
      <w:r w:rsidRPr="002D458E">
        <w:t xml:space="preserve">the detailed operation procedure described in </w:t>
      </w:r>
      <w:r>
        <w:t>[2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292BD7" w14:paraId="08C21695" w14:textId="77777777" w:rsidTr="00E8533E"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2F426" w14:textId="77777777" w:rsidR="00292BD7" w:rsidRDefault="00292BD7" w:rsidP="00E8533E">
            <w:pPr>
              <w:spacing w:line="300" w:lineRule="auto"/>
              <w:jc w:val="center"/>
            </w:pP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D0DEE" w14:textId="77777777" w:rsidR="00292BD7" w:rsidRDefault="00292BD7" w:rsidP="00E8533E">
            <w:pPr>
              <w:spacing w:line="300" w:lineRule="auto"/>
              <w:jc w:val="center"/>
            </w:pPr>
            <w:r>
              <w:t xml:space="preserve">Scattering coefficient, </w:t>
            </w:r>
            <w:r w:rsidRPr="007A1207">
              <w:rPr>
                <w:i/>
                <w:iCs/>
              </w:rPr>
              <w:t>µ</w:t>
            </w:r>
            <w:r>
              <w:rPr>
                <w:vertAlign w:val="subscript"/>
              </w:rPr>
              <w:t>s</w:t>
            </w:r>
            <w:r>
              <w:t xml:space="preserve"> (cm</w:t>
            </w:r>
            <w:r w:rsidRPr="00A84CB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C18CF" w14:textId="77777777" w:rsidR="00292BD7" w:rsidRDefault="00292BD7" w:rsidP="00E8533E">
            <w:pPr>
              <w:spacing w:line="300" w:lineRule="auto"/>
              <w:jc w:val="center"/>
            </w:pPr>
            <w:r>
              <w:t xml:space="preserve">Absorption coefficient, </w:t>
            </w:r>
            <w:r w:rsidRPr="006E4495">
              <w:rPr>
                <w:i/>
                <w:iCs/>
              </w:rPr>
              <w:t>µ</w:t>
            </w:r>
            <w:r w:rsidRPr="006E4495">
              <w:rPr>
                <w:vertAlign w:val="subscript"/>
              </w:rPr>
              <w:t>a</w:t>
            </w:r>
            <w:r>
              <w:t xml:space="preserve"> (cm</w:t>
            </w:r>
            <w:r w:rsidRPr="00A84CB7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0A3A0" w14:textId="77777777" w:rsidR="00292BD7" w:rsidRDefault="00292BD7" w:rsidP="00E8533E">
            <w:pPr>
              <w:spacing w:line="300" w:lineRule="auto"/>
              <w:jc w:val="center"/>
            </w:pPr>
            <w:r>
              <w:t>Refraction index</w:t>
            </w:r>
          </w:p>
        </w:tc>
      </w:tr>
      <w:tr w:rsidR="00292BD7" w14:paraId="071BB0EA" w14:textId="77777777" w:rsidTr="00E8533E"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8E90382" w14:textId="77777777" w:rsidR="00292BD7" w:rsidRDefault="00292BD7" w:rsidP="00E8533E">
            <w:pPr>
              <w:spacing w:line="300" w:lineRule="auto"/>
              <w:jc w:val="center"/>
            </w:pPr>
            <w:r>
              <w:t>Water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3E38609A" w14:textId="77777777" w:rsidR="00292BD7" w:rsidRDefault="00292BD7" w:rsidP="00E8533E">
            <w:pPr>
              <w:spacing w:line="300" w:lineRule="auto"/>
              <w:jc w:val="center"/>
            </w:pPr>
            <w:r>
              <w:t>0</w:t>
            </w:r>
          </w:p>
        </w:tc>
        <w:tc>
          <w:tcPr>
            <w:tcW w:w="2337" w:type="dxa"/>
            <w:tcBorders>
              <w:top w:val="single" w:sz="12" w:space="0" w:color="auto"/>
            </w:tcBorders>
            <w:vAlign w:val="center"/>
          </w:tcPr>
          <w:p w14:paraId="13DECDA3" w14:textId="77777777" w:rsidR="00292BD7" w:rsidRDefault="00292BD7" w:rsidP="00E8533E">
            <w:pPr>
              <w:spacing w:line="300" w:lineRule="auto"/>
              <w:jc w:val="center"/>
            </w:pPr>
            <w:r>
              <w:t>24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6583A9F3" w14:textId="77777777" w:rsidR="00292BD7" w:rsidRDefault="00292BD7" w:rsidP="00E8533E">
            <w:pPr>
              <w:spacing w:line="300" w:lineRule="auto"/>
              <w:jc w:val="center"/>
            </w:pPr>
            <w:r>
              <w:t>1.33</w:t>
            </w:r>
          </w:p>
        </w:tc>
      </w:tr>
      <w:tr w:rsidR="00292BD7" w14:paraId="3C18BC0C" w14:textId="77777777" w:rsidTr="00E8533E"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14:paraId="4C5EA81F" w14:textId="04151650" w:rsidR="00292BD7" w:rsidRDefault="00C0153D" w:rsidP="00E8533E">
            <w:pPr>
              <w:spacing w:line="300" w:lineRule="auto"/>
              <w:jc w:val="center"/>
            </w:pPr>
            <w:r>
              <w:t>Soft Bego</w:t>
            </w:r>
            <w:r w:rsidR="00292BD7">
              <w:t>Stone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6664800E" w14:textId="77777777" w:rsidR="00292BD7" w:rsidRDefault="00292BD7" w:rsidP="00E8533E">
            <w:pPr>
              <w:spacing w:line="300" w:lineRule="auto"/>
              <w:jc w:val="center"/>
            </w:pPr>
            <w:r>
              <w:t>25.64</w:t>
            </w:r>
          </w:p>
        </w:tc>
        <w:tc>
          <w:tcPr>
            <w:tcW w:w="2337" w:type="dxa"/>
            <w:tcBorders>
              <w:bottom w:val="single" w:sz="12" w:space="0" w:color="auto"/>
            </w:tcBorders>
            <w:vAlign w:val="center"/>
          </w:tcPr>
          <w:p w14:paraId="38918E46" w14:textId="77777777" w:rsidR="00292BD7" w:rsidRDefault="00292BD7" w:rsidP="00E8533E">
            <w:pPr>
              <w:spacing w:line="300" w:lineRule="auto"/>
              <w:jc w:val="center"/>
            </w:pPr>
            <w:r>
              <w:t>2.38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430BF091" w14:textId="77777777" w:rsidR="00292BD7" w:rsidRDefault="00292BD7" w:rsidP="00E8533E">
            <w:pPr>
              <w:spacing w:line="300" w:lineRule="auto"/>
              <w:jc w:val="center"/>
            </w:pPr>
            <w:r>
              <w:t>1.5</w:t>
            </w:r>
          </w:p>
        </w:tc>
      </w:tr>
    </w:tbl>
    <w:p w14:paraId="0953C761" w14:textId="77777777" w:rsidR="00292BD7" w:rsidRPr="00735411" w:rsidRDefault="00292BD7" w:rsidP="00F84538">
      <w:pPr>
        <w:spacing w:line="480" w:lineRule="auto"/>
      </w:pPr>
    </w:p>
    <w:p w14:paraId="1D2927E7" w14:textId="270BB648" w:rsidR="00F84538" w:rsidRDefault="00F84538" w:rsidP="00F84538">
      <w:pPr>
        <w:spacing w:line="480" w:lineRule="auto"/>
      </w:pPr>
      <w:r w:rsidRPr="00735411">
        <w:t>Table S</w:t>
      </w:r>
      <w:r w:rsidR="00F944AA" w:rsidRPr="00735411">
        <w:t>2</w:t>
      </w:r>
      <w:r w:rsidRPr="00735411">
        <w:t xml:space="preserve">. </w:t>
      </w:r>
      <w:r w:rsidR="00EC3EA3">
        <w:t xml:space="preserve">Acoustic and </w:t>
      </w:r>
      <w:r w:rsidR="00FD51C9">
        <w:t xml:space="preserve">mechanical </w:t>
      </w:r>
      <w:r>
        <w:t xml:space="preserve">properties of quartz and </w:t>
      </w:r>
      <w:r w:rsidR="00085E54">
        <w:t>soft</w:t>
      </w:r>
      <w:r w:rsidR="006B6857">
        <w:t xml:space="preserve"> and </w:t>
      </w:r>
      <w:r w:rsidR="00085E54">
        <w:t>hard</w:t>
      </w:r>
      <w:r>
        <w:t xml:space="preserve"> </w:t>
      </w:r>
      <w:proofErr w:type="spellStart"/>
      <w:r>
        <w:t>Bego</w:t>
      </w:r>
      <w:r w:rsidR="00C0153D">
        <w:t>S</w:t>
      </w:r>
      <w:r>
        <w:t>tone</w:t>
      </w:r>
      <w:proofErr w:type="spellEnd"/>
      <w:r>
        <w:t>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1063"/>
        <w:gridCol w:w="1169"/>
        <w:gridCol w:w="1170"/>
        <w:gridCol w:w="1169"/>
        <w:gridCol w:w="1170"/>
        <w:gridCol w:w="1169"/>
        <w:gridCol w:w="1170"/>
      </w:tblGrid>
      <w:tr w:rsidR="00A84874" w14:paraId="3133EFE6" w14:textId="77777777" w:rsidTr="00D50FBC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EC88C2" w14:textId="77777777" w:rsidR="00A84874" w:rsidRDefault="00A84874" w:rsidP="00A84874">
            <w:pPr>
              <w:spacing w:line="300" w:lineRule="auto"/>
              <w:jc w:val="center"/>
            </w:pP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474B06" w14:textId="77777777" w:rsidR="00A84874" w:rsidRPr="00F870BB" w:rsidRDefault="00A84874" w:rsidP="00A84874">
            <w:pPr>
              <w:spacing w:line="300" w:lineRule="auto"/>
              <w:jc w:val="center"/>
              <w:rPr>
                <w:i/>
                <w:iCs/>
              </w:rPr>
            </w:pPr>
            <w:r w:rsidRPr="00F870BB">
              <w:rPr>
                <w:rFonts w:hint="eastAsia"/>
                <w:i/>
                <w:iCs/>
              </w:rPr>
              <w:sym w:font="Symbol" w:char="F072"/>
            </w:r>
          </w:p>
          <w:p w14:paraId="41160922" w14:textId="77777777" w:rsidR="00A84874" w:rsidRDefault="00A84874" w:rsidP="00A84874">
            <w:pPr>
              <w:spacing w:line="300" w:lineRule="auto"/>
              <w:jc w:val="center"/>
            </w:pPr>
            <w:r>
              <w:t>(kg/m3)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346A11" w14:textId="20F2164C" w:rsidR="00A84874" w:rsidRDefault="00A84874" w:rsidP="00A84874">
            <w:pPr>
              <w:spacing w:line="300" w:lineRule="auto"/>
              <w:jc w:val="center"/>
            </w:pPr>
            <w:proofErr w:type="spellStart"/>
            <w:r w:rsidRPr="00F870BB">
              <w:rPr>
                <w:i/>
                <w:iCs/>
              </w:rPr>
              <w:t>c</w:t>
            </w:r>
            <w:r>
              <w:rPr>
                <w:vertAlign w:val="subscript"/>
              </w:rPr>
              <w:t>P</w:t>
            </w:r>
            <w:proofErr w:type="spellEnd"/>
          </w:p>
          <w:p w14:paraId="76D61797" w14:textId="77777777" w:rsidR="00A84874" w:rsidRDefault="00A84874" w:rsidP="00A84874">
            <w:pPr>
              <w:spacing w:line="300" w:lineRule="auto"/>
              <w:jc w:val="center"/>
            </w:pPr>
            <w:r>
              <w:t>(m/s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7B21E" w14:textId="77777777" w:rsidR="00A84874" w:rsidRDefault="00A84874" w:rsidP="00A84874">
            <w:pPr>
              <w:spacing w:line="300" w:lineRule="auto"/>
              <w:jc w:val="center"/>
            </w:pPr>
            <w:proofErr w:type="spellStart"/>
            <w:r w:rsidRPr="00F870BB">
              <w:rPr>
                <w:i/>
                <w:iCs/>
              </w:rPr>
              <w:t>c</w:t>
            </w:r>
            <w:r>
              <w:rPr>
                <w:vertAlign w:val="subscript"/>
              </w:rPr>
              <w:t>S</w:t>
            </w:r>
            <w:proofErr w:type="spellEnd"/>
          </w:p>
          <w:p w14:paraId="0704FABC" w14:textId="5188FC5E" w:rsidR="00A84874" w:rsidRDefault="00A84874" w:rsidP="00A84874">
            <w:pPr>
              <w:spacing w:line="300" w:lineRule="auto"/>
              <w:jc w:val="center"/>
              <w:rPr>
                <w:i/>
                <w:iCs/>
              </w:rPr>
            </w:pPr>
            <w:r>
              <w:t>(m/s)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2339A1" w14:textId="7A451F96" w:rsidR="00A84874" w:rsidRDefault="00A84874" w:rsidP="00A84874">
            <w:pPr>
              <w:spacing w:line="300" w:lineRule="auto"/>
              <w:jc w:val="center"/>
              <w:rPr>
                <w:i/>
                <w:iCs/>
                <w:vertAlign w:val="subscript"/>
              </w:rPr>
            </w:pPr>
            <w:proofErr w:type="spellStart"/>
            <w:r>
              <w:rPr>
                <w:i/>
                <w:iCs/>
              </w:rPr>
              <w:t>c</w:t>
            </w:r>
            <w:r w:rsidRPr="00A84874">
              <w:rPr>
                <w:i/>
                <w:iCs/>
                <w:vertAlign w:val="subscript"/>
              </w:rPr>
              <w:t>LRW</w:t>
            </w:r>
            <w:proofErr w:type="spellEnd"/>
          </w:p>
          <w:p w14:paraId="0C5EB12B" w14:textId="4E2325BB" w:rsidR="00A84874" w:rsidRPr="00A84874" w:rsidRDefault="00A84874" w:rsidP="00A84874">
            <w:pPr>
              <w:spacing w:line="300" w:lineRule="auto"/>
              <w:jc w:val="center"/>
            </w:pPr>
            <w:r w:rsidRPr="00A84874">
              <w:t>(m/s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540128" w14:textId="261846BE" w:rsidR="00A84874" w:rsidRPr="00F870BB" w:rsidRDefault="00A84874" w:rsidP="00A84874">
            <w:pPr>
              <w:spacing w:line="300" w:lineRule="auto"/>
              <w:jc w:val="center"/>
              <w:rPr>
                <w:i/>
                <w:iCs/>
              </w:rPr>
            </w:pPr>
            <w:r w:rsidRPr="00F870BB">
              <w:rPr>
                <w:rFonts w:hint="eastAsia"/>
                <w:i/>
                <w:iCs/>
              </w:rPr>
              <w:sym w:font="Symbol" w:char="F06E"/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BD1467" w14:textId="77777777" w:rsidR="00A84874" w:rsidRPr="00F870BB" w:rsidRDefault="00A84874" w:rsidP="00A84874">
            <w:pPr>
              <w:spacing w:line="300" w:lineRule="auto"/>
              <w:jc w:val="center"/>
              <w:rPr>
                <w:i/>
                <w:iCs/>
              </w:rPr>
            </w:pPr>
            <w:r w:rsidRPr="00F870BB">
              <w:rPr>
                <w:i/>
                <w:iCs/>
              </w:rPr>
              <w:t>E</w:t>
            </w:r>
          </w:p>
          <w:p w14:paraId="3BC48816" w14:textId="77777777" w:rsidR="00A84874" w:rsidRDefault="00A84874" w:rsidP="00A84874">
            <w:pPr>
              <w:spacing w:line="300" w:lineRule="auto"/>
              <w:jc w:val="center"/>
            </w:pPr>
            <w:r>
              <w:t>(</w:t>
            </w:r>
            <w:proofErr w:type="spellStart"/>
            <w:r>
              <w:t>GPa</w:t>
            </w:r>
            <w:proofErr w:type="spellEnd"/>
            <w: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A59792" w14:textId="77777777" w:rsidR="00A84874" w:rsidRPr="00F870BB" w:rsidRDefault="00A84874" w:rsidP="00A84874">
            <w:pPr>
              <w:spacing w:line="300" w:lineRule="auto"/>
              <w:jc w:val="center"/>
              <w:rPr>
                <w:i/>
                <w:iCs/>
              </w:rPr>
            </w:pPr>
            <w:r w:rsidRPr="00F870BB">
              <w:rPr>
                <w:i/>
                <w:iCs/>
              </w:rPr>
              <w:t>K</w:t>
            </w:r>
          </w:p>
          <w:p w14:paraId="54B4A53D" w14:textId="77777777" w:rsidR="00A84874" w:rsidRDefault="00A84874" w:rsidP="00A84874">
            <w:pPr>
              <w:spacing w:line="300" w:lineRule="auto"/>
              <w:jc w:val="center"/>
            </w:pPr>
            <w:r>
              <w:t>(</w:t>
            </w:r>
            <w:proofErr w:type="spellStart"/>
            <w:r>
              <w:t>GPa</w:t>
            </w:r>
            <w:proofErr w:type="spellEnd"/>
            <w:r>
              <w:t>)</w:t>
            </w:r>
          </w:p>
        </w:tc>
      </w:tr>
      <w:tr w:rsidR="00A84874" w14:paraId="1EC9D807" w14:textId="77777777" w:rsidTr="00D50FBC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DB1310" w14:textId="075CB7CF" w:rsidR="00A84874" w:rsidRDefault="00A84874" w:rsidP="00A84874">
            <w:pPr>
              <w:spacing w:line="300" w:lineRule="auto"/>
              <w:jc w:val="center"/>
            </w:pPr>
            <w:r>
              <w:rPr>
                <w:rFonts w:hint="eastAsia"/>
              </w:rPr>
              <w:t>Soft</w:t>
            </w:r>
            <w:r>
              <w:t xml:space="preserve"> </w:t>
            </w:r>
            <w:proofErr w:type="spellStart"/>
            <w:r>
              <w:t>Bego</w:t>
            </w:r>
            <w:r w:rsidR="00C0153D">
              <w:t>S</w:t>
            </w:r>
            <w:r>
              <w:t>tone</w:t>
            </w:r>
            <w:proofErr w:type="spellEnd"/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772B27" w14:textId="54F71570" w:rsidR="00A84874" w:rsidRDefault="00A84874" w:rsidP="00A84874">
            <w:pPr>
              <w:spacing w:line="300" w:lineRule="auto"/>
              <w:jc w:val="center"/>
            </w:pPr>
            <w:r>
              <w:t>1563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05026F" w14:textId="6E933078" w:rsidR="00A84874" w:rsidRDefault="00A84874" w:rsidP="00A84874">
            <w:pPr>
              <w:spacing w:line="300" w:lineRule="auto"/>
              <w:jc w:val="center"/>
            </w:pPr>
            <w:r>
              <w:t>314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52F937" w14:textId="0F468954" w:rsidR="00A84874" w:rsidRDefault="00A84874" w:rsidP="00A84874">
            <w:pPr>
              <w:spacing w:line="300" w:lineRule="auto"/>
              <w:jc w:val="center"/>
            </w:pPr>
            <w:r>
              <w:t>1813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E07B4C" w14:textId="6135CB1A" w:rsidR="00A84874" w:rsidRDefault="00A84874" w:rsidP="00A84874">
            <w:pPr>
              <w:spacing w:line="300" w:lineRule="auto"/>
              <w:jc w:val="center"/>
            </w:pPr>
            <w:r>
              <w:t>183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3B411B" w14:textId="27BF7B0D" w:rsidR="00A84874" w:rsidRDefault="00A84874" w:rsidP="00A84874">
            <w:pPr>
              <w:spacing w:line="300" w:lineRule="auto"/>
              <w:jc w:val="center"/>
            </w:pPr>
            <w:r>
              <w:t>0.25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3D680C" w14:textId="3908A025" w:rsidR="00A84874" w:rsidRDefault="00A84874" w:rsidP="00A84874">
            <w:pPr>
              <w:spacing w:line="300" w:lineRule="auto"/>
              <w:jc w:val="center"/>
            </w:pPr>
            <w:r>
              <w:t>12.9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CD79E4" w14:textId="1831B88C" w:rsidR="00A84874" w:rsidRDefault="00A84874" w:rsidP="00A84874">
            <w:pPr>
              <w:spacing w:line="300" w:lineRule="auto"/>
              <w:jc w:val="center"/>
            </w:pPr>
            <w:r>
              <w:t>8.6</w:t>
            </w:r>
          </w:p>
        </w:tc>
      </w:tr>
      <w:tr w:rsidR="00A84874" w14:paraId="6CB6D8FF" w14:textId="77777777" w:rsidTr="00D50FB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231F" w14:textId="0B0436E7" w:rsidR="00A84874" w:rsidRDefault="00A84874" w:rsidP="00A84874">
            <w:pPr>
              <w:spacing w:line="300" w:lineRule="auto"/>
              <w:jc w:val="center"/>
            </w:pPr>
            <w:r>
              <w:t xml:space="preserve">Hard </w:t>
            </w:r>
            <w:proofErr w:type="spellStart"/>
            <w:r>
              <w:t>Bego</w:t>
            </w:r>
            <w:r w:rsidR="00C0153D">
              <w:t>S</w:t>
            </w:r>
            <w:r>
              <w:t>tone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2A90" w14:textId="77777777" w:rsidR="00A84874" w:rsidRDefault="00A84874" w:rsidP="00A84874">
            <w:pPr>
              <w:spacing w:line="300" w:lineRule="auto"/>
              <w:jc w:val="center"/>
            </w:pPr>
            <w:r>
              <w:t>19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8620" w14:textId="5510E79E" w:rsidR="00A84874" w:rsidRDefault="00A84874" w:rsidP="00A84874">
            <w:pPr>
              <w:spacing w:line="300" w:lineRule="auto"/>
              <w:jc w:val="center"/>
            </w:pPr>
            <w:r>
              <w:t>4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FD8F" w14:textId="200F1390" w:rsidR="00A84874" w:rsidRDefault="00A84874" w:rsidP="00A84874">
            <w:pPr>
              <w:spacing w:line="300" w:lineRule="auto"/>
              <w:jc w:val="center"/>
            </w:pPr>
            <w:r>
              <w:t>23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6E6F" w14:textId="7056F200" w:rsidR="00A84874" w:rsidRDefault="00A84874" w:rsidP="00A84874">
            <w:pPr>
              <w:spacing w:line="300" w:lineRule="auto"/>
              <w:jc w:val="center"/>
            </w:pPr>
            <w:r>
              <w:t>2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5AE1" w14:textId="79E7056F" w:rsidR="00A84874" w:rsidRDefault="00A84874" w:rsidP="00A84874">
            <w:pPr>
              <w:spacing w:line="300" w:lineRule="auto"/>
              <w:jc w:val="center"/>
            </w:pPr>
            <w:r>
              <w:t>0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611A" w14:textId="77777777" w:rsidR="00A84874" w:rsidRDefault="00A84874" w:rsidP="00A84874">
            <w:pPr>
              <w:spacing w:line="300" w:lineRule="auto"/>
              <w:jc w:val="center"/>
            </w:pPr>
            <w:r>
              <w:t>2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E37B" w14:textId="77777777" w:rsidR="00A84874" w:rsidRDefault="00A84874" w:rsidP="00A84874">
            <w:pPr>
              <w:spacing w:line="300" w:lineRule="auto"/>
              <w:jc w:val="center"/>
            </w:pPr>
            <w:r>
              <w:t>20.2</w:t>
            </w:r>
          </w:p>
        </w:tc>
      </w:tr>
      <w:tr w:rsidR="00A84874" w14:paraId="6FADE809" w14:textId="77777777" w:rsidTr="00D50FBC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AF9D75" w14:textId="77777777" w:rsidR="00A84874" w:rsidRDefault="00A84874" w:rsidP="00A84874">
            <w:pPr>
              <w:spacing w:line="300" w:lineRule="auto"/>
              <w:jc w:val="center"/>
            </w:pPr>
            <w:r>
              <w:t>Quartz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385DDC" w14:textId="77777777" w:rsidR="00A84874" w:rsidRDefault="00A84874" w:rsidP="00A84874">
            <w:pPr>
              <w:spacing w:line="300" w:lineRule="auto"/>
              <w:jc w:val="center"/>
            </w:pPr>
            <w:r>
              <w:t>22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658A5" w14:textId="77777777" w:rsidR="00A84874" w:rsidRDefault="00A84874" w:rsidP="00A84874">
            <w:pPr>
              <w:spacing w:line="300" w:lineRule="auto"/>
              <w:jc w:val="center"/>
            </w:pPr>
            <w:r>
              <w:t>5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9568E3" w14:textId="7D6E500E" w:rsidR="00A84874" w:rsidRDefault="00A84874" w:rsidP="00A84874">
            <w:pPr>
              <w:spacing w:line="300" w:lineRule="auto"/>
              <w:jc w:val="center"/>
            </w:pPr>
            <w:r>
              <w:t>37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690C07" w14:textId="4F9BFFFC" w:rsidR="00A84874" w:rsidRDefault="00A84874" w:rsidP="00A84874">
            <w:pPr>
              <w:spacing w:line="300" w:lineRule="auto"/>
              <w:jc w:val="center"/>
            </w:pPr>
            <w:r>
              <w:t>34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3AFD3" w14:textId="749F1156" w:rsidR="00A84874" w:rsidRDefault="00A84874" w:rsidP="00A84874">
            <w:pPr>
              <w:spacing w:line="300" w:lineRule="auto"/>
              <w:jc w:val="center"/>
            </w:pPr>
            <w:r>
              <w:t>0.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7CEB1F" w14:textId="77777777" w:rsidR="00A84874" w:rsidRDefault="00A84874" w:rsidP="00A84874">
            <w:pPr>
              <w:spacing w:line="300" w:lineRule="auto"/>
              <w:jc w:val="center"/>
            </w:pPr>
            <w:r>
              <w:t>7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54EA50" w14:textId="77777777" w:rsidR="00A84874" w:rsidRDefault="00A84874" w:rsidP="00A84874">
            <w:pPr>
              <w:spacing w:line="300" w:lineRule="auto"/>
              <w:jc w:val="center"/>
            </w:pPr>
            <w:r>
              <w:t>37.0</w:t>
            </w:r>
          </w:p>
        </w:tc>
      </w:tr>
    </w:tbl>
    <w:p w14:paraId="7DAB8D76" w14:textId="77777777" w:rsidR="00F84538" w:rsidRDefault="00F84538" w:rsidP="00F84538">
      <w:pPr>
        <w:spacing w:line="480" w:lineRule="auto"/>
        <w:rPr>
          <w:rFonts w:eastAsiaTheme="minorEastAsia"/>
        </w:rPr>
      </w:pPr>
    </w:p>
    <w:p w14:paraId="6CEDB25C" w14:textId="45ED5538" w:rsidR="00735411" w:rsidRDefault="00735411">
      <w:pPr>
        <w:spacing w:after="160"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5DFBB9E7" w14:textId="3EC32E1F" w:rsidR="00F944AA" w:rsidRPr="00F944AA" w:rsidRDefault="00F944AA" w:rsidP="00D50FBC">
      <w:pPr>
        <w:spacing w:line="480" w:lineRule="auto"/>
        <w:ind w:left="408" w:hanging="408"/>
        <w:jc w:val="both"/>
        <w:rPr>
          <w:rFonts w:eastAsiaTheme="majorEastAsia"/>
          <w:b/>
          <w:bCs/>
        </w:rPr>
      </w:pPr>
      <w:r w:rsidRPr="00F944AA">
        <w:rPr>
          <w:rFonts w:eastAsiaTheme="majorEastAsia"/>
          <w:b/>
          <w:bCs/>
        </w:rPr>
        <w:lastRenderedPageBreak/>
        <w:t>Reference</w:t>
      </w:r>
      <w:r w:rsidR="00AA4596">
        <w:rPr>
          <w:rFonts w:eastAsiaTheme="majorEastAsia"/>
          <w:b/>
          <w:bCs/>
        </w:rPr>
        <w:t>s</w:t>
      </w:r>
    </w:p>
    <w:p w14:paraId="27FA3C53" w14:textId="7E7EB53C" w:rsidR="002D458E" w:rsidRDefault="002D458E" w:rsidP="00D50FBC">
      <w:pPr>
        <w:spacing w:line="480" w:lineRule="auto"/>
        <w:ind w:left="408" w:hanging="408"/>
        <w:jc w:val="both"/>
      </w:pPr>
      <w:r w:rsidRPr="00AC6B94">
        <w:rPr>
          <w:rFonts w:eastAsiaTheme="majorEastAsia"/>
        </w:rPr>
        <w:t>[1]</w:t>
      </w:r>
      <w:r>
        <w:rPr>
          <w:rFonts w:ascii="SimSun" w:eastAsia="SimSun" w:hAnsi="SimSun" w:cs="SimSun"/>
        </w:rPr>
        <w:t xml:space="preserve"> </w:t>
      </w:r>
      <w:r w:rsidRPr="00473B3C">
        <w:t xml:space="preserve">Fried, N.M., </w:t>
      </w:r>
      <w:r w:rsidRPr="00473B3C">
        <w:rPr>
          <w:i/>
        </w:rPr>
        <w:t>Recent advances in infrared laser lithotripsy.</w:t>
      </w:r>
      <w:r w:rsidRPr="00473B3C">
        <w:t xml:space="preserve"> Biomedical Optics Express, 2018. </w:t>
      </w:r>
      <w:r w:rsidRPr="00473B3C">
        <w:rPr>
          <w:b/>
        </w:rPr>
        <w:t>9</w:t>
      </w:r>
      <w:r w:rsidRPr="00473B3C">
        <w:t>(9): p. 4552-4568.</w:t>
      </w:r>
    </w:p>
    <w:p w14:paraId="5A0FDAAE" w14:textId="15898F89" w:rsidR="00867FB7" w:rsidRDefault="002D458E" w:rsidP="00432D72">
      <w:pPr>
        <w:spacing w:line="480" w:lineRule="auto"/>
        <w:ind w:left="408" w:hanging="408"/>
        <w:jc w:val="both"/>
      </w:pPr>
      <w:r>
        <w:t xml:space="preserve">[2] </w:t>
      </w:r>
      <w:proofErr w:type="spellStart"/>
      <w:r w:rsidRPr="002D458E">
        <w:t>Prahl</w:t>
      </w:r>
      <w:proofErr w:type="spellEnd"/>
      <w:r w:rsidRPr="002D458E">
        <w:t xml:space="preserve"> SA. Everything I think you should know about Inverse Adding-Doubling. Oregon Medical Laser Center, St. Vincent Hospital</w:t>
      </w:r>
      <w:r>
        <w:t>,</w:t>
      </w:r>
      <w:r w:rsidRPr="002D458E">
        <w:t xml:space="preserve"> 2011</w:t>
      </w:r>
      <w:r>
        <w:t>.</w:t>
      </w:r>
      <w:r w:rsidRPr="002D458E">
        <w:t xml:space="preserve"> 1344:</w:t>
      </w:r>
      <w:r>
        <w:t xml:space="preserve"> </w:t>
      </w:r>
      <w:r w:rsidRPr="002D458E">
        <w:t>1-74.</w:t>
      </w:r>
    </w:p>
    <w:p w14:paraId="34E2E5A0" w14:textId="7F900077" w:rsidR="00EA1C17" w:rsidRDefault="00EA1C17">
      <w:pPr>
        <w:spacing w:after="160" w:line="259" w:lineRule="auto"/>
      </w:pPr>
      <w:r>
        <w:br w:type="page"/>
      </w:r>
    </w:p>
    <w:p w14:paraId="2F206FEE" w14:textId="2C2C2697" w:rsidR="001E3A0C" w:rsidRPr="009833EA" w:rsidRDefault="00763F9B" w:rsidP="00EA1C17">
      <w:pPr>
        <w:spacing w:before="240" w:after="240" w:line="360" w:lineRule="auto"/>
        <w:jc w:val="both"/>
        <w:rPr>
          <w:b/>
          <w:bCs/>
          <w:i/>
          <w:iCs/>
          <w:color w:val="FF0000"/>
        </w:rPr>
      </w:pPr>
      <w:r w:rsidRPr="009833EA">
        <w:rPr>
          <w:b/>
          <w:bCs/>
          <w:i/>
          <w:iCs/>
          <w:color w:val="FF0000"/>
        </w:rPr>
        <w:lastRenderedPageBreak/>
        <w:t>Descriptions</w:t>
      </w:r>
      <w:r w:rsidR="001E3A0C" w:rsidRPr="009833EA">
        <w:rPr>
          <w:b/>
          <w:bCs/>
          <w:i/>
          <w:iCs/>
          <w:color w:val="FF0000"/>
        </w:rPr>
        <w:t xml:space="preserve"> of the </w:t>
      </w:r>
      <w:r w:rsidRPr="009833EA">
        <w:rPr>
          <w:b/>
          <w:bCs/>
          <w:i/>
          <w:iCs/>
          <w:color w:val="FF0000"/>
        </w:rPr>
        <w:t>S</w:t>
      </w:r>
      <w:r w:rsidR="001E3A0C" w:rsidRPr="009833EA">
        <w:rPr>
          <w:b/>
          <w:bCs/>
          <w:i/>
          <w:iCs/>
          <w:color w:val="FF0000"/>
        </w:rPr>
        <w:t xml:space="preserve">upplementary </w:t>
      </w:r>
      <w:r w:rsidRPr="009833EA">
        <w:rPr>
          <w:b/>
          <w:bCs/>
          <w:i/>
          <w:iCs/>
          <w:color w:val="FF0000"/>
        </w:rPr>
        <w:t>V</w:t>
      </w:r>
      <w:r w:rsidR="001E3A0C" w:rsidRPr="009833EA">
        <w:rPr>
          <w:b/>
          <w:bCs/>
          <w:i/>
          <w:iCs/>
          <w:color w:val="FF0000"/>
        </w:rPr>
        <w:t>ideo</w:t>
      </w:r>
      <w:r w:rsidRPr="009833EA">
        <w:rPr>
          <w:b/>
          <w:bCs/>
          <w:i/>
          <w:iCs/>
          <w:color w:val="FF0000"/>
        </w:rPr>
        <w:t>s</w:t>
      </w:r>
    </w:p>
    <w:p w14:paraId="005AFC86" w14:textId="6D8C2356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 xml:space="preserve">Movie S1 (separate file). </w:t>
      </w:r>
      <w:r w:rsidRPr="009833EA">
        <w:rPr>
          <w:color w:val="FF0000"/>
        </w:rPr>
        <w:t xml:space="preserve">Detailed high-speed shadowgraph images captured at 5 million fps from 45 deg view at SD = 0.75 mm, which show the jet impact, toroidal bubble formation and collapse with shock wave emissions. Frames of this video are presented in Fig. </w:t>
      </w:r>
      <w:r w:rsidR="00F212D2" w:rsidRPr="009833EA">
        <w:rPr>
          <w:color w:val="FF0000"/>
        </w:rPr>
        <w:t>5</w:t>
      </w:r>
      <w:r w:rsidR="00196740" w:rsidRPr="009833EA">
        <w:rPr>
          <w:color w:val="FF0000"/>
        </w:rPr>
        <w:t>b</w:t>
      </w:r>
      <w:r w:rsidRPr="009833EA">
        <w:rPr>
          <w:color w:val="FF0000"/>
        </w:rPr>
        <w:t>.</w:t>
      </w:r>
    </w:p>
    <w:p w14:paraId="482216FE" w14:textId="5FCB47F5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A07FB0" w:rsidRPr="009833EA">
        <w:rPr>
          <w:b/>
          <w:bCs/>
          <w:color w:val="FF0000"/>
        </w:rPr>
        <w:t>2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Total-internal-reflection (TIR) images captured at 1 million fps during stone dusting (0.2 J and 20 Hz) in Ho:YAG laser lithotripsy, SD = 0.5 mm. Frames of this video are presented in Fig. </w:t>
      </w:r>
      <w:r w:rsidR="00F212D2" w:rsidRPr="009833EA">
        <w:rPr>
          <w:color w:val="FF0000"/>
        </w:rPr>
        <w:t>6</w:t>
      </w:r>
      <w:r w:rsidRPr="009833EA">
        <w:rPr>
          <w:color w:val="FF0000"/>
        </w:rPr>
        <w:t xml:space="preserve">b. </w:t>
      </w:r>
    </w:p>
    <w:p w14:paraId="5ED8F214" w14:textId="1C8B4883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A07FB0" w:rsidRPr="009833EA">
        <w:rPr>
          <w:b/>
          <w:bCs/>
          <w:color w:val="FF0000"/>
        </w:rPr>
        <w:t>3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Total-internal-reflection (TIR) images captured at 1 million fps during stone dusting (0.2 J and 20 Hz) in Ho:YAG laser lithotripsy, SD = 0.75 mm. Frames of this video are presented in Fig. </w:t>
      </w:r>
      <w:r w:rsidR="00F212D2" w:rsidRPr="009833EA">
        <w:rPr>
          <w:color w:val="FF0000"/>
        </w:rPr>
        <w:t>6</w:t>
      </w:r>
      <w:r w:rsidRPr="009833EA">
        <w:rPr>
          <w:color w:val="FF0000"/>
        </w:rPr>
        <w:t>b.</w:t>
      </w:r>
    </w:p>
    <w:p w14:paraId="43CBC102" w14:textId="39069A4E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A07FB0" w:rsidRPr="009833EA">
        <w:rPr>
          <w:b/>
          <w:bCs/>
          <w:color w:val="FF0000"/>
        </w:rPr>
        <w:t>4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Total-internal-reflection (TIR) images captured at 1 million fps during stone dusting (0.2 J and 20 Hz) in Ho:YAG laser lithotripsy, SD = 1.0 mm. Frames of this video are presented in Fig. </w:t>
      </w:r>
      <w:r w:rsidR="00F212D2" w:rsidRPr="009833EA">
        <w:rPr>
          <w:color w:val="FF0000"/>
        </w:rPr>
        <w:t>6</w:t>
      </w:r>
      <w:r w:rsidRPr="009833EA">
        <w:rPr>
          <w:color w:val="FF0000"/>
        </w:rPr>
        <w:t>b.</w:t>
      </w:r>
    </w:p>
    <w:p w14:paraId="7AB83819" w14:textId="20DF589A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A07FB0" w:rsidRPr="009833EA">
        <w:rPr>
          <w:b/>
          <w:bCs/>
          <w:color w:val="FF0000"/>
        </w:rPr>
        <w:t>5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Total-internal-reflection (TIR) images captured at 1 million fps during stone dusting (0.2 J and 20 Hz) in Ho:YAG laser lithotripsy, SD = 1.5 mm. Frames of this video are presented in Fig. </w:t>
      </w:r>
      <w:r w:rsidR="00F212D2" w:rsidRPr="009833EA">
        <w:rPr>
          <w:color w:val="FF0000"/>
        </w:rPr>
        <w:t>6</w:t>
      </w:r>
      <w:r w:rsidRPr="009833EA">
        <w:rPr>
          <w:color w:val="FF0000"/>
        </w:rPr>
        <w:t>b.</w:t>
      </w:r>
    </w:p>
    <w:p w14:paraId="107D5D87" w14:textId="15E962D4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856946" w:rsidRPr="009833EA">
        <w:rPr>
          <w:b/>
          <w:bCs/>
          <w:color w:val="FF0000"/>
        </w:rPr>
        <w:t>6</w:t>
      </w:r>
      <w:r w:rsidR="00A07FB0" w:rsidRPr="009833EA">
        <w:rPr>
          <w:b/>
          <w:bCs/>
          <w:color w:val="FF0000"/>
        </w:rPr>
        <w:t xml:space="preserve"> </w:t>
      </w:r>
      <w:r w:rsidRPr="009833EA">
        <w:rPr>
          <w:b/>
          <w:bCs/>
          <w:color w:val="FF0000"/>
        </w:rPr>
        <w:t>(separate file).</w:t>
      </w:r>
      <w:r w:rsidRPr="009833EA">
        <w:rPr>
          <w:color w:val="FF0000"/>
        </w:rPr>
        <w:t xml:space="preserve"> High-speed shadowgraph images of the final stage of the primary toroidal bubble collapse at SD = 1.5 mm captured at 5 million fps from 45° view angle. Frames of this video are presented in Fig. </w:t>
      </w:r>
      <w:r w:rsidR="00A143ED" w:rsidRPr="009833EA">
        <w:rPr>
          <w:color w:val="FF0000"/>
        </w:rPr>
        <w:t>6</w:t>
      </w:r>
      <w:r w:rsidRPr="009833EA">
        <w:rPr>
          <w:color w:val="FF0000"/>
        </w:rPr>
        <w:t>a.</w:t>
      </w:r>
    </w:p>
    <w:p w14:paraId="3479C648" w14:textId="262A93AB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856946" w:rsidRPr="009833EA">
        <w:rPr>
          <w:b/>
          <w:bCs/>
          <w:color w:val="FF0000"/>
        </w:rPr>
        <w:t>7</w:t>
      </w:r>
      <w:r w:rsidRPr="009833EA">
        <w:rPr>
          <w:b/>
          <w:bCs/>
          <w:color w:val="FF0000"/>
        </w:rPr>
        <w:t xml:space="preserve"> (separate file). </w:t>
      </w:r>
      <w:r w:rsidRPr="009833EA">
        <w:rPr>
          <w:color w:val="FF0000"/>
        </w:rPr>
        <w:t xml:space="preserve">High-speed shadowgraph images of the final stage of the primary toroidal bubble collapse at SD = 1.0 mm captured at 5 million fps from 45° view angle. Frames of this video are presented in Fig. </w:t>
      </w:r>
      <w:r w:rsidR="00F212D2" w:rsidRPr="009833EA">
        <w:rPr>
          <w:color w:val="FF0000"/>
        </w:rPr>
        <w:t>7</w:t>
      </w:r>
      <w:r w:rsidRPr="009833EA">
        <w:rPr>
          <w:color w:val="FF0000"/>
        </w:rPr>
        <w:t>a.</w:t>
      </w:r>
    </w:p>
    <w:p w14:paraId="3EB88183" w14:textId="40A03457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856946" w:rsidRPr="009833EA">
        <w:rPr>
          <w:b/>
          <w:bCs/>
          <w:color w:val="FF0000"/>
        </w:rPr>
        <w:t>8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High-speed shadowgraph images of the final stage of the primary toroidal bubble collapse at SD = 0.75 mm captured at 5 million fps from 45° view angle. Frames of this video are presented in Fig. </w:t>
      </w:r>
      <w:r w:rsidR="00F212D2" w:rsidRPr="009833EA">
        <w:rPr>
          <w:color w:val="FF0000"/>
        </w:rPr>
        <w:t>7</w:t>
      </w:r>
      <w:r w:rsidRPr="009833EA">
        <w:rPr>
          <w:color w:val="FF0000"/>
        </w:rPr>
        <w:t>a.</w:t>
      </w:r>
    </w:p>
    <w:p w14:paraId="474D51C3" w14:textId="1DA5F818" w:rsidR="00EA1C17" w:rsidRPr="009833EA" w:rsidRDefault="00EA1C17" w:rsidP="00EA1C17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lastRenderedPageBreak/>
        <w:t>Movie S</w:t>
      </w:r>
      <w:r w:rsidR="00856946" w:rsidRPr="009833EA">
        <w:rPr>
          <w:b/>
          <w:bCs/>
          <w:color w:val="FF0000"/>
        </w:rPr>
        <w:t>9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High-speed shadowgraph images of the final stage of the primary toroidal bubble collapse at SD = 0.5 mm captured at 5 million fps from 45° view angle. Frames of this video are presented in Fig. </w:t>
      </w:r>
      <w:r w:rsidR="00F212D2" w:rsidRPr="009833EA">
        <w:rPr>
          <w:color w:val="FF0000"/>
        </w:rPr>
        <w:t>7</w:t>
      </w:r>
      <w:r w:rsidRPr="009833EA">
        <w:rPr>
          <w:color w:val="FF0000"/>
        </w:rPr>
        <w:t>a.</w:t>
      </w:r>
    </w:p>
    <w:p w14:paraId="0490B7DE" w14:textId="3457BA85" w:rsidR="00DB3211" w:rsidRPr="009833EA" w:rsidRDefault="00DB3211" w:rsidP="00DB3211">
      <w:pPr>
        <w:spacing w:before="240" w:after="240" w:line="360" w:lineRule="auto"/>
        <w:jc w:val="both"/>
        <w:rPr>
          <w:color w:val="FF0000"/>
        </w:rPr>
      </w:pPr>
      <w:r w:rsidRPr="009833EA">
        <w:rPr>
          <w:b/>
          <w:bCs/>
          <w:color w:val="FF0000"/>
        </w:rPr>
        <w:t>Movie S</w:t>
      </w:r>
      <w:r w:rsidR="00856946" w:rsidRPr="009833EA">
        <w:rPr>
          <w:b/>
          <w:bCs/>
          <w:color w:val="FF0000"/>
        </w:rPr>
        <w:t>10</w:t>
      </w:r>
      <w:r w:rsidRPr="009833EA">
        <w:rPr>
          <w:b/>
          <w:bCs/>
          <w:color w:val="FF0000"/>
        </w:rPr>
        <w:t xml:space="preserve"> (separate file).</w:t>
      </w:r>
      <w:r w:rsidRPr="009833EA">
        <w:rPr>
          <w:color w:val="FF0000"/>
        </w:rPr>
        <w:t xml:space="preserve"> </w:t>
      </w:r>
      <w:r w:rsidR="005E116A" w:rsidRPr="009833EA">
        <w:rPr>
          <w:color w:val="FF0000"/>
        </w:rPr>
        <w:t>Dynamic shadowgraph/photoelastic images of the bubble dynamics in the fluid (top half) and the stress field revealed in the PSM-4 photoelastic material (bottom half) captured at 200,000 fps, SD = 0.75 mm. Frames of this video are presented in Fig. 8a</w:t>
      </w:r>
      <w:r w:rsidRPr="009833EA">
        <w:rPr>
          <w:color w:val="FF0000"/>
        </w:rPr>
        <w:t>.</w:t>
      </w:r>
    </w:p>
    <w:p w14:paraId="526ED129" w14:textId="77777777" w:rsidR="00EA1C17" w:rsidRDefault="00EA1C17" w:rsidP="00432D72">
      <w:pPr>
        <w:spacing w:line="480" w:lineRule="auto"/>
        <w:ind w:left="408" w:hanging="408"/>
        <w:jc w:val="both"/>
      </w:pPr>
    </w:p>
    <w:p w14:paraId="1EE6D268" w14:textId="77777777" w:rsidR="00894D44" w:rsidRDefault="00894D44" w:rsidP="00503E2D">
      <w:pPr>
        <w:spacing w:line="480" w:lineRule="auto"/>
        <w:jc w:val="both"/>
      </w:pPr>
    </w:p>
    <w:sectPr w:rsidR="00894D44" w:rsidSect="00EC5A40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FC32F" w14:textId="77777777" w:rsidR="00072392" w:rsidRDefault="00072392" w:rsidP="00A86902">
      <w:r>
        <w:separator/>
      </w:r>
    </w:p>
  </w:endnote>
  <w:endnote w:type="continuationSeparator" w:id="0">
    <w:p w14:paraId="4A8F2EE8" w14:textId="77777777" w:rsidR="00072392" w:rsidRDefault="00072392" w:rsidP="00A86902">
      <w:r>
        <w:continuationSeparator/>
      </w:r>
    </w:p>
  </w:endnote>
  <w:endnote w:type="continuationNotice" w:id="1">
    <w:p w14:paraId="1FB9E959" w14:textId="77777777" w:rsidR="00072392" w:rsidRDefault="000723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4743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905924" w14:textId="56AAF878" w:rsidR="007409EA" w:rsidRDefault="007409EA" w:rsidP="00B830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453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B5D7CFA" w14:textId="77777777" w:rsidR="007409EA" w:rsidRDefault="007409EA" w:rsidP="00F614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4789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45488" w14:textId="7240816C" w:rsidR="007409EA" w:rsidRDefault="007409EA" w:rsidP="00B830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7D24"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4489F838" w14:textId="77777777" w:rsidR="007409EA" w:rsidRDefault="007409EA" w:rsidP="00F614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0B28B" w14:textId="77777777" w:rsidR="00072392" w:rsidRDefault="00072392" w:rsidP="00A86902">
      <w:r>
        <w:separator/>
      </w:r>
    </w:p>
  </w:footnote>
  <w:footnote w:type="continuationSeparator" w:id="0">
    <w:p w14:paraId="231BC3BC" w14:textId="77777777" w:rsidR="00072392" w:rsidRDefault="00072392" w:rsidP="00A86902">
      <w:r>
        <w:continuationSeparator/>
      </w:r>
    </w:p>
  </w:footnote>
  <w:footnote w:type="continuationNotice" w:id="1">
    <w:p w14:paraId="18F7438D" w14:textId="77777777" w:rsidR="00072392" w:rsidRDefault="0007239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A27C6"/>
    <w:multiLevelType w:val="multilevel"/>
    <w:tmpl w:val="459E3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0742D"/>
    <w:multiLevelType w:val="hybridMultilevel"/>
    <w:tmpl w:val="FD4612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16E08ED"/>
    <w:multiLevelType w:val="hybridMultilevel"/>
    <w:tmpl w:val="87DED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E73539"/>
    <w:multiLevelType w:val="hybridMultilevel"/>
    <w:tmpl w:val="DAB00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1C410A"/>
    <w:multiLevelType w:val="hybridMultilevel"/>
    <w:tmpl w:val="A84ACF9C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6D54EB7"/>
    <w:multiLevelType w:val="hybridMultilevel"/>
    <w:tmpl w:val="3578A38A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85C70B8"/>
    <w:multiLevelType w:val="hybridMultilevel"/>
    <w:tmpl w:val="0F881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8A71ABA"/>
    <w:multiLevelType w:val="hybridMultilevel"/>
    <w:tmpl w:val="541C4C62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4558A4"/>
    <w:multiLevelType w:val="hybridMultilevel"/>
    <w:tmpl w:val="70F49EB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35962D1"/>
    <w:multiLevelType w:val="hybridMultilevel"/>
    <w:tmpl w:val="4DB219A2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7D5F4E"/>
    <w:multiLevelType w:val="hybridMultilevel"/>
    <w:tmpl w:val="354ACF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3B00A74"/>
    <w:multiLevelType w:val="hybridMultilevel"/>
    <w:tmpl w:val="45E4BD5E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6531AD5"/>
    <w:multiLevelType w:val="hybridMultilevel"/>
    <w:tmpl w:val="1B943B4E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97000E0"/>
    <w:multiLevelType w:val="hybridMultilevel"/>
    <w:tmpl w:val="A92C7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F6185E"/>
    <w:multiLevelType w:val="hybridMultilevel"/>
    <w:tmpl w:val="5C465E08"/>
    <w:lvl w:ilvl="0" w:tplc="8B6886B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38378D"/>
    <w:multiLevelType w:val="hybridMultilevel"/>
    <w:tmpl w:val="D4C05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4319A6"/>
    <w:multiLevelType w:val="hybridMultilevel"/>
    <w:tmpl w:val="A0DA7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2BB2B6A"/>
    <w:multiLevelType w:val="hybridMultilevel"/>
    <w:tmpl w:val="8F005C30"/>
    <w:lvl w:ilvl="0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34E12A3"/>
    <w:multiLevelType w:val="hybridMultilevel"/>
    <w:tmpl w:val="47E6BFBE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4643EDF"/>
    <w:multiLevelType w:val="hybridMultilevel"/>
    <w:tmpl w:val="C0308D9A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8332A6"/>
    <w:multiLevelType w:val="hybridMultilevel"/>
    <w:tmpl w:val="DE62F238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2DB47E53"/>
    <w:multiLevelType w:val="multilevel"/>
    <w:tmpl w:val="F57E6E5A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DC9275D"/>
    <w:multiLevelType w:val="hybridMultilevel"/>
    <w:tmpl w:val="A8AC7D04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376793"/>
    <w:multiLevelType w:val="hybridMultilevel"/>
    <w:tmpl w:val="75082F4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3354849"/>
    <w:multiLevelType w:val="hybridMultilevel"/>
    <w:tmpl w:val="B74ECB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36F634A2"/>
    <w:multiLevelType w:val="hybridMultilevel"/>
    <w:tmpl w:val="0B8E98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86C576B"/>
    <w:multiLevelType w:val="hybridMultilevel"/>
    <w:tmpl w:val="FA540DCA"/>
    <w:lvl w:ilvl="0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3A3E1472"/>
    <w:multiLevelType w:val="hybridMultilevel"/>
    <w:tmpl w:val="1D76AF26"/>
    <w:lvl w:ilvl="0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CD44B2B"/>
    <w:multiLevelType w:val="hybridMultilevel"/>
    <w:tmpl w:val="B648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4B4DE2"/>
    <w:multiLevelType w:val="hybridMultilevel"/>
    <w:tmpl w:val="278A3740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B265AA"/>
    <w:multiLevelType w:val="hybridMultilevel"/>
    <w:tmpl w:val="F62EE2B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46765627"/>
    <w:multiLevelType w:val="hybridMultilevel"/>
    <w:tmpl w:val="D7461404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7FC510C"/>
    <w:multiLevelType w:val="hybridMultilevel"/>
    <w:tmpl w:val="203C1518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8B6299D"/>
    <w:multiLevelType w:val="hybridMultilevel"/>
    <w:tmpl w:val="55AC1CA0"/>
    <w:lvl w:ilvl="0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4A8211AD"/>
    <w:multiLevelType w:val="hybridMultilevel"/>
    <w:tmpl w:val="0CA097E4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B937B72"/>
    <w:multiLevelType w:val="hybridMultilevel"/>
    <w:tmpl w:val="DCB214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BB77BFA"/>
    <w:multiLevelType w:val="hybridMultilevel"/>
    <w:tmpl w:val="FEE09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4878F0"/>
    <w:multiLevelType w:val="hybridMultilevel"/>
    <w:tmpl w:val="D9AC1EBA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1933C5D"/>
    <w:multiLevelType w:val="hybridMultilevel"/>
    <w:tmpl w:val="D6F2B7D4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5D22835"/>
    <w:multiLevelType w:val="hybridMultilevel"/>
    <w:tmpl w:val="56CE7D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8C25CD6"/>
    <w:multiLevelType w:val="hybridMultilevel"/>
    <w:tmpl w:val="C78250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BE06121"/>
    <w:multiLevelType w:val="hybridMultilevel"/>
    <w:tmpl w:val="304C29AA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7D01C7"/>
    <w:multiLevelType w:val="hybridMultilevel"/>
    <w:tmpl w:val="0B9EF0EC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252BCE"/>
    <w:multiLevelType w:val="hybridMultilevel"/>
    <w:tmpl w:val="8F6EFE84"/>
    <w:lvl w:ilvl="0" w:tplc="62581F06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5F9527B"/>
    <w:multiLevelType w:val="hybridMultilevel"/>
    <w:tmpl w:val="8D3A7372"/>
    <w:lvl w:ilvl="0" w:tplc="62581F06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685A019D"/>
    <w:multiLevelType w:val="hybridMultilevel"/>
    <w:tmpl w:val="30F0ADE4"/>
    <w:lvl w:ilvl="0" w:tplc="62581F0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8E86B18"/>
    <w:multiLevelType w:val="hybridMultilevel"/>
    <w:tmpl w:val="A88A29C6"/>
    <w:lvl w:ilvl="0" w:tplc="E65ABE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9291C45"/>
    <w:multiLevelType w:val="hybridMultilevel"/>
    <w:tmpl w:val="8024610C"/>
    <w:lvl w:ilvl="0" w:tplc="62581F0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6CE0B2B"/>
    <w:multiLevelType w:val="hybridMultilevel"/>
    <w:tmpl w:val="5290DA9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40"/>
  </w:num>
  <w:num w:numId="4">
    <w:abstractNumId w:val="28"/>
  </w:num>
  <w:num w:numId="5">
    <w:abstractNumId w:val="27"/>
  </w:num>
  <w:num w:numId="6">
    <w:abstractNumId w:val="26"/>
  </w:num>
  <w:num w:numId="7">
    <w:abstractNumId w:val="33"/>
  </w:num>
  <w:num w:numId="8">
    <w:abstractNumId w:val="25"/>
  </w:num>
  <w:num w:numId="9">
    <w:abstractNumId w:val="22"/>
  </w:num>
  <w:num w:numId="10">
    <w:abstractNumId w:val="47"/>
  </w:num>
  <w:num w:numId="11">
    <w:abstractNumId w:val="8"/>
  </w:num>
  <w:num w:numId="12">
    <w:abstractNumId w:val="42"/>
  </w:num>
  <w:num w:numId="13">
    <w:abstractNumId w:val="3"/>
  </w:num>
  <w:num w:numId="14">
    <w:abstractNumId w:val="13"/>
  </w:num>
  <w:num w:numId="15">
    <w:abstractNumId w:val="15"/>
  </w:num>
  <w:num w:numId="16">
    <w:abstractNumId w:val="20"/>
  </w:num>
  <w:num w:numId="17">
    <w:abstractNumId w:val="10"/>
  </w:num>
  <w:num w:numId="18">
    <w:abstractNumId w:val="12"/>
  </w:num>
  <w:num w:numId="19">
    <w:abstractNumId w:val="18"/>
  </w:num>
  <w:num w:numId="20">
    <w:abstractNumId w:val="24"/>
  </w:num>
  <w:num w:numId="21">
    <w:abstractNumId w:val="11"/>
  </w:num>
  <w:num w:numId="22">
    <w:abstractNumId w:val="39"/>
  </w:num>
  <w:num w:numId="23">
    <w:abstractNumId w:val="44"/>
  </w:num>
  <w:num w:numId="24">
    <w:abstractNumId w:val="4"/>
  </w:num>
  <w:num w:numId="25">
    <w:abstractNumId w:val="29"/>
  </w:num>
  <w:num w:numId="26">
    <w:abstractNumId w:val="7"/>
  </w:num>
  <w:num w:numId="27">
    <w:abstractNumId w:val="34"/>
  </w:num>
  <w:num w:numId="28">
    <w:abstractNumId w:val="9"/>
  </w:num>
  <w:num w:numId="29">
    <w:abstractNumId w:val="36"/>
  </w:num>
  <w:num w:numId="30">
    <w:abstractNumId w:val="38"/>
  </w:num>
  <w:num w:numId="31">
    <w:abstractNumId w:val="48"/>
  </w:num>
  <w:num w:numId="32">
    <w:abstractNumId w:val="5"/>
  </w:num>
  <w:num w:numId="33">
    <w:abstractNumId w:val="17"/>
  </w:num>
  <w:num w:numId="34">
    <w:abstractNumId w:val="43"/>
  </w:num>
  <w:num w:numId="35">
    <w:abstractNumId w:val="41"/>
  </w:num>
  <w:num w:numId="36">
    <w:abstractNumId w:val="21"/>
  </w:num>
  <w:num w:numId="37">
    <w:abstractNumId w:val="23"/>
  </w:num>
  <w:num w:numId="38">
    <w:abstractNumId w:val="30"/>
  </w:num>
  <w:num w:numId="39">
    <w:abstractNumId w:val="35"/>
  </w:num>
  <w:num w:numId="40">
    <w:abstractNumId w:val="45"/>
  </w:num>
  <w:num w:numId="41">
    <w:abstractNumId w:val="6"/>
  </w:num>
  <w:num w:numId="42">
    <w:abstractNumId w:val="32"/>
  </w:num>
  <w:num w:numId="43">
    <w:abstractNumId w:val="37"/>
  </w:num>
  <w:num w:numId="44">
    <w:abstractNumId w:val="31"/>
  </w:num>
  <w:num w:numId="45">
    <w:abstractNumId w:val="1"/>
  </w:num>
  <w:num w:numId="46">
    <w:abstractNumId w:val="19"/>
  </w:num>
  <w:num w:numId="47">
    <w:abstractNumId w:val="14"/>
  </w:num>
  <w:num w:numId="48">
    <w:abstractNumId w:val="0"/>
  </w:num>
  <w:num w:numId="49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tef5pw0vvweket0a85ada22e2zfptsz2ar&quot;&gt;NC2022&lt;record-ids&gt;&lt;item&gt;1&lt;/item&gt;&lt;item&gt;5&lt;/item&gt;&lt;item&gt;6&lt;/item&gt;&lt;item&gt;8&lt;/item&gt;&lt;item&gt;10&lt;/item&gt;&lt;item&gt;14&lt;/item&gt;&lt;item&gt;16&lt;/item&gt;&lt;item&gt;17&lt;/item&gt;&lt;item&gt;18&lt;/item&gt;&lt;item&gt;21&lt;/item&gt;&lt;item&gt;30&lt;/item&gt;&lt;item&gt;32&lt;/item&gt;&lt;item&gt;33&lt;/item&gt;&lt;item&gt;34&lt;/item&gt;&lt;item&gt;36&lt;/item&gt;&lt;item&gt;38&lt;/item&gt;&lt;item&gt;39&lt;/item&gt;&lt;item&gt;40&lt;/item&gt;&lt;item&gt;47&lt;/item&gt;&lt;item&gt;48&lt;/item&gt;&lt;item&gt;49&lt;/item&gt;&lt;item&gt;52&lt;/item&gt;&lt;item&gt;53&lt;/item&gt;&lt;item&gt;56&lt;/item&gt;&lt;item&gt;57&lt;/item&gt;&lt;item&gt;58&lt;/item&gt;&lt;item&gt;61&lt;/item&gt;&lt;item&gt;62&lt;/item&gt;&lt;item&gt;63&lt;/item&gt;&lt;item&gt;64&lt;/item&gt;&lt;item&gt;65&lt;/item&gt;&lt;item&gt;66&lt;/item&gt;&lt;item&gt;68&lt;/item&gt;&lt;item&gt;70&lt;/item&gt;&lt;item&gt;73&lt;/item&gt;&lt;item&gt;75&lt;/item&gt;&lt;item&gt;77&lt;/item&gt;&lt;item&gt;80&lt;/item&gt;&lt;item&gt;81&lt;/item&gt;&lt;item&gt;82&lt;/item&gt;&lt;item&gt;83&lt;/item&gt;&lt;item&gt;85&lt;/item&gt;&lt;item&gt;86&lt;/item&gt;&lt;item&gt;88&lt;/item&gt;&lt;item&gt;90&lt;/item&gt;&lt;item&gt;91&lt;/item&gt;&lt;item&gt;92&lt;/item&gt;&lt;item&gt;93&lt;/item&gt;&lt;item&gt;96&lt;/item&gt;&lt;item&gt;98&lt;/item&gt;&lt;item&gt;99&lt;/item&gt;&lt;item&gt;100&lt;/item&gt;&lt;item&gt;101&lt;/item&gt;&lt;item&gt;102&lt;/item&gt;&lt;item&gt;103&lt;/item&gt;&lt;item&gt;106&lt;/item&gt;&lt;item&gt;107&lt;/item&gt;&lt;item&gt;110&lt;/item&gt;&lt;item&gt;112&lt;/item&gt;&lt;item&gt;114&lt;/item&gt;&lt;item&gt;115&lt;/item&gt;&lt;item&gt;117&lt;/item&gt;&lt;item&gt;118&lt;/item&gt;&lt;item&gt;119&lt;/item&gt;&lt;item&gt;120&lt;/item&gt;&lt;item&gt;121&lt;/item&gt;&lt;item&gt;122&lt;/item&gt;&lt;item&gt;136&lt;/item&gt;&lt;item&gt;145&lt;/item&gt;&lt;item&gt;147&lt;/item&gt;&lt;item&gt;148&lt;/item&gt;&lt;item&gt;150&lt;/item&gt;&lt;/record-ids&gt;&lt;/item&gt;&lt;/Libraries&gt;"/>
  </w:docVars>
  <w:rsids>
    <w:rsidRoot w:val="00EB2773"/>
    <w:rsid w:val="0000045E"/>
    <w:rsid w:val="000004AA"/>
    <w:rsid w:val="000008A1"/>
    <w:rsid w:val="00000B96"/>
    <w:rsid w:val="00000F7C"/>
    <w:rsid w:val="000010A8"/>
    <w:rsid w:val="00001216"/>
    <w:rsid w:val="0000153B"/>
    <w:rsid w:val="00001967"/>
    <w:rsid w:val="00001DB5"/>
    <w:rsid w:val="00001DFC"/>
    <w:rsid w:val="00001E16"/>
    <w:rsid w:val="00001ED1"/>
    <w:rsid w:val="00001F80"/>
    <w:rsid w:val="00001F92"/>
    <w:rsid w:val="00002100"/>
    <w:rsid w:val="00002227"/>
    <w:rsid w:val="0000224E"/>
    <w:rsid w:val="000023E6"/>
    <w:rsid w:val="00002641"/>
    <w:rsid w:val="0000269B"/>
    <w:rsid w:val="0000278E"/>
    <w:rsid w:val="00002D14"/>
    <w:rsid w:val="00002E73"/>
    <w:rsid w:val="00003660"/>
    <w:rsid w:val="000036AC"/>
    <w:rsid w:val="00003B90"/>
    <w:rsid w:val="00004229"/>
    <w:rsid w:val="000042F7"/>
    <w:rsid w:val="0000470B"/>
    <w:rsid w:val="000047F3"/>
    <w:rsid w:val="00005166"/>
    <w:rsid w:val="000055FA"/>
    <w:rsid w:val="00005856"/>
    <w:rsid w:val="00005DB3"/>
    <w:rsid w:val="00006177"/>
    <w:rsid w:val="000066FB"/>
    <w:rsid w:val="00006B0D"/>
    <w:rsid w:val="00007468"/>
    <w:rsid w:val="00007E72"/>
    <w:rsid w:val="000102A9"/>
    <w:rsid w:val="00011146"/>
    <w:rsid w:val="00011191"/>
    <w:rsid w:val="00011194"/>
    <w:rsid w:val="0001145A"/>
    <w:rsid w:val="000115B0"/>
    <w:rsid w:val="00011736"/>
    <w:rsid w:val="00011A3E"/>
    <w:rsid w:val="00011B6E"/>
    <w:rsid w:val="00011E80"/>
    <w:rsid w:val="00011F79"/>
    <w:rsid w:val="00011FAE"/>
    <w:rsid w:val="00012192"/>
    <w:rsid w:val="000123CC"/>
    <w:rsid w:val="0001257B"/>
    <w:rsid w:val="000128FD"/>
    <w:rsid w:val="00012A8D"/>
    <w:rsid w:val="00012DB2"/>
    <w:rsid w:val="0001303F"/>
    <w:rsid w:val="000132AD"/>
    <w:rsid w:val="000133A0"/>
    <w:rsid w:val="00013784"/>
    <w:rsid w:val="00013F46"/>
    <w:rsid w:val="0001470A"/>
    <w:rsid w:val="00014A83"/>
    <w:rsid w:val="00014A9A"/>
    <w:rsid w:val="00014E56"/>
    <w:rsid w:val="0001530F"/>
    <w:rsid w:val="0001533A"/>
    <w:rsid w:val="0001572F"/>
    <w:rsid w:val="0001585C"/>
    <w:rsid w:val="00016439"/>
    <w:rsid w:val="00016580"/>
    <w:rsid w:val="00016724"/>
    <w:rsid w:val="00016B92"/>
    <w:rsid w:val="00016ED6"/>
    <w:rsid w:val="0001718B"/>
    <w:rsid w:val="00017335"/>
    <w:rsid w:val="00017337"/>
    <w:rsid w:val="000173C0"/>
    <w:rsid w:val="000176A9"/>
    <w:rsid w:val="000179E7"/>
    <w:rsid w:val="00017EC8"/>
    <w:rsid w:val="00020692"/>
    <w:rsid w:val="0002084A"/>
    <w:rsid w:val="00020EC0"/>
    <w:rsid w:val="00020F8B"/>
    <w:rsid w:val="00021013"/>
    <w:rsid w:val="00021083"/>
    <w:rsid w:val="0002111E"/>
    <w:rsid w:val="000212D9"/>
    <w:rsid w:val="000216CE"/>
    <w:rsid w:val="00021CC0"/>
    <w:rsid w:val="00021D0C"/>
    <w:rsid w:val="00021F8D"/>
    <w:rsid w:val="00022092"/>
    <w:rsid w:val="0002213C"/>
    <w:rsid w:val="000223FC"/>
    <w:rsid w:val="000224B9"/>
    <w:rsid w:val="0002253A"/>
    <w:rsid w:val="000225A6"/>
    <w:rsid w:val="00022F9B"/>
    <w:rsid w:val="00022FAD"/>
    <w:rsid w:val="00023521"/>
    <w:rsid w:val="00023660"/>
    <w:rsid w:val="00023F10"/>
    <w:rsid w:val="00023F93"/>
    <w:rsid w:val="000245D2"/>
    <w:rsid w:val="000254FB"/>
    <w:rsid w:val="00025787"/>
    <w:rsid w:val="000259BA"/>
    <w:rsid w:val="00026084"/>
    <w:rsid w:val="0002665D"/>
    <w:rsid w:val="00026A28"/>
    <w:rsid w:val="00026AB6"/>
    <w:rsid w:val="00026EDF"/>
    <w:rsid w:val="00027115"/>
    <w:rsid w:val="000271B9"/>
    <w:rsid w:val="0002761D"/>
    <w:rsid w:val="000279AA"/>
    <w:rsid w:val="00027C35"/>
    <w:rsid w:val="00027DB8"/>
    <w:rsid w:val="00027EB3"/>
    <w:rsid w:val="00027EE9"/>
    <w:rsid w:val="00030357"/>
    <w:rsid w:val="000303E4"/>
    <w:rsid w:val="00030811"/>
    <w:rsid w:val="00031676"/>
    <w:rsid w:val="0003170B"/>
    <w:rsid w:val="00031970"/>
    <w:rsid w:val="00031A65"/>
    <w:rsid w:val="00031BCF"/>
    <w:rsid w:val="00031CF7"/>
    <w:rsid w:val="00031F44"/>
    <w:rsid w:val="0003224F"/>
    <w:rsid w:val="000324FB"/>
    <w:rsid w:val="00032EB2"/>
    <w:rsid w:val="00032F27"/>
    <w:rsid w:val="00032FC1"/>
    <w:rsid w:val="00032FDC"/>
    <w:rsid w:val="00033449"/>
    <w:rsid w:val="00033D80"/>
    <w:rsid w:val="00033FB8"/>
    <w:rsid w:val="00034175"/>
    <w:rsid w:val="00034816"/>
    <w:rsid w:val="00034895"/>
    <w:rsid w:val="00035346"/>
    <w:rsid w:val="00035BC3"/>
    <w:rsid w:val="00035E40"/>
    <w:rsid w:val="000360F0"/>
    <w:rsid w:val="00036618"/>
    <w:rsid w:val="00036717"/>
    <w:rsid w:val="00037027"/>
    <w:rsid w:val="000371F1"/>
    <w:rsid w:val="0003722F"/>
    <w:rsid w:val="000375D1"/>
    <w:rsid w:val="000376CB"/>
    <w:rsid w:val="00037813"/>
    <w:rsid w:val="0003789D"/>
    <w:rsid w:val="00037A2A"/>
    <w:rsid w:val="00037BE8"/>
    <w:rsid w:val="00037DF0"/>
    <w:rsid w:val="00037F0A"/>
    <w:rsid w:val="00037F91"/>
    <w:rsid w:val="000407F1"/>
    <w:rsid w:val="00040ACF"/>
    <w:rsid w:val="00040D8E"/>
    <w:rsid w:val="000414CA"/>
    <w:rsid w:val="00041976"/>
    <w:rsid w:val="00041E6B"/>
    <w:rsid w:val="000421DC"/>
    <w:rsid w:val="000425F0"/>
    <w:rsid w:val="00042612"/>
    <w:rsid w:val="00042A71"/>
    <w:rsid w:val="00042D64"/>
    <w:rsid w:val="00042D7A"/>
    <w:rsid w:val="00042D87"/>
    <w:rsid w:val="000431FF"/>
    <w:rsid w:val="000432CB"/>
    <w:rsid w:val="00043547"/>
    <w:rsid w:val="0004357F"/>
    <w:rsid w:val="0004395F"/>
    <w:rsid w:val="00043E54"/>
    <w:rsid w:val="00043E70"/>
    <w:rsid w:val="00043F26"/>
    <w:rsid w:val="00044554"/>
    <w:rsid w:val="000446BD"/>
    <w:rsid w:val="00044B40"/>
    <w:rsid w:val="000450FD"/>
    <w:rsid w:val="0004535F"/>
    <w:rsid w:val="000457DC"/>
    <w:rsid w:val="00045BA8"/>
    <w:rsid w:val="00045E35"/>
    <w:rsid w:val="0004638B"/>
    <w:rsid w:val="000465FC"/>
    <w:rsid w:val="00046603"/>
    <w:rsid w:val="000468B0"/>
    <w:rsid w:val="00046AE1"/>
    <w:rsid w:val="00046F75"/>
    <w:rsid w:val="000475E0"/>
    <w:rsid w:val="00047BDE"/>
    <w:rsid w:val="00047D30"/>
    <w:rsid w:val="00047EB6"/>
    <w:rsid w:val="00050023"/>
    <w:rsid w:val="000501C9"/>
    <w:rsid w:val="0005049F"/>
    <w:rsid w:val="000505D5"/>
    <w:rsid w:val="0005071E"/>
    <w:rsid w:val="000508C8"/>
    <w:rsid w:val="00050AA9"/>
    <w:rsid w:val="00050B48"/>
    <w:rsid w:val="00050FBE"/>
    <w:rsid w:val="00051A1A"/>
    <w:rsid w:val="00051C37"/>
    <w:rsid w:val="00051C41"/>
    <w:rsid w:val="00052224"/>
    <w:rsid w:val="00052634"/>
    <w:rsid w:val="000526E5"/>
    <w:rsid w:val="0005299D"/>
    <w:rsid w:val="00052A82"/>
    <w:rsid w:val="00053276"/>
    <w:rsid w:val="00053BA3"/>
    <w:rsid w:val="00053C4B"/>
    <w:rsid w:val="00053EDC"/>
    <w:rsid w:val="00053F5E"/>
    <w:rsid w:val="0005420A"/>
    <w:rsid w:val="000550F9"/>
    <w:rsid w:val="0005560E"/>
    <w:rsid w:val="00055E8C"/>
    <w:rsid w:val="0005610C"/>
    <w:rsid w:val="000563D9"/>
    <w:rsid w:val="00056841"/>
    <w:rsid w:val="00056FD4"/>
    <w:rsid w:val="000576F7"/>
    <w:rsid w:val="00057809"/>
    <w:rsid w:val="00057B47"/>
    <w:rsid w:val="00057C2A"/>
    <w:rsid w:val="00057D7A"/>
    <w:rsid w:val="000601C8"/>
    <w:rsid w:val="00060208"/>
    <w:rsid w:val="00060211"/>
    <w:rsid w:val="0006053C"/>
    <w:rsid w:val="00060C75"/>
    <w:rsid w:val="00061156"/>
    <w:rsid w:val="000611B1"/>
    <w:rsid w:val="000611EE"/>
    <w:rsid w:val="00061214"/>
    <w:rsid w:val="000613E9"/>
    <w:rsid w:val="000615EC"/>
    <w:rsid w:val="00061BC2"/>
    <w:rsid w:val="00062025"/>
    <w:rsid w:val="0006242D"/>
    <w:rsid w:val="000624BC"/>
    <w:rsid w:val="000626D6"/>
    <w:rsid w:val="00062DC4"/>
    <w:rsid w:val="00062E07"/>
    <w:rsid w:val="00062F5F"/>
    <w:rsid w:val="000630E0"/>
    <w:rsid w:val="000631AC"/>
    <w:rsid w:val="00063362"/>
    <w:rsid w:val="00063468"/>
    <w:rsid w:val="0006372A"/>
    <w:rsid w:val="00063B64"/>
    <w:rsid w:val="00063C25"/>
    <w:rsid w:val="00063D80"/>
    <w:rsid w:val="0006430F"/>
    <w:rsid w:val="0006433A"/>
    <w:rsid w:val="000647D5"/>
    <w:rsid w:val="000648B1"/>
    <w:rsid w:val="000650DC"/>
    <w:rsid w:val="00065803"/>
    <w:rsid w:val="00065DE8"/>
    <w:rsid w:val="00066366"/>
    <w:rsid w:val="00066890"/>
    <w:rsid w:val="00066F24"/>
    <w:rsid w:val="0006741B"/>
    <w:rsid w:val="000674C2"/>
    <w:rsid w:val="0006799D"/>
    <w:rsid w:val="00067A55"/>
    <w:rsid w:val="00067CF7"/>
    <w:rsid w:val="00067D99"/>
    <w:rsid w:val="00067E67"/>
    <w:rsid w:val="00067F7E"/>
    <w:rsid w:val="00067F9F"/>
    <w:rsid w:val="000704A3"/>
    <w:rsid w:val="0007097C"/>
    <w:rsid w:val="00070A6D"/>
    <w:rsid w:val="00070D88"/>
    <w:rsid w:val="00071050"/>
    <w:rsid w:val="000713EC"/>
    <w:rsid w:val="00071C14"/>
    <w:rsid w:val="000720FC"/>
    <w:rsid w:val="00072283"/>
    <w:rsid w:val="00072288"/>
    <w:rsid w:val="00072392"/>
    <w:rsid w:val="000724AF"/>
    <w:rsid w:val="000725AE"/>
    <w:rsid w:val="00072855"/>
    <w:rsid w:val="00072871"/>
    <w:rsid w:val="00072945"/>
    <w:rsid w:val="00072E7A"/>
    <w:rsid w:val="0007335C"/>
    <w:rsid w:val="0007350D"/>
    <w:rsid w:val="00073746"/>
    <w:rsid w:val="00073CD2"/>
    <w:rsid w:val="0007431C"/>
    <w:rsid w:val="00074842"/>
    <w:rsid w:val="00074A0A"/>
    <w:rsid w:val="0007548A"/>
    <w:rsid w:val="000759A3"/>
    <w:rsid w:val="00075CA6"/>
    <w:rsid w:val="00075D8F"/>
    <w:rsid w:val="00075F0E"/>
    <w:rsid w:val="00075F46"/>
    <w:rsid w:val="000760A3"/>
    <w:rsid w:val="000764FB"/>
    <w:rsid w:val="00076845"/>
    <w:rsid w:val="000769FB"/>
    <w:rsid w:val="00076B52"/>
    <w:rsid w:val="00076D60"/>
    <w:rsid w:val="00077157"/>
    <w:rsid w:val="000771DC"/>
    <w:rsid w:val="000775D3"/>
    <w:rsid w:val="00077834"/>
    <w:rsid w:val="000779C3"/>
    <w:rsid w:val="00077A9A"/>
    <w:rsid w:val="00077B5A"/>
    <w:rsid w:val="00077E9C"/>
    <w:rsid w:val="00077F69"/>
    <w:rsid w:val="000800DD"/>
    <w:rsid w:val="000802B2"/>
    <w:rsid w:val="00080484"/>
    <w:rsid w:val="0008137A"/>
    <w:rsid w:val="000813E5"/>
    <w:rsid w:val="00081ADB"/>
    <w:rsid w:val="00081B20"/>
    <w:rsid w:val="00081E9C"/>
    <w:rsid w:val="0008212D"/>
    <w:rsid w:val="0008214B"/>
    <w:rsid w:val="000821C5"/>
    <w:rsid w:val="0008261D"/>
    <w:rsid w:val="00082EED"/>
    <w:rsid w:val="00083019"/>
    <w:rsid w:val="00083123"/>
    <w:rsid w:val="00083370"/>
    <w:rsid w:val="0008350A"/>
    <w:rsid w:val="00083529"/>
    <w:rsid w:val="000838DA"/>
    <w:rsid w:val="000838DC"/>
    <w:rsid w:val="00083B40"/>
    <w:rsid w:val="000840C5"/>
    <w:rsid w:val="0008438F"/>
    <w:rsid w:val="00084552"/>
    <w:rsid w:val="00084782"/>
    <w:rsid w:val="00084835"/>
    <w:rsid w:val="00084958"/>
    <w:rsid w:val="00084D63"/>
    <w:rsid w:val="0008558F"/>
    <w:rsid w:val="00085778"/>
    <w:rsid w:val="00085BE7"/>
    <w:rsid w:val="00085D87"/>
    <w:rsid w:val="00085E54"/>
    <w:rsid w:val="000868C1"/>
    <w:rsid w:val="00086F7F"/>
    <w:rsid w:val="000870AC"/>
    <w:rsid w:val="000872EA"/>
    <w:rsid w:val="0008730E"/>
    <w:rsid w:val="00087AB9"/>
    <w:rsid w:val="00087B9D"/>
    <w:rsid w:val="00087CD6"/>
    <w:rsid w:val="00087D52"/>
    <w:rsid w:val="00090489"/>
    <w:rsid w:val="00090689"/>
    <w:rsid w:val="00090AC0"/>
    <w:rsid w:val="00090B5A"/>
    <w:rsid w:val="00090C0A"/>
    <w:rsid w:val="00090F29"/>
    <w:rsid w:val="000912A8"/>
    <w:rsid w:val="000913BB"/>
    <w:rsid w:val="0009196D"/>
    <w:rsid w:val="00091DB1"/>
    <w:rsid w:val="00092267"/>
    <w:rsid w:val="000928D9"/>
    <w:rsid w:val="0009293E"/>
    <w:rsid w:val="00092AB6"/>
    <w:rsid w:val="00093121"/>
    <w:rsid w:val="00093311"/>
    <w:rsid w:val="00093624"/>
    <w:rsid w:val="00093685"/>
    <w:rsid w:val="00093B5D"/>
    <w:rsid w:val="00093FD7"/>
    <w:rsid w:val="000940DE"/>
    <w:rsid w:val="00094185"/>
    <w:rsid w:val="0009428B"/>
    <w:rsid w:val="000945AD"/>
    <w:rsid w:val="000946D0"/>
    <w:rsid w:val="00095328"/>
    <w:rsid w:val="000955AD"/>
    <w:rsid w:val="0009586A"/>
    <w:rsid w:val="00095C87"/>
    <w:rsid w:val="00095CB8"/>
    <w:rsid w:val="00096088"/>
    <w:rsid w:val="000964D5"/>
    <w:rsid w:val="00096E51"/>
    <w:rsid w:val="00096F83"/>
    <w:rsid w:val="000970B0"/>
    <w:rsid w:val="00097235"/>
    <w:rsid w:val="00097264"/>
    <w:rsid w:val="0009729B"/>
    <w:rsid w:val="000974C4"/>
    <w:rsid w:val="0009769B"/>
    <w:rsid w:val="000978CA"/>
    <w:rsid w:val="00097BAC"/>
    <w:rsid w:val="00097C3A"/>
    <w:rsid w:val="00097F39"/>
    <w:rsid w:val="000A01B1"/>
    <w:rsid w:val="000A05E9"/>
    <w:rsid w:val="000A0622"/>
    <w:rsid w:val="000A08BB"/>
    <w:rsid w:val="000A0D27"/>
    <w:rsid w:val="000A0D8E"/>
    <w:rsid w:val="000A0F5B"/>
    <w:rsid w:val="000A1167"/>
    <w:rsid w:val="000A1218"/>
    <w:rsid w:val="000A12A6"/>
    <w:rsid w:val="000A130D"/>
    <w:rsid w:val="000A1B2B"/>
    <w:rsid w:val="000A21F0"/>
    <w:rsid w:val="000A230E"/>
    <w:rsid w:val="000A2B93"/>
    <w:rsid w:val="000A2D22"/>
    <w:rsid w:val="000A3043"/>
    <w:rsid w:val="000A3330"/>
    <w:rsid w:val="000A3731"/>
    <w:rsid w:val="000A3933"/>
    <w:rsid w:val="000A3CFB"/>
    <w:rsid w:val="000A3D6F"/>
    <w:rsid w:val="000A404B"/>
    <w:rsid w:val="000A4ECE"/>
    <w:rsid w:val="000A51A6"/>
    <w:rsid w:val="000A5233"/>
    <w:rsid w:val="000A5E5E"/>
    <w:rsid w:val="000A5FBA"/>
    <w:rsid w:val="000A6018"/>
    <w:rsid w:val="000A6151"/>
    <w:rsid w:val="000A61EB"/>
    <w:rsid w:val="000A638B"/>
    <w:rsid w:val="000A66FF"/>
    <w:rsid w:val="000A6993"/>
    <w:rsid w:val="000A6EFB"/>
    <w:rsid w:val="000A7138"/>
    <w:rsid w:val="000A7407"/>
    <w:rsid w:val="000A76E0"/>
    <w:rsid w:val="000A776B"/>
    <w:rsid w:val="000A77FE"/>
    <w:rsid w:val="000A786A"/>
    <w:rsid w:val="000A79A1"/>
    <w:rsid w:val="000A7AC9"/>
    <w:rsid w:val="000B0581"/>
    <w:rsid w:val="000B064C"/>
    <w:rsid w:val="000B0727"/>
    <w:rsid w:val="000B100B"/>
    <w:rsid w:val="000B1134"/>
    <w:rsid w:val="000B12FF"/>
    <w:rsid w:val="000B1487"/>
    <w:rsid w:val="000B1B95"/>
    <w:rsid w:val="000B1C9E"/>
    <w:rsid w:val="000B1F36"/>
    <w:rsid w:val="000B299F"/>
    <w:rsid w:val="000B2E24"/>
    <w:rsid w:val="000B31E3"/>
    <w:rsid w:val="000B3562"/>
    <w:rsid w:val="000B371E"/>
    <w:rsid w:val="000B38A7"/>
    <w:rsid w:val="000B3AFF"/>
    <w:rsid w:val="000B3B5E"/>
    <w:rsid w:val="000B3C3E"/>
    <w:rsid w:val="000B3C4E"/>
    <w:rsid w:val="000B3F8D"/>
    <w:rsid w:val="000B4400"/>
    <w:rsid w:val="000B47C3"/>
    <w:rsid w:val="000B4DA5"/>
    <w:rsid w:val="000B4E5C"/>
    <w:rsid w:val="000B5219"/>
    <w:rsid w:val="000B5884"/>
    <w:rsid w:val="000B6152"/>
    <w:rsid w:val="000B6490"/>
    <w:rsid w:val="000B6CC0"/>
    <w:rsid w:val="000B6FA4"/>
    <w:rsid w:val="000B748F"/>
    <w:rsid w:val="000B7761"/>
    <w:rsid w:val="000B7BD6"/>
    <w:rsid w:val="000B7BDE"/>
    <w:rsid w:val="000B7F11"/>
    <w:rsid w:val="000C001D"/>
    <w:rsid w:val="000C088E"/>
    <w:rsid w:val="000C0BE1"/>
    <w:rsid w:val="000C0E5F"/>
    <w:rsid w:val="000C0F7C"/>
    <w:rsid w:val="000C1096"/>
    <w:rsid w:val="000C1823"/>
    <w:rsid w:val="000C1E20"/>
    <w:rsid w:val="000C23DE"/>
    <w:rsid w:val="000C249A"/>
    <w:rsid w:val="000C25EF"/>
    <w:rsid w:val="000C29A7"/>
    <w:rsid w:val="000C2E1A"/>
    <w:rsid w:val="000C2F11"/>
    <w:rsid w:val="000C3672"/>
    <w:rsid w:val="000C3A23"/>
    <w:rsid w:val="000C3B68"/>
    <w:rsid w:val="000C3DFE"/>
    <w:rsid w:val="000C3F22"/>
    <w:rsid w:val="000C4210"/>
    <w:rsid w:val="000C49EA"/>
    <w:rsid w:val="000C4CC3"/>
    <w:rsid w:val="000C4EF2"/>
    <w:rsid w:val="000C5134"/>
    <w:rsid w:val="000C516F"/>
    <w:rsid w:val="000C5538"/>
    <w:rsid w:val="000C5717"/>
    <w:rsid w:val="000C5BAC"/>
    <w:rsid w:val="000C5BC3"/>
    <w:rsid w:val="000C5D78"/>
    <w:rsid w:val="000C6556"/>
    <w:rsid w:val="000C68B1"/>
    <w:rsid w:val="000C695F"/>
    <w:rsid w:val="000C6F8A"/>
    <w:rsid w:val="000C7029"/>
    <w:rsid w:val="000C7058"/>
    <w:rsid w:val="000C7288"/>
    <w:rsid w:val="000C7580"/>
    <w:rsid w:val="000C75C8"/>
    <w:rsid w:val="000C7A2A"/>
    <w:rsid w:val="000C7A3F"/>
    <w:rsid w:val="000C7B15"/>
    <w:rsid w:val="000C7CB6"/>
    <w:rsid w:val="000C7D87"/>
    <w:rsid w:val="000C7EC0"/>
    <w:rsid w:val="000D05F3"/>
    <w:rsid w:val="000D061B"/>
    <w:rsid w:val="000D1052"/>
    <w:rsid w:val="000D1374"/>
    <w:rsid w:val="000D13D0"/>
    <w:rsid w:val="000D15FB"/>
    <w:rsid w:val="000D17FF"/>
    <w:rsid w:val="000D1AFB"/>
    <w:rsid w:val="000D1C1F"/>
    <w:rsid w:val="000D1DCE"/>
    <w:rsid w:val="000D24D8"/>
    <w:rsid w:val="000D25D6"/>
    <w:rsid w:val="000D26B5"/>
    <w:rsid w:val="000D2780"/>
    <w:rsid w:val="000D2842"/>
    <w:rsid w:val="000D285A"/>
    <w:rsid w:val="000D2BC5"/>
    <w:rsid w:val="000D2D3A"/>
    <w:rsid w:val="000D2EB9"/>
    <w:rsid w:val="000D2F40"/>
    <w:rsid w:val="000D31FD"/>
    <w:rsid w:val="000D34CD"/>
    <w:rsid w:val="000D35B2"/>
    <w:rsid w:val="000D3749"/>
    <w:rsid w:val="000D3815"/>
    <w:rsid w:val="000D3918"/>
    <w:rsid w:val="000D4481"/>
    <w:rsid w:val="000D4543"/>
    <w:rsid w:val="000D4640"/>
    <w:rsid w:val="000D4698"/>
    <w:rsid w:val="000D49BE"/>
    <w:rsid w:val="000D4A12"/>
    <w:rsid w:val="000D4D32"/>
    <w:rsid w:val="000D4E13"/>
    <w:rsid w:val="000D4E3C"/>
    <w:rsid w:val="000D4FF0"/>
    <w:rsid w:val="000D51CC"/>
    <w:rsid w:val="000D5C2A"/>
    <w:rsid w:val="000D5C5F"/>
    <w:rsid w:val="000D5D48"/>
    <w:rsid w:val="000D664C"/>
    <w:rsid w:val="000D67FC"/>
    <w:rsid w:val="000D68FA"/>
    <w:rsid w:val="000D6DDA"/>
    <w:rsid w:val="000D7155"/>
    <w:rsid w:val="000D73DC"/>
    <w:rsid w:val="000D74DC"/>
    <w:rsid w:val="000D75DC"/>
    <w:rsid w:val="000D7864"/>
    <w:rsid w:val="000D7866"/>
    <w:rsid w:val="000D7DE9"/>
    <w:rsid w:val="000E008B"/>
    <w:rsid w:val="000E00CF"/>
    <w:rsid w:val="000E0518"/>
    <w:rsid w:val="000E0811"/>
    <w:rsid w:val="000E082F"/>
    <w:rsid w:val="000E092B"/>
    <w:rsid w:val="000E0EA0"/>
    <w:rsid w:val="000E0ED5"/>
    <w:rsid w:val="000E0FCF"/>
    <w:rsid w:val="000E1121"/>
    <w:rsid w:val="000E116E"/>
    <w:rsid w:val="000E117E"/>
    <w:rsid w:val="000E14B7"/>
    <w:rsid w:val="000E18BF"/>
    <w:rsid w:val="000E1976"/>
    <w:rsid w:val="000E1C39"/>
    <w:rsid w:val="000E1CE1"/>
    <w:rsid w:val="000E1D22"/>
    <w:rsid w:val="000E1DEA"/>
    <w:rsid w:val="000E20C1"/>
    <w:rsid w:val="000E2454"/>
    <w:rsid w:val="000E2F07"/>
    <w:rsid w:val="000E3308"/>
    <w:rsid w:val="000E3406"/>
    <w:rsid w:val="000E38AC"/>
    <w:rsid w:val="000E41A9"/>
    <w:rsid w:val="000E41B2"/>
    <w:rsid w:val="000E47B7"/>
    <w:rsid w:val="000E47CA"/>
    <w:rsid w:val="000E48ED"/>
    <w:rsid w:val="000E495A"/>
    <w:rsid w:val="000E4DD3"/>
    <w:rsid w:val="000E511C"/>
    <w:rsid w:val="000E532A"/>
    <w:rsid w:val="000E53F0"/>
    <w:rsid w:val="000E54E1"/>
    <w:rsid w:val="000E57D5"/>
    <w:rsid w:val="000E5BC3"/>
    <w:rsid w:val="000E5DA5"/>
    <w:rsid w:val="000E6596"/>
    <w:rsid w:val="000E686A"/>
    <w:rsid w:val="000E6870"/>
    <w:rsid w:val="000E6917"/>
    <w:rsid w:val="000E699B"/>
    <w:rsid w:val="000E6ACF"/>
    <w:rsid w:val="000E7436"/>
    <w:rsid w:val="000E7712"/>
    <w:rsid w:val="000E7840"/>
    <w:rsid w:val="000E7963"/>
    <w:rsid w:val="000E7B66"/>
    <w:rsid w:val="000F00D0"/>
    <w:rsid w:val="000F0635"/>
    <w:rsid w:val="000F0A2D"/>
    <w:rsid w:val="000F0C54"/>
    <w:rsid w:val="000F0C87"/>
    <w:rsid w:val="000F10D0"/>
    <w:rsid w:val="000F10D3"/>
    <w:rsid w:val="000F125E"/>
    <w:rsid w:val="000F1B95"/>
    <w:rsid w:val="000F1E88"/>
    <w:rsid w:val="000F20AB"/>
    <w:rsid w:val="000F22E2"/>
    <w:rsid w:val="000F23BD"/>
    <w:rsid w:val="000F246D"/>
    <w:rsid w:val="000F27E3"/>
    <w:rsid w:val="000F2995"/>
    <w:rsid w:val="000F2BDE"/>
    <w:rsid w:val="000F2E01"/>
    <w:rsid w:val="000F35C3"/>
    <w:rsid w:val="000F3D76"/>
    <w:rsid w:val="000F416D"/>
    <w:rsid w:val="000F4217"/>
    <w:rsid w:val="000F4244"/>
    <w:rsid w:val="000F4453"/>
    <w:rsid w:val="000F4568"/>
    <w:rsid w:val="000F45AB"/>
    <w:rsid w:val="000F47ED"/>
    <w:rsid w:val="000F4BB0"/>
    <w:rsid w:val="000F4DF7"/>
    <w:rsid w:val="000F5304"/>
    <w:rsid w:val="000F55C5"/>
    <w:rsid w:val="000F5626"/>
    <w:rsid w:val="000F5C87"/>
    <w:rsid w:val="000F5D34"/>
    <w:rsid w:val="000F61E1"/>
    <w:rsid w:val="000F69BD"/>
    <w:rsid w:val="000F6AB2"/>
    <w:rsid w:val="000F6B62"/>
    <w:rsid w:val="000F7135"/>
    <w:rsid w:val="000F71D9"/>
    <w:rsid w:val="000F726D"/>
    <w:rsid w:val="000F73D3"/>
    <w:rsid w:val="000F74BB"/>
    <w:rsid w:val="0010008E"/>
    <w:rsid w:val="00100275"/>
    <w:rsid w:val="00100568"/>
    <w:rsid w:val="0010099B"/>
    <w:rsid w:val="00100A23"/>
    <w:rsid w:val="00100E35"/>
    <w:rsid w:val="00100FEE"/>
    <w:rsid w:val="0010108C"/>
    <w:rsid w:val="00101407"/>
    <w:rsid w:val="00101648"/>
    <w:rsid w:val="00101651"/>
    <w:rsid w:val="0010167A"/>
    <w:rsid w:val="0010174F"/>
    <w:rsid w:val="001017C5"/>
    <w:rsid w:val="00101A84"/>
    <w:rsid w:val="00102008"/>
    <w:rsid w:val="00102600"/>
    <w:rsid w:val="0010264E"/>
    <w:rsid w:val="001028F6"/>
    <w:rsid w:val="00102EC7"/>
    <w:rsid w:val="001031E3"/>
    <w:rsid w:val="001033E9"/>
    <w:rsid w:val="00103442"/>
    <w:rsid w:val="00103A59"/>
    <w:rsid w:val="00104018"/>
    <w:rsid w:val="0010425D"/>
    <w:rsid w:val="00104339"/>
    <w:rsid w:val="001044EB"/>
    <w:rsid w:val="001045E4"/>
    <w:rsid w:val="001047A8"/>
    <w:rsid w:val="00104966"/>
    <w:rsid w:val="00104C80"/>
    <w:rsid w:val="00104D97"/>
    <w:rsid w:val="0010569A"/>
    <w:rsid w:val="00105F1E"/>
    <w:rsid w:val="00106AED"/>
    <w:rsid w:val="00106BE7"/>
    <w:rsid w:val="0010717F"/>
    <w:rsid w:val="00107181"/>
    <w:rsid w:val="0010719B"/>
    <w:rsid w:val="0010729E"/>
    <w:rsid w:val="00107365"/>
    <w:rsid w:val="0010757A"/>
    <w:rsid w:val="00107C0C"/>
    <w:rsid w:val="0011070E"/>
    <w:rsid w:val="00110C33"/>
    <w:rsid w:val="00110C8E"/>
    <w:rsid w:val="00110E2E"/>
    <w:rsid w:val="001112A1"/>
    <w:rsid w:val="001115EE"/>
    <w:rsid w:val="00111659"/>
    <w:rsid w:val="001116C9"/>
    <w:rsid w:val="0011183B"/>
    <w:rsid w:val="0011192C"/>
    <w:rsid w:val="00111E00"/>
    <w:rsid w:val="00111EBB"/>
    <w:rsid w:val="001120A3"/>
    <w:rsid w:val="0011263D"/>
    <w:rsid w:val="00112B48"/>
    <w:rsid w:val="00112BA7"/>
    <w:rsid w:val="001131FA"/>
    <w:rsid w:val="001133D3"/>
    <w:rsid w:val="00113449"/>
    <w:rsid w:val="001137C6"/>
    <w:rsid w:val="00113A02"/>
    <w:rsid w:val="00113FB5"/>
    <w:rsid w:val="00114030"/>
    <w:rsid w:val="00114130"/>
    <w:rsid w:val="00114183"/>
    <w:rsid w:val="00114BB3"/>
    <w:rsid w:val="00115088"/>
    <w:rsid w:val="00115164"/>
    <w:rsid w:val="00115306"/>
    <w:rsid w:val="001155FD"/>
    <w:rsid w:val="00115625"/>
    <w:rsid w:val="001159A3"/>
    <w:rsid w:val="00115AEF"/>
    <w:rsid w:val="00115CF6"/>
    <w:rsid w:val="00115E88"/>
    <w:rsid w:val="0011612A"/>
    <w:rsid w:val="00116160"/>
    <w:rsid w:val="001161CD"/>
    <w:rsid w:val="001164EF"/>
    <w:rsid w:val="001165A6"/>
    <w:rsid w:val="00117311"/>
    <w:rsid w:val="001174CC"/>
    <w:rsid w:val="00117C2D"/>
    <w:rsid w:val="00120265"/>
    <w:rsid w:val="001202C8"/>
    <w:rsid w:val="00120AF7"/>
    <w:rsid w:val="00120C6B"/>
    <w:rsid w:val="00121233"/>
    <w:rsid w:val="00121CA7"/>
    <w:rsid w:val="00121EA9"/>
    <w:rsid w:val="0012219F"/>
    <w:rsid w:val="0012240A"/>
    <w:rsid w:val="00122467"/>
    <w:rsid w:val="00122504"/>
    <w:rsid w:val="001229BA"/>
    <w:rsid w:val="00122B67"/>
    <w:rsid w:val="00122E44"/>
    <w:rsid w:val="001233F7"/>
    <w:rsid w:val="001236BE"/>
    <w:rsid w:val="0012383F"/>
    <w:rsid w:val="00123BCE"/>
    <w:rsid w:val="0012413F"/>
    <w:rsid w:val="001241EE"/>
    <w:rsid w:val="0012438B"/>
    <w:rsid w:val="00124B0E"/>
    <w:rsid w:val="00124D03"/>
    <w:rsid w:val="00125169"/>
    <w:rsid w:val="001251B9"/>
    <w:rsid w:val="001252B9"/>
    <w:rsid w:val="001254EC"/>
    <w:rsid w:val="00125684"/>
    <w:rsid w:val="001256C3"/>
    <w:rsid w:val="00125785"/>
    <w:rsid w:val="001258EA"/>
    <w:rsid w:val="00125D5C"/>
    <w:rsid w:val="00125D6E"/>
    <w:rsid w:val="001262D5"/>
    <w:rsid w:val="0012665C"/>
    <w:rsid w:val="00126746"/>
    <w:rsid w:val="001268DB"/>
    <w:rsid w:val="00126BC7"/>
    <w:rsid w:val="00126F91"/>
    <w:rsid w:val="001270E4"/>
    <w:rsid w:val="001272E6"/>
    <w:rsid w:val="0012753F"/>
    <w:rsid w:val="001278B0"/>
    <w:rsid w:val="001279CD"/>
    <w:rsid w:val="00127AD7"/>
    <w:rsid w:val="00127F58"/>
    <w:rsid w:val="00130C5F"/>
    <w:rsid w:val="00131344"/>
    <w:rsid w:val="00131419"/>
    <w:rsid w:val="00131849"/>
    <w:rsid w:val="00131B10"/>
    <w:rsid w:val="00131D16"/>
    <w:rsid w:val="00131D55"/>
    <w:rsid w:val="00132476"/>
    <w:rsid w:val="00132A11"/>
    <w:rsid w:val="00132BE2"/>
    <w:rsid w:val="00132EAF"/>
    <w:rsid w:val="001332C7"/>
    <w:rsid w:val="001332FF"/>
    <w:rsid w:val="0013339F"/>
    <w:rsid w:val="0013362E"/>
    <w:rsid w:val="00133FE7"/>
    <w:rsid w:val="00134041"/>
    <w:rsid w:val="0013437A"/>
    <w:rsid w:val="0013487B"/>
    <w:rsid w:val="00135031"/>
    <w:rsid w:val="0013505D"/>
    <w:rsid w:val="00135188"/>
    <w:rsid w:val="00135317"/>
    <w:rsid w:val="00135452"/>
    <w:rsid w:val="00135486"/>
    <w:rsid w:val="00135689"/>
    <w:rsid w:val="00135693"/>
    <w:rsid w:val="00135CED"/>
    <w:rsid w:val="00135F32"/>
    <w:rsid w:val="001369F3"/>
    <w:rsid w:val="00136EE4"/>
    <w:rsid w:val="001370BD"/>
    <w:rsid w:val="001372CE"/>
    <w:rsid w:val="001376AE"/>
    <w:rsid w:val="00137FAF"/>
    <w:rsid w:val="00140041"/>
    <w:rsid w:val="00140161"/>
    <w:rsid w:val="001406A8"/>
    <w:rsid w:val="00140CC2"/>
    <w:rsid w:val="00141094"/>
    <w:rsid w:val="00141512"/>
    <w:rsid w:val="001417A5"/>
    <w:rsid w:val="001417C1"/>
    <w:rsid w:val="00141E55"/>
    <w:rsid w:val="00142389"/>
    <w:rsid w:val="00142A88"/>
    <w:rsid w:val="00142FAA"/>
    <w:rsid w:val="00143246"/>
    <w:rsid w:val="0014340C"/>
    <w:rsid w:val="001434E9"/>
    <w:rsid w:val="00143700"/>
    <w:rsid w:val="001438BB"/>
    <w:rsid w:val="00143A29"/>
    <w:rsid w:val="00143BA3"/>
    <w:rsid w:val="00143BA8"/>
    <w:rsid w:val="0014451B"/>
    <w:rsid w:val="0014466F"/>
    <w:rsid w:val="00144A1B"/>
    <w:rsid w:val="00144BFA"/>
    <w:rsid w:val="0014513E"/>
    <w:rsid w:val="00145271"/>
    <w:rsid w:val="001452E6"/>
    <w:rsid w:val="001453F3"/>
    <w:rsid w:val="001455B0"/>
    <w:rsid w:val="0014595B"/>
    <w:rsid w:val="00145B0E"/>
    <w:rsid w:val="00145B2D"/>
    <w:rsid w:val="0014666F"/>
    <w:rsid w:val="00146A6B"/>
    <w:rsid w:val="00146B1E"/>
    <w:rsid w:val="00146B3E"/>
    <w:rsid w:val="00146DAF"/>
    <w:rsid w:val="00147242"/>
    <w:rsid w:val="001474B0"/>
    <w:rsid w:val="00147773"/>
    <w:rsid w:val="00147776"/>
    <w:rsid w:val="001477D8"/>
    <w:rsid w:val="00147AE2"/>
    <w:rsid w:val="00147D59"/>
    <w:rsid w:val="001500D3"/>
    <w:rsid w:val="001501F8"/>
    <w:rsid w:val="00150412"/>
    <w:rsid w:val="001504A7"/>
    <w:rsid w:val="00150926"/>
    <w:rsid w:val="0015097B"/>
    <w:rsid w:val="00150A21"/>
    <w:rsid w:val="00150A85"/>
    <w:rsid w:val="00150FF6"/>
    <w:rsid w:val="001518EA"/>
    <w:rsid w:val="00151DEF"/>
    <w:rsid w:val="00151FFD"/>
    <w:rsid w:val="001521E3"/>
    <w:rsid w:val="001529B6"/>
    <w:rsid w:val="00152A71"/>
    <w:rsid w:val="00152AB2"/>
    <w:rsid w:val="00152B88"/>
    <w:rsid w:val="00152D96"/>
    <w:rsid w:val="00152E7A"/>
    <w:rsid w:val="00153307"/>
    <w:rsid w:val="00153A03"/>
    <w:rsid w:val="00153A5F"/>
    <w:rsid w:val="00153B8D"/>
    <w:rsid w:val="00153BA7"/>
    <w:rsid w:val="00154A1F"/>
    <w:rsid w:val="00154E1C"/>
    <w:rsid w:val="00155087"/>
    <w:rsid w:val="001551D9"/>
    <w:rsid w:val="00155289"/>
    <w:rsid w:val="001554D2"/>
    <w:rsid w:val="00155561"/>
    <w:rsid w:val="00155869"/>
    <w:rsid w:val="001558B6"/>
    <w:rsid w:val="00155AEB"/>
    <w:rsid w:val="001562EC"/>
    <w:rsid w:val="00156479"/>
    <w:rsid w:val="00156A32"/>
    <w:rsid w:val="00156E57"/>
    <w:rsid w:val="00156F8C"/>
    <w:rsid w:val="0015797C"/>
    <w:rsid w:val="00157F50"/>
    <w:rsid w:val="00160169"/>
    <w:rsid w:val="00160223"/>
    <w:rsid w:val="001604AC"/>
    <w:rsid w:val="0016090F"/>
    <w:rsid w:val="00160952"/>
    <w:rsid w:val="00160B03"/>
    <w:rsid w:val="00160B75"/>
    <w:rsid w:val="00160BB4"/>
    <w:rsid w:val="00160C0E"/>
    <w:rsid w:val="00160D06"/>
    <w:rsid w:val="00160E46"/>
    <w:rsid w:val="00160F25"/>
    <w:rsid w:val="001619C6"/>
    <w:rsid w:val="0016219B"/>
    <w:rsid w:val="001626AA"/>
    <w:rsid w:val="00162BBA"/>
    <w:rsid w:val="00162CDD"/>
    <w:rsid w:val="00162D23"/>
    <w:rsid w:val="00162F48"/>
    <w:rsid w:val="001631D2"/>
    <w:rsid w:val="001633B1"/>
    <w:rsid w:val="00163417"/>
    <w:rsid w:val="00163599"/>
    <w:rsid w:val="00163971"/>
    <w:rsid w:val="001639D9"/>
    <w:rsid w:val="00163B97"/>
    <w:rsid w:val="00163E71"/>
    <w:rsid w:val="00163FCF"/>
    <w:rsid w:val="0016478D"/>
    <w:rsid w:val="00164F0C"/>
    <w:rsid w:val="00164F85"/>
    <w:rsid w:val="0016547B"/>
    <w:rsid w:val="001656CE"/>
    <w:rsid w:val="001656ED"/>
    <w:rsid w:val="001657A2"/>
    <w:rsid w:val="001657D0"/>
    <w:rsid w:val="00165921"/>
    <w:rsid w:val="00165999"/>
    <w:rsid w:val="00165B8D"/>
    <w:rsid w:val="00165E39"/>
    <w:rsid w:val="001660F3"/>
    <w:rsid w:val="00166B09"/>
    <w:rsid w:val="00166E4A"/>
    <w:rsid w:val="00166E6B"/>
    <w:rsid w:val="00167264"/>
    <w:rsid w:val="001676DF"/>
    <w:rsid w:val="00170072"/>
    <w:rsid w:val="001701F6"/>
    <w:rsid w:val="00170398"/>
    <w:rsid w:val="00170541"/>
    <w:rsid w:val="001705C8"/>
    <w:rsid w:val="00170612"/>
    <w:rsid w:val="00170797"/>
    <w:rsid w:val="001707A1"/>
    <w:rsid w:val="0017086F"/>
    <w:rsid w:val="00170B4B"/>
    <w:rsid w:val="00170BF1"/>
    <w:rsid w:val="00170DF0"/>
    <w:rsid w:val="00170FCF"/>
    <w:rsid w:val="00171D5E"/>
    <w:rsid w:val="00171FA0"/>
    <w:rsid w:val="0017220E"/>
    <w:rsid w:val="0017236C"/>
    <w:rsid w:val="00172593"/>
    <w:rsid w:val="001725A9"/>
    <w:rsid w:val="00173363"/>
    <w:rsid w:val="0017365E"/>
    <w:rsid w:val="0017389C"/>
    <w:rsid w:val="0017396D"/>
    <w:rsid w:val="00173ABE"/>
    <w:rsid w:val="00173C97"/>
    <w:rsid w:val="00173CC3"/>
    <w:rsid w:val="00173D5A"/>
    <w:rsid w:val="0017442E"/>
    <w:rsid w:val="0017460F"/>
    <w:rsid w:val="0017473F"/>
    <w:rsid w:val="00174843"/>
    <w:rsid w:val="00174C92"/>
    <w:rsid w:val="00174FDA"/>
    <w:rsid w:val="001751FE"/>
    <w:rsid w:val="0017526C"/>
    <w:rsid w:val="001755A7"/>
    <w:rsid w:val="001759B3"/>
    <w:rsid w:val="00175BEA"/>
    <w:rsid w:val="00175CE9"/>
    <w:rsid w:val="0017634A"/>
    <w:rsid w:val="0017637D"/>
    <w:rsid w:val="001766D8"/>
    <w:rsid w:val="001767B8"/>
    <w:rsid w:val="0017691B"/>
    <w:rsid w:val="00176A79"/>
    <w:rsid w:val="00176B06"/>
    <w:rsid w:val="00176CE1"/>
    <w:rsid w:val="00177C87"/>
    <w:rsid w:val="00177C8F"/>
    <w:rsid w:val="00177CE6"/>
    <w:rsid w:val="00177E7B"/>
    <w:rsid w:val="0018027C"/>
    <w:rsid w:val="00180A0F"/>
    <w:rsid w:val="00180A84"/>
    <w:rsid w:val="00180C93"/>
    <w:rsid w:val="00181B5B"/>
    <w:rsid w:val="00181BA4"/>
    <w:rsid w:val="00181D90"/>
    <w:rsid w:val="00181F11"/>
    <w:rsid w:val="001823D5"/>
    <w:rsid w:val="00182B65"/>
    <w:rsid w:val="00182CB7"/>
    <w:rsid w:val="00182EAC"/>
    <w:rsid w:val="00183242"/>
    <w:rsid w:val="001832A4"/>
    <w:rsid w:val="0018368C"/>
    <w:rsid w:val="001839CA"/>
    <w:rsid w:val="00183AE9"/>
    <w:rsid w:val="00183C5B"/>
    <w:rsid w:val="00183F8F"/>
    <w:rsid w:val="0018408A"/>
    <w:rsid w:val="0018441D"/>
    <w:rsid w:val="00184B21"/>
    <w:rsid w:val="001854DF"/>
    <w:rsid w:val="00185831"/>
    <w:rsid w:val="00185AF0"/>
    <w:rsid w:val="00185B55"/>
    <w:rsid w:val="00185D90"/>
    <w:rsid w:val="00185EA5"/>
    <w:rsid w:val="00185F3A"/>
    <w:rsid w:val="001860DA"/>
    <w:rsid w:val="00186295"/>
    <w:rsid w:val="0018636A"/>
    <w:rsid w:val="00186407"/>
    <w:rsid w:val="0018644C"/>
    <w:rsid w:val="001865B0"/>
    <w:rsid w:val="00186EAE"/>
    <w:rsid w:val="0018771F"/>
    <w:rsid w:val="001903B0"/>
    <w:rsid w:val="00190606"/>
    <w:rsid w:val="001907D6"/>
    <w:rsid w:val="00190923"/>
    <w:rsid w:val="001909F5"/>
    <w:rsid w:val="00190BDA"/>
    <w:rsid w:val="00190C49"/>
    <w:rsid w:val="0019166A"/>
    <w:rsid w:val="00192053"/>
    <w:rsid w:val="0019216D"/>
    <w:rsid w:val="001922DF"/>
    <w:rsid w:val="00192CAF"/>
    <w:rsid w:val="00192FA8"/>
    <w:rsid w:val="00193243"/>
    <w:rsid w:val="0019336B"/>
    <w:rsid w:val="00193FCA"/>
    <w:rsid w:val="001941D7"/>
    <w:rsid w:val="0019424F"/>
    <w:rsid w:val="001942BD"/>
    <w:rsid w:val="00194333"/>
    <w:rsid w:val="001946B0"/>
    <w:rsid w:val="00194B18"/>
    <w:rsid w:val="00194CD6"/>
    <w:rsid w:val="00194E9A"/>
    <w:rsid w:val="00195087"/>
    <w:rsid w:val="00195109"/>
    <w:rsid w:val="0019510D"/>
    <w:rsid w:val="0019524D"/>
    <w:rsid w:val="0019545F"/>
    <w:rsid w:val="00195EBB"/>
    <w:rsid w:val="0019611D"/>
    <w:rsid w:val="001961AA"/>
    <w:rsid w:val="0019656F"/>
    <w:rsid w:val="001965F1"/>
    <w:rsid w:val="00196740"/>
    <w:rsid w:val="00196793"/>
    <w:rsid w:val="00196802"/>
    <w:rsid w:val="0019699D"/>
    <w:rsid w:val="001974A8"/>
    <w:rsid w:val="0019751E"/>
    <w:rsid w:val="00197963"/>
    <w:rsid w:val="00197A8B"/>
    <w:rsid w:val="00197FE0"/>
    <w:rsid w:val="001A013B"/>
    <w:rsid w:val="001A019A"/>
    <w:rsid w:val="001A032A"/>
    <w:rsid w:val="001A0419"/>
    <w:rsid w:val="001A04A8"/>
    <w:rsid w:val="001A082E"/>
    <w:rsid w:val="001A0C3C"/>
    <w:rsid w:val="001A0D10"/>
    <w:rsid w:val="001A10A0"/>
    <w:rsid w:val="001A121C"/>
    <w:rsid w:val="001A12A7"/>
    <w:rsid w:val="001A1318"/>
    <w:rsid w:val="001A1346"/>
    <w:rsid w:val="001A1514"/>
    <w:rsid w:val="001A1790"/>
    <w:rsid w:val="001A1861"/>
    <w:rsid w:val="001A1AED"/>
    <w:rsid w:val="001A1E91"/>
    <w:rsid w:val="001A2032"/>
    <w:rsid w:val="001A2402"/>
    <w:rsid w:val="001A36BD"/>
    <w:rsid w:val="001A3BF5"/>
    <w:rsid w:val="001A3C32"/>
    <w:rsid w:val="001A43F9"/>
    <w:rsid w:val="001A44BE"/>
    <w:rsid w:val="001A46A5"/>
    <w:rsid w:val="001A479D"/>
    <w:rsid w:val="001A48BE"/>
    <w:rsid w:val="001A48C5"/>
    <w:rsid w:val="001A4A3B"/>
    <w:rsid w:val="001A4F73"/>
    <w:rsid w:val="001A4FDD"/>
    <w:rsid w:val="001A500E"/>
    <w:rsid w:val="001A523E"/>
    <w:rsid w:val="001A5CE1"/>
    <w:rsid w:val="001A61E1"/>
    <w:rsid w:val="001A654C"/>
    <w:rsid w:val="001A6841"/>
    <w:rsid w:val="001A6A90"/>
    <w:rsid w:val="001A6AB4"/>
    <w:rsid w:val="001A6CD4"/>
    <w:rsid w:val="001A6E57"/>
    <w:rsid w:val="001A7C9F"/>
    <w:rsid w:val="001A7D17"/>
    <w:rsid w:val="001A7F59"/>
    <w:rsid w:val="001B005C"/>
    <w:rsid w:val="001B0377"/>
    <w:rsid w:val="001B042D"/>
    <w:rsid w:val="001B07EB"/>
    <w:rsid w:val="001B0A00"/>
    <w:rsid w:val="001B0DFC"/>
    <w:rsid w:val="001B1257"/>
    <w:rsid w:val="001B14C0"/>
    <w:rsid w:val="001B16B8"/>
    <w:rsid w:val="001B1740"/>
    <w:rsid w:val="001B1807"/>
    <w:rsid w:val="001B1C8D"/>
    <w:rsid w:val="001B233A"/>
    <w:rsid w:val="001B2451"/>
    <w:rsid w:val="001B2468"/>
    <w:rsid w:val="001B2516"/>
    <w:rsid w:val="001B252A"/>
    <w:rsid w:val="001B25C4"/>
    <w:rsid w:val="001B265A"/>
    <w:rsid w:val="001B2B92"/>
    <w:rsid w:val="001B2D72"/>
    <w:rsid w:val="001B2E03"/>
    <w:rsid w:val="001B332F"/>
    <w:rsid w:val="001B3559"/>
    <w:rsid w:val="001B3682"/>
    <w:rsid w:val="001B3D18"/>
    <w:rsid w:val="001B3E3F"/>
    <w:rsid w:val="001B3E9C"/>
    <w:rsid w:val="001B447B"/>
    <w:rsid w:val="001B45D8"/>
    <w:rsid w:val="001B461B"/>
    <w:rsid w:val="001B46D5"/>
    <w:rsid w:val="001B4B42"/>
    <w:rsid w:val="001B4FB5"/>
    <w:rsid w:val="001B51D5"/>
    <w:rsid w:val="001B5485"/>
    <w:rsid w:val="001B5504"/>
    <w:rsid w:val="001B56BC"/>
    <w:rsid w:val="001B56FC"/>
    <w:rsid w:val="001B5904"/>
    <w:rsid w:val="001B5D07"/>
    <w:rsid w:val="001B5F89"/>
    <w:rsid w:val="001B608E"/>
    <w:rsid w:val="001B6194"/>
    <w:rsid w:val="001B6239"/>
    <w:rsid w:val="001B6405"/>
    <w:rsid w:val="001B64F8"/>
    <w:rsid w:val="001B6587"/>
    <w:rsid w:val="001B67AC"/>
    <w:rsid w:val="001B6D75"/>
    <w:rsid w:val="001B6DC0"/>
    <w:rsid w:val="001B75CC"/>
    <w:rsid w:val="001B7708"/>
    <w:rsid w:val="001B78C1"/>
    <w:rsid w:val="001B7982"/>
    <w:rsid w:val="001B7D5C"/>
    <w:rsid w:val="001B7FE3"/>
    <w:rsid w:val="001C0092"/>
    <w:rsid w:val="001C020E"/>
    <w:rsid w:val="001C042D"/>
    <w:rsid w:val="001C0440"/>
    <w:rsid w:val="001C04C8"/>
    <w:rsid w:val="001C0775"/>
    <w:rsid w:val="001C07BD"/>
    <w:rsid w:val="001C0E77"/>
    <w:rsid w:val="001C12C5"/>
    <w:rsid w:val="001C18B4"/>
    <w:rsid w:val="001C195D"/>
    <w:rsid w:val="001C1AE3"/>
    <w:rsid w:val="001C1AEC"/>
    <w:rsid w:val="001C1E4C"/>
    <w:rsid w:val="001C2028"/>
    <w:rsid w:val="001C25A6"/>
    <w:rsid w:val="001C2736"/>
    <w:rsid w:val="001C2951"/>
    <w:rsid w:val="001C2DD9"/>
    <w:rsid w:val="001C2DDE"/>
    <w:rsid w:val="001C30E4"/>
    <w:rsid w:val="001C3193"/>
    <w:rsid w:val="001C32A3"/>
    <w:rsid w:val="001C3985"/>
    <w:rsid w:val="001C39DD"/>
    <w:rsid w:val="001C40DD"/>
    <w:rsid w:val="001C45E0"/>
    <w:rsid w:val="001C470A"/>
    <w:rsid w:val="001C4742"/>
    <w:rsid w:val="001C48CE"/>
    <w:rsid w:val="001C4A9F"/>
    <w:rsid w:val="001C4C01"/>
    <w:rsid w:val="001C4E4E"/>
    <w:rsid w:val="001C4F50"/>
    <w:rsid w:val="001C51B6"/>
    <w:rsid w:val="001C5AB5"/>
    <w:rsid w:val="001C5C25"/>
    <w:rsid w:val="001C5D57"/>
    <w:rsid w:val="001C604D"/>
    <w:rsid w:val="001C622F"/>
    <w:rsid w:val="001C6616"/>
    <w:rsid w:val="001C6649"/>
    <w:rsid w:val="001C6A3D"/>
    <w:rsid w:val="001C6D80"/>
    <w:rsid w:val="001C6DE0"/>
    <w:rsid w:val="001C7404"/>
    <w:rsid w:val="001C7544"/>
    <w:rsid w:val="001C75A1"/>
    <w:rsid w:val="001C76E7"/>
    <w:rsid w:val="001C7819"/>
    <w:rsid w:val="001C7BED"/>
    <w:rsid w:val="001C7E96"/>
    <w:rsid w:val="001C7F00"/>
    <w:rsid w:val="001D03E7"/>
    <w:rsid w:val="001D075E"/>
    <w:rsid w:val="001D076C"/>
    <w:rsid w:val="001D07B5"/>
    <w:rsid w:val="001D0A22"/>
    <w:rsid w:val="001D0BD1"/>
    <w:rsid w:val="001D0EE7"/>
    <w:rsid w:val="001D0F38"/>
    <w:rsid w:val="001D0F56"/>
    <w:rsid w:val="001D111D"/>
    <w:rsid w:val="001D13EB"/>
    <w:rsid w:val="001D1B10"/>
    <w:rsid w:val="001D1BAA"/>
    <w:rsid w:val="001D251A"/>
    <w:rsid w:val="001D25E9"/>
    <w:rsid w:val="001D2634"/>
    <w:rsid w:val="001D2751"/>
    <w:rsid w:val="001D2F8E"/>
    <w:rsid w:val="001D2FE2"/>
    <w:rsid w:val="001D30B3"/>
    <w:rsid w:val="001D3350"/>
    <w:rsid w:val="001D34A8"/>
    <w:rsid w:val="001D3AC1"/>
    <w:rsid w:val="001D3EF6"/>
    <w:rsid w:val="001D3EFC"/>
    <w:rsid w:val="001D3FB1"/>
    <w:rsid w:val="001D4099"/>
    <w:rsid w:val="001D437C"/>
    <w:rsid w:val="001D44A4"/>
    <w:rsid w:val="001D48BA"/>
    <w:rsid w:val="001D4986"/>
    <w:rsid w:val="001D4AF0"/>
    <w:rsid w:val="001D4D4B"/>
    <w:rsid w:val="001D4DA1"/>
    <w:rsid w:val="001D5169"/>
    <w:rsid w:val="001D537A"/>
    <w:rsid w:val="001D5C2F"/>
    <w:rsid w:val="001D6121"/>
    <w:rsid w:val="001D671D"/>
    <w:rsid w:val="001D7143"/>
    <w:rsid w:val="001D75DA"/>
    <w:rsid w:val="001D7BA1"/>
    <w:rsid w:val="001D7FE7"/>
    <w:rsid w:val="001E0002"/>
    <w:rsid w:val="001E0385"/>
    <w:rsid w:val="001E0491"/>
    <w:rsid w:val="001E0642"/>
    <w:rsid w:val="001E0A0A"/>
    <w:rsid w:val="001E0A78"/>
    <w:rsid w:val="001E0BDF"/>
    <w:rsid w:val="001E0D38"/>
    <w:rsid w:val="001E0D66"/>
    <w:rsid w:val="001E1121"/>
    <w:rsid w:val="001E11BA"/>
    <w:rsid w:val="001E1310"/>
    <w:rsid w:val="001E13A9"/>
    <w:rsid w:val="001E144A"/>
    <w:rsid w:val="001E15AF"/>
    <w:rsid w:val="001E1812"/>
    <w:rsid w:val="001E1A67"/>
    <w:rsid w:val="001E1B74"/>
    <w:rsid w:val="001E1CDF"/>
    <w:rsid w:val="001E1DFE"/>
    <w:rsid w:val="001E1F1D"/>
    <w:rsid w:val="001E2024"/>
    <w:rsid w:val="001E2060"/>
    <w:rsid w:val="001E25D3"/>
    <w:rsid w:val="001E2725"/>
    <w:rsid w:val="001E2827"/>
    <w:rsid w:val="001E284B"/>
    <w:rsid w:val="001E28DB"/>
    <w:rsid w:val="001E29FC"/>
    <w:rsid w:val="001E2A61"/>
    <w:rsid w:val="001E2CF2"/>
    <w:rsid w:val="001E2D2D"/>
    <w:rsid w:val="001E2F5E"/>
    <w:rsid w:val="001E31C9"/>
    <w:rsid w:val="001E346B"/>
    <w:rsid w:val="001E3566"/>
    <w:rsid w:val="001E36C7"/>
    <w:rsid w:val="001E36DC"/>
    <w:rsid w:val="001E37AB"/>
    <w:rsid w:val="001E3A0C"/>
    <w:rsid w:val="001E3F0C"/>
    <w:rsid w:val="001E46B5"/>
    <w:rsid w:val="001E470F"/>
    <w:rsid w:val="001E4731"/>
    <w:rsid w:val="001E4978"/>
    <w:rsid w:val="001E4A6A"/>
    <w:rsid w:val="001E4B99"/>
    <w:rsid w:val="001E4BEF"/>
    <w:rsid w:val="001E4F5E"/>
    <w:rsid w:val="001E514F"/>
    <w:rsid w:val="001E5294"/>
    <w:rsid w:val="001E56B8"/>
    <w:rsid w:val="001E5D9B"/>
    <w:rsid w:val="001E5DE9"/>
    <w:rsid w:val="001E5EC0"/>
    <w:rsid w:val="001E5EF9"/>
    <w:rsid w:val="001E5FF3"/>
    <w:rsid w:val="001E6033"/>
    <w:rsid w:val="001E603E"/>
    <w:rsid w:val="001E604F"/>
    <w:rsid w:val="001E616D"/>
    <w:rsid w:val="001E61F8"/>
    <w:rsid w:val="001E64C5"/>
    <w:rsid w:val="001E6BC3"/>
    <w:rsid w:val="001E6D66"/>
    <w:rsid w:val="001E70F1"/>
    <w:rsid w:val="001E71D3"/>
    <w:rsid w:val="001E73F6"/>
    <w:rsid w:val="001E7430"/>
    <w:rsid w:val="001E74D4"/>
    <w:rsid w:val="001E7638"/>
    <w:rsid w:val="001E77F0"/>
    <w:rsid w:val="001E7847"/>
    <w:rsid w:val="001E788B"/>
    <w:rsid w:val="001E7C37"/>
    <w:rsid w:val="001E7C98"/>
    <w:rsid w:val="001F033F"/>
    <w:rsid w:val="001F0CDA"/>
    <w:rsid w:val="001F0EB2"/>
    <w:rsid w:val="001F14AD"/>
    <w:rsid w:val="001F1505"/>
    <w:rsid w:val="001F15F9"/>
    <w:rsid w:val="001F1650"/>
    <w:rsid w:val="001F179A"/>
    <w:rsid w:val="001F1A2F"/>
    <w:rsid w:val="001F1CFD"/>
    <w:rsid w:val="001F1D39"/>
    <w:rsid w:val="001F1FCE"/>
    <w:rsid w:val="001F2658"/>
    <w:rsid w:val="001F29A1"/>
    <w:rsid w:val="001F2D43"/>
    <w:rsid w:val="001F2DF1"/>
    <w:rsid w:val="001F3078"/>
    <w:rsid w:val="001F32CB"/>
    <w:rsid w:val="001F37A3"/>
    <w:rsid w:val="001F3B88"/>
    <w:rsid w:val="001F3DC4"/>
    <w:rsid w:val="001F3DC7"/>
    <w:rsid w:val="001F3DED"/>
    <w:rsid w:val="001F4215"/>
    <w:rsid w:val="001F452C"/>
    <w:rsid w:val="001F4916"/>
    <w:rsid w:val="001F4A16"/>
    <w:rsid w:val="001F4E67"/>
    <w:rsid w:val="001F522E"/>
    <w:rsid w:val="001F542C"/>
    <w:rsid w:val="001F57B4"/>
    <w:rsid w:val="001F5AEC"/>
    <w:rsid w:val="001F5BF4"/>
    <w:rsid w:val="001F5E33"/>
    <w:rsid w:val="001F60BA"/>
    <w:rsid w:val="001F6CA1"/>
    <w:rsid w:val="001F6EEE"/>
    <w:rsid w:val="001F6F72"/>
    <w:rsid w:val="001F7016"/>
    <w:rsid w:val="001F7051"/>
    <w:rsid w:val="001F7282"/>
    <w:rsid w:val="001F75FE"/>
    <w:rsid w:val="002003B7"/>
    <w:rsid w:val="002003DB"/>
    <w:rsid w:val="002004DE"/>
    <w:rsid w:val="00200A9C"/>
    <w:rsid w:val="00200BCF"/>
    <w:rsid w:val="00200C63"/>
    <w:rsid w:val="00200E74"/>
    <w:rsid w:val="00200EB4"/>
    <w:rsid w:val="00201ACF"/>
    <w:rsid w:val="0020215C"/>
    <w:rsid w:val="00202456"/>
    <w:rsid w:val="00202466"/>
    <w:rsid w:val="002025D9"/>
    <w:rsid w:val="002025E7"/>
    <w:rsid w:val="00202C07"/>
    <w:rsid w:val="00202CBA"/>
    <w:rsid w:val="0020324C"/>
    <w:rsid w:val="0020330D"/>
    <w:rsid w:val="002033EF"/>
    <w:rsid w:val="00204148"/>
    <w:rsid w:val="00204435"/>
    <w:rsid w:val="002045A6"/>
    <w:rsid w:val="00204644"/>
    <w:rsid w:val="0020473E"/>
    <w:rsid w:val="00204913"/>
    <w:rsid w:val="00205881"/>
    <w:rsid w:val="00205887"/>
    <w:rsid w:val="00205AEC"/>
    <w:rsid w:val="00205D84"/>
    <w:rsid w:val="00205E76"/>
    <w:rsid w:val="00206032"/>
    <w:rsid w:val="00206496"/>
    <w:rsid w:val="002066FA"/>
    <w:rsid w:val="002069E9"/>
    <w:rsid w:val="00206A7F"/>
    <w:rsid w:val="00206CB6"/>
    <w:rsid w:val="002071CE"/>
    <w:rsid w:val="002074C3"/>
    <w:rsid w:val="00207597"/>
    <w:rsid w:val="002075CE"/>
    <w:rsid w:val="00207966"/>
    <w:rsid w:val="00207A07"/>
    <w:rsid w:val="00207EC2"/>
    <w:rsid w:val="00207F17"/>
    <w:rsid w:val="00210076"/>
    <w:rsid w:val="002105C1"/>
    <w:rsid w:val="00210930"/>
    <w:rsid w:val="0021095F"/>
    <w:rsid w:val="002109A2"/>
    <w:rsid w:val="002109AA"/>
    <w:rsid w:val="00210A0C"/>
    <w:rsid w:val="00210A96"/>
    <w:rsid w:val="00210B4C"/>
    <w:rsid w:val="00210B6B"/>
    <w:rsid w:val="00210D02"/>
    <w:rsid w:val="00211049"/>
    <w:rsid w:val="00211080"/>
    <w:rsid w:val="002112C8"/>
    <w:rsid w:val="00211553"/>
    <w:rsid w:val="0021172B"/>
    <w:rsid w:val="00211C3C"/>
    <w:rsid w:val="00211D78"/>
    <w:rsid w:val="00211EDC"/>
    <w:rsid w:val="002120B5"/>
    <w:rsid w:val="0021249E"/>
    <w:rsid w:val="00212853"/>
    <w:rsid w:val="0021298F"/>
    <w:rsid w:val="00213039"/>
    <w:rsid w:val="00213427"/>
    <w:rsid w:val="0021350B"/>
    <w:rsid w:val="00213C25"/>
    <w:rsid w:val="002156F0"/>
    <w:rsid w:val="00216187"/>
    <w:rsid w:val="00216225"/>
    <w:rsid w:val="00216292"/>
    <w:rsid w:val="0021667C"/>
    <w:rsid w:val="00216B5E"/>
    <w:rsid w:val="00216B6B"/>
    <w:rsid w:val="00216ED4"/>
    <w:rsid w:val="002172A3"/>
    <w:rsid w:val="00217971"/>
    <w:rsid w:val="00217C37"/>
    <w:rsid w:val="00217C52"/>
    <w:rsid w:val="002201AD"/>
    <w:rsid w:val="002203F2"/>
    <w:rsid w:val="0022055B"/>
    <w:rsid w:val="00220D14"/>
    <w:rsid w:val="00220FAA"/>
    <w:rsid w:val="002210CC"/>
    <w:rsid w:val="00221330"/>
    <w:rsid w:val="002214B6"/>
    <w:rsid w:val="002216D5"/>
    <w:rsid w:val="0022185F"/>
    <w:rsid w:val="002218C6"/>
    <w:rsid w:val="00221910"/>
    <w:rsid w:val="00221CC7"/>
    <w:rsid w:val="00221F02"/>
    <w:rsid w:val="0022211C"/>
    <w:rsid w:val="00222225"/>
    <w:rsid w:val="002223A1"/>
    <w:rsid w:val="002229BA"/>
    <w:rsid w:val="00223042"/>
    <w:rsid w:val="002236A4"/>
    <w:rsid w:val="00223812"/>
    <w:rsid w:val="002239DE"/>
    <w:rsid w:val="002239F1"/>
    <w:rsid w:val="00223ED2"/>
    <w:rsid w:val="0022400B"/>
    <w:rsid w:val="002241A0"/>
    <w:rsid w:val="0022483D"/>
    <w:rsid w:val="00224943"/>
    <w:rsid w:val="00224CC9"/>
    <w:rsid w:val="00225192"/>
    <w:rsid w:val="002256AD"/>
    <w:rsid w:val="0022596B"/>
    <w:rsid w:val="00225AB3"/>
    <w:rsid w:val="00226F5C"/>
    <w:rsid w:val="00226FC5"/>
    <w:rsid w:val="002271F7"/>
    <w:rsid w:val="00227323"/>
    <w:rsid w:val="002274A5"/>
    <w:rsid w:val="00227AA3"/>
    <w:rsid w:val="00227BFC"/>
    <w:rsid w:val="00227E53"/>
    <w:rsid w:val="00227F2D"/>
    <w:rsid w:val="0023000E"/>
    <w:rsid w:val="00230069"/>
    <w:rsid w:val="00230074"/>
    <w:rsid w:val="002301F5"/>
    <w:rsid w:val="002302DD"/>
    <w:rsid w:val="00230322"/>
    <w:rsid w:val="00230366"/>
    <w:rsid w:val="0023051C"/>
    <w:rsid w:val="00230564"/>
    <w:rsid w:val="00230AFE"/>
    <w:rsid w:val="00230DE6"/>
    <w:rsid w:val="002310E1"/>
    <w:rsid w:val="002311EE"/>
    <w:rsid w:val="002313C8"/>
    <w:rsid w:val="00231A2B"/>
    <w:rsid w:val="00231D7B"/>
    <w:rsid w:val="00232115"/>
    <w:rsid w:val="002323D2"/>
    <w:rsid w:val="00232AF6"/>
    <w:rsid w:val="002330EC"/>
    <w:rsid w:val="0023319C"/>
    <w:rsid w:val="002331AE"/>
    <w:rsid w:val="00233451"/>
    <w:rsid w:val="0023369C"/>
    <w:rsid w:val="00233A1C"/>
    <w:rsid w:val="00233B7F"/>
    <w:rsid w:val="002340AE"/>
    <w:rsid w:val="0023437C"/>
    <w:rsid w:val="00234B10"/>
    <w:rsid w:val="00234E2D"/>
    <w:rsid w:val="00234FCB"/>
    <w:rsid w:val="00235130"/>
    <w:rsid w:val="002352A1"/>
    <w:rsid w:val="002352EC"/>
    <w:rsid w:val="002352FC"/>
    <w:rsid w:val="00235375"/>
    <w:rsid w:val="0023552F"/>
    <w:rsid w:val="0023571C"/>
    <w:rsid w:val="00235915"/>
    <w:rsid w:val="00235AAE"/>
    <w:rsid w:val="00235CA6"/>
    <w:rsid w:val="002366D2"/>
    <w:rsid w:val="00236889"/>
    <w:rsid w:val="002368FB"/>
    <w:rsid w:val="0023690A"/>
    <w:rsid w:val="00236948"/>
    <w:rsid w:val="00237100"/>
    <w:rsid w:val="002372FB"/>
    <w:rsid w:val="00237B30"/>
    <w:rsid w:val="00237F3E"/>
    <w:rsid w:val="0024013F"/>
    <w:rsid w:val="00240213"/>
    <w:rsid w:val="00240454"/>
    <w:rsid w:val="002404AE"/>
    <w:rsid w:val="002407AD"/>
    <w:rsid w:val="00240880"/>
    <w:rsid w:val="00240F97"/>
    <w:rsid w:val="0024114D"/>
    <w:rsid w:val="00241156"/>
    <w:rsid w:val="002412F3"/>
    <w:rsid w:val="002417CB"/>
    <w:rsid w:val="00241887"/>
    <w:rsid w:val="00241C96"/>
    <w:rsid w:val="00241CEF"/>
    <w:rsid w:val="00241FEC"/>
    <w:rsid w:val="0024200C"/>
    <w:rsid w:val="002424B6"/>
    <w:rsid w:val="002425ED"/>
    <w:rsid w:val="00242805"/>
    <w:rsid w:val="002428FD"/>
    <w:rsid w:val="00242933"/>
    <w:rsid w:val="002429D1"/>
    <w:rsid w:val="00242AD9"/>
    <w:rsid w:val="0024303E"/>
    <w:rsid w:val="00243047"/>
    <w:rsid w:val="00243589"/>
    <w:rsid w:val="00243A2E"/>
    <w:rsid w:val="00243AB9"/>
    <w:rsid w:val="00243C66"/>
    <w:rsid w:val="002441A5"/>
    <w:rsid w:val="002442F3"/>
    <w:rsid w:val="002446D6"/>
    <w:rsid w:val="002447C2"/>
    <w:rsid w:val="00244824"/>
    <w:rsid w:val="0024494D"/>
    <w:rsid w:val="00244A0E"/>
    <w:rsid w:val="00244D73"/>
    <w:rsid w:val="00244E84"/>
    <w:rsid w:val="00245072"/>
    <w:rsid w:val="00245199"/>
    <w:rsid w:val="00245670"/>
    <w:rsid w:val="0024589B"/>
    <w:rsid w:val="00245D2B"/>
    <w:rsid w:val="00245E92"/>
    <w:rsid w:val="00246145"/>
    <w:rsid w:val="00246A25"/>
    <w:rsid w:val="00246BA6"/>
    <w:rsid w:val="00246CB7"/>
    <w:rsid w:val="0024716E"/>
    <w:rsid w:val="00247407"/>
    <w:rsid w:val="002478E9"/>
    <w:rsid w:val="00247B3C"/>
    <w:rsid w:val="002501A7"/>
    <w:rsid w:val="0025020E"/>
    <w:rsid w:val="002502EB"/>
    <w:rsid w:val="00250465"/>
    <w:rsid w:val="002504F1"/>
    <w:rsid w:val="00250817"/>
    <w:rsid w:val="00250908"/>
    <w:rsid w:val="00250B04"/>
    <w:rsid w:val="00250B80"/>
    <w:rsid w:val="00250D1E"/>
    <w:rsid w:val="002511FC"/>
    <w:rsid w:val="00251978"/>
    <w:rsid w:val="00251A9B"/>
    <w:rsid w:val="00251D48"/>
    <w:rsid w:val="002523F1"/>
    <w:rsid w:val="002527C7"/>
    <w:rsid w:val="002528FF"/>
    <w:rsid w:val="00252E53"/>
    <w:rsid w:val="00252F63"/>
    <w:rsid w:val="002530DD"/>
    <w:rsid w:val="0025323E"/>
    <w:rsid w:val="00253456"/>
    <w:rsid w:val="00253A00"/>
    <w:rsid w:val="00253C84"/>
    <w:rsid w:val="00253DC5"/>
    <w:rsid w:val="0025429B"/>
    <w:rsid w:val="00254704"/>
    <w:rsid w:val="002547F5"/>
    <w:rsid w:val="0025582D"/>
    <w:rsid w:val="00255834"/>
    <w:rsid w:val="00255BC7"/>
    <w:rsid w:val="00255C9C"/>
    <w:rsid w:val="00255DF4"/>
    <w:rsid w:val="00256BC8"/>
    <w:rsid w:val="00256C8C"/>
    <w:rsid w:val="00256E7E"/>
    <w:rsid w:val="00257414"/>
    <w:rsid w:val="00257D11"/>
    <w:rsid w:val="002601F0"/>
    <w:rsid w:val="0026032A"/>
    <w:rsid w:val="0026140F"/>
    <w:rsid w:val="00261528"/>
    <w:rsid w:val="002616EF"/>
    <w:rsid w:val="0026180A"/>
    <w:rsid w:val="00261816"/>
    <w:rsid w:val="002618A2"/>
    <w:rsid w:val="00261ABE"/>
    <w:rsid w:val="00261DA1"/>
    <w:rsid w:val="00261EA3"/>
    <w:rsid w:val="0026216D"/>
    <w:rsid w:val="002622FD"/>
    <w:rsid w:val="00262471"/>
    <w:rsid w:val="00262725"/>
    <w:rsid w:val="00262AEB"/>
    <w:rsid w:val="00262F00"/>
    <w:rsid w:val="00263168"/>
    <w:rsid w:val="002631E7"/>
    <w:rsid w:val="00263367"/>
    <w:rsid w:val="002636A1"/>
    <w:rsid w:val="00263B16"/>
    <w:rsid w:val="00263D18"/>
    <w:rsid w:val="002643CA"/>
    <w:rsid w:val="002644DC"/>
    <w:rsid w:val="0026458B"/>
    <w:rsid w:val="0026460A"/>
    <w:rsid w:val="002648AD"/>
    <w:rsid w:val="00264A37"/>
    <w:rsid w:val="00264B21"/>
    <w:rsid w:val="00264CB9"/>
    <w:rsid w:val="00265841"/>
    <w:rsid w:val="00265E61"/>
    <w:rsid w:val="0026620F"/>
    <w:rsid w:val="0026632A"/>
    <w:rsid w:val="0026661A"/>
    <w:rsid w:val="00266644"/>
    <w:rsid w:val="002666F7"/>
    <w:rsid w:val="0026679B"/>
    <w:rsid w:val="00266885"/>
    <w:rsid w:val="002668A4"/>
    <w:rsid w:val="00266BF5"/>
    <w:rsid w:val="00266E6D"/>
    <w:rsid w:val="00267668"/>
    <w:rsid w:val="00267727"/>
    <w:rsid w:val="002678E7"/>
    <w:rsid w:val="00267D55"/>
    <w:rsid w:val="00267D58"/>
    <w:rsid w:val="0027013A"/>
    <w:rsid w:val="00270154"/>
    <w:rsid w:val="00270239"/>
    <w:rsid w:val="002702CD"/>
    <w:rsid w:val="002704A9"/>
    <w:rsid w:val="0027050E"/>
    <w:rsid w:val="002706E2"/>
    <w:rsid w:val="002707CA"/>
    <w:rsid w:val="00271106"/>
    <w:rsid w:val="0027174E"/>
    <w:rsid w:val="00271759"/>
    <w:rsid w:val="00271ABD"/>
    <w:rsid w:val="00271C3A"/>
    <w:rsid w:val="00271CDF"/>
    <w:rsid w:val="00271E64"/>
    <w:rsid w:val="00272242"/>
    <w:rsid w:val="002722BC"/>
    <w:rsid w:val="00272495"/>
    <w:rsid w:val="0027294F"/>
    <w:rsid w:val="00272B59"/>
    <w:rsid w:val="00272CAA"/>
    <w:rsid w:val="00272E0F"/>
    <w:rsid w:val="00272FC7"/>
    <w:rsid w:val="00273041"/>
    <w:rsid w:val="002730FC"/>
    <w:rsid w:val="00273129"/>
    <w:rsid w:val="002733BF"/>
    <w:rsid w:val="00273910"/>
    <w:rsid w:val="00273A80"/>
    <w:rsid w:val="00273ED4"/>
    <w:rsid w:val="00274435"/>
    <w:rsid w:val="00274514"/>
    <w:rsid w:val="00274AA9"/>
    <w:rsid w:val="00274F94"/>
    <w:rsid w:val="00275861"/>
    <w:rsid w:val="00275B7D"/>
    <w:rsid w:val="00275E42"/>
    <w:rsid w:val="002762AE"/>
    <w:rsid w:val="002764AA"/>
    <w:rsid w:val="002769F3"/>
    <w:rsid w:val="00276BA5"/>
    <w:rsid w:val="00276DA2"/>
    <w:rsid w:val="00276E14"/>
    <w:rsid w:val="00276F8C"/>
    <w:rsid w:val="002770CF"/>
    <w:rsid w:val="0027752E"/>
    <w:rsid w:val="002777E8"/>
    <w:rsid w:val="00277899"/>
    <w:rsid w:val="00277AA1"/>
    <w:rsid w:val="00277B61"/>
    <w:rsid w:val="00280217"/>
    <w:rsid w:val="002802A0"/>
    <w:rsid w:val="0028059D"/>
    <w:rsid w:val="00280B13"/>
    <w:rsid w:val="00280B4C"/>
    <w:rsid w:val="00280DA4"/>
    <w:rsid w:val="002816EE"/>
    <w:rsid w:val="002819C7"/>
    <w:rsid w:val="00281B99"/>
    <w:rsid w:val="00282080"/>
    <w:rsid w:val="0028223A"/>
    <w:rsid w:val="002822D4"/>
    <w:rsid w:val="00282521"/>
    <w:rsid w:val="002829A3"/>
    <w:rsid w:val="00282B84"/>
    <w:rsid w:val="00283225"/>
    <w:rsid w:val="00283252"/>
    <w:rsid w:val="00283269"/>
    <w:rsid w:val="002832D3"/>
    <w:rsid w:val="0028333B"/>
    <w:rsid w:val="00283442"/>
    <w:rsid w:val="002834B4"/>
    <w:rsid w:val="0028353B"/>
    <w:rsid w:val="00283685"/>
    <w:rsid w:val="00283C0F"/>
    <w:rsid w:val="0028431A"/>
    <w:rsid w:val="00284A24"/>
    <w:rsid w:val="00284D25"/>
    <w:rsid w:val="00285420"/>
    <w:rsid w:val="002854DE"/>
    <w:rsid w:val="002855DC"/>
    <w:rsid w:val="00285779"/>
    <w:rsid w:val="002858C1"/>
    <w:rsid w:val="002858FA"/>
    <w:rsid w:val="00286102"/>
    <w:rsid w:val="00286557"/>
    <w:rsid w:val="00286635"/>
    <w:rsid w:val="002866BC"/>
    <w:rsid w:val="002868A8"/>
    <w:rsid w:val="00286DD9"/>
    <w:rsid w:val="00286EF9"/>
    <w:rsid w:val="00286F37"/>
    <w:rsid w:val="002874D5"/>
    <w:rsid w:val="00287A9A"/>
    <w:rsid w:val="00287DC9"/>
    <w:rsid w:val="00287F1B"/>
    <w:rsid w:val="00290379"/>
    <w:rsid w:val="002905EC"/>
    <w:rsid w:val="00290E6F"/>
    <w:rsid w:val="00291273"/>
    <w:rsid w:val="0029136B"/>
    <w:rsid w:val="002913DF"/>
    <w:rsid w:val="002915DA"/>
    <w:rsid w:val="00291632"/>
    <w:rsid w:val="00291DF1"/>
    <w:rsid w:val="00291FEC"/>
    <w:rsid w:val="002921F2"/>
    <w:rsid w:val="002922BA"/>
    <w:rsid w:val="00292338"/>
    <w:rsid w:val="002923D0"/>
    <w:rsid w:val="00292546"/>
    <w:rsid w:val="00292785"/>
    <w:rsid w:val="00292A6A"/>
    <w:rsid w:val="00292ABE"/>
    <w:rsid w:val="00292BD7"/>
    <w:rsid w:val="00292C95"/>
    <w:rsid w:val="00292D0F"/>
    <w:rsid w:val="00292E86"/>
    <w:rsid w:val="00292F2F"/>
    <w:rsid w:val="00292F95"/>
    <w:rsid w:val="0029310D"/>
    <w:rsid w:val="00293775"/>
    <w:rsid w:val="002937D4"/>
    <w:rsid w:val="0029406D"/>
    <w:rsid w:val="002943F5"/>
    <w:rsid w:val="0029442C"/>
    <w:rsid w:val="00294B7D"/>
    <w:rsid w:val="00294EFE"/>
    <w:rsid w:val="0029500D"/>
    <w:rsid w:val="00295E37"/>
    <w:rsid w:val="00295ED3"/>
    <w:rsid w:val="002961EE"/>
    <w:rsid w:val="00296352"/>
    <w:rsid w:val="002963CE"/>
    <w:rsid w:val="002965BF"/>
    <w:rsid w:val="002965F0"/>
    <w:rsid w:val="00296750"/>
    <w:rsid w:val="002967C5"/>
    <w:rsid w:val="002969EF"/>
    <w:rsid w:val="00296E0B"/>
    <w:rsid w:val="00296E17"/>
    <w:rsid w:val="0029760C"/>
    <w:rsid w:val="002976D8"/>
    <w:rsid w:val="00297EFE"/>
    <w:rsid w:val="002A06D3"/>
    <w:rsid w:val="002A06ED"/>
    <w:rsid w:val="002A1012"/>
    <w:rsid w:val="002A1133"/>
    <w:rsid w:val="002A1191"/>
    <w:rsid w:val="002A1232"/>
    <w:rsid w:val="002A14C7"/>
    <w:rsid w:val="002A15C6"/>
    <w:rsid w:val="002A1A8E"/>
    <w:rsid w:val="002A1D10"/>
    <w:rsid w:val="002A1D6C"/>
    <w:rsid w:val="002A2429"/>
    <w:rsid w:val="002A2974"/>
    <w:rsid w:val="002A39D4"/>
    <w:rsid w:val="002A3B18"/>
    <w:rsid w:val="002A3B24"/>
    <w:rsid w:val="002A3C21"/>
    <w:rsid w:val="002A3DD9"/>
    <w:rsid w:val="002A41AC"/>
    <w:rsid w:val="002A4571"/>
    <w:rsid w:val="002A4763"/>
    <w:rsid w:val="002A4876"/>
    <w:rsid w:val="002A4885"/>
    <w:rsid w:val="002A48AD"/>
    <w:rsid w:val="002A498B"/>
    <w:rsid w:val="002A49E2"/>
    <w:rsid w:val="002A49EF"/>
    <w:rsid w:val="002A4EEC"/>
    <w:rsid w:val="002A5243"/>
    <w:rsid w:val="002A55A1"/>
    <w:rsid w:val="002A5805"/>
    <w:rsid w:val="002A5D2E"/>
    <w:rsid w:val="002A63E1"/>
    <w:rsid w:val="002A679F"/>
    <w:rsid w:val="002A698C"/>
    <w:rsid w:val="002A6A49"/>
    <w:rsid w:val="002A6F25"/>
    <w:rsid w:val="002A6F5D"/>
    <w:rsid w:val="002A73D2"/>
    <w:rsid w:val="002A7920"/>
    <w:rsid w:val="002B0679"/>
    <w:rsid w:val="002B07B4"/>
    <w:rsid w:val="002B0AFB"/>
    <w:rsid w:val="002B0BD7"/>
    <w:rsid w:val="002B0C80"/>
    <w:rsid w:val="002B1030"/>
    <w:rsid w:val="002B120B"/>
    <w:rsid w:val="002B14C7"/>
    <w:rsid w:val="002B15CC"/>
    <w:rsid w:val="002B19B9"/>
    <w:rsid w:val="002B1B52"/>
    <w:rsid w:val="002B1C3D"/>
    <w:rsid w:val="002B1CC5"/>
    <w:rsid w:val="002B20D9"/>
    <w:rsid w:val="002B2165"/>
    <w:rsid w:val="002B2208"/>
    <w:rsid w:val="002B230B"/>
    <w:rsid w:val="002B23FA"/>
    <w:rsid w:val="002B2416"/>
    <w:rsid w:val="002B2AE1"/>
    <w:rsid w:val="002B2B08"/>
    <w:rsid w:val="002B2E42"/>
    <w:rsid w:val="002B30CF"/>
    <w:rsid w:val="002B36C8"/>
    <w:rsid w:val="002B3A15"/>
    <w:rsid w:val="002B3B3E"/>
    <w:rsid w:val="002B4100"/>
    <w:rsid w:val="002B41BA"/>
    <w:rsid w:val="002B46F0"/>
    <w:rsid w:val="002B4977"/>
    <w:rsid w:val="002B497A"/>
    <w:rsid w:val="002B4AA8"/>
    <w:rsid w:val="002B4C54"/>
    <w:rsid w:val="002B50A7"/>
    <w:rsid w:val="002B50AF"/>
    <w:rsid w:val="002B5122"/>
    <w:rsid w:val="002B564C"/>
    <w:rsid w:val="002B59F6"/>
    <w:rsid w:val="002B5A1E"/>
    <w:rsid w:val="002B5E92"/>
    <w:rsid w:val="002B6570"/>
    <w:rsid w:val="002B65CA"/>
    <w:rsid w:val="002B6645"/>
    <w:rsid w:val="002B6A28"/>
    <w:rsid w:val="002B6B2D"/>
    <w:rsid w:val="002B6B5B"/>
    <w:rsid w:val="002B6B6A"/>
    <w:rsid w:val="002B6BF0"/>
    <w:rsid w:val="002B70CF"/>
    <w:rsid w:val="002B7487"/>
    <w:rsid w:val="002B752B"/>
    <w:rsid w:val="002B78EA"/>
    <w:rsid w:val="002C1395"/>
    <w:rsid w:val="002C13C2"/>
    <w:rsid w:val="002C18E4"/>
    <w:rsid w:val="002C1A2F"/>
    <w:rsid w:val="002C1FDA"/>
    <w:rsid w:val="002C22C3"/>
    <w:rsid w:val="002C24B9"/>
    <w:rsid w:val="002C299B"/>
    <w:rsid w:val="002C2F89"/>
    <w:rsid w:val="002C304F"/>
    <w:rsid w:val="002C3712"/>
    <w:rsid w:val="002C37FA"/>
    <w:rsid w:val="002C38AD"/>
    <w:rsid w:val="002C39FC"/>
    <w:rsid w:val="002C3B6C"/>
    <w:rsid w:val="002C3FC4"/>
    <w:rsid w:val="002C4041"/>
    <w:rsid w:val="002C46AB"/>
    <w:rsid w:val="002C4A51"/>
    <w:rsid w:val="002C4D60"/>
    <w:rsid w:val="002C4DB7"/>
    <w:rsid w:val="002C4FF7"/>
    <w:rsid w:val="002C4FFB"/>
    <w:rsid w:val="002C5293"/>
    <w:rsid w:val="002C532C"/>
    <w:rsid w:val="002C538E"/>
    <w:rsid w:val="002C564A"/>
    <w:rsid w:val="002C5685"/>
    <w:rsid w:val="002C5A7F"/>
    <w:rsid w:val="002C5AAE"/>
    <w:rsid w:val="002C5C1B"/>
    <w:rsid w:val="002C5D25"/>
    <w:rsid w:val="002C61B3"/>
    <w:rsid w:val="002C65A6"/>
    <w:rsid w:val="002C68AB"/>
    <w:rsid w:val="002C6977"/>
    <w:rsid w:val="002C6CEC"/>
    <w:rsid w:val="002C6EA5"/>
    <w:rsid w:val="002C7070"/>
    <w:rsid w:val="002C746A"/>
    <w:rsid w:val="002C76F9"/>
    <w:rsid w:val="002C793E"/>
    <w:rsid w:val="002C79A9"/>
    <w:rsid w:val="002C7C08"/>
    <w:rsid w:val="002C7FC2"/>
    <w:rsid w:val="002D01DD"/>
    <w:rsid w:val="002D04B0"/>
    <w:rsid w:val="002D091E"/>
    <w:rsid w:val="002D0B0C"/>
    <w:rsid w:val="002D0B19"/>
    <w:rsid w:val="002D0FF0"/>
    <w:rsid w:val="002D127D"/>
    <w:rsid w:val="002D18A6"/>
    <w:rsid w:val="002D19A0"/>
    <w:rsid w:val="002D2035"/>
    <w:rsid w:val="002D2336"/>
    <w:rsid w:val="002D29D9"/>
    <w:rsid w:val="002D2A92"/>
    <w:rsid w:val="002D2AA3"/>
    <w:rsid w:val="002D2C7B"/>
    <w:rsid w:val="002D312D"/>
    <w:rsid w:val="002D3457"/>
    <w:rsid w:val="002D35BD"/>
    <w:rsid w:val="002D39E3"/>
    <w:rsid w:val="002D3A73"/>
    <w:rsid w:val="002D3D5B"/>
    <w:rsid w:val="002D3F04"/>
    <w:rsid w:val="002D458E"/>
    <w:rsid w:val="002D46CC"/>
    <w:rsid w:val="002D5333"/>
    <w:rsid w:val="002D5579"/>
    <w:rsid w:val="002D5703"/>
    <w:rsid w:val="002D5F24"/>
    <w:rsid w:val="002D628D"/>
    <w:rsid w:val="002D637B"/>
    <w:rsid w:val="002D637E"/>
    <w:rsid w:val="002D6517"/>
    <w:rsid w:val="002D65AA"/>
    <w:rsid w:val="002D6782"/>
    <w:rsid w:val="002D69DC"/>
    <w:rsid w:val="002D702E"/>
    <w:rsid w:val="002D713E"/>
    <w:rsid w:val="002D72AF"/>
    <w:rsid w:val="002D7D20"/>
    <w:rsid w:val="002D7F1E"/>
    <w:rsid w:val="002D7FF2"/>
    <w:rsid w:val="002E058A"/>
    <w:rsid w:val="002E0983"/>
    <w:rsid w:val="002E0ACA"/>
    <w:rsid w:val="002E0B8C"/>
    <w:rsid w:val="002E0CCA"/>
    <w:rsid w:val="002E0ED4"/>
    <w:rsid w:val="002E13AD"/>
    <w:rsid w:val="002E14F0"/>
    <w:rsid w:val="002E1683"/>
    <w:rsid w:val="002E16D3"/>
    <w:rsid w:val="002E1A43"/>
    <w:rsid w:val="002E1C9C"/>
    <w:rsid w:val="002E1D38"/>
    <w:rsid w:val="002E1D5C"/>
    <w:rsid w:val="002E1DCD"/>
    <w:rsid w:val="002E1F1A"/>
    <w:rsid w:val="002E2258"/>
    <w:rsid w:val="002E2313"/>
    <w:rsid w:val="002E241F"/>
    <w:rsid w:val="002E295E"/>
    <w:rsid w:val="002E2966"/>
    <w:rsid w:val="002E29E0"/>
    <w:rsid w:val="002E2A53"/>
    <w:rsid w:val="002E2F28"/>
    <w:rsid w:val="002E312B"/>
    <w:rsid w:val="002E3547"/>
    <w:rsid w:val="002E37CE"/>
    <w:rsid w:val="002E39FF"/>
    <w:rsid w:val="002E3B2A"/>
    <w:rsid w:val="002E3BC4"/>
    <w:rsid w:val="002E3C45"/>
    <w:rsid w:val="002E3F2C"/>
    <w:rsid w:val="002E436B"/>
    <w:rsid w:val="002E45E1"/>
    <w:rsid w:val="002E45EB"/>
    <w:rsid w:val="002E472D"/>
    <w:rsid w:val="002E4751"/>
    <w:rsid w:val="002E4755"/>
    <w:rsid w:val="002E4955"/>
    <w:rsid w:val="002E49F7"/>
    <w:rsid w:val="002E4BEB"/>
    <w:rsid w:val="002E4C31"/>
    <w:rsid w:val="002E5450"/>
    <w:rsid w:val="002E5876"/>
    <w:rsid w:val="002E5A81"/>
    <w:rsid w:val="002E5C17"/>
    <w:rsid w:val="002E6176"/>
    <w:rsid w:val="002E6B18"/>
    <w:rsid w:val="002E6E2D"/>
    <w:rsid w:val="002E6F33"/>
    <w:rsid w:val="002E726D"/>
    <w:rsid w:val="002E7307"/>
    <w:rsid w:val="002E7431"/>
    <w:rsid w:val="002E7912"/>
    <w:rsid w:val="002E7933"/>
    <w:rsid w:val="002E7ADA"/>
    <w:rsid w:val="002F00D2"/>
    <w:rsid w:val="002F0268"/>
    <w:rsid w:val="002F02C1"/>
    <w:rsid w:val="002F07EC"/>
    <w:rsid w:val="002F093C"/>
    <w:rsid w:val="002F0BD0"/>
    <w:rsid w:val="002F13D2"/>
    <w:rsid w:val="002F195D"/>
    <w:rsid w:val="002F19F1"/>
    <w:rsid w:val="002F1CF3"/>
    <w:rsid w:val="002F1D4E"/>
    <w:rsid w:val="002F1D72"/>
    <w:rsid w:val="002F21B8"/>
    <w:rsid w:val="002F22BF"/>
    <w:rsid w:val="002F2524"/>
    <w:rsid w:val="002F264A"/>
    <w:rsid w:val="002F27B5"/>
    <w:rsid w:val="002F283C"/>
    <w:rsid w:val="002F2B91"/>
    <w:rsid w:val="002F2EB0"/>
    <w:rsid w:val="002F2ED4"/>
    <w:rsid w:val="002F2EF1"/>
    <w:rsid w:val="002F33EE"/>
    <w:rsid w:val="002F3886"/>
    <w:rsid w:val="002F3935"/>
    <w:rsid w:val="002F3A96"/>
    <w:rsid w:val="002F3ED5"/>
    <w:rsid w:val="002F3FBE"/>
    <w:rsid w:val="002F4747"/>
    <w:rsid w:val="002F4748"/>
    <w:rsid w:val="002F4A2D"/>
    <w:rsid w:val="002F4BB4"/>
    <w:rsid w:val="002F50FD"/>
    <w:rsid w:val="002F5128"/>
    <w:rsid w:val="002F524F"/>
    <w:rsid w:val="002F5738"/>
    <w:rsid w:val="002F5B92"/>
    <w:rsid w:val="002F5DF7"/>
    <w:rsid w:val="002F63EA"/>
    <w:rsid w:val="002F6405"/>
    <w:rsid w:val="002F6711"/>
    <w:rsid w:val="002F7004"/>
    <w:rsid w:val="002F7428"/>
    <w:rsid w:val="002F7717"/>
    <w:rsid w:val="002F78DF"/>
    <w:rsid w:val="002F7A43"/>
    <w:rsid w:val="002F7BB1"/>
    <w:rsid w:val="002F7C0D"/>
    <w:rsid w:val="002F7D76"/>
    <w:rsid w:val="00300295"/>
    <w:rsid w:val="00300348"/>
    <w:rsid w:val="003006F5"/>
    <w:rsid w:val="00300A05"/>
    <w:rsid w:val="00300BAA"/>
    <w:rsid w:val="00300CA1"/>
    <w:rsid w:val="00300D10"/>
    <w:rsid w:val="00301265"/>
    <w:rsid w:val="003012DD"/>
    <w:rsid w:val="003019D4"/>
    <w:rsid w:val="00301C05"/>
    <w:rsid w:val="00301EF9"/>
    <w:rsid w:val="00302184"/>
    <w:rsid w:val="003022FC"/>
    <w:rsid w:val="00302936"/>
    <w:rsid w:val="00302AEE"/>
    <w:rsid w:val="00302D52"/>
    <w:rsid w:val="00302E4F"/>
    <w:rsid w:val="003032C3"/>
    <w:rsid w:val="0030341D"/>
    <w:rsid w:val="003035BA"/>
    <w:rsid w:val="003036F8"/>
    <w:rsid w:val="00303CF5"/>
    <w:rsid w:val="00303E57"/>
    <w:rsid w:val="003040E0"/>
    <w:rsid w:val="0030462D"/>
    <w:rsid w:val="0030466A"/>
    <w:rsid w:val="003048B9"/>
    <w:rsid w:val="0030502F"/>
    <w:rsid w:val="00305062"/>
    <w:rsid w:val="00305113"/>
    <w:rsid w:val="00305292"/>
    <w:rsid w:val="003054D9"/>
    <w:rsid w:val="00305EEB"/>
    <w:rsid w:val="00305FA6"/>
    <w:rsid w:val="00306082"/>
    <w:rsid w:val="0030645E"/>
    <w:rsid w:val="003064A3"/>
    <w:rsid w:val="003064D3"/>
    <w:rsid w:val="00306C57"/>
    <w:rsid w:val="00306CE3"/>
    <w:rsid w:val="00306EC8"/>
    <w:rsid w:val="0030703A"/>
    <w:rsid w:val="00307895"/>
    <w:rsid w:val="00307936"/>
    <w:rsid w:val="003102C7"/>
    <w:rsid w:val="003105B8"/>
    <w:rsid w:val="0031074D"/>
    <w:rsid w:val="003108CE"/>
    <w:rsid w:val="0031094C"/>
    <w:rsid w:val="00310F13"/>
    <w:rsid w:val="00310F7C"/>
    <w:rsid w:val="00311410"/>
    <w:rsid w:val="003119B8"/>
    <w:rsid w:val="0031230E"/>
    <w:rsid w:val="003130CC"/>
    <w:rsid w:val="003133CA"/>
    <w:rsid w:val="00313438"/>
    <w:rsid w:val="00313538"/>
    <w:rsid w:val="00313606"/>
    <w:rsid w:val="00313712"/>
    <w:rsid w:val="003137C1"/>
    <w:rsid w:val="00313AC8"/>
    <w:rsid w:val="00313C60"/>
    <w:rsid w:val="00313E35"/>
    <w:rsid w:val="00313FCC"/>
    <w:rsid w:val="00314097"/>
    <w:rsid w:val="0031463D"/>
    <w:rsid w:val="0031471D"/>
    <w:rsid w:val="0031476F"/>
    <w:rsid w:val="003147B7"/>
    <w:rsid w:val="0031498D"/>
    <w:rsid w:val="00314A45"/>
    <w:rsid w:val="00314EE8"/>
    <w:rsid w:val="00314F87"/>
    <w:rsid w:val="0031593F"/>
    <w:rsid w:val="00315BB5"/>
    <w:rsid w:val="00315FAF"/>
    <w:rsid w:val="00315FED"/>
    <w:rsid w:val="00316000"/>
    <w:rsid w:val="00316081"/>
    <w:rsid w:val="003160C3"/>
    <w:rsid w:val="003167B3"/>
    <w:rsid w:val="00316D63"/>
    <w:rsid w:val="00316E59"/>
    <w:rsid w:val="00316E8D"/>
    <w:rsid w:val="0031733F"/>
    <w:rsid w:val="0031743D"/>
    <w:rsid w:val="003174FF"/>
    <w:rsid w:val="003175FA"/>
    <w:rsid w:val="00317DB6"/>
    <w:rsid w:val="00317EFC"/>
    <w:rsid w:val="00317F2D"/>
    <w:rsid w:val="00317F36"/>
    <w:rsid w:val="00320297"/>
    <w:rsid w:val="0032032E"/>
    <w:rsid w:val="0032044F"/>
    <w:rsid w:val="00320929"/>
    <w:rsid w:val="003209D9"/>
    <w:rsid w:val="00320A75"/>
    <w:rsid w:val="00321022"/>
    <w:rsid w:val="00321604"/>
    <w:rsid w:val="00321890"/>
    <w:rsid w:val="00321A02"/>
    <w:rsid w:val="00321A8A"/>
    <w:rsid w:val="00321B10"/>
    <w:rsid w:val="00321B4A"/>
    <w:rsid w:val="00322532"/>
    <w:rsid w:val="003225DA"/>
    <w:rsid w:val="00322827"/>
    <w:rsid w:val="00322E5A"/>
    <w:rsid w:val="00323316"/>
    <w:rsid w:val="003233C3"/>
    <w:rsid w:val="003238EF"/>
    <w:rsid w:val="00323BEC"/>
    <w:rsid w:val="003240DB"/>
    <w:rsid w:val="003240EF"/>
    <w:rsid w:val="00324245"/>
    <w:rsid w:val="00324356"/>
    <w:rsid w:val="003243BA"/>
    <w:rsid w:val="00324AA1"/>
    <w:rsid w:val="00324ECD"/>
    <w:rsid w:val="00324F5B"/>
    <w:rsid w:val="00325093"/>
    <w:rsid w:val="003251EA"/>
    <w:rsid w:val="00325540"/>
    <w:rsid w:val="003255B3"/>
    <w:rsid w:val="003258D8"/>
    <w:rsid w:val="00325931"/>
    <w:rsid w:val="00325B6C"/>
    <w:rsid w:val="00325C1F"/>
    <w:rsid w:val="0032609A"/>
    <w:rsid w:val="003271D9"/>
    <w:rsid w:val="0032734F"/>
    <w:rsid w:val="003277A3"/>
    <w:rsid w:val="0032799E"/>
    <w:rsid w:val="003279F0"/>
    <w:rsid w:val="00327D2D"/>
    <w:rsid w:val="0033029E"/>
    <w:rsid w:val="0033049C"/>
    <w:rsid w:val="00330515"/>
    <w:rsid w:val="00330762"/>
    <w:rsid w:val="003309EC"/>
    <w:rsid w:val="00331251"/>
    <w:rsid w:val="0033159A"/>
    <w:rsid w:val="003315D3"/>
    <w:rsid w:val="00331681"/>
    <w:rsid w:val="00331834"/>
    <w:rsid w:val="00331B9A"/>
    <w:rsid w:val="00331C48"/>
    <w:rsid w:val="00331C81"/>
    <w:rsid w:val="00331D21"/>
    <w:rsid w:val="0033235C"/>
    <w:rsid w:val="00332487"/>
    <w:rsid w:val="003326CF"/>
    <w:rsid w:val="00332764"/>
    <w:rsid w:val="00332E4C"/>
    <w:rsid w:val="00332E84"/>
    <w:rsid w:val="0033313F"/>
    <w:rsid w:val="00333202"/>
    <w:rsid w:val="0033333E"/>
    <w:rsid w:val="00333375"/>
    <w:rsid w:val="003336C4"/>
    <w:rsid w:val="0033376D"/>
    <w:rsid w:val="00333773"/>
    <w:rsid w:val="00333AC9"/>
    <w:rsid w:val="00333ACA"/>
    <w:rsid w:val="00333CC0"/>
    <w:rsid w:val="00333E54"/>
    <w:rsid w:val="003343CE"/>
    <w:rsid w:val="0033459D"/>
    <w:rsid w:val="003345E4"/>
    <w:rsid w:val="00334873"/>
    <w:rsid w:val="0033495F"/>
    <w:rsid w:val="00334BC3"/>
    <w:rsid w:val="00334BDF"/>
    <w:rsid w:val="00335129"/>
    <w:rsid w:val="0033520D"/>
    <w:rsid w:val="00335715"/>
    <w:rsid w:val="0033587C"/>
    <w:rsid w:val="00335994"/>
    <w:rsid w:val="00335B4A"/>
    <w:rsid w:val="00335B6F"/>
    <w:rsid w:val="00335BBF"/>
    <w:rsid w:val="00335C0C"/>
    <w:rsid w:val="003361E5"/>
    <w:rsid w:val="003365D2"/>
    <w:rsid w:val="00336784"/>
    <w:rsid w:val="00336971"/>
    <w:rsid w:val="0033738A"/>
    <w:rsid w:val="0033784A"/>
    <w:rsid w:val="003379DC"/>
    <w:rsid w:val="00337E65"/>
    <w:rsid w:val="00337E94"/>
    <w:rsid w:val="00341158"/>
    <w:rsid w:val="00341489"/>
    <w:rsid w:val="00342994"/>
    <w:rsid w:val="00342A6B"/>
    <w:rsid w:val="00342CAE"/>
    <w:rsid w:val="00342E6C"/>
    <w:rsid w:val="00342FE4"/>
    <w:rsid w:val="003438B8"/>
    <w:rsid w:val="00343C5B"/>
    <w:rsid w:val="00343F04"/>
    <w:rsid w:val="003442D8"/>
    <w:rsid w:val="0034487F"/>
    <w:rsid w:val="00344CA9"/>
    <w:rsid w:val="00344E89"/>
    <w:rsid w:val="00345027"/>
    <w:rsid w:val="0034505F"/>
    <w:rsid w:val="00345AF0"/>
    <w:rsid w:val="00345DA9"/>
    <w:rsid w:val="00345E9A"/>
    <w:rsid w:val="00345F19"/>
    <w:rsid w:val="00346109"/>
    <w:rsid w:val="00346214"/>
    <w:rsid w:val="00346650"/>
    <w:rsid w:val="00346785"/>
    <w:rsid w:val="0034699C"/>
    <w:rsid w:val="00346EBD"/>
    <w:rsid w:val="00347056"/>
    <w:rsid w:val="00347337"/>
    <w:rsid w:val="003473F0"/>
    <w:rsid w:val="0034755C"/>
    <w:rsid w:val="00347736"/>
    <w:rsid w:val="00347819"/>
    <w:rsid w:val="00347BCE"/>
    <w:rsid w:val="00347EC4"/>
    <w:rsid w:val="00347FD1"/>
    <w:rsid w:val="00350414"/>
    <w:rsid w:val="003507B5"/>
    <w:rsid w:val="0035105F"/>
    <w:rsid w:val="00351094"/>
    <w:rsid w:val="00351281"/>
    <w:rsid w:val="00351618"/>
    <w:rsid w:val="00351AE2"/>
    <w:rsid w:val="00351AF8"/>
    <w:rsid w:val="00351E6E"/>
    <w:rsid w:val="00351FB9"/>
    <w:rsid w:val="003522DE"/>
    <w:rsid w:val="003527F8"/>
    <w:rsid w:val="003533CA"/>
    <w:rsid w:val="00353917"/>
    <w:rsid w:val="00353B1C"/>
    <w:rsid w:val="00353D94"/>
    <w:rsid w:val="003546B7"/>
    <w:rsid w:val="00354C29"/>
    <w:rsid w:val="00354F21"/>
    <w:rsid w:val="00355045"/>
    <w:rsid w:val="00355204"/>
    <w:rsid w:val="003552CA"/>
    <w:rsid w:val="003552E8"/>
    <w:rsid w:val="00355307"/>
    <w:rsid w:val="00355485"/>
    <w:rsid w:val="003557FE"/>
    <w:rsid w:val="00355DB0"/>
    <w:rsid w:val="00355F87"/>
    <w:rsid w:val="00355F9F"/>
    <w:rsid w:val="00355FC7"/>
    <w:rsid w:val="0035614F"/>
    <w:rsid w:val="003562D1"/>
    <w:rsid w:val="00356463"/>
    <w:rsid w:val="003566AC"/>
    <w:rsid w:val="00356865"/>
    <w:rsid w:val="00356A87"/>
    <w:rsid w:val="00356CF3"/>
    <w:rsid w:val="00356D2D"/>
    <w:rsid w:val="00356EE8"/>
    <w:rsid w:val="00356F77"/>
    <w:rsid w:val="0035719E"/>
    <w:rsid w:val="0035763B"/>
    <w:rsid w:val="003578C1"/>
    <w:rsid w:val="003579D0"/>
    <w:rsid w:val="00360121"/>
    <w:rsid w:val="003601AE"/>
    <w:rsid w:val="003601FD"/>
    <w:rsid w:val="00360235"/>
    <w:rsid w:val="003604E3"/>
    <w:rsid w:val="0036077F"/>
    <w:rsid w:val="003609CC"/>
    <w:rsid w:val="00360E9C"/>
    <w:rsid w:val="00360F85"/>
    <w:rsid w:val="00361170"/>
    <w:rsid w:val="0036139E"/>
    <w:rsid w:val="003613E9"/>
    <w:rsid w:val="00361532"/>
    <w:rsid w:val="0036169C"/>
    <w:rsid w:val="00361F07"/>
    <w:rsid w:val="003626DF"/>
    <w:rsid w:val="00362A69"/>
    <w:rsid w:val="00362EF4"/>
    <w:rsid w:val="00362FA5"/>
    <w:rsid w:val="003631EE"/>
    <w:rsid w:val="003635D9"/>
    <w:rsid w:val="003644A1"/>
    <w:rsid w:val="0036479C"/>
    <w:rsid w:val="0036494B"/>
    <w:rsid w:val="00364A51"/>
    <w:rsid w:val="00364A97"/>
    <w:rsid w:val="00364BC9"/>
    <w:rsid w:val="00364F92"/>
    <w:rsid w:val="00364FA1"/>
    <w:rsid w:val="00365139"/>
    <w:rsid w:val="00365D75"/>
    <w:rsid w:val="00365E37"/>
    <w:rsid w:val="003664CA"/>
    <w:rsid w:val="003664EA"/>
    <w:rsid w:val="00366A50"/>
    <w:rsid w:val="00366B5F"/>
    <w:rsid w:val="00366B67"/>
    <w:rsid w:val="003671BF"/>
    <w:rsid w:val="003671FA"/>
    <w:rsid w:val="003675D9"/>
    <w:rsid w:val="0036768C"/>
    <w:rsid w:val="0036780B"/>
    <w:rsid w:val="003679DC"/>
    <w:rsid w:val="00367B96"/>
    <w:rsid w:val="00367D48"/>
    <w:rsid w:val="00367D56"/>
    <w:rsid w:val="00367D6D"/>
    <w:rsid w:val="00370067"/>
    <w:rsid w:val="00370340"/>
    <w:rsid w:val="00370FCF"/>
    <w:rsid w:val="003714BB"/>
    <w:rsid w:val="003714DF"/>
    <w:rsid w:val="00371523"/>
    <w:rsid w:val="00371B80"/>
    <w:rsid w:val="00371DDD"/>
    <w:rsid w:val="00371E3C"/>
    <w:rsid w:val="00371EB3"/>
    <w:rsid w:val="00372AEC"/>
    <w:rsid w:val="00372C79"/>
    <w:rsid w:val="00372CD5"/>
    <w:rsid w:val="00372F96"/>
    <w:rsid w:val="0037329B"/>
    <w:rsid w:val="0037336C"/>
    <w:rsid w:val="003737D1"/>
    <w:rsid w:val="003738C0"/>
    <w:rsid w:val="00373994"/>
    <w:rsid w:val="00373C6E"/>
    <w:rsid w:val="00373DC0"/>
    <w:rsid w:val="00373F3F"/>
    <w:rsid w:val="00374001"/>
    <w:rsid w:val="00374581"/>
    <w:rsid w:val="00374584"/>
    <w:rsid w:val="00374620"/>
    <w:rsid w:val="003747D4"/>
    <w:rsid w:val="00374D95"/>
    <w:rsid w:val="00374F74"/>
    <w:rsid w:val="0037503F"/>
    <w:rsid w:val="003753FD"/>
    <w:rsid w:val="00375F17"/>
    <w:rsid w:val="00376668"/>
    <w:rsid w:val="00377115"/>
    <w:rsid w:val="00377303"/>
    <w:rsid w:val="00377715"/>
    <w:rsid w:val="003777C3"/>
    <w:rsid w:val="00377A97"/>
    <w:rsid w:val="00377B85"/>
    <w:rsid w:val="00377D09"/>
    <w:rsid w:val="00377EDD"/>
    <w:rsid w:val="00380229"/>
    <w:rsid w:val="003804A0"/>
    <w:rsid w:val="00380621"/>
    <w:rsid w:val="0038078F"/>
    <w:rsid w:val="00380874"/>
    <w:rsid w:val="003808D9"/>
    <w:rsid w:val="00380C43"/>
    <w:rsid w:val="00380FCA"/>
    <w:rsid w:val="003814CB"/>
    <w:rsid w:val="003816A8"/>
    <w:rsid w:val="00381ABD"/>
    <w:rsid w:val="00381F4B"/>
    <w:rsid w:val="00382055"/>
    <w:rsid w:val="003820E6"/>
    <w:rsid w:val="0038226F"/>
    <w:rsid w:val="0038238B"/>
    <w:rsid w:val="00382540"/>
    <w:rsid w:val="00382665"/>
    <w:rsid w:val="00382F6F"/>
    <w:rsid w:val="0038311D"/>
    <w:rsid w:val="00383A1A"/>
    <w:rsid w:val="00383C65"/>
    <w:rsid w:val="0038493D"/>
    <w:rsid w:val="0038497D"/>
    <w:rsid w:val="00384CF4"/>
    <w:rsid w:val="00384D97"/>
    <w:rsid w:val="00384F6E"/>
    <w:rsid w:val="0038505E"/>
    <w:rsid w:val="00385462"/>
    <w:rsid w:val="003854BA"/>
    <w:rsid w:val="00385616"/>
    <w:rsid w:val="00385AA1"/>
    <w:rsid w:val="00385B08"/>
    <w:rsid w:val="00385C11"/>
    <w:rsid w:val="0038638E"/>
    <w:rsid w:val="003863ED"/>
    <w:rsid w:val="00386761"/>
    <w:rsid w:val="003867A3"/>
    <w:rsid w:val="00386B14"/>
    <w:rsid w:val="003870E5"/>
    <w:rsid w:val="003871A9"/>
    <w:rsid w:val="003876C5"/>
    <w:rsid w:val="00387802"/>
    <w:rsid w:val="003879CE"/>
    <w:rsid w:val="003904B7"/>
    <w:rsid w:val="00390A6B"/>
    <w:rsid w:val="00390E62"/>
    <w:rsid w:val="00390F5E"/>
    <w:rsid w:val="00390FA0"/>
    <w:rsid w:val="00390FAD"/>
    <w:rsid w:val="003911F6"/>
    <w:rsid w:val="00391241"/>
    <w:rsid w:val="003912EE"/>
    <w:rsid w:val="003917A6"/>
    <w:rsid w:val="00391837"/>
    <w:rsid w:val="003921BD"/>
    <w:rsid w:val="00392477"/>
    <w:rsid w:val="003927C7"/>
    <w:rsid w:val="00392844"/>
    <w:rsid w:val="003929E2"/>
    <w:rsid w:val="003929ED"/>
    <w:rsid w:val="00392D49"/>
    <w:rsid w:val="0039303D"/>
    <w:rsid w:val="00393092"/>
    <w:rsid w:val="00393098"/>
    <w:rsid w:val="0039315B"/>
    <w:rsid w:val="003931E1"/>
    <w:rsid w:val="0039388E"/>
    <w:rsid w:val="00393BE8"/>
    <w:rsid w:val="00393DF2"/>
    <w:rsid w:val="0039443C"/>
    <w:rsid w:val="0039485A"/>
    <w:rsid w:val="00394964"/>
    <w:rsid w:val="003956E3"/>
    <w:rsid w:val="003957EF"/>
    <w:rsid w:val="00395CA0"/>
    <w:rsid w:val="00395DD9"/>
    <w:rsid w:val="00396474"/>
    <w:rsid w:val="00396536"/>
    <w:rsid w:val="0039654D"/>
    <w:rsid w:val="00396C51"/>
    <w:rsid w:val="0039713A"/>
    <w:rsid w:val="003976A6"/>
    <w:rsid w:val="00397BC4"/>
    <w:rsid w:val="00397C5B"/>
    <w:rsid w:val="00397F9E"/>
    <w:rsid w:val="003A0F80"/>
    <w:rsid w:val="003A16D8"/>
    <w:rsid w:val="003A1A8A"/>
    <w:rsid w:val="003A1CA9"/>
    <w:rsid w:val="003A1D9B"/>
    <w:rsid w:val="003A1EC0"/>
    <w:rsid w:val="003A2317"/>
    <w:rsid w:val="003A2541"/>
    <w:rsid w:val="003A27C2"/>
    <w:rsid w:val="003A2BF0"/>
    <w:rsid w:val="003A2F13"/>
    <w:rsid w:val="003A2FB5"/>
    <w:rsid w:val="003A33EF"/>
    <w:rsid w:val="003A3766"/>
    <w:rsid w:val="003A37AD"/>
    <w:rsid w:val="003A3C3C"/>
    <w:rsid w:val="003A3E90"/>
    <w:rsid w:val="003A3FEB"/>
    <w:rsid w:val="003A43A1"/>
    <w:rsid w:val="003A4BEE"/>
    <w:rsid w:val="003A4EB4"/>
    <w:rsid w:val="003A531B"/>
    <w:rsid w:val="003A54B4"/>
    <w:rsid w:val="003A6431"/>
    <w:rsid w:val="003A64D7"/>
    <w:rsid w:val="003A6ECF"/>
    <w:rsid w:val="003A7177"/>
    <w:rsid w:val="003A7242"/>
    <w:rsid w:val="003A728F"/>
    <w:rsid w:val="003A76EE"/>
    <w:rsid w:val="003A7721"/>
    <w:rsid w:val="003A7B31"/>
    <w:rsid w:val="003A7DA2"/>
    <w:rsid w:val="003B03E1"/>
    <w:rsid w:val="003B0401"/>
    <w:rsid w:val="003B04F1"/>
    <w:rsid w:val="003B08A0"/>
    <w:rsid w:val="003B0AF8"/>
    <w:rsid w:val="003B1147"/>
    <w:rsid w:val="003B13AA"/>
    <w:rsid w:val="003B19BF"/>
    <w:rsid w:val="003B1D1A"/>
    <w:rsid w:val="003B1D6A"/>
    <w:rsid w:val="003B1EB7"/>
    <w:rsid w:val="003B1F37"/>
    <w:rsid w:val="003B1FF2"/>
    <w:rsid w:val="003B23CE"/>
    <w:rsid w:val="003B2459"/>
    <w:rsid w:val="003B267D"/>
    <w:rsid w:val="003B2775"/>
    <w:rsid w:val="003B2D5B"/>
    <w:rsid w:val="003B3022"/>
    <w:rsid w:val="003B348C"/>
    <w:rsid w:val="003B3498"/>
    <w:rsid w:val="003B3559"/>
    <w:rsid w:val="003B3774"/>
    <w:rsid w:val="003B3877"/>
    <w:rsid w:val="003B3925"/>
    <w:rsid w:val="003B4469"/>
    <w:rsid w:val="003B4644"/>
    <w:rsid w:val="003B4662"/>
    <w:rsid w:val="003B46EE"/>
    <w:rsid w:val="003B4C2D"/>
    <w:rsid w:val="003B4F10"/>
    <w:rsid w:val="003B5A0E"/>
    <w:rsid w:val="003B5D7E"/>
    <w:rsid w:val="003B5E3F"/>
    <w:rsid w:val="003B61AD"/>
    <w:rsid w:val="003B63A2"/>
    <w:rsid w:val="003B658E"/>
    <w:rsid w:val="003B6759"/>
    <w:rsid w:val="003B6A9B"/>
    <w:rsid w:val="003B6AA3"/>
    <w:rsid w:val="003B6E4A"/>
    <w:rsid w:val="003B6F4D"/>
    <w:rsid w:val="003B6F8A"/>
    <w:rsid w:val="003B7287"/>
    <w:rsid w:val="003B770D"/>
    <w:rsid w:val="003B79B3"/>
    <w:rsid w:val="003C000D"/>
    <w:rsid w:val="003C03EC"/>
    <w:rsid w:val="003C06CA"/>
    <w:rsid w:val="003C0CF7"/>
    <w:rsid w:val="003C10D7"/>
    <w:rsid w:val="003C1261"/>
    <w:rsid w:val="003C1353"/>
    <w:rsid w:val="003C1890"/>
    <w:rsid w:val="003C1E33"/>
    <w:rsid w:val="003C241E"/>
    <w:rsid w:val="003C242B"/>
    <w:rsid w:val="003C2491"/>
    <w:rsid w:val="003C2783"/>
    <w:rsid w:val="003C282A"/>
    <w:rsid w:val="003C2B29"/>
    <w:rsid w:val="003C2EEA"/>
    <w:rsid w:val="003C3308"/>
    <w:rsid w:val="003C34AE"/>
    <w:rsid w:val="003C34C5"/>
    <w:rsid w:val="003C38AB"/>
    <w:rsid w:val="003C39A8"/>
    <w:rsid w:val="003C3CB6"/>
    <w:rsid w:val="003C3DC0"/>
    <w:rsid w:val="003C3E29"/>
    <w:rsid w:val="003C3E49"/>
    <w:rsid w:val="003C3E52"/>
    <w:rsid w:val="003C3F75"/>
    <w:rsid w:val="003C40EC"/>
    <w:rsid w:val="003C442C"/>
    <w:rsid w:val="003C44AD"/>
    <w:rsid w:val="003C46A6"/>
    <w:rsid w:val="003C5497"/>
    <w:rsid w:val="003C5B32"/>
    <w:rsid w:val="003C5CED"/>
    <w:rsid w:val="003C5FEF"/>
    <w:rsid w:val="003C6148"/>
    <w:rsid w:val="003C61E9"/>
    <w:rsid w:val="003C6391"/>
    <w:rsid w:val="003C63FC"/>
    <w:rsid w:val="003C6E16"/>
    <w:rsid w:val="003C704C"/>
    <w:rsid w:val="003C75DB"/>
    <w:rsid w:val="003C78C6"/>
    <w:rsid w:val="003C79FD"/>
    <w:rsid w:val="003C7C49"/>
    <w:rsid w:val="003C7F18"/>
    <w:rsid w:val="003D0583"/>
    <w:rsid w:val="003D0DD1"/>
    <w:rsid w:val="003D0ED8"/>
    <w:rsid w:val="003D12DE"/>
    <w:rsid w:val="003D14D1"/>
    <w:rsid w:val="003D172D"/>
    <w:rsid w:val="003D1AD0"/>
    <w:rsid w:val="003D237F"/>
    <w:rsid w:val="003D272D"/>
    <w:rsid w:val="003D2879"/>
    <w:rsid w:val="003D29C3"/>
    <w:rsid w:val="003D2A2A"/>
    <w:rsid w:val="003D2CDB"/>
    <w:rsid w:val="003D2DBB"/>
    <w:rsid w:val="003D2FA9"/>
    <w:rsid w:val="003D2FBA"/>
    <w:rsid w:val="003D3745"/>
    <w:rsid w:val="003D3798"/>
    <w:rsid w:val="003D3803"/>
    <w:rsid w:val="003D391F"/>
    <w:rsid w:val="003D399C"/>
    <w:rsid w:val="003D4074"/>
    <w:rsid w:val="003D472A"/>
    <w:rsid w:val="003D4DEB"/>
    <w:rsid w:val="003D4EBE"/>
    <w:rsid w:val="003D5028"/>
    <w:rsid w:val="003D5312"/>
    <w:rsid w:val="003D564D"/>
    <w:rsid w:val="003D5BC1"/>
    <w:rsid w:val="003D5D6D"/>
    <w:rsid w:val="003D6112"/>
    <w:rsid w:val="003D6129"/>
    <w:rsid w:val="003D63A0"/>
    <w:rsid w:val="003D67CA"/>
    <w:rsid w:val="003D6896"/>
    <w:rsid w:val="003D6B1E"/>
    <w:rsid w:val="003D6B62"/>
    <w:rsid w:val="003D73A7"/>
    <w:rsid w:val="003D7756"/>
    <w:rsid w:val="003D7882"/>
    <w:rsid w:val="003D7BAF"/>
    <w:rsid w:val="003D7F07"/>
    <w:rsid w:val="003E0008"/>
    <w:rsid w:val="003E0085"/>
    <w:rsid w:val="003E025A"/>
    <w:rsid w:val="003E05D5"/>
    <w:rsid w:val="003E0B88"/>
    <w:rsid w:val="003E0C12"/>
    <w:rsid w:val="003E0E10"/>
    <w:rsid w:val="003E104A"/>
    <w:rsid w:val="003E15AB"/>
    <w:rsid w:val="003E15DB"/>
    <w:rsid w:val="003E15F8"/>
    <w:rsid w:val="003E1C45"/>
    <w:rsid w:val="003E1D1E"/>
    <w:rsid w:val="003E1E39"/>
    <w:rsid w:val="003E1EC3"/>
    <w:rsid w:val="003E254F"/>
    <w:rsid w:val="003E2748"/>
    <w:rsid w:val="003E2CF5"/>
    <w:rsid w:val="003E2D43"/>
    <w:rsid w:val="003E2E42"/>
    <w:rsid w:val="003E3265"/>
    <w:rsid w:val="003E34D5"/>
    <w:rsid w:val="003E3841"/>
    <w:rsid w:val="003E38E2"/>
    <w:rsid w:val="003E38F2"/>
    <w:rsid w:val="003E3FB3"/>
    <w:rsid w:val="003E49D4"/>
    <w:rsid w:val="003E4A39"/>
    <w:rsid w:val="003E4B4C"/>
    <w:rsid w:val="003E4C25"/>
    <w:rsid w:val="003E4FB8"/>
    <w:rsid w:val="003E4FDE"/>
    <w:rsid w:val="003E50C2"/>
    <w:rsid w:val="003E533F"/>
    <w:rsid w:val="003E5B62"/>
    <w:rsid w:val="003E63BC"/>
    <w:rsid w:val="003E6946"/>
    <w:rsid w:val="003E7180"/>
    <w:rsid w:val="003E7704"/>
    <w:rsid w:val="003E7975"/>
    <w:rsid w:val="003E7A0C"/>
    <w:rsid w:val="003F03F5"/>
    <w:rsid w:val="003F0BDD"/>
    <w:rsid w:val="003F0BE2"/>
    <w:rsid w:val="003F0EDB"/>
    <w:rsid w:val="003F105C"/>
    <w:rsid w:val="003F10D8"/>
    <w:rsid w:val="003F143F"/>
    <w:rsid w:val="003F148B"/>
    <w:rsid w:val="003F1585"/>
    <w:rsid w:val="003F18A0"/>
    <w:rsid w:val="003F1A32"/>
    <w:rsid w:val="003F1F91"/>
    <w:rsid w:val="003F2417"/>
    <w:rsid w:val="003F2494"/>
    <w:rsid w:val="003F2662"/>
    <w:rsid w:val="003F285A"/>
    <w:rsid w:val="003F3055"/>
    <w:rsid w:val="003F314D"/>
    <w:rsid w:val="003F31DC"/>
    <w:rsid w:val="003F323B"/>
    <w:rsid w:val="003F357F"/>
    <w:rsid w:val="003F3650"/>
    <w:rsid w:val="003F3ABF"/>
    <w:rsid w:val="003F480A"/>
    <w:rsid w:val="003F494D"/>
    <w:rsid w:val="003F49AD"/>
    <w:rsid w:val="003F4A76"/>
    <w:rsid w:val="003F4AAA"/>
    <w:rsid w:val="003F4DF1"/>
    <w:rsid w:val="003F531B"/>
    <w:rsid w:val="003F539C"/>
    <w:rsid w:val="003F5424"/>
    <w:rsid w:val="003F55A5"/>
    <w:rsid w:val="003F56D4"/>
    <w:rsid w:val="003F5F8B"/>
    <w:rsid w:val="003F5FC8"/>
    <w:rsid w:val="003F6218"/>
    <w:rsid w:val="003F64BD"/>
    <w:rsid w:val="003F6814"/>
    <w:rsid w:val="003F6A18"/>
    <w:rsid w:val="003F6AB3"/>
    <w:rsid w:val="003F6D49"/>
    <w:rsid w:val="003F7455"/>
    <w:rsid w:val="003F74D3"/>
    <w:rsid w:val="003F755F"/>
    <w:rsid w:val="003F7707"/>
    <w:rsid w:val="003F7711"/>
    <w:rsid w:val="003F78F6"/>
    <w:rsid w:val="003F7F29"/>
    <w:rsid w:val="00400237"/>
    <w:rsid w:val="004003C8"/>
    <w:rsid w:val="00400421"/>
    <w:rsid w:val="004006CA"/>
    <w:rsid w:val="00400A8B"/>
    <w:rsid w:val="00400D1A"/>
    <w:rsid w:val="004011BD"/>
    <w:rsid w:val="00401834"/>
    <w:rsid w:val="0040187F"/>
    <w:rsid w:val="00401CE9"/>
    <w:rsid w:val="00401D8A"/>
    <w:rsid w:val="00402238"/>
    <w:rsid w:val="0040225C"/>
    <w:rsid w:val="00402509"/>
    <w:rsid w:val="004029AE"/>
    <w:rsid w:val="00402B35"/>
    <w:rsid w:val="004030F1"/>
    <w:rsid w:val="00403288"/>
    <w:rsid w:val="00403DB2"/>
    <w:rsid w:val="00404010"/>
    <w:rsid w:val="00404115"/>
    <w:rsid w:val="004049EC"/>
    <w:rsid w:val="00404D28"/>
    <w:rsid w:val="00404E6B"/>
    <w:rsid w:val="00405315"/>
    <w:rsid w:val="00405342"/>
    <w:rsid w:val="00405547"/>
    <w:rsid w:val="00405612"/>
    <w:rsid w:val="00405754"/>
    <w:rsid w:val="004057B9"/>
    <w:rsid w:val="0040588C"/>
    <w:rsid w:val="00405899"/>
    <w:rsid w:val="00405930"/>
    <w:rsid w:val="00406564"/>
    <w:rsid w:val="00406876"/>
    <w:rsid w:val="004077B1"/>
    <w:rsid w:val="00407B29"/>
    <w:rsid w:val="00410365"/>
    <w:rsid w:val="00410397"/>
    <w:rsid w:val="00410753"/>
    <w:rsid w:val="004108AC"/>
    <w:rsid w:val="004109FC"/>
    <w:rsid w:val="00410B24"/>
    <w:rsid w:val="00410B7C"/>
    <w:rsid w:val="00410DC4"/>
    <w:rsid w:val="00410E4B"/>
    <w:rsid w:val="00411136"/>
    <w:rsid w:val="00411224"/>
    <w:rsid w:val="004117F9"/>
    <w:rsid w:val="00411DBD"/>
    <w:rsid w:val="00411FD8"/>
    <w:rsid w:val="004122B9"/>
    <w:rsid w:val="004123B7"/>
    <w:rsid w:val="00412443"/>
    <w:rsid w:val="0041308F"/>
    <w:rsid w:val="004131D5"/>
    <w:rsid w:val="004134C3"/>
    <w:rsid w:val="00413713"/>
    <w:rsid w:val="00413C19"/>
    <w:rsid w:val="0041400E"/>
    <w:rsid w:val="00414447"/>
    <w:rsid w:val="004147AE"/>
    <w:rsid w:val="00414BF2"/>
    <w:rsid w:val="00414C80"/>
    <w:rsid w:val="0041540D"/>
    <w:rsid w:val="00415422"/>
    <w:rsid w:val="0041571D"/>
    <w:rsid w:val="00415A3E"/>
    <w:rsid w:val="00415DF4"/>
    <w:rsid w:val="00415F2B"/>
    <w:rsid w:val="00415FB8"/>
    <w:rsid w:val="0041611E"/>
    <w:rsid w:val="004162A7"/>
    <w:rsid w:val="00416512"/>
    <w:rsid w:val="00416556"/>
    <w:rsid w:val="004166DC"/>
    <w:rsid w:val="00416846"/>
    <w:rsid w:val="00416B31"/>
    <w:rsid w:val="00416C7D"/>
    <w:rsid w:val="00416DDB"/>
    <w:rsid w:val="00417246"/>
    <w:rsid w:val="0041748C"/>
    <w:rsid w:val="004175ED"/>
    <w:rsid w:val="0041772D"/>
    <w:rsid w:val="00417D6E"/>
    <w:rsid w:val="00417E1C"/>
    <w:rsid w:val="00420325"/>
    <w:rsid w:val="0042068C"/>
    <w:rsid w:val="004206A8"/>
    <w:rsid w:val="00420A9B"/>
    <w:rsid w:val="00420FB7"/>
    <w:rsid w:val="00420FCF"/>
    <w:rsid w:val="00421355"/>
    <w:rsid w:val="00421835"/>
    <w:rsid w:val="00421D01"/>
    <w:rsid w:val="004221CA"/>
    <w:rsid w:val="004221EB"/>
    <w:rsid w:val="00422325"/>
    <w:rsid w:val="00422CD8"/>
    <w:rsid w:val="00422E48"/>
    <w:rsid w:val="0042335D"/>
    <w:rsid w:val="00423583"/>
    <w:rsid w:val="0042395F"/>
    <w:rsid w:val="00423A08"/>
    <w:rsid w:val="00423C81"/>
    <w:rsid w:val="00423D7A"/>
    <w:rsid w:val="00424181"/>
    <w:rsid w:val="0042422D"/>
    <w:rsid w:val="00424865"/>
    <w:rsid w:val="00424867"/>
    <w:rsid w:val="00424971"/>
    <w:rsid w:val="004249A9"/>
    <w:rsid w:val="00424E86"/>
    <w:rsid w:val="00425096"/>
    <w:rsid w:val="00425285"/>
    <w:rsid w:val="00425B43"/>
    <w:rsid w:val="00425BF3"/>
    <w:rsid w:val="0042600D"/>
    <w:rsid w:val="00426442"/>
    <w:rsid w:val="00426512"/>
    <w:rsid w:val="00426DF4"/>
    <w:rsid w:val="0042731C"/>
    <w:rsid w:val="00427456"/>
    <w:rsid w:val="0042770A"/>
    <w:rsid w:val="004278B7"/>
    <w:rsid w:val="00427E16"/>
    <w:rsid w:val="00427E95"/>
    <w:rsid w:val="00427FD4"/>
    <w:rsid w:val="0043002C"/>
    <w:rsid w:val="00430C21"/>
    <w:rsid w:val="00430F87"/>
    <w:rsid w:val="00431158"/>
    <w:rsid w:val="0043147F"/>
    <w:rsid w:val="0043189D"/>
    <w:rsid w:val="00431A70"/>
    <w:rsid w:val="00431D97"/>
    <w:rsid w:val="00431FC3"/>
    <w:rsid w:val="004321F3"/>
    <w:rsid w:val="00432340"/>
    <w:rsid w:val="00432704"/>
    <w:rsid w:val="00432D72"/>
    <w:rsid w:val="0043307E"/>
    <w:rsid w:val="00433263"/>
    <w:rsid w:val="004333C3"/>
    <w:rsid w:val="00433D00"/>
    <w:rsid w:val="00433D12"/>
    <w:rsid w:val="00433EE8"/>
    <w:rsid w:val="00434054"/>
    <w:rsid w:val="00434129"/>
    <w:rsid w:val="00434560"/>
    <w:rsid w:val="004345E7"/>
    <w:rsid w:val="00434638"/>
    <w:rsid w:val="0043468C"/>
    <w:rsid w:val="0043472A"/>
    <w:rsid w:val="00434D07"/>
    <w:rsid w:val="00434FA5"/>
    <w:rsid w:val="00435130"/>
    <w:rsid w:val="00435220"/>
    <w:rsid w:val="0043565B"/>
    <w:rsid w:val="004356BC"/>
    <w:rsid w:val="0043581A"/>
    <w:rsid w:val="00435826"/>
    <w:rsid w:val="00435875"/>
    <w:rsid w:val="004358C8"/>
    <w:rsid w:val="004359B4"/>
    <w:rsid w:val="00435F59"/>
    <w:rsid w:val="00436441"/>
    <w:rsid w:val="00436BF2"/>
    <w:rsid w:val="00436C02"/>
    <w:rsid w:val="00436EE4"/>
    <w:rsid w:val="00436F71"/>
    <w:rsid w:val="00436F9A"/>
    <w:rsid w:val="004370FD"/>
    <w:rsid w:val="00437300"/>
    <w:rsid w:val="0043747E"/>
    <w:rsid w:val="00437B57"/>
    <w:rsid w:val="00437C25"/>
    <w:rsid w:val="004400FE"/>
    <w:rsid w:val="00440781"/>
    <w:rsid w:val="00440913"/>
    <w:rsid w:val="00440A52"/>
    <w:rsid w:val="00440EA5"/>
    <w:rsid w:val="004410BE"/>
    <w:rsid w:val="0044127B"/>
    <w:rsid w:val="00441467"/>
    <w:rsid w:val="004419CE"/>
    <w:rsid w:val="00441B72"/>
    <w:rsid w:val="00441DCB"/>
    <w:rsid w:val="0044218B"/>
    <w:rsid w:val="00442228"/>
    <w:rsid w:val="0044270C"/>
    <w:rsid w:val="00442ED7"/>
    <w:rsid w:val="00442EF3"/>
    <w:rsid w:val="00443185"/>
    <w:rsid w:val="004435BA"/>
    <w:rsid w:val="0044361D"/>
    <w:rsid w:val="004437A9"/>
    <w:rsid w:val="00443A35"/>
    <w:rsid w:val="00443C75"/>
    <w:rsid w:val="00443DD2"/>
    <w:rsid w:val="00443E8B"/>
    <w:rsid w:val="00444173"/>
    <w:rsid w:val="0044436B"/>
    <w:rsid w:val="0044457E"/>
    <w:rsid w:val="004447E4"/>
    <w:rsid w:val="00444A71"/>
    <w:rsid w:val="00444A9F"/>
    <w:rsid w:val="00444C30"/>
    <w:rsid w:val="00444C6F"/>
    <w:rsid w:val="0044517E"/>
    <w:rsid w:val="00445248"/>
    <w:rsid w:val="004453C7"/>
    <w:rsid w:val="00445437"/>
    <w:rsid w:val="00445639"/>
    <w:rsid w:val="00445EEF"/>
    <w:rsid w:val="004466D2"/>
    <w:rsid w:val="00446AE7"/>
    <w:rsid w:val="004470D3"/>
    <w:rsid w:val="004476B4"/>
    <w:rsid w:val="004477D8"/>
    <w:rsid w:val="00447A15"/>
    <w:rsid w:val="00447C83"/>
    <w:rsid w:val="00447DA8"/>
    <w:rsid w:val="00447FE6"/>
    <w:rsid w:val="004500BF"/>
    <w:rsid w:val="004500C5"/>
    <w:rsid w:val="004501A6"/>
    <w:rsid w:val="00450352"/>
    <w:rsid w:val="00450761"/>
    <w:rsid w:val="0045091B"/>
    <w:rsid w:val="004509FE"/>
    <w:rsid w:val="00450C09"/>
    <w:rsid w:val="00450C2A"/>
    <w:rsid w:val="00450E0C"/>
    <w:rsid w:val="004511DE"/>
    <w:rsid w:val="00451A32"/>
    <w:rsid w:val="00451B8A"/>
    <w:rsid w:val="00451D3C"/>
    <w:rsid w:val="00451FB8"/>
    <w:rsid w:val="00452252"/>
    <w:rsid w:val="004522B1"/>
    <w:rsid w:val="00452481"/>
    <w:rsid w:val="00452665"/>
    <w:rsid w:val="004526A8"/>
    <w:rsid w:val="00452994"/>
    <w:rsid w:val="00452ADC"/>
    <w:rsid w:val="00452BFE"/>
    <w:rsid w:val="00452D47"/>
    <w:rsid w:val="0045303C"/>
    <w:rsid w:val="00453235"/>
    <w:rsid w:val="00453244"/>
    <w:rsid w:val="004534C0"/>
    <w:rsid w:val="00453539"/>
    <w:rsid w:val="004535E3"/>
    <w:rsid w:val="00453DA9"/>
    <w:rsid w:val="00454227"/>
    <w:rsid w:val="00454468"/>
    <w:rsid w:val="0045468B"/>
    <w:rsid w:val="004548E7"/>
    <w:rsid w:val="004549A3"/>
    <w:rsid w:val="00454AED"/>
    <w:rsid w:val="00454BED"/>
    <w:rsid w:val="00454C6C"/>
    <w:rsid w:val="00454CCF"/>
    <w:rsid w:val="004550B3"/>
    <w:rsid w:val="00455192"/>
    <w:rsid w:val="00455C39"/>
    <w:rsid w:val="00455D10"/>
    <w:rsid w:val="00455E74"/>
    <w:rsid w:val="00455FA6"/>
    <w:rsid w:val="0045616E"/>
    <w:rsid w:val="004564AE"/>
    <w:rsid w:val="0045662D"/>
    <w:rsid w:val="00456661"/>
    <w:rsid w:val="00456A7E"/>
    <w:rsid w:val="00456F44"/>
    <w:rsid w:val="00457036"/>
    <w:rsid w:val="00457068"/>
    <w:rsid w:val="00457205"/>
    <w:rsid w:val="004578D9"/>
    <w:rsid w:val="00457C7D"/>
    <w:rsid w:val="0046024A"/>
    <w:rsid w:val="00460AAD"/>
    <w:rsid w:val="00460F49"/>
    <w:rsid w:val="00460F78"/>
    <w:rsid w:val="004610C5"/>
    <w:rsid w:val="00461892"/>
    <w:rsid w:val="004619C4"/>
    <w:rsid w:val="0046263F"/>
    <w:rsid w:val="00462762"/>
    <w:rsid w:val="004627B9"/>
    <w:rsid w:val="00462948"/>
    <w:rsid w:val="00462E42"/>
    <w:rsid w:val="00462EE3"/>
    <w:rsid w:val="00462FE2"/>
    <w:rsid w:val="00463261"/>
    <w:rsid w:val="004635C3"/>
    <w:rsid w:val="00463660"/>
    <w:rsid w:val="004637CE"/>
    <w:rsid w:val="00463B9A"/>
    <w:rsid w:val="00463CFA"/>
    <w:rsid w:val="00463F30"/>
    <w:rsid w:val="00464438"/>
    <w:rsid w:val="00464F06"/>
    <w:rsid w:val="004650C4"/>
    <w:rsid w:val="00465A89"/>
    <w:rsid w:val="00465E53"/>
    <w:rsid w:val="0046615F"/>
    <w:rsid w:val="004666A3"/>
    <w:rsid w:val="004669CF"/>
    <w:rsid w:val="00466B04"/>
    <w:rsid w:val="00466B52"/>
    <w:rsid w:val="00466B57"/>
    <w:rsid w:val="00466E1E"/>
    <w:rsid w:val="00466F97"/>
    <w:rsid w:val="0046766B"/>
    <w:rsid w:val="00467755"/>
    <w:rsid w:val="00467ED5"/>
    <w:rsid w:val="00470369"/>
    <w:rsid w:val="004704B7"/>
    <w:rsid w:val="004705B7"/>
    <w:rsid w:val="00470659"/>
    <w:rsid w:val="00470A91"/>
    <w:rsid w:val="00470D0A"/>
    <w:rsid w:val="00470E58"/>
    <w:rsid w:val="00471053"/>
    <w:rsid w:val="00471383"/>
    <w:rsid w:val="0047165E"/>
    <w:rsid w:val="004716AE"/>
    <w:rsid w:val="00471738"/>
    <w:rsid w:val="0047185C"/>
    <w:rsid w:val="00471927"/>
    <w:rsid w:val="00471D43"/>
    <w:rsid w:val="00471DA4"/>
    <w:rsid w:val="00472171"/>
    <w:rsid w:val="00472D93"/>
    <w:rsid w:val="00472EDC"/>
    <w:rsid w:val="00472F29"/>
    <w:rsid w:val="004730B8"/>
    <w:rsid w:val="0047339A"/>
    <w:rsid w:val="004733C6"/>
    <w:rsid w:val="0047353A"/>
    <w:rsid w:val="00473722"/>
    <w:rsid w:val="004739EF"/>
    <w:rsid w:val="00473A88"/>
    <w:rsid w:val="00473B3C"/>
    <w:rsid w:val="00473D6C"/>
    <w:rsid w:val="00474209"/>
    <w:rsid w:val="00474386"/>
    <w:rsid w:val="00474814"/>
    <w:rsid w:val="0047486E"/>
    <w:rsid w:val="00474A79"/>
    <w:rsid w:val="00474B34"/>
    <w:rsid w:val="00474BA5"/>
    <w:rsid w:val="00474C41"/>
    <w:rsid w:val="00474D32"/>
    <w:rsid w:val="00474FEE"/>
    <w:rsid w:val="00474FF1"/>
    <w:rsid w:val="0047532C"/>
    <w:rsid w:val="00475417"/>
    <w:rsid w:val="004757BE"/>
    <w:rsid w:val="004759D9"/>
    <w:rsid w:val="004759EF"/>
    <w:rsid w:val="00475F0B"/>
    <w:rsid w:val="00476104"/>
    <w:rsid w:val="00476248"/>
    <w:rsid w:val="00476539"/>
    <w:rsid w:val="00476883"/>
    <w:rsid w:val="004768DB"/>
    <w:rsid w:val="00476DCC"/>
    <w:rsid w:val="00477011"/>
    <w:rsid w:val="004772A6"/>
    <w:rsid w:val="0047750B"/>
    <w:rsid w:val="0047760F"/>
    <w:rsid w:val="00477711"/>
    <w:rsid w:val="00477995"/>
    <w:rsid w:val="00477E58"/>
    <w:rsid w:val="00480681"/>
    <w:rsid w:val="00480CB1"/>
    <w:rsid w:val="00480CFA"/>
    <w:rsid w:val="00480ED0"/>
    <w:rsid w:val="004819FA"/>
    <w:rsid w:val="00481D7A"/>
    <w:rsid w:val="0048208A"/>
    <w:rsid w:val="0048215E"/>
    <w:rsid w:val="0048256C"/>
    <w:rsid w:val="00482C04"/>
    <w:rsid w:val="00482C62"/>
    <w:rsid w:val="00482FF5"/>
    <w:rsid w:val="0048424F"/>
    <w:rsid w:val="004842C4"/>
    <w:rsid w:val="0048436A"/>
    <w:rsid w:val="004847D5"/>
    <w:rsid w:val="00485107"/>
    <w:rsid w:val="0048524D"/>
    <w:rsid w:val="00485294"/>
    <w:rsid w:val="00485350"/>
    <w:rsid w:val="00485438"/>
    <w:rsid w:val="00485661"/>
    <w:rsid w:val="00485963"/>
    <w:rsid w:val="00485978"/>
    <w:rsid w:val="00485AF1"/>
    <w:rsid w:val="00485CC8"/>
    <w:rsid w:val="004861C2"/>
    <w:rsid w:val="00486571"/>
    <w:rsid w:val="004865D7"/>
    <w:rsid w:val="004867EB"/>
    <w:rsid w:val="004869B0"/>
    <w:rsid w:val="00486B49"/>
    <w:rsid w:val="00486C3E"/>
    <w:rsid w:val="00486DFA"/>
    <w:rsid w:val="004871F2"/>
    <w:rsid w:val="0048722E"/>
    <w:rsid w:val="00487230"/>
    <w:rsid w:val="00487507"/>
    <w:rsid w:val="0048755A"/>
    <w:rsid w:val="004878B8"/>
    <w:rsid w:val="00487A4B"/>
    <w:rsid w:val="00487D54"/>
    <w:rsid w:val="00487EA8"/>
    <w:rsid w:val="004900C5"/>
    <w:rsid w:val="0049044F"/>
    <w:rsid w:val="00490568"/>
    <w:rsid w:val="004909E9"/>
    <w:rsid w:val="00490DD6"/>
    <w:rsid w:val="00491674"/>
    <w:rsid w:val="0049196F"/>
    <w:rsid w:val="00491EA6"/>
    <w:rsid w:val="004923CE"/>
    <w:rsid w:val="004923EA"/>
    <w:rsid w:val="00492A11"/>
    <w:rsid w:val="00492BDE"/>
    <w:rsid w:val="00493594"/>
    <w:rsid w:val="004938E6"/>
    <w:rsid w:val="00493F71"/>
    <w:rsid w:val="004940AB"/>
    <w:rsid w:val="00494351"/>
    <w:rsid w:val="004949B0"/>
    <w:rsid w:val="00494A11"/>
    <w:rsid w:val="0049500E"/>
    <w:rsid w:val="004955D3"/>
    <w:rsid w:val="00495BFC"/>
    <w:rsid w:val="00495E5E"/>
    <w:rsid w:val="00496128"/>
    <w:rsid w:val="004962CA"/>
    <w:rsid w:val="004964CA"/>
    <w:rsid w:val="00496519"/>
    <w:rsid w:val="0049666D"/>
    <w:rsid w:val="00496742"/>
    <w:rsid w:val="0049686D"/>
    <w:rsid w:val="00496A89"/>
    <w:rsid w:val="0049705F"/>
    <w:rsid w:val="00497074"/>
    <w:rsid w:val="004972DB"/>
    <w:rsid w:val="004974CE"/>
    <w:rsid w:val="00497613"/>
    <w:rsid w:val="0049765E"/>
    <w:rsid w:val="00497AB3"/>
    <w:rsid w:val="00497BB4"/>
    <w:rsid w:val="00497CB8"/>
    <w:rsid w:val="004A003F"/>
    <w:rsid w:val="004A00AA"/>
    <w:rsid w:val="004A04C0"/>
    <w:rsid w:val="004A06B4"/>
    <w:rsid w:val="004A08FD"/>
    <w:rsid w:val="004A0C1A"/>
    <w:rsid w:val="004A10DB"/>
    <w:rsid w:val="004A1375"/>
    <w:rsid w:val="004A1896"/>
    <w:rsid w:val="004A18B2"/>
    <w:rsid w:val="004A197C"/>
    <w:rsid w:val="004A2694"/>
    <w:rsid w:val="004A2A17"/>
    <w:rsid w:val="004A2B80"/>
    <w:rsid w:val="004A2BD1"/>
    <w:rsid w:val="004A2C03"/>
    <w:rsid w:val="004A2C29"/>
    <w:rsid w:val="004A343B"/>
    <w:rsid w:val="004A396E"/>
    <w:rsid w:val="004A3F93"/>
    <w:rsid w:val="004A4169"/>
    <w:rsid w:val="004A42BE"/>
    <w:rsid w:val="004A4387"/>
    <w:rsid w:val="004A4738"/>
    <w:rsid w:val="004A4973"/>
    <w:rsid w:val="004A49A4"/>
    <w:rsid w:val="004A49C2"/>
    <w:rsid w:val="004A4B17"/>
    <w:rsid w:val="004A4E27"/>
    <w:rsid w:val="004A5545"/>
    <w:rsid w:val="004A57F2"/>
    <w:rsid w:val="004A5DB6"/>
    <w:rsid w:val="004A5E28"/>
    <w:rsid w:val="004A687C"/>
    <w:rsid w:val="004A6A24"/>
    <w:rsid w:val="004A6CA1"/>
    <w:rsid w:val="004A75AA"/>
    <w:rsid w:val="004A7D52"/>
    <w:rsid w:val="004B0221"/>
    <w:rsid w:val="004B03B0"/>
    <w:rsid w:val="004B0447"/>
    <w:rsid w:val="004B0E97"/>
    <w:rsid w:val="004B1114"/>
    <w:rsid w:val="004B1329"/>
    <w:rsid w:val="004B134C"/>
    <w:rsid w:val="004B144C"/>
    <w:rsid w:val="004B176E"/>
    <w:rsid w:val="004B1B67"/>
    <w:rsid w:val="004B1BD0"/>
    <w:rsid w:val="004B2582"/>
    <w:rsid w:val="004B27C7"/>
    <w:rsid w:val="004B29F9"/>
    <w:rsid w:val="004B2AE1"/>
    <w:rsid w:val="004B2B11"/>
    <w:rsid w:val="004B2DC6"/>
    <w:rsid w:val="004B2E35"/>
    <w:rsid w:val="004B2E7F"/>
    <w:rsid w:val="004B3480"/>
    <w:rsid w:val="004B354F"/>
    <w:rsid w:val="004B356B"/>
    <w:rsid w:val="004B35A8"/>
    <w:rsid w:val="004B3784"/>
    <w:rsid w:val="004B38EB"/>
    <w:rsid w:val="004B3C1B"/>
    <w:rsid w:val="004B3EC7"/>
    <w:rsid w:val="004B4085"/>
    <w:rsid w:val="004B43B0"/>
    <w:rsid w:val="004B44E2"/>
    <w:rsid w:val="004B4769"/>
    <w:rsid w:val="004B4E78"/>
    <w:rsid w:val="004B4FCF"/>
    <w:rsid w:val="004B503F"/>
    <w:rsid w:val="004B510A"/>
    <w:rsid w:val="004B557E"/>
    <w:rsid w:val="004B5C82"/>
    <w:rsid w:val="004B5C9D"/>
    <w:rsid w:val="004B5E75"/>
    <w:rsid w:val="004B5EE3"/>
    <w:rsid w:val="004B5FA2"/>
    <w:rsid w:val="004B616A"/>
    <w:rsid w:val="004B6242"/>
    <w:rsid w:val="004B6953"/>
    <w:rsid w:val="004B6A73"/>
    <w:rsid w:val="004B6C37"/>
    <w:rsid w:val="004B70BF"/>
    <w:rsid w:val="004B71DB"/>
    <w:rsid w:val="004B772E"/>
    <w:rsid w:val="004B776B"/>
    <w:rsid w:val="004B7FE9"/>
    <w:rsid w:val="004C00E3"/>
    <w:rsid w:val="004C0212"/>
    <w:rsid w:val="004C0254"/>
    <w:rsid w:val="004C02E6"/>
    <w:rsid w:val="004C0354"/>
    <w:rsid w:val="004C0421"/>
    <w:rsid w:val="004C069C"/>
    <w:rsid w:val="004C08EB"/>
    <w:rsid w:val="004C0DB1"/>
    <w:rsid w:val="004C12FA"/>
    <w:rsid w:val="004C1647"/>
    <w:rsid w:val="004C1BC5"/>
    <w:rsid w:val="004C1D38"/>
    <w:rsid w:val="004C2112"/>
    <w:rsid w:val="004C26C7"/>
    <w:rsid w:val="004C2715"/>
    <w:rsid w:val="004C28F4"/>
    <w:rsid w:val="004C2CD9"/>
    <w:rsid w:val="004C2D0C"/>
    <w:rsid w:val="004C3096"/>
    <w:rsid w:val="004C3809"/>
    <w:rsid w:val="004C399E"/>
    <w:rsid w:val="004C403C"/>
    <w:rsid w:val="004C4611"/>
    <w:rsid w:val="004C4721"/>
    <w:rsid w:val="004C498D"/>
    <w:rsid w:val="004C4C75"/>
    <w:rsid w:val="004C4D9D"/>
    <w:rsid w:val="004C4FC4"/>
    <w:rsid w:val="004C4FCC"/>
    <w:rsid w:val="004C51EB"/>
    <w:rsid w:val="004C5E2D"/>
    <w:rsid w:val="004C5EEE"/>
    <w:rsid w:val="004C5F2E"/>
    <w:rsid w:val="004C619D"/>
    <w:rsid w:val="004C6945"/>
    <w:rsid w:val="004C6A26"/>
    <w:rsid w:val="004C6B70"/>
    <w:rsid w:val="004C7229"/>
    <w:rsid w:val="004C736B"/>
    <w:rsid w:val="004C74D4"/>
    <w:rsid w:val="004C79B7"/>
    <w:rsid w:val="004C79FA"/>
    <w:rsid w:val="004C7A56"/>
    <w:rsid w:val="004C7B74"/>
    <w:rsid w:val="004C7BCC"/>
    <w:rsid w:val="004C7ED4"/>
    <w:rsid w:val="004D0526"/>
    <w:rsid w:val="004D090D"/>
    <w:rsid w:val="004D0F4D"/>
    <w:rsid w:val="004D1043"/>
    <w:rsid w:val="004D115D"/>
    <w:rsid w:val="004D1622"/>
    <w:rsid w:val="004D1813"/>
    <w:rsid w:val="004D1A3B"/>
    <w:rsid w:val="004D1EBE"/>
    <w:rsid w:val="004D219C"/>
    <w:rsid w:val="004D25DF"/>
    <w:rsid w:val="004D27F9"/>
    <w:rsid w:val="004D291B"/>
    <w:rsid w:val="004D2B81"/>
    <w:rsid w:val="004D2B99"/>
    <w:rsid w:val="004D2E2A"/>
    <w:rsid w:val="004D2E37"/>
    <w:rsid w:val="004D309C"/>
    <w:rsid w:val="004D3151"/>
    <w:rsid w:val="004D32CE"/>
    <w:rsid w:val="004D3BE0"/>
    <w:rsid w:val="004D3E99"/>
    <w:rsid w:val="004D47CA"/>
    <w:rsid w:val="004D48A9"/>
    <w:rsid w:val="004D4959"/>
    <w:rsid w:val="004D50C4"/>
    <w:rsid w:val="004D50FA"/>
    <w:rsid w:val="004D5935"/>
    <w:rsid w:val="004D5A16"/>
    <w:rsid w:val="004D637C"/>
    <w:rsid w:val="004D6779"/>
    <w:rsid w:val="004D698B"/>
    <w:rsid w:val="004D6CFC"/>
    <w:rsid w:val="004D6D3B"/>
    <w:rsid w:val="004D792C"/>
    <w:rsid w:val="004D7A2F"/>
    <w:rsid w:val="004D7B80"/>
    <w:rsid w:val="004E024E"/>
    <w:rsid w:val="004E0C04"/>
    <w:rsid w:val="004E0E8C"/>
    <w:rsid w:val="004E0F36"/>
    <w:rsid w:val="004E192C"/>
    <w:rsid w:val="004E1C88"/>
    <w:rsid w:val="004E2016"/>
    <w:rsid w:val="004E2151"/>
    <w:rsid w:val="004E26AE"/>
    <w:rsid w:val="004E2A70"/>
    <w:rsid w:val="004E2A9A"/>
    <w:rsid w:val="004E33B2"/>
    <w:rsid w:val="004E35F7"/>
    <w:rsid w:val="004E3631"/>
    <w:rsid w:val="004E3683"/>
    <w:rsid w:val="004E376F"/>
    <w:rsid w:val="004E39AF"/>
    <w:rsid w:val="004E3A4F"/>
    <w:rsid w:val="004E3BAC"/>
    <w:rsid w:val="004E3F8B"/>
    <w:rsid w:val="004E3FAB"/>
    <w:rsid w:val="004E4845"/>
    <w:rsid w:val="004E4A3F"/>
    <w:rsid w:val="004E4D3F"/>
    <w:rsid w:val="004E5204"/>
    <w:rsid w:val="004E54BF"/>
    <w:rsid w:val="004E5C1F"/>
    <w:rsid w:val="004E5FBA"/>
    <w:rsid w:val="004E619C"/>
    <w:rsid w:val="004E637F"/>
    <w:rsid w:val="004E64A9"/>
    <w:rsid w:val="004E64C7"/>
    <w:rsid w:val="004E6BB9"/>
    <w:rsid w:val="004E6F4A"/>
    <w:rsid w:val="004E6F6A"/>
    <w:rsid w:val="004E71E2"/>
    <w:rsid w:val="004E76AF"/>
    <w:rsid w:val="004E7B2F"/>
    <w:rsid w:val="004F0B78"/>
    <w:rsid w:val="004F0DF6"/>
    <w:rsid w:val="004F0EC2"/>
    <w:rsid w:val="004F12E8"/>
    <w:rsid w:val="004F16AC"/>
    <w:rsid w:val="004F1715"/>
    <w:rsid w:val="004F1990"/>
    <w:rsid w:val="004F19F5"/>
    <w:rsid w:val="004F1BEA"/>
    <w:rsid w:val="004F1C44"/>
    <w:rsid w:val="004F27D4"/>
    <w:rsid w:val="004F2B00"/>
    <w:rsid w:val="004F37F4"/>
    <w:rsid w:val="004F3895"/>
    <w:rsid w:val="004F392D"/>
    <w:rsid w:val="004F3BFA"/>
    <w:rsid w:val="004F3D7E"/>
    <w:rsid w:val="004F3D8F"/>
    <w:rsid w:val="004F3F1A"/>
    <w:rsid w:val="004F43AF"/>
    <w:rsid w:val="004F44C7"/>
    <w:rsid w:val="004F4552"/>
    <w:rsid w:val="004F455D"/>
    <w:rsid w:val="004F476A"/>
    <w:rsid w:val="004F4924"/>
    <w:rsid w:val="004F49CE"/>
    <w:rsid w:val="004F4ABB"/>
    <w:rsid w:val="004F4AC9"/>
    <w:rsid w:val="004F4B37"/>
    <w:rsid w:val="004F4F05"/>
    <w:rsid w:val="004F537F"/>
    <w:rsid w:val="004F5D37"/>
    <w:rsid w:val="004F5E28"/>
    <w:rsid w:val="004F5E4A"/>
    <w:rsid w:val="004F6159"/>
    <w:rsid w:val="004F6461"/>
    <w:rsid w:val="004F648A"/>
    <w:rsid w:val="004F6913"/>
    <w:rsid w:val="004F6BC7"/>
    <w:rsid w:val="004F6C33"/>
    <w:rsid w:val="004F6D50"/>
    <w:rsid w:val="004F6F23"/>
    <w:rsid w:val="004F7438"/>
    <w:rsid w:val="004F7539"/>
    <w:rsid w:val="004F7604"/>
    <w:rsid w:val="004F7853"/>
    <w:rsid w:val="004F7A8A"/>
    <w:rsid w:val="004F7AF4"/>
    <w:rsid w:val="004F7FA5"/>
    <w:rsid w:val="005002D1"/>
    <w:rsid w:val="005008D8"/>
    <w:rsid w:val="0050097D"/>
    <w:rsid w:val="00500BB1"/>
    <w:rsid w:val="0050110F"/>
    <w:rsid w:val="00501506"/>
    <w:rsid w:val="00501825"/>
    <w:rsid w:val="00501B1C"/>
    <w:rsid w:val="00501E53"/>
    <w:rsid w:val="0050258F"/>
    <w:rsid w:val="00502756"/>
    <w:rsid w:val="00502CCB"/>
    <w:rsid w:val="00503E2D"/>
    <w:rsid w:val="0050435A"/>
    <w:rsid w:val="005043EE"/>
    <w:rsid w:val="00505CDF"/>
    <w:rsid w:val="0050606E"/>
    <w:rsid w:val="005070FF"/>
    <w:rsid w:val="00507191"/>
    <w:rsid w:val="005073A0"/>
    <w:rsid w:val="00507540"/>
    <w:rsid w:val="005075B6"/>
    <w:rsid w:val="00507707"/>
    <w:rsid w:val="0051038E"/>
    <w:rsid w:val="005105ED"/>
    <w:rsid w:val="00510CA4"/>
    <w:rsid w:val="00511412"/>
    <w:rsid w:val="00511520"/>
    <w:rsid w:val="005115BA"/>
    <w:rsid w:val="00511F23"/>
    <w:rsid w:val="00512085"/>
    <w:rsid w:val="005122A4"/>
    <w:rsid w:val="00512361"/>
    <w:rsid w:val="005126BB"/>
    <w:rsid w:val="005126EE"/>
    <w:rsid w:val="0051274A"/>
    <w:rsid w:val="005129C7"/>
    <w:rsid w:val="00512CCE"/>
    <w:rsid w:val="00512D74"/>
    <w:rsid w:val="005132CF"/>
    <w:rsid w:val="005133AC"/>
    <w:rsid w:val="00513571"/>
    <w:rsid w:val="00513866"/>
    <w:rsid w:val="0051392D"/>
    <w:rsid w:val="00513D93"/>
    <w:rsid w:val="00513DB6"/>
    <w:rsid w:val="0051422E"/>
    <w:rsid w:val="005144E5"/>
    <w:rsid w:val="00514625"/>
    <w:rsid w:val="00514774"/>
    <w:rsid w:val="0051493E"/>
    <w:rsid w:val="00514CE2"/>
    <w:rsid w:val="00514F2A"/>
    <w:rsid w:val="005159EB"/>
    <w:rsid w:val="00515CA6"/>
    <w:rsid w:val="00515E27"/>
    <w:rsid w:val="00516089"/>
    <w:rsid w:val="005165F8"/>
    <w:rsid w:val="00516A00"/>
    <w:rsid w:val="00516A37"/>
    <w:rsid w:val="00516D4D"/>
    <w:rsid w:val="00516F0E"/>
    <w:rsid w:val="0051714C"/>
    <w:rsid w:val="0051749B"/>
    <w:rsid w:val="005175E8"/>
    <w:rsid w:val="00517776"/>
    <w:rsid w:val="0052009D"/>
    <w:rsid w:val="005201CB"/>
    <w:rsid w:val="00520264"/>
    <w:rsid w:val="0052057B"/>
    <w:rsid w:val="005205BF"/>
    <w:rsid w:val="005207C4"/>
    <w:rsid w:val="00520D2C"/>
    <w:rsid w:val="00520DA3"/>
    <w:rsid w:val="00520EB0"/>
    <w:rsid w:val="00521085"/>
    <w:rsid w:val="005210FA"/>
    <w:rsid w:val="00521225"/>
    <w:rsid w:val="00521BE2"/>
    <w:rsid w:val="00521F50"/>
    <w:rsid w:val="00522243"/>
    <w:rsid w:val="00522615"/>
    <w:rsid w:val="00522872"/>
    <w:rsid w:val="00522E19"/>
    <w:rsid w:val="00522FE1"/>
    <w:rsid w:val="00523515"/>
    <w:rsid w:val="00523600"/>
    <w:rsid w:val="00523A22"/>
    <w:rsid w:val="00523C66"/>
    <w:rsid w:val="00524269"/>
    <w:rsid w:val="005243A3"/>
    <w:rsid w:val="005248C3"/>
    <w:rsid w:val="00524A0E"/>
    <w:rsid w:val="00525068"/>
    <w:rsid w:val="005252C9"/>
    <w:rsid w:val="0052532E"/>
    <w:rsid w:val="005255E4"/>
    <w:rsid w:val="00525B96"/>
    <w:rsid w:val="00525BC7"/>
    <w:rsid w:val="00525D38"/>
    <w:rsid w:val="00525E3C"/>
    <w:rsid w:val="00525FBB"/>
    <w:rsid w:val="0052623D"/>
    <w:rsid w:val="00526329"/>
    <w:rsid w:val="00526404"/>
    <w:rsid w:val="005264C5"/>
    <w:rsid w:val="00526657"/>
    <w:rsid w:val="005266F7"/>
    <w:rsid w:val="00526798"/>
    <w:rsid w:val="005273A9"/>
    <w:rsid w:val="005276CC"/>
    <w:rsid w:val="00527993"/>
    <w:rsid w:val="00527AEF"/>
    <w:rsid w:val="00527FD6"/>
    <w:rsid w:val="00527FE8"/>
    <w:rsid w:val="0053006C"/>
    <w:rsid w:val="00530760"/>
    <w:rsid w:val="00530A64"/>
    <w:rsid w:val="005310B2"/>
    <w:rsid w:val="0053145C"/>
    <w:rsid w:val="0053160B"/>
    <w:rsid w:val="00531717"/>
    <w:rsid w:val="005317EF"/>
    <w:rsid w:val="0053196B"/>
    <w:rsid w:val="00531B9D"/>
    <w:rsid w:val="00531E76"/>
    <w:rsid w:val="005321F8"/>
    <w:rsid w:val="0053244B"/>
    <w:rsid w:val="00532924"/>
    <w:rsid w:val="00532AA7"/>
    <w:rsid w:val="00532FA2"/>
    <w:rsid w:val="0053387C"/>
    <w:rsid w:val="0053387E"/>
    <w:rsid w:val="00533E89"/>
    <w:rsid w:val="0053493B"/>
    <w:rsid w:val="00534A18"/>
    <w:rsid w:val="00534AB6"/>
    <w:rsid w:val="00534D33"/>
    <w:rsid w:val="0053508F"/>
    <w:rsid w:val="005351F9"/>
    <w:rsid w:val="005352F1"/>
    <w:rsid w:val="0053576C"/>
    <w:rsid w:val="00535C6A"/>
    <w:rsid w:val="005361B1"/>
    <w:rsid w:val="00536277"/>
    <w:rsid w:val="005362D7"/>
    <w:rsid w:val="005363B3"/>
    <w:rsid w:val="0053648D"/>
    <w:rsid w:val="00536540"/>
    <w:rsid w:val="00536EA0"/>
    <w:rsid w:val="005370A3"/>
    <w:rsid w:val="005377A2"/>
    <w:rsid w:val="005377F4"/>
    <w:rsid w:val="00537E63"/>
    <w:rsid w:val="00537E72"/>
    <w:rsid w:val="0054046D"/>
    <w:rsid w:val="0054070A"/>
    <w:rsid w:val="005407CC"/>
    <w:rsid w:val="005409F0"/>
    <w:rsid w:val="00540A2D"/>
    <w:rsid w:val="00540B2C"/>
    <w:rsid w:val="00540B43"/>
    <w:rsid w:val="00540B8B"/>
    <w:rsid w:val="00540DF9"/>
    <w:rsid w:val="0054102C"/>
    <w:rsid w:val="005412DA"/>
    <w:rsid w:val="005416F3"/>
    <w:rsid w:val="00541E11"/>
    <w:rsid w:val="0054224C"/>
    <w:rsid w:val="00542688"/>
    <w:rsid w:val="00542E62"/>
    <w:rsid w:val="00542EB2"/>
    <w:rsid w:val="00542EE1"/>
    <w:rsid w:val="00543189"/>
    <w:rsid w:val="005436DA"/>
    <w:rsid w:val="00543A79"/>
    <w:rsid w:val="00543C87"/>
    <w:rsid w:val="00543E09"/>
    <w:rsid w:val="00543FAD"/>
    <w:rsid w:val="00543FD0"/>
    <w:rsid w:val="005440BE"/>
    <w:rsid w:val="005443D3"/>
    <w:rsid w:val="0054448E"/>
    <w:rsid w:val="00544DCC"/>
    <w:rsid w:val="005450DB"/>
    <w:rsid w:val="00545295"/>
    <w:rsid w:val="00545661"/>
    <w:rsid w:val="00545958"/>
    <w:rsid w:val="00545C18"/>
    <w:rsid w:val="00545E48"/>
    <w:rsid w:val="00545F91"/>
    <w:rsid w:val="00546525"/>
    <w:rsid w:val="005465BF"/>
    <w:rsid w:val="00546769"/>
    <w:rsid w:val="0054680A"/>
    <w:rsid w:val="005468D0"/>
    <w:rsid w:val="005468D7"/>
    <w:rsid w:val="005469C5"/>
    <w:rsid w:val="00546E1B"/>
    <w:rsid w:val="00546E96"/>
    <w:rsid w:val="00546FB1"/>
    <w:rsid w:val="00547126"/>
    <w:rsid w:val="0054734F"/>
    <w:rsid w:val="005475E0"/>
    <w:rsid w:val="00547630"/>
    <w:rsid w:val="00547648"/>
    <w:rsid w:val="0054771E"/>
    <w:rsid w:val="00547753"/>
    <w:rsid w:val="00547997"/>
    <w:rsid w:val="005501EC"/>
    <w:rsid w:val="00550370"/>
    <w:rsid w:val="005505CD"/>
    <w:rsid w:val="005506D0"/>
    <w:rsid w:val="00550A99"/>
    <w:rsid w:val="00550C93"/>
    <w:rsid w:val="00550D31"/>
    <w:rsid w:val="00550D43"/>
    <w:rsid w:val="00551043"/>
    <w:rsid w:val="00551129"/>
    <w:rsid w:val="0055125B"/>
    <w:rsid w:val="0055153E"/>
    <w:rsid w:val="00551B1F"/>
    <w:rsid w:val="00551C87"/>
    <w:rsid w:val="00551C9C"/>
    <w:rsid w:val="00552298"/>
    <w:rsid w:val="005524A6"/>
    <w:rsid w:val="005525B9"/>
    <w:rsid w:val="00552848"/>
    <w:rsid w:val="00552CF6"/>
    <w:rsid w:val="00552E6A"/>
    <w:rsid w:val="00552FA9"/>
    <w:rsid w:val="00553739"/>
    <w:rsid w:val="005537EF"/>
    <w:rsid w:val="0055382B"/>
    <w:rsid w:val="00553925"/>
    <w:rsid w:val="005539EA"/>
    <w:rsid w:val="00553DCB"/>
    <w:rsid w:val="00553EB8"/>
    <w:rsid w:val="005541B6"/>
    <w:rsid w:val="005542D7"/>
    <w:rsid w:val="005543E8"/>
    <w:rsid w:val="005554F7"/>
    <w:rsid w:val="005555F6"/>
    <w:rsid w:val="00556124"/>
    <w:rsid w:val="00556152"/>
    <w:rsid w:val="005561BD"/>
    <w:rsid w:val="005561E5"/>
    <w:rsid w:val="0055635B"/>
    <w:rsid w:val="00556572"/>
    <w:rsid w:val="0055681A"/>
    <w:rsid w:val="005568CA"/>
    <w:rsid w:val="00557105"/>
    <w:rsid w:val="0055750A"/>
    <w:rsid w:val="00557675"/>
    <w:rsid w:val="00557710"/>
    <w:rsid w:val="0055779B"/>
    <w:rsid w:val="005579DF"/>
    <w:rsid w:val="00557F00"/>
    <w:rsid w:val="00557FE7"/>
    <w:rsid w:val="00560175"/>
    <w:rsid w:val="005601B9"/>
    <w:rsid w:val="005602A1"/>
    <w:rsid w:val="00560413"/>
    <w:rsid w:val="00560495"/>
    <w:rsid w:val="0056083A"/>
    <w:rsid w:val="00560906"/>
    <w:rsid w:val="00560984"/>
    <w:rsid w:val="00561378"/>
    <w:rsid w:val="00561771"/>
    <w:rsid w:val="005618CE"/>
    <w:rsid w:val="005618D5"/>
    <w:rsid w:val="005619F7"/>
    <w:rsid w:val="00561B60"/>
    <w:rsid w:val="00561D71"/>
    <w:rsid w:val="00561DAC"/>
    <w:rsid w:val="00562031"/>
    <w:rsid w:val="00562123"/>
    <w:rsid w:val="00562548"/>
    <w:rsid w:val="005625F7"/>
    <w:rsid w:val="00562E27"/>
    <w:rsid w:val="00562E38"/>
    <w:rsid w:val="00563192"/>
    <w:rsid w:val="005631A0"/>
    <w:rsid w:val="0056345D"/>
    <w:rsid w:val="00563535"/>
    <w:rsid w:val="0056368B"/>
    <w:rsid w:val="00563956"/>
    <w:rsid w:val="00563B53"/>
    <w:rsid w:val="00563C04"/>
    <w:rsid w:val="00563E00"/>
    <w:rsid w:val="00563F65"/>
    <w:rsid w:val="00564437"/>
    <w:rsid w:val="00564808"/>
    <w:rsid w:val="005658BB"/>
    <w:rsid w:val="00565DF1"/>
    <w:rsid w:val="00565E69"/>
    <w:rsid w:val="00565F3A"/>
    <w:rsid w:val="00566061"/>
    <w:rsid w:val="00566BDB"/>
    <w:rsid w:val="00566E7D"/>
    <w:rsid w:val="00566EF3"/>
    <w:rsid w:val="005671EC"/>
    <w:rsid w:val="0056744C"/>
    <w:rsid w:val="005674A1"/>
    <w:rsid w:val="005675E5"/>
    <w:rsid w:val="00567637"/>
    <w:rsid w:val="005676AD"/>
    <w:rsid w:val="005676F0"/>
    <w:rsid w:val="005704A4"/>
    <w:rsid w:val="00571000"/>
    <w:rsid w:val="005713CB"/>
    <w:rsid w:val="005716A5"/>
    <w:rsid w:val="0057184A"/>
    <w:rsid w:val="005718ED"/>
    <w:rsid w:val="005719F1"/>
    <w:rsid w:val="00571D37"/>
    <w:rsid w:val="005720D7"/>
    <w:rsid w:val="0057248C"/>
    <w:rsid w:val="00572834"/>
    <w:rsid w:val="00573D39"/>
    <w:rsid w:val="0057417C"/>
    <w:rsid w:val="00574420"/>
    <w:rsid w:val="00574639"/>
    <w:rsid w:val="00574A40"/>
    <w:rsid w:val="00574B1D"/>
    <w:rsid w:val="005750EC"/>
    <w:rsid w:val="00575479"/>
    <w:rsid w:val="005754A5"/>
    <w:rsid w:val="0057572D"/>
    <w:rsid w:val="00575795"/>
    <w:rsid w:val="005759CD"/>
    <w:rsid w:val="00575A55"/>
    <w:rsid w:val="00575C09"/>
    <w:rsid w:val="00575E9E"/>
    <w:rsid w:val="00576116"/>
    <w:rsid w:val="00576131"/>
    <w:rsid w:val="0057645A"/>
    <w:rsid w:val="00576ADA"/>
    <w:rsid w:val="00576EB1"/>
    <w:rsid w:val="00577230"/>
    <w:rsid w:val="0057792F"/>
    <w:rsid w:val="00577D30"/>
    <w:rsid w:val="00580456"/>
    <w:rsid w:val="005804B5"/>
    <w:rsid w:val="00580730"/>
    <w:rsid w:val="0058093C"/>
    <w:rsid w:val="00580965"/>
    <w:rsid w:val="00580A93"/>
    <w:rsid w:val="00580BE6"/>
    <w:rsid w:val="00580CA0"/>
    <w:rsid w:val="00581803"/>
    <w:rsid w:val="0058181D"/>
    <w:rsid w:val="00581C0E"/>
    <w:rsid w:val="00581EC0"/>
    <w:rsid w:val="00581F78"/>
    <w:rsid w:val="005820FA"/>
    <w:rsid w:val="00582A10"/>
    <w:rsid w:val="00582A95"/>
    <w:rsid w:val="00582B88"/>
    <w:rsid w:val="00582DBB"/>
    <w:rsid w:val="005831D8"/>
    <w:rsid w:val="0058368F"/>
    <w:rsid w:val="00583701"/>
    <w:rsid w:val="00583AF0"/>
    <w:rsid w:val="005840D2"/>
    <w:rsid w:val="0058460F"/>
    <w:rsid w:val="0058498D"/>
    <w:rsid w:val="00584EB2"/>
    <w:rsid w:val="0058533A"/>
    <w:rsid w:val="0058560C"/>
    <w:rsid w:val="005856D9"/>
    <w:rsid w:val="005856E1"/>
    <w:rsid w:val="00585838"/>
    <w:rsid w:val="00585E1E"/>
    <w:rsid w:val="00585ED6"/>
    <w:rsid w:val="00585EE1"/>
    <w:rsid w:val="005865CA"/>
    <w:rsid w:val="005868BA"/>
    <w:rsid w:val="00586A7F"/>
    <w:rsid w:val="00586D04"/>
    <w:rsid w:val="00586E29"/>
    <w:rsid w:val="00586F6A"/>
    <w:rsid w:val="0058713C"/>
    <w:rsid w:val="005873A9"/>
    <w:rsid w:val="00587659"/>
    <w:rsid w:val="005876F7"/>
    <w:rsid w:val="00587933"/>
    <w:rsid w:val="00587DD5"/>
    <w:rsid w:val="00587E83"/>
    <w:rsid w:val="00590202"/>
    <w:rsid w:val="00590204"/>
    <w:rsid w:val="005903F9"/>
    <w:rsid w:val="00590403"/>
    <w:rsid w:val="00590485"/>
    <w:rsid w:val="00590758"/>
    <w:rsid w:val="00590DF2"/>
    <w:rsid w:val="00590E00"/>
    <w:rsid w:val="00590E86"/>
    <w:rsid w:val="00591266"/>
    <w:rsid w:val="005916D9"/>
    <w:rsid w:val="00591760"/>
    <w:rsid w:val="005917CA"/>
    <w:rsid w:val="005918CE"/>
    <w:rsid w:val="00591904"/>
    <w:rsid w:val="005920E7"/>
    <w:rsid w:val="0059241B"/>
    <w:rsid w:val="005927DC"/>
    <w:rsid w:val="00592D1D"/>
    <w:rsid w:val="00592E49"/>
    <w:rsid w:val="00592F3D"/>
    <w:rsid w:val="00593133"/>
    <w:rsid w:val="005933FA"/>
    <w:rsid w:val="005938F2"/>
    <w:rsid w:val="00593C7C"/>
    <w:rsid w:val="00593EC2"/>
    <w:rsid w:val="00593F0E"/>
    <w:rsid w:val="00594005"/>
    <w:rsid w:val="005940F4"/>
    <w:rsid w:val="005942BD"/>
    <w:rsid w:val="005949A9"/>
    <w:rsid w:val="00594C00"/>
    <w:rsid w:val="0059546E"/>
    <w:rsid w:val="00595F5C"/>
    <w:rsid w:val="005964F3"/>
    <w:rsid w:val="0059650B"/>
    <w:rsid w:val="0059675B"/>
    <w:rsid w:val="0059690F"/>
    <w:rsid w:val="00596B2E"/>
    <w:rsid w:val="00596C8F"/>
    <w:rsid w:val="00596DBB"/>
    <w:rsid w:val="00596E16"/>
    <w:rsid w:val="00596E7E"/>
    <w:rsid w:val="00596F82"/>
    <w:rsid w:val="0059717A"/>
    <w:rsid w:val="00597B21"/>
    <w:rsid w:val="00597B5E"/>
    <w:rsid w:val="005A00AD"/>
    <w:rsid w:val="005A0194"/>
    <w:rsid w:val="005A022A"/>
    <w:rsid w:val="005A0294"/>
    <w:rsid w:val="005A0344"/>
    <w:rsid w:val="005A0D99"/>
    <w:rsid w:val="005A0F30"/>
    <w:rsid w:val="005A1061"/>
    <w:rsid w:val="005A106E"/>
    <w:rsid w:val="005A10C7"/>
    <w:rsid w:val="005A1292"/>
    <w:rsid w:val="005A1367"/>
    <w:rsid w:val="005A17E6"/>
    <w:rsid w:val="005A1D5A"/>
    <w:rsid w:val="005A1DEC"/>
    <w:rsid w:val="005A1F0D"/>
    <w:rsid w:val="005A2BA6"/>
    <w:rsid w:val="005A2C68"/>
    <w:rsid w:val="005A302E"/>
    <w:rsid w:val="005A30F3"/>
    <w:rsid w:val="005A313A"/>
    <w:rsid w:val="005A3233"/>
    <w:rsid w:val="005A3283"/>
    <w:rsid w:val="005A363E"/>
    <w:rsid w:val="005A3C88"/>
    <w:rsid w:val="005A3CB0"/>
    <w:rsid w:val="005A3D06"/>
    <w:rsid w:val="005A3D64"/>
    <w:rsid w:val="005A43F4"/>
    <w:rsid w:val="005A4D2D"/>
    <w:rsid w:val="005A4D58"/>
    <w:rsid w:val="005A5431"/>
    <w:rsid w:val="005A5919"/>
    <w:rsid w:val="005A6276"/>
    <w:rsid w:val="005A662E"/>
    <w:rsid w:val="005A6C4B"/>
    <w:rsid w:val="005A6F1D"/>
    <w:rsid w:val="005A6F27"/>
    <w:rsid w:val="005A6F2C"/>
    <w:rsid w:val="005A7256"/>
    <w:rsid w:val="005A7262"/>
    <w:rsid w:val="005A7587"/>
    <w:rsid w:val="005A7617"/>
    <w:rsid w:val="005A783C"/>
    <w:rsid w:val="005A7851"/>
    <w:rsid w:val="005A7863"/>
    <w:rsid w:val="005A78B4"/>
    <w:rsid w:val="005A7B88"/>
    <w:rsid w:val="005B017B"/>
    <w:rsid w:val="005B02DC"/>
    <w:rsid w:val="005B0691"/>
    <w:rsid w:val="005B0782"/>
    <w:rsid w:val="005B09DA"/>
    <w:rsid w:val="005B0AC9"/>
    <w:rsid w:val="005B0B52"/>
    <w:rsid w:val="005B124E"/>
    <w:rsid w:val="005B12BB"/>
    <w:rsid w:val="005B1686"/>
    <w:rsid w:val="005B17D6"/>
    <w:rsid w:val="005B2027"/>
    <w:rsid w:val="005B231C"/>
    <w:rsid w:val="005B25D3"/>
    <w:rsid w:val="005B3052"/>
    <w:rsid w:val="005B3617"/>
    <w:rsid w:val="005B3A17"/>
    <w:rsid w:val="005B3E8F"/>
    <w:rsid w:val="005B4142"/>
    <w:rsid w:val="005B41F5"/>
    <w:rsid w:val="005B43E7"/>
    <w:rsid w:val="005B4491"/>
    <w:rsid w:val="005B44BD"/>
    <w:rsid w:val="005B49C7"/>
    <w:rsid w:val="005B4C86"/>
    <w:rsid w:val="005B561F"/>
    <w:rsid w:val="005B5B9A"/>
    <w:rsid w:val="005B5D47"/>
    <w:rsid w:val="005B62F5"/>
    <w:rsid w:val="005B6623"/>
    <w:rsid w:val="005B662C"/>
    <w:rsid w:val="005B6DB0"/>
    <w:rsid w:val="005B725B"/>
    <w:rsid w:val="005B7301"/>
    <w:rsid w:val="005B7318"/>
    <w:rsid w:val="005B7788"/>
    <w:rsid w:val="005B798A"/>
    <w:rsid w:val="005B7FCD"/>
    <w:rsid w:val="005C0231"/>
    <w:rsid w:val="005C0574"/>
    <w:rsid w:val="005C0834"/>
    <w:rsid w:val="005C0861"/>
    <w:rsid w:val="005C109A"/>
    <w:rsid w:val="005C11D4"/>
    <w:rsid w:val="005C121F"/>
    <w:rsid w:val="005C1657"/>
    <w:rsid w:val="005C16B9"/>
    <w:rsid w:val="005C1DFA"/>
    <w:rsid w:val="005C1EF1"/>
    <w:rsid w:val="005C25AF"/>
    <w:rsid w:val="005C262E"/>
    <w:rsid w:val="005C26E1"/>
    <w:rsid w:val="005C2757"/>
    <w:rsid w:val="005C2D4D"/>
    <w:rsid w:val="005C2D92"/>
    <w:rsid w:val="005C2E80"/>
    <w:rsid w:val="005C30AE"/>
    <w:rsid w:val="005C30FE"/>
    <w:rsid w:val="005C3279"/>
    <w:rsid w:val="005C3403"/>
    <w:rsid w:val="005C34BA"/>
    <w:rsid w:val="005C386B"/>
    <w:rsid w:val="005C42D2"/>
    <w:rsid w:val="005C435C"/>
    <w:rsid w:val="005C43C4"/>
    <w:rsid w:val="005C466B"/>
    <w:rsid w:val="005C4BBD"/>
    <w:rsid w:val="005C4BD2"/>
    <w:rsid w:val="005C4E5A"/>
    <w:rsid w:val="005C54AA"/>
    <w:rsid w:val="005C54BB"/>
    <w:rsid w:val="005C5661"/>
    <w:rsid w:val="005C57C5"/>
    <w:rsid w:val="005C58F3"/>
    <w:rsid w:val="005C5996"/>
    <w:rsid w:val="005C5A17"/>
    <w:rsid w:val="005C5A4A"/>
    <w:rsid w:val="005C5CED"/>
    <w:rsid w:val="005C5F7D"/>
    <w:rsid w:val="005C6008"/>
    <w:rsid w:val="005C6A82"/>
    <w:rsid w:val="005C6C0B"/>
    <w:rsid w:val="005C6E0D"/>
    <w:rsid w:val="005C6FC2"/>
    <w:rsid w:val="005C70FA"/>
    <w:rsid w:val="005C7165"/>
    <w:rsid w:val="005C71B8"/>
    <w:rsid w:val="005C745D"/>
    <w:rsid w:val="005C74A5"/>
    <w:rsid w:val="005C74E1"/>
    <w:rsid w:val="005C7526"/>
    <w:rsid w:val="005C776F"/>
    <w:rsid w:val="005C77E1"/>
    <w:rsid w:val="005C7B18"/>
    <w:rsid w:val="005C7DFA"/>
    <w:rsid w:val="005D017B"/>
    <w:rsid w:val="005D056F"/>
    <w:rsid w:val="005D0638"/>
    <w:rsid w:val="005D0786"/>
    <w:rsid w:val="005D0F5D"/>
    <w:rsid w:val="005D0FCA"/>
    <w:rsid w:val="005D1092"/>
    <w:rsid w:val="005D1126"/>
    <w:rsid w:val="005D1453"/>
    <w:rsid w:val="005D1678"/>
    <w:rsid w:val="005D180C"/>
    <w:rsid w:val="005D1916"/>
    <w:rsid w:val="005D1C3C"/>
    <w:rsid w:val="005D208A"/>
    <w:rsid w:val="005D208D"/>
    <w:rsid w:val="005D2434"/>
    <w:rsid w:val="005D2685"/>
    <w:rsid w:val="005D2726"/>
    <w:rsid w:val="005D2A73"/>
    <w:rsid w:val="005D2C05"/>
    <w:rsid w:val="005D2C66"/>
    <w:rsid w:val="005D2CDC"/>
    <w:rsid w:val="005D2E3A"/>
    <w:rsid w:val="005D312A"/>
    <w:rsid w:val="005D357A"/>
    <w:rsid w:val="005D3847"/>
    <w:rsid w:val="005D3E55"/>
    <w:rsid w:val="005D3E8A"/>
    <w:rsid w:val="005D4157"/>
    <w:rsid w:val="005D424C"/>
    <w:rsid w:val="005D4B00"/>
    <w:rsid w:val="005D4E83"/>
    <w:rsid w:val="005D4F67"/>
    <w:rsid w:val="005D592C"/>
    <w:rsid w:val="005D5F12"/>
    <w:rsid w:val="005D669B"/>
    <w:rsid w:val="005D68E8"/>
    <w:rsid w:val="005D6A55"/>
    <w:rsid w:val="005D6B54"/>
    <w:rsid w:val="005D6FE3"/>
    <w:rsid w:val="005D7085"/>
    <w:rsid w:val="005D734E"/>
    <w:rsid w:val="005D75B6"/>
    <w:rsid w:val="005D785C"/>
    <w:rsid w:val="005D7C3F"/>
    <w:rsid w:val="005D7C55"/>
    <w:rsid w:val="005D7D1C"/>
    <w:rsid w:val="005D7D1F"/>
    <w:rsid w:val="005D7E32"/>
    <w:rsid w:val="005E0023"/>
    <w:rsid w:val="005E05FF"/>
    <w:rsid w:val="005E076F"/>
    <w:rsid w:val="005E0976"/>
    <w:rsid w:val="005E0F78"/>
    <w:rsid w:val="005E1112"/>
    <w:rsid w:val="005E116A"/>
    <w:rsid w:val="005E120C"/>
    <w:rsid w:val="005E13AB"/>
    <w:rsid w:val="005E15C9"/>
    <w:rsid w:val="005E1623"/>
    <w:rsid w:val="005E190C"/>
    <w:rsid w:val="005E1990"/>
    <w:rsid w:val="005E1A25"/>
    <w:rsid w:val="005E1CD3"/>
    <w:rsid w:val="005E1D37"/>
    <w:rsid w:val="005E1D5D"/>
    <w:rsid w:val="005E1E15"/>
    <w:rsid w:val="005E2062"/>
    <w:rsid w:val="005E21EC"/>
    <w:rsid w:val="005E23D1"/>
    <w:rsid w:val="005E25DA"/>
    <w:rsid w:val="005E263D"/>
    <w:rsid w:val="005E28EE"/>
    <w:rsid w:val="005E2AF0"/>
    <w:rsid w:val="005E2CD9"/>
    <w:rsid w:val="005E31C1"/>
    <w:rsid w:val="005E32B4"/>
    <w:rsid w:val="005E343C"/>
    <w:rsid w:val="005E358D"/>
    <w:rsid w:val="005E35B4"/>
    <w:rsid w:val="005E38AB"/>
    <w:rsid w:val="005E4A4C"/>
    <w:rsid w:val="005E4A8A"/>
    <w:rsid w:val="005E4B43"/>
    <w:rsid w:val="005E4E4A"/>
    <w:rsid w:val="005E4F90"/>
    <w:rsid w:val="005E5336"/>
    <w:rsid w:val="005E5565"/>
    <w:rsid w:val="005E57C9"/>
    <w:rsid w:val="005E5800"/>
    <w:rsid w:val="005E59C7"/>
    <w:rsid w:val="005E6503"/>
    <w:rsid w:val="005E6812"/>
    <w:rsid w:val="005E6CC0"/>
    <w:rsid w:val="005E7092"/>
    <w:rsid w:val="005E7103"/>
    <w:rsid w:val="005E7404"/>
    <w:rsid w:val="005E7405"/>
    <w:rsid w:val="005E7A1B"/>
    <w:rsid w:val="005E7B9F"/>
    <w:rsid w:val="005E7DC1"/>
    <w:rsid w:val="005E7DEF"/>
    <w:rsid w:val="005E7EF8"/>
    <w:rsid w:val="005F0521"/>
    <w:rsid w:val="005F083E"/>
    <w:rsid w:val="005F08D3"/>
    <w:rsid w:val="005F0926"/>
    <w:rsid w:val="005F0AB7"/>
    <w:rsid w:val="005F0CB9"/>
    <w:rsid w:val="005F0FB6"/>
    <w:rsid w:val="005F10D5"/>
    <w:rsid w:val="005F13E9"/>
    <w:rsid w:val="005F1431"/>
    <w:rsid w:val="005F16A0"/>
    <w:rsid w:val="005F2136"/>
    <w:rsid w:val="005F22AE"/>
    <w:rsid w:val="005F23E8"/>
    <w:rsid w:val="005F250F"/>
    <w:rsid w:val="005F2763"/>
    <w:rsid w:val="005F2806"/>
    <w:rsid w:val="005F2808"/>
    <w:rsid w:val="005F2A37"/>
    <w:rsid w:val="005F30E0"/>
    <w:rsid w:val="005F3685"/>
    <w:rsid w:val="005F3BC8"/>
    <w:rsid w:val="005F3C60"/>
    <w:rsid w:val="005F3F2A"/>
    <w:rsid w:val="005F3FDB"/>
    <w:rsid w:val="005F4A6A"/>
    <w:rsid w:val="005F528D"/>
    <w:rsid w:val="005F5F1F"/>
    <w:rsid w:val="005F606F"/>
    <w:rsid w:val="005F63CB"/>
    <w:rsid w:val="005F63F1"/>
    <w:rsid w:val="005F67B4"/>
    <w:rsid w:val="005F681C"/>
    <w:rsid w:val="005F69E7"/>
    <w:rsid w:val="005F6A16"/>
    <w:rsid w:val="005F6A88"/>
    <w:rsid w:val="005F6AA7"/>
    <w:rsid w:val="005F6B91"/>
    <w:rsid w:val="005F6C2D"/>
    <w:rsid w:val="005F70C3"/>
    <w:rsid w:val="005F737C"/>
    <w:rsid w:val="005F7866"/>
    <w:rsid w:val="005F792E"/>
    <w:rsid w:val="005F798D"/>
    <w:rsid w:val="005F7999"/>
    <w:rsid w:val="005F7B5A"/>
    <w:rsid w:val="005F7C7D"/>
    <w:rsid w:val="005F7FEC"/>
    <w:rsid w:val="00600071"/>
    <w:rsid w:val="0060022C"/>
    <w:rsid w:val="00600248"/>
    <w:rsid w:val="00600369"/>
    <w:rsid w:val="006003A3"/>
    <w:rsid w:val="006004C1"/>
    <w:rsid w:val="00600678"/>
    <w:rsid w:val="00600C6E"/>
    <w:rsid w:val="00600F5E"/>
    <w:rsid w:val="0060103D"/>
    <w:rsid w:val="00601806"/>
    <w:rsid w:val="00601A1F"/>
    <w:rsid w:val="00601B77"/>
    <w:rsid w:val="00602287"/>
    <w:rsid w:val="00602299"/>
    <w:rsid w:val="0060284F"/>
    <w:rsid w:val="00602A1E"/>
    <w:rsid w:val="00602ED2"/>
    <w:rsid w:val="00603232"/>
    <w:rsid w:val="0060378F"/>
    <w:rsid w:val="00603BD0"/>
    <w:rsid w:val="00604527"/>
    <w:rsid w:val="0060492E"/>
    <w:rsid w:val="00605032"/>
    <w:rsid w:val="0060518B"/>
    <w:rsid w:val="006052A8"/>
    <w:rsid w:val="0060574E"/>
    <w:rsid w:val="00605A49"/>
    <w:rsid w:val="00605AC1"/>
    <w:rsid w:val="00605D05"/>
    <w:rsid w:val="00605D6B"/>
    <w:rsid w:val="00605D95"/>
    <w:rsid w:val="00605DC5"/>
    <w:rsid w:val="00606001"/>
    <w:rsid w:val="0060607E"/>
    <w:rsid w:val="00606421"/>
    <w:rsid w:val="00606501"/>
    <w:rsid w:val="006066DF"/>
    <w:rsid w:val="00606935"/>
    <w:rsid w:val="00606BB6"/>
    <w:rsid w:val="00607060"/>
    <w:rsid w:val="00607255"/>
    <w:rsid w:val="00607630"/>
    <w:rsid w:val="006076F1"/>
    <w:rsid w:val="006076FB"/>
    <w:rsid w:val="0060781B"/>
    <w:rsid w:val="006079C7"/>
    <w:rsid w:val="0061003F"/>
    <w:rsid w:val="0061038D"/>
    <w:rsid w:val="006106D8"/>
    <w:rsid w:val="00610DD1"/>
    <w:rsid w:val="00610E65"/>
    <w:rsid w:val="00611174"/>
    <w:rsid w:val="00611341"/>
    <w:rsid w:val="006113B1"/>
    <w:rsid w:val="006115BF"/>
    <w:rsid w:val="006116E6"/>
    <w:rsid w:val="00611825"/>
    <w:rsid w:val="00611A3D"/>
    <w:rsid w:val="00611C93"/>
    <w:rsid w:val="00611E2E"/>
    <w:rsid w:val="00611E44"/>
    <w:rsid w:val="006120E0"/>
    <w:rsid w:val="006132A3"/>
    <w:rsid w:val="00613376"/>
    <w:rsid w:val="006134AA"/>
    <w:rsid w:val="006138DB"/>
    <w:rsid w:val="006140E4"/>
    <w:rsid w:val="00614249"/>
    <w:rsid w:val="006143CD"/>
    <w:rsid w:val="0061462B"/>
    <w:rsid w:val="006146A3"/>
    <w:rsid w:val="006146C8"/>
    <w:rsid w:val="006148B9"/>
    <w:rsid w:val="006148F2"/>
    <w:rsid w:val="00614CA1"/>
    <w:rsid w:val="00615552"/>
    <w:rsid w:val="006156CF"/>
    <w:rsid w:val="006159D0"/>
    <w:rsid w:val="00615D82"/>
    <w:rsid w:val="00616048"/>
    <w:rsid w:val="00616131"/>
    <w:rsid w:val="0061646E"/>
    <w:rsid w:val="00616542"/>
    <w:rsid w:val="00616BE0"/>
    <w:rsid w:val="00616EC5"/>
    <w:rsid w:val="0061736F"/>
    <w:rsid w:val="006175B7"/>
    <w:rsid w:val="006175E9"/>
    <w:rsid w:val="00617B36"/>
    <w:rsid w:val="00617CDF"/>
    <w:rsid w:val="00617FCD"/>
    <w:rsid w:val="0062028C"/>
    <w:rsid w:val="00620836"/>
    <w:rsid w:val="006209CE"/>
    <w:rsid w:val="00620EB0"/>
    <w:rsid w:val="00620F63"/>
    <w:rsid w:val="0062119F"/>
    <w:rsid w:val="00621233"/>
    <w:rsid w:val="00621AC7"/>
    <w:rsid w:val="00621C43"/>
    <w:rsid w:val="00621E3B"/>
    <w:rsid w:val="00622036"/>
    <w:rsid w:val="00622321"/>
    <w:rsid w:val="00622534"/>
    <w:rsid w:val="0062261C"/>
    <w:rsid w:val="00622767"/>
    <w:rsid w:val="00622846"/>
    <w:rsid w:val="006229C9"/>
    <w:rsid w:val="00622B11"/>
    <w:rsid w:val="00622EF0"/>
    <w:rsid w:val="00622F3C"/>
    <w:rsid w:val="00623879"/>
    <w:rsid w:val="00623F24"/>
    <w:rsid w:val="006244E9"/>
    <w:rsid w:val="006251FA"/>
    <w:rsid w:val="006252CB"/>
    <w:rsid w:val="00625415"/>
    <w:rsid w:val="00625A37"/>
    <w:rsid w:val="00625D87"/>
    <w:rsid w:val="00625D9C"/>
    <w:rsid w:val="00625E54"/>
    <w:rsid w:val="00626654"/>
    <w:rsid w:val="00626A33"/>
    <w:rsid w:val="00626D71"/>
    <w:rsid w:val="00627A71"/>
    <w:rsid w:val="00627A7C"/>
    <w:rsid w:val="00627AB1"/>
    <w:rsid w:val="006300D3"/>
    <w:rsid w:val="00630337"/>
    <w:rsid w:val="0063045D"/>
    <w:rsid w:val="0063055A"/>
    <w:rsid w:val="006305CA"/>
    <w:rsid w:val="00630650"/>
    <w:rsid w:val="00630C77"/>
    <w:rsid w:val="00630EE2"/>
    <w:rsid w:val="006310C1"/>
    <w:rsid w:val="006313F1"/>
    <w:rsid w:val="00631403"/>
    <w:rsid w:val="00631E8B"/>
    <w:rsid w:val="00631F42"/>
    <w:rsid w:val="00632424"/>
    <w:rsid w:val="00632F58"/>
    <w:rsid w:val="00633188"/>
    <w:rsid w:val="006334E9"/>
    <w:rsid w:val="00633A7C"/>
    <w:rsid w:val="00633CCC"/>
    <w:rsid w:val="0063457F"/>
    <w:rsid w:val="00634D17"/>
    <w:rsid w:val="00634EE1"/>
    <w:rsid w:val="00635021"/>
    <w:rsid w:val="006354EE"/>
    <w:rsid w:val="006358FD"/>
    <w:rsid w:val="00635945"/>
    <w:rsid w:val="00635A86"/>
    <w:rsid w:val="00635C4D"/>
    <w:rsid w:val="00635FE1"/>
    <w:rsid w:val="0063616B"/>
    <w:rsid w:val="00636404"/>
    <w:rsid w:val="00636708"/>
    <w:rsid w:val="00636DD7"/>
    <w:rsid w:val="00636FF8"/>
    <w:rsid w:val="00637160"/>
    <w:rsid w:val="0063717F"/>
    <w:rsid w:val="00637641"/>
    <w:rsid w:val="006378C3"/>
    <w:rsid w:val="00637AAF"/>
    <w:rsid w:val="00640014"/>
    <w:rsid w:val="0064054B"/>
    <w:rsid w:val="00640985"/>
    <w:rsid w:val="00640AE7"/>
    <w:rsid w:val="00640CE6"/>
    <w:rsid w:val="00640CEC"/>
    <w:rsid w:val="00641097"/>
    <w:rsid w:val="006412D3"/>
    <w:rsid w:val="006413AC"/>
    <w:rsid w:val="006415BD"/>
    <w:rsid w:val="0064170C"/>
    <w:rsid w:val="0064171A"/>
    <w:rsid w:val="00641CB8"/>
    <w:rsid w:val="00641D0C"/>
    <w:rsid w:val="006421E6"/>
    <w:rsid w:val="006421EC"/>
    <w:rsid w:val="0064288A"/>
    <w:rsid w:val="00642ADD"/>
    <w:rsid w:val="00642BD8"/>
    <w:rsid w:val="00642D92"/>
    <w:rsid w:val="00642DDA"/>
    <w:rsid w:val="00643187"/>
    <w:rsid w:val="00643DF4"/>
    <w:rsid w:val="00644507"/>
    <w:rsid w:val="0064467E"/>
    <w:rsid w:val="00644E86"/>
    <w:rsid w:val="00645172"/>
    <w:rsid w:val="0064521D"/>
    <w:rsid w:val="006453A6"/>
    <w:rsid w:val="006454F1"/>
    <w:rsid w:val="00645544"/>
    <w:rsid w:val="00645549"/>
    <w:rsid w:val="006458A7"/>
    <w:rsid w:val="00645A7D"/>
    <w:rsid w:val="00645FD1"/>
    <w:rsid w:val="00646034"/>
    <w:rsid w:val="0064640A"/>
    <w:rsid w:val="006467FC"/>
    <w:rsid w:val="00646BAC"/>
    <w:rsid w:val="00647317"/>
    <w:rsid w:val="006475BC"/>
    <w:rsid w:val="00647CB8"/>
    <w:rsid w:val="00647E05"/>
    <w:rsid w:val="006501C9"/>
    <w:rsid w:val="00650496"/>
    <w:rsid w:val="00650512"/>
    <w:rsid w:val="00650912"/>
    <w:rsid w:val="0065095A"/>
    <w:rsid w:val="00650A6F"/>
    <w:rsid w:val="006515F2"/>
    <w:rsid w:val="0065164D"/>
    <w:rsid w:val="006516AF"/>
    <w:rsid w:val="00651C01"/>
    <w:rsid w:val="00651CF1"/>
    <w:rsid w:val="00651D1D"/>
    <w:rsid w:val="00652245"/>
    <w:rsid w:val="00652694"/>
    <w:rsid w:val="00652771"/>
    <w:rsid w:val="00652E31"/>
    <w:rsid w:val="00653088"/>
    <w:rsid w:val="00653128"/>
    <w:rsid w:val="0065332A"/>
    <w:rsid w:val="00653679"/>
    <w:rsid w:val="00653740"/>
    <w:rsid w:val="00653742"/>
    <w:rsid w:val="0065377D"/>
    <w:rsid w:val="006537E2"/>
    <w:rsid w:val="00653C99"/>
    <w:rsid w:val="00653D2E"/>
    <w:rsid w:val="006540FB"/>
    <w:rsid w:val="00654A88"/>
    <w:rsid w:val="00654BA5"/>
    <w:rsid w:val="00654EBC"/>
    <w:rsid w:val="00654F3F"/>
    <w:rsid w:val="006554A4"/>
    <w:rsid w:val="006557C4"/>
    <w:rsid w:val="00655916"/>
    <w:rsid w:val="00655A5F"/>
    <w:rsid w:val="00655AEF"/>
    <w:rsid w:val="00655CEC"/>
    <w:rsid w:val="00655D3B"/>
    <w:rsid w:val="00655ECD"/>
    <w:rsid w:val="006560EE"/>
    <w:rsid w:val="00656477"/>
    <w:rsid w:val="0065688E"/>
    <w:rsid w:val="00656D3A"/>
    <w:rsid w:val="00656D5B"/>
    <w:rsid w:val="00656DB5"/>
    <w:rsid w:val="00656F36"/>
    <w:rsid w:val="0065728D"/>
    <w:rsid w:val="00657912"/>
    <w:rsid w:val="006579C1"/>
    <w:rsid w:val="00657C3F"/>
    <w:rsid w:val="00657C56"/>
    <w:rsid w:val="006600D1"/>
    <w:rsid w:val="0066039E"/>
    <w:rsid w:val="00660423"/>
    <w:rsid w:val="006604E9"/>
    <w:rsid w:val="006607FE"/>
    <w:rsid w:val="00660844"/>
    <w:rsid w:val="00660AD6"/>
    <w:rsid w:val="00660BF6"/>
    <w:rsid w:val="00660F15"/>
    <w:rsid w:val="00660F27"/>
    <w:rsid w:val="006611DE"/>
    <w:rsid w:val="006611EF"/>
    <w:rsid w:val="00661302"/>
    <w:rsid w:val="00661824"/>
    <w:rsid w:val="00661ADE"/>
    <w:rsid w:val="00661DB8"/>
    <w:rsid w:val="00661F17"/>
    <w:rsid w:val="00662412"/>
    <w:rsid w:val="006626E0"/>
    <w:rsid w:val="00662747"/>
    <w:rsid w:val="00662894"/>
    <w:rsid w:val="00662967"/>
    <w:rsid w:val="00662E55"/>
    <w:rsid w:val="00663599"/>
    <w:rsid w:val="0066382F"/>
    <w:rsid w:val="006639E3"/>
    <w:rsid w:val="00663AC4"/>
    <w:rsid w:val="00663AD1"/>
    <w:rsid w:val="006641E8"/>
    <w:rsid w:val="00664842"/>
    <w:rsid w:val="00664D6E"/>
    <w:rsid w:val="006655AD"/>
    <w:rsid w:val="006655BE"/>
    <w:rsid w:val="00665BD5"/>
    <w:rsid w:val="00665BFD"/>
    <w:rsid w:val="00665D4C"/>
    <w:rsid w:val="00666405"/>
    <w:rsid w:val="0066649D"/>
    <w:rsid w:val="0066689B"/>
    <w:rsid w:val="006669BF"/>
    <w:rsid w:val="00666BF6"/>
    <w:rsid w:val="00666C3E"/>
    <w:rsid w:val="00666CA9"/>
    <w:rsid w:val="00666D5E"/>
    <w:rsid w:val="00667371"/>
    <w:rsid w:val="006677F1"/>
    <w:rsid w:val="00667A40"/>
    <w:rsid w:val="00667EEC"/>
    <w:rsid w:val="006701DA"/>
    <w:rsid w:val="00670346"/>
    <w:rsid w:val="00670409"/>
    <w:rsid w:val="00670614"/>
    <w:rsid w:val="006709A2"/>
    <w:rsid w:val="00670B4E"/>
    <w:rsid w:val="00670EF0"/>
    <w:rsid w:val="00671109"/>
    <w:rsid w:val="00671190"/>
    <w:rsid w:val="006711D0"/>
    <w:rsid w:val="00671344"/>
    <w:rsid w:val="0067138D"/>
    <w:rsid w:val="006715D2"/>
    <w:rsid w:val="006717EE"/>
    <w:rsid w:val="00671996"/>
    <w:rsid w:val="00671AB9"/>
    <w:rsid w:val="006723DD"/>
    <w:rsid w:val="00672672"/>
    <w:rsid w:val="00672C95"/>
    <w:rsid w:val="00672F5D"/>
    <w:rsid w:val="00673507"/>
    <w:rsid w:val="006738C5"/>
    <w:rsid w:val="00673A47"/>
    <w:rsid w:val="00673CA0"/>
    <w:rsid w:val="00673F72"/>
    <w:rsid w:val="0067407A"/>
    <w:rsid w:val="00674332"/>
    <w:rsid w:val="0067434D"/>
    <w:rsid w:val="0067443A"/>
    <w:rsid w:val="0067446A"/>
    <w:rsid w:val="00674523"/>
    <w:rsid w:val="006749DE"/>
    <w:rsid w:val="00674B45"/>
    <w:rsid w:val="00674C9B"/>
    <w:rsid w:val="00674EE0"/>
    <w:rsid w:val="006751A0"/>
    <w:rsid w:val="006755DC"/>
    <w:rsid w:val="006757BF"/>
    <w:rsid w:val="006758D9"/>
    <w:rsid w:val="00675A72"/>
    <w:rsid w:val="00675D2F"/>
    <w:rsid w:val="00675E8D"/>
    <w:rsid w:val="00675F93"/>
    <w:rsid w:val="006761F2"/>
    <w:rsid w:val="006761FA"/>
    <w:rsid w:val="006765F6"/>
    <w:rsid w:val="006767C6"/>
    <w:rsid w:val="006767E6"/>
    <w:rsid w:val="00676818"/>
    <w:rsid w:val="00676894"/>
    <w:rsid w:val="006768D3"/>
    <w:rsid w:val="00676A79"/>
    <w:rsid w:val="00676BA0"/>
    <w:rsid w:val="00676F15"/>
    <w:rsid w:val="0067722E"/>
    <w:rsid w:val="0067733C"/>
    <w:rsid w:val="006775F3"/>
    <w:rsid w:val="006778DF"/>
    <w:rsid w:val="00677AD3"/>
    <w:rsid w:val="00677B82"/>
    <w:rsid w:val="00677C51"/>
    <w:rsid w:val="00677DEE"/>
    <w:rsid w:val="00680349"/>
    <w:rsid w:val="00680558"/>
    <w:rsid w:val="006805A3"/>
    <w:rsid w:val="00680CA8"/>
    <w:rsid w:val="006810A6"/>
    <w:rsid w:val="00681542"/>
    <w:rsid w:val="0068164C"/>
    <w:rsid w:val="00681AE5"/>
    <w:rsid w:val="00681CA4"/>
    <w:rsid w:val="00681E7E"/>
    <w:rsid w:val="00681F08"/>
    <w:rsid w:val="00681F41"/>
    <w:rsid w:val="00681FF4"/>
    <w:rsid w:val="00681FFC"/>
    <w:rsid w:val="006820DE"/>
    <w:rsid w:val="006825FD"/>
    <w:rsid w:val="00682893"/>
    <w:rsid w:val="00682C08"/>
    <w:rsid w:val="00682C3A"/>
    <w:rsid w:val="006831A8"/>
    <w:rsid w:val="00683258"/>
    <w:rsid w:val="00683649"/>
    <w:rsid w:val="00683948"/>
    <w:rsid w:val="00684E0F"/>
    <w:rsid w:val="006851BC"/>
    <w:rsid w:val="00685615"/>
    <w:rsid w:val="00685D3B"/>
    <w:rsid w:val="00685E8E"/>
    <w:rsid w:val="00685F9B"/>
    <w:rsid w:val="0068622E"/>
    <w:rsid w:val="006862C8"/>
    <w:rsid w:val="006865B7"/>
    <w:rsid w:val="00686773"/>
    <w:rsid w:val="006869C8"/>
    <w:rsid w:val="00686CEE"/>
    <w:rsid w:val="006870D5"/>
    <w:rsid w:val="00687158"/>
    <w:rsid w:val="00687EA5"/>
    <w:rsid w:val="00690687"/>
    <w:rsid w:val="006906DA"/>
    <w:rsid w:val="00690BEA"/>
    <w:rsid w:val="00690DB0"/>
    <w:rsid w:val="0069105F"/>
    <w:rsid w:val="006915B1"/>
    <w:rsid w:val="00691791"/>
    <w:rsid w:val="006919C5"/>
    <w:rsid w:val="00691AC8"/>
    <w:rsid w:val="00691BDB"/>
    <w:rsid w:val="00691D6C"/>
    <w:rsid w:val="0069208A"/>
    <w:rsid w:val="00692573"/>
    <w:rsid w:val="00692637"/>
    <w:rsid w:val="00692A28"/>
    <w:rsid w:val="00693307"/>
    <w:rsid w:val="0069334D"/>
    <w:rsid w:val="00693498"/>
    <w:rsid w:val="00693F1D"/>
    <w:rsid w:val="0069400A"/>
    <w:rsid w:val="0069433F"/>
    <w:rsid w:val="00694E53"/>
    <w:rsid w:val="00694FDF"/>
    <w:rsid w:val="0069524C"/>
    <w:rsid w:val="00695360"/>
    <w:rsid w:val="006955F3"/>
    <w:rsid w:val="00695649"/>
    <w:rsid w:val="006958CA"/>
    <w:rsid w:val="00695A42"/>
    <w:rsid w:val="0069601E"/>
    <w:rsid w:val="0069610B"/>
    <w:rsid w:val="00696279"/>
    <w:rsid w:val="006962DC"/>
    <w:rsid w:val="006969E7"/>
    <w:rsid w:val="00696F6E"/>
    <w:rsid w:val="00696F81"/>
    <w:rsid w:val="006971A3"/>
    <w:rsid w:val="00697217"/>
    <w:rsid w:val="006973B7"/>
    <w:rsid w:val="0069783D"/>
    <w:rsid w:val="00697922"/>
    <w:rsid w:val="00697B97"/>
    <w:rsid w:val="00697BCD"/>
    <w:rsid w:val="00697C7D"/>
    <w:rsid w:val="00697CAC"/>
    <w:rsid w:val="00697CF6"/>
    <w:rsid w:val="006A03AE"/>
    <w:rsid w:val="006A0EB3"/>
    <w:rsid w:val="006A1114"/>
    <w:rsid w:val="006A113C"/>
    <w:rsid w:val="006A1274"/>
    <w:rsid w:val="006A143C"/>
    <w:rsid w:val="006A1C77"/>
    <w:rsid w:val="006A1CC5"/>
    <w:rsid w:val="006A218D"/>
    <w:rsid w:val="006A21F6"/>
    <w:rsid w:val="006A2BFC"/>
    <w:rsid w:val="006A2CD4"/>
    <w:rsid w:val="006A2D5F"/>
    <w:rsid w:val="006A2EF6"/>
    <w:rsid w:val="006A36E6"/>
    <w:rsid w:val="006A3758"/>
    <w:rsid w:val="006A37C0"/>
    <w:rsid w:val="006A3DF6"/>
    <w:rsid w:val="006A3F15"/>
    <w:rsid w:val="006A41EE"/>
    <w:rsid w:val="006A4405"/>
    <w:rsid w:val="006A44B1"/>
    <w:rsid w:val="006A44F0"/>
    <w:rsid w:val="006A4646"/>
    <w:rsid w:val="006A4A2A"/>
    <w:rsid w:val="006A5043"/>
    <w:rsid w:val="006A5095"/>
    <w:rsid w:val="006A5744"/>
    <w:rsid w:val="006A5EAE"/>
    <w:rsid w:val="006A5F0B"/>
    <w:rsid w:val="006A6AAC"/>
    <w:rsid w:val="006A6C0A"/>
    <w:rsid w:val="006A6D32"/>
    <w:rsid w:val="006A6DF8"/>
    <w:rsid w:val="006A71BE"/>
    <w:rsid w:val="006A71D6"/>
    <w:rsid w:val="006A74FD"/>
    <w:rsid w:val="006A771E"/>
    <w:rsid w:val="006A790B"/>
    <w:rsid w:val="006A7991"/>
    <w:rsid w:val="006A7F91"/>
    <w:rsid w:val="006A7FFC"/>
    <w:rsid w:val="006B02F6"/>
    <w:rsid w:val="006B065C"/>
    <w:rsid w:val="006B0695"/>
    <w:rsid w:val="006B078F"/>
    <w:rsid w:val="006B07E5"/>
    <w:rsid w:val="006B099C"/>
    <w:rsid w:val="006B0A13"/>
    <w:rsid w:val="006B0B23"/>
    <w:rsid w:val="006B0C47"/>
    <w:rsid w:val="006B115C"/>
    <w:rsid w:val="006B11B2"/>
    <w:rsid w:val="006B11FD"/>
    <w:rsid w:val="006B14D4"/>
    <w:rsid w:val="006B1A1A"/>
    <w:rsid w:val="006B1A37"/>
    <w:rsid w:val="006B1B65"/>
    <w:rsid w:val="006B1C2A"/>
    <w:rsid w:val="006B1CAC"/>
    <w:rsid w:val="006B1F57"/>
    <w:rsid w:val="006B2225"/>
    <w:rsid w:val="006B2466"/>
    <w:rsid w:val="006B25CA"/>
    <w:rsid w:val="006B28D2"/>
    <w:rsid w:val="006B301A"/>
    <w:rsid w:val="006B32AF"/>
    <w:rsid w:val="006B32DA"/>
    <w:rsid w:val="006B39B0"/>
    <w:rsid w:val="006B3B2D"/>
    <w:rsid w:val="006B3B85"/>
    <w:rsid w:val="006B3CFF"/>
    <w:rsid w:val="006B3F12"/>
    <w:rsid w:val="006B40BE"/>
    <w:rsid w:val="006B4222"/>
    <w:rsid w:val="006B4552"/>
    <w:rsid w:val="006B4B8C"/>
    <w:rsid w:val="006B5014"/>
    <w:rsid w:val="006B5297"/>
    <w:rsid w:val="006B546F"/>
    <w:rsid w:val="006B5B2C"/>
    <w:rsid w:val="006B639F"/>
    <w:rsid w:val="006B6857"/>
    <w:rsid w:val="006B68B5"/>
    <w:rsid w:val="006B6B23"/>
    <w:rsid w:val="006B6CE6"/>
    <w:rsid w:val="006B6D9C"/>
    <w:rsid w:val="006B75AE"/>
    <w:rsid w:val="006B76C5"/>
    <w:rsid w:val="006B782F"/>
    <w:rsid w:val="006B7946"/>
    <w:rsid w:val="006B7DFD"/>
    <w:rsid w:val="006C00EF"/>
    <w:rsid w:val="006C0486"/>
    <w:rsid w:val="006C0733"/>
    <w:rsid w:val="006C0909"/>
    <w:rsid w:val="006C0D40"/>
    <w:rsid w:val="006C0D64"/>
    <w:rsid w:val="006C0EE0"/>
    <w:rsid w:val="006C0EFB"/>
    <w:rsid w:val="006C0F05"/>
    <w:rsid w:val="006C1129"/>
    <w:rsid w:val="006C12E8"/>
    <w:rsid w:val="006C178E"/>
    <w:rsid w:val="006C1B62"/>
    <w:rsid w:val="006C1BE5"/>
    <w:rsid w:val="006C2702"/>
    <w:rsid w:val="006C2A3A"/>
    <w:rsid w:val="006C2B49"/>
    <w:rsid w:val="006C2E20"/>
    <w:rsid w:val="006C2F6F"/>
    <w:rsid w:val="006C34D6"/>
    <w:rsid w:val="006C3861"/>
    <w:rsid w:val="006C38EE"/>
    <w:rsid w:val="006C3A68"/>
    <w:rsid w:val="006C3AC7"/>
    <w:rsid w:val="006C3C6A"/>
    <w:rsid w:val="006C3D88"/>
    <w:rsid w:val="006C3E4C"/>
    <w:rsid w:val="006C3EC2"/>
    <w:rsid w:val="006C4380"/>
    <w:rsid w:val="006C481D"/>
    <w:rsid w:val="006C4AA7"/>
    <w:rsid w:val="006C4F62"/>
    <w:rsid w:val="006C5510"/>
    <w:rsid w:val="006C5633"/>
    <w:rsid w:val="006C59A1"/>
    <w:rsid w:val="006C5B3E"/>
    <w:rsid w:val="006C5BB3"/>
    <w:rsid w:val="006C5DCC"/>
    <w:rsid w:val="006C60A2"/>
    <w:rsid w:val="006C6798"/>
    <w:rsid w:val="006C6B4D"/>
    <w:rsid w:val="006C70DD"/>
    <w:rsid w:val="006C7368"/>
    <w:rsid w:val="006C7894"/>
    <w:rsid w:val="006C7AF5"/>
    <w:rsid w:val="006C7E58"/>
    <w:rsid w:val="006D01A3"/>
    <w:rsid w:val="006D0925"/>
    <w:rsid w:val="006D0C2F"/>
    <w:rsid w:val="006D0C90"/>
    <w:rsid w:val="006D0CEA"/>
    <w:rsid w:val="006D0DF6"/>
    <w:rsid w:val="006D0FCA"/>
    <w:rsid w:val="006D1245"/>
    <w:rsid w:val="006D14A5"/>
    <w:rsid w:val="006D175B"/>
    <w:rsid w:val="006D1A63"/>
    <w:rsid w:val="006D1D4D"/>
    <w:rsid w:val="006D20BB"/>
    <w:rsid w:val="006D2313"/>
    <w:rsid w:val="006D2C37"/>
    <w:rsid w:val="006D2F0F"/>
    <w:rsid w:val="006D3107"/>
    <w:rsid w:val="006D3136"/>
    <w:rsid w:val="006D34B2"/>
    <w:rsid w:val="006D364A"/>
    <w:rsid w:val="006D3B05"/>
    <w:rsid w:val="006D3E49"/>
    <w:rsid w:val="006D3F20"/>
    <w:rsid w:val="006D403F"/>
    <w:rsid w:val="006D4072"/>
    <w:rsid w:val="006D4105"/>
    <w:rsid w:val="006D418E"/>
    <w:rsid w:val="006D4313"/>
    <w:rsid w:val="006D433A"/>
    <w:rsid w:val="006D440D"/>
    <w:rsid w:val="006D46FB"/>
    <w:rsid w:val="006D477C"/>
    <w:rsid w:val="006D4817"/>
    <w:rsid w:val="006D49D0"/>
    <w:rsid w:val="006D49FD"/>
    <w:rsid w:val="006D4B41"/>
    <w:rsid w:val="006D4C7D"/>
    <w:rsid w:val="006D5254"/>
    <w:rsid w:val="006D5314"/>
    <w:rsid w:val="006D57F8"/>
    <w:rsid w:val="006D58DE"/>
    <w:rsid w:val="006D5BC9"/>
    <w:rsid w:val="006D613C"/>
    <w:rsid w:val="006D639F"/>
    <w:rsid w:val="006D651A"/>
    <w:rsid w:val="006D6696"/>
    <w:rsid w:val="006D6731"/>
    <w:rsid w:val="006D6843"/>
    <w:rsid w:val="006D6885"/>
    <w:rsid w:val="006D6902"/>
    <w:rsid w:val="006D6C07"/>
    <w:rsid w:val="006D6CD5"/>
    <w:rsid w:val="006D74ED"/>
    <w:rsid w:val="006D7890"/>
    <w:rsid w:val="006D7F08"/>
    <w:rsid w:val="006E017C"/>
    <w:rsid w:val="006E0D3C"/>
    <w:rsid w:val="006E0F18"/>
    <w:rsid w:val="006E0FF4"/>
    <w:rsid w:val="006E14BF"/>
    <w:rsid w:val="006E19DF"/>
    <w:rsid w:val="006E1F94"/>
    <w:rsid w:val="006E22F5"/>
    <w:rsid w:val="006E235C"/>
    <w:rsid w:val="006E23F2"/>
    <w:rsid w:val="006E2664"/>
    <w:rsid w:val="006E2765"/>
    <w:rsid w:val="006E27A9"/>
    <w:rsid w:val="006E2C0D"/>
    <w:rsid w:val="006E2E3E"/>
    <w:rsid w:val="006E35E1"/>
    <w:rsid w:val="006E39EC"/>
    <w:rsid w:val="006E44DD"/>
    <w:rsid w:val="006E4673"/>
    <w:rsid w:val="006E4835"/>
    <w:rsid w:val="006E4FE3"/>
    <w:rsid w:val="006E52A3"/>
    <w:rsid w:val="006E556F"/>
    <w:rsid w:val="006E571A"/>
    <w:rsid w:val="006E5DBE"/>
    <w:rsid w:val="006E5E33"/>
    <w:rsid w:val="006E5F9D"/>
    <w:rsid w:val="006E6178"/>
    <w:rsid w:val="006E6A75"/>
    <w:rsid w:val="006E6B93"/>
    <w:rsid w:val="006E6D4B"/>
    <w:rsid w:val="006E771C"/>
    <w:rsid w:val="006E78B5"/>
    <w:rsid w:val="006E7A70"/>
    <w:rsid w:val="006F005D"/>
    <w:rsid w:val="006F0277"/>
    <w:rsid w:val="006F02C6"/>
    <w:rsid w:val="006F053C"/>
    <w:rsid w:val="006F062F"/>
    <w:rsid w:val="006F0707"/>
    <w:rsid w:val="006F071D"/>
    <w:rsid w:val="006F0B71"/>
    <w:rsid w:val="006F0C4D"/>
    <w:rsid w:val="006F1308"/>
    <w:rsid w:val="006F1475"/>
    <w:rsid w:val="006F1556"/>
    <w:rsid w:val="006F16F9"/>
    <w:rsid w:val="006F1832"/>
    <w:rsid w:val="006F195E"/>
    <w:rsid w:val="006F1A7B"/>
    <w:rsid w:val="006F1CA2"/>
    <w:rsid w:val="006F2296"/>
    <w:rsid w:val="006F2484"/>
    <w:rsid w:val="006F25D3"/>
    <w:rsid w:val="006F2A39"/>
    <w:rsid w:val="006F2B50"/>
    <w:rsid w:val="006F2EAE"/>
    <w:rsid w:val="006F3328"/>
    <w:rsid w:val="006F363E"/>
    <w:rsid w:val="006F3907"/>
    <w:rsid w:val="006F3B90"/>
    <w:rsid w:val="006F3D3E"/>
    <w:rsid w:val="006F3EC3"/>
    <w:rsid w:val="006F3ED8"/>
    <w:rsid w:val="006F43F7"/>
    <w:rsid w:val="006F4660"/>
    <w:rsid w:val="006F4744"/>
    <w:rsid w:val="006F488F"/>
    <w:rsid w:val="006F4A75"/>
    <w:rsid w:val="006F4A80"/>
    <w:rsid w:val="006F4FFD"/>
    <w:rsid w:val="006F5116"/>
    <w:rsid w:val="006F57ED"/>
    <w:rsid w:val="006F5A7E"/>
    <w:rsid w:val="006F5BDB"/>
    <w:rsid w:val="006F662F"/>
    <w:rsid w:val="006F6754"/>
    <w:rsid w:val="006F6A1F"/>
    <w:rsid w:val="006F6FBA"/>
    <w:rsid w:val="006F71F7"/>
    <w:rsid w:val="006F7491"/>
    <w:rsid w:val="006F7C9B"/>
    <w:rsid w:val="006F7F5D"/>
    <w:rsid w:val="0070023C"/>
    <w:rsid w:val="007005E0"/>
    <w:rsid w:val="007007DB"/>
    <w:rsid w:val="007008D8"/>
    <w:rsid w:val="00700A00"/>
    <w:rsid w:val="00700C9C"/>
    <w:rsid w:val="00700CB5"/>
    <w:rsid w:val="007013EE"/>
    <w:rsid w:val="007015CF"/>
    <w:rsid w:val="00701622"/>
    <w:rsid w:val="0070169F"/>
    <w:rsid w:val="007016BE"/>
    <w:rsid w:val="007017AF"/>
    <w:rsid w:val="00701CB0"/>
    <w:rsid w:val="00701DA4"/>
    <w:rsid w:val="00701EED"/>
    <w:rsid w:val="00701F30"/>
    <w:rsid w:val="00701FBD"/>
    <w:rsid w:val="00702399"/>
    <w:rsid w:val="00702A2A"/>
    <w:rsid w:val="00702E0C"/>
    <w:rsid w:val="00702E56"/>
    <w:rsid w:val="00703015"/>
    <w:rsid w:val="0070301C"/>
    <w:rsid w:val="0070332D"/>
    <w:rsid w:val="007034EE"/>
    <w:rsid w:val="0070385D"/>
    <w:rsid w:val="00703CC9"/>
    <w:rsid w:val="00703E3A"/>
    <w:rsid w:val="00703F82"/>
    <w:rsid w:val="00704201"/>
    <w:rsid w:val="00704361"/>
    <w:rsid w:val="007045A0"/>
    <w:rsid w:val="00704639"/>
    <w:rsid w:val="00704AB8"/>
    <w:rsid w:val="00704FBA"/>
    <w:rsid w:val="007051E1"/>
    <w:rsid w:val="0070560A"/>
    <w:rsid w:val="00705B8A"/>
    <w:rsid w:val="00706217"/>
    <w:rsid w:val="007065AF"/>
    <w:rsid w:val="00706854"/>
    <w:rsid w:val="00706BB1"/>
    <w:rsid w:val="00706C54"/>
    <w:rsid w:val="00707178"/>
    <w:rsid w:val="007072A5"/>
    <w:rsid w:val="0070747D"/>
    <w:rsid w:val="0070792F"/>
    <w:rsid w:val="00707D40"/>
    <w:rsid w:val="007100D3"/>
    <w:rsid w:val="0071019E"/>
    <w:rsid w:val="00710234"/>
    <w:rsid w:val="0071043D"/>
    <w:rsid w:val="007110B8"/>
    <w:rsid w:val="007112E8"/>
    <w:rsid w:val="007113F3"/>
    <w:rsid w:val="0071175F"/>
    <w:rsid w:val="00711D19"/>
    <w:rsid w:val="007122F4"/>
    <w:rsid w:val="0071236B"/>
    <w:rsid w:val="007124F8"/>
    <w:rsid w:val="00712C05"/>
    <w:rsid w:val="00712C38"/>
    <w:rsid w:val="00712D3B"/>
    <w:rsid w:val="00712F2F"/>
    <w:rsid w:val="0071303E"/>
    <w:rsid w:val="007139CE"/>
    <w:rsid w:val="00713B98"/>
    <w:rsid w:val="00714273"/>
    <w:rsid w:val="007143FF"/>
    <w:rsid w:val="007144A4"/>
    <w:rsid w:val="00714AFF"/>
    <w:rsid w:val="00714BF6"/>
    <w:rsid w:val="00714C45"/>
    <w:rsid w:val="00714CCE"/>
    <w:rsid w:val="00714E52"/>
    <w:rsid w:val="00714EEF"/>
    <w:rsid w:val="0071530B"/>
    <w:rsid w:val="007155C1"/>
    <w:rsid w:val="00715829"/>
    <w:rsid w:val="00715C96"/>
    <w:rsid w:val="00715CC2"/>
    <w:rsid w:val="00716523"/>
    <w:rsid w:val="007169E0"/>
    <w:rsid w:val="00716B11"/>
    <w:rsid w:val="0071753D"/>
    <w:rsid w:val="007176A9"/>
    <w:rsid w:val="0071799D"/>
    <w:rsid w:val="00717A2C"/>
    <w:rsid w:val="00717A78"/>
    <w:rsid w:val="00717B9F"/>
    <w:rsid w:val="00720219"/>
    <w:rsid w:val="0072047C"/>
    <w:rsid w:val="0072053C"/>
    <w:rsid w:val="00720653"/>
    <w:rsid w:val="00720716"/>
    <w:rsid w:val="00720773"/>
    <w:rsid w:val="00720BC4"/>
    <w:rsid w:val="00720C14"/>
    <w:rsid w:val="00720C25"/>
    <w:rsid w:val="00720D9B"/>
    <w:rsid w:val="007210D9"/>
    <w:rsid w:val="00721B4E"/>
    <w:rsid w:val="00721C49"/>
    <w:rsid w:val="00721EF8"/>
    <w:rsid w:val="00722011"/>
    <w:rsid w:val="00722561"/>
    <w:rsid w:val="007225C0"/>
    <w:rsid w:val="0072278F"/>
    <w:rsid w:val="00722945"/>
    <w:rsid w:val="00722D65"/>
    <w:rsid w:val="00722E5E"/>
    <w:rsid w:val="007230B9"/>
    <w:rsid w:val="00723F45"/>
    <w:rsid w:val="00724DC0"/>
    <w:rsid w:val="007250C6"/>
    <w:rsid w:val="007251E1"/>
    <w:rsid w:val="007252A0"/>
    <w:rsid w:val="007254AA"/>
    <w:rsid w:val="00725A4F"/>
    <w:rsid w:val="00725C2F"/>
    <w:rsid w:val="00725CC9"/>
    <w:rsid w:val="00726236"/>
    <w:rsid w:val="00726390"/>
    <w:rsid w:val="0072655C"/>
    <w:rsid w:val="007266A1"/>
    <w:rsid w:val="00726B6E"/>
    <w:rsid w:val="00726DBE"/>
    <w:rsid w:val="00726F89"/>
    <w:rsid w:val="00727137"/>
    <w:rsid w:val="00727696"/>
    <w:rsid w:val="007276AC"/>
    <w:rsid w:val="00727B9C"/>
    <w:rsid w:val="00727BB8"/>
    <w:rsid w:val="00727C2A"/>
    <w:rsid w:val="00727E84"/>
    <w:rsid w:val="00727F2B"/>
    <w:rsid w:val="007305CD"/>
    <w:rsid w:val="00730C1F"/>
    <w:rsid w:val="00730C9C"/>
    <w:rsid w:val="00731230"/>
    <w:rsid w:val="007312BB"/>
    <w:rsid w:val="00731538"/>
    <w:rsid w:val="00731AB7"/>
    <w:rsid w:val="00732128"/>
    <w:rsid w:val="0073227F"/>
    <w:rsid w:val="00732584"/>
    <w:rsid w:val="007328DC"/>
    <w:rsid w:val="007329EB"/>
    <w:rsid w:val="00732AEB"/>
    <w:rsid w:val="00732C5A"/>
    <w:rsid w:val="00732DD3"/>
    <w:rsid w:val="0073335A"/>
    <w:rsid w:val="007337A5"/>
    <w:rsid w:val="007338F0"/>
    <w:rsid w:val="00733C21"/>
    <w:rsid w:val="007347FE"/>
    <w:rsid w:val="00734A24"/>
    <w:rsid w:val="00734BD1"/>
    <w:rsid w:val="00734CC2"/>
    <w:rsid w:val="00734FBC"/>
    <w:rsid w:val="00735319"/>
    <w:rsid w:val="007353D1"/>
    <w:rsid w:val="00735411"/>
    <w:rsid w:val="0073546E"/>
    <w:rsid w:val="00735D18"/>
    <w:rsid w:val="00735D83"/>
    <w:rsid w:val="00736161"/>
    <w:rsid w:val="00736495"/>
    <w:rsid w:val="00736697"/>
    <w:rsid w:val="00736700"/>
    <w:rsid w:val="007367CC"/>
    <w:rsid w:val="00736B64"/>
    <w:rsid w:val="007371A4"/>
    <w:rsid w:val="0073761C"/>
    <w:rsid w:val="007378D0"/>
    <w:rsid w:val="00737987"/>
    <w:rsid w:val="007379AB"/>
    <w:rsid w:val="00737A74"/>
    <w:rsid w:val="00737CF0"/>
    <w:rsid w:val="00737E0C"/>
    <w:rsid w:val="007402ED"/>
    <w:rsid w:val="0074064E"/>
    <w:rsid w:val="007408BD"/>
    <w:rsid w:val="0074098E"/>
    <w:rsid w:val="007409EA"/>
    <w:rsid w:val="00740BBF"/>
    <w:rsid w:val="00740F00"/>
    <w:rsid w:val="007415B6"/>
    <w:rsid w:val="0074194A"/>
    <w:rsid w:val="00741D83"/>
    <w:rsid w:val="00741D93"/>
    <w:rsid w:val="00741E13"/>
    <w:rsid w:val="00742471"/>
    <w:rsid w:val="007424F4"/>
    <w:rsid w:val="00742B18"/>
    <w:rsid w:val="00742C60"/>
    <w:rsid w:val="007434A1"/>
    <w:rsid w:val="00743868"/>
    <w:rsid w:val="00743B2E"/>
    <w:rsid w:val="00743E4A"/>
    <w:rsid w:val="00743E91"/>
    <w:rsid w:val="00743F1A"/>
    <w:rsid w:val="007442E4"/>
    <w:rsid w:val="00744845"/>
    <w:rsid w:val="00744D3F"/>
    <w:rsid w:val="007452B6"/>
    <w:rsid w:val="00745A59"/>
    <w:rsid w:val="00745AD3"/>
    <w:rsid w:val="00745BC7"/>
    <w:rsid w:val="00745C0A"/>
    <w:rsid w:val="00745C6D"/>
    <w:rsid w:val="00745CB3"/>
    <w:rsid w:val="00745DB7"/>
    <w:rsid w:val="0074642C"/>
    <w:rsid w:val="00746B4E"/>
    <w:rsid w:val="00746C16"/>
    <w:rsid w:val="00746D97"/>
    <w:rsid w:val="00747266"/>
    <w:rsid w:val="0074737E"/>
    <w:rsid w:val="00747670"/>
    <w:rsid w:val="00747B26"/>
    <w:rsid w:val="00747C8D"/>
    <w:rsid w:val="00747EC7"/>
    <w:rsid w:val="00747F0B"/>
    <w:rsid w:val="0075015B"/>
    <w:rsid w:val="00750482"/>
    <w:rsid w:val="0075097A"/>
    <w:rsid w:val="00750BE5"/>
    <w:rsid w:val="007510BE"/>
    <w:rsid w:val="007518F6"/>
    <w:rsid w:val="00752307"/>
    <w:rsid w:val="007526DA"/>
    <w:rsid w:val="0075279A"/>
    <w:rsid w:val="00752899"/>
    <w:rsid w:val="007528CC"/>
    <w:rsid w:val="00752E55"/>
    <w:rsid w:val="00752F2F"/>
    <w:rsid w:val="00753279"/>
    <w:rsid w:val="00753369"/>
    <w:rsid w:val="007533E2"/>
    <w:rsid w:val="00753DF3"/>
    <w:rsid w:val="00753FC0"/>
    <w:rsid w:val="007542C4"/>
    <w:rsid w:val="00754345"/>
    <w:rsid w:val="007543FE"/>
    <w:rsid w:val="00754B9F"/>
    <w:rsid w:val="00754E51"/>
    <w:rsid w:val="00755326"/>
    <w:rsid w:val="0075569C"/>
    <w:rsid w:val="00755C4A"/>
    <w:rsid w:val="00755E24"/>
    <w:rsid w:val="00756288"/>
    <w:rsid w:val="00756291"/>
    <w:rsid w:val="00756AFA"/>
    <w:rsid w:val="00756BF7"/>
    <w:rsid w:val="00757207"/>
    <w:rsid w:val="00757272"/>
    <w:rsid w:val="007572E1"/>
    <w:rsid w:val="00757447"/>
    <w:rsid w:val="007574D5"/>
    <w:rsid w:val="00757502"/>
    <w:rsid w:val="0075769A"/>
    <w:rsid w:val="00757ABD"/>
    <w:rsid w:val="00757F0A"/>
    <w:rsid w:val="007601A2"/>
    <w:rsid w:val="00760663"/>
    <w:rsid w:val="00760C4E"/>
    <w:rsid w:val="00760DD1"/>
    <w:rsid w:val="00761335"/>
    <w:rsid w:val="007614AA"/>
    <w:rsid w:val="0076187E"/>
    <w:rsid w:val="0076197B"/>
    <w:rsid w:val="00761D87"/>
    <w:rsid w:val="00761EEA"/>
    <w:rsid w:val="00761FBD"/>
    <w:rsid w:val="00762106"/>
    <w:rsid w:val="00762760"/>
    <w:rsid w:val="007628FC"/>
    <w:rsid w:val="007629C6"/>
    <w:rsid w:val="00762A58"/>
    <w:rsid w:val="00762EC9"/>
    <w:rsid w:val="00763DC7"/>
    <w:rsid w:val="00763F5E"/>
    <w:rsid w:val="00763F9B"/>
    <w:rsid w:val="007643BA"/>
    <w:rsid w:val="0076473B"/>
    <w:rsid w:val="00764A2B"/>
    <w:rsid w:val="00764F51"/>
    <w:rsid w:val="007654AD"/>
    <w:rsid w:val="0076581F"/>
    <w:rsid w:val="0076595B"/>
    <w:rsid w:val="00765A80"/>
    <w:rsid w:val="00765B90"/>
    <w:rsid w:val="00765D97"/>
    <w:rsid w:val="007665EA"/>
    <w:rsid w:val="0076683A"/>
    <w:rsid w:val="007672ED"/>
    <w:rsid w:val="007677CD"/>
    <w:rsid w:val="00767A94"/>
    <w:rsid w:val="00770275"/>
    <w:rsid w:val="00770287"/>
    <w:rsid w:val="007703FF"/>
    <w:rsid w:val="007704F3"/>
    <w:rsid w:val="0077067C"/>
    <w:rsid w:val="00770DD6"/>
    <w:rsid w:val="00770EC8"/>
    <w:rsid w:val="007712B1"/>
    <w:rsid w:val="0077145E"/>
    <w:rsid w:val="0077180F"/>
    <w:rsid w:val="00771A98"/>
    <w:rsid w:val="00771CAA"/>
    <w:rsid w:val="00771F07"/>
    <w:rsid w:val="00772019"/>
    <w:rsid w:val="00772031"/>
    <w:rsid w:val="0077217C"/>
    <w:rsid w:val="00772448"/>
    <w:rsid w:val="007725F7"/>
    <w:rsid w:val="00772702"/>
    <w:rsid w:val="00772B1D"/>
    <w:rsid w:val="00772E69"/>
    <w:rsid w:val="00773034"/>
    <w:rsid w:val="007730B7"/>
    <w:rsid w:val="00773625"/>
    <w:rsid w:val="00773A3A"/>
    <w:rsid w:val="00773E30"/>
    <w:rsid w:val="00773FB8"/>
    <w:rsid w:val="00774066"/>
    <w:rsid w:val="007741A2"/>
    <w:rsid w:val="00774762"/>
    <w:rsid w:val="0077501B"/>
    <w:rsid w:val="007752BE"/>
    <w:rsid w:val="00775BCD"/>
    <w:rsid w:val="00775C5C"/>
    <w:rsid w:val="00775F73"/>
    <w:rsid w:val="007761DD"/>
    <w:rsid w:val="00776241"/>
    <w:rsid w:val="0077642B"/>
    <w:rsid w:val="00776CB8"/>
    <w:rsid w:val="00776D31"/>
    <w:rsid w:val="007778BC"/>
    <w:rsid w:val="00777EA2"/>
    <w:rsid w:val="007802EE"/>
    <w:rsid w:val="007806D8"/>
    <w:rsid w:val="0078095B"/>
    <w:rsid w:val="00780C45"/>
    <w:rsid w:val="00780DCF"/>
    <w:rsid w:val="0078108A"/>
    <w:rsid w:val="007811DD"/>
    <w:rsid w:val="00781B53"/>
    <w:rsid w:val="00781E91"/>
    <w:rsid w:val="00781ED6"/>
    <w:rsid w:val="00781F54"/>
    <w:rsid w:val="00781FAE"/>
    <w:rsid w:val="007820F7"/>
    <w:rsid w:val="00782130"/>
    <w:rsid w:val="0078239A"/>
    <w:rsid w:val="0078288A"/>
    <w:rsid w:val="00782B23"/>
    <w:rsid w:val="00782B60"/>
    <w:rsid w:val="00782D69"/>
    <w:rsid w:val="00782E65"/>
    <w:rsid w:val="00782EF8"/>
    <w:rsid w:val="00782F4A"/>
    <w:rsid w:val="00782F52"/>
    <w:rsid w:val="007833DB"/>
    <w:rsid w:val="00783432"/>
    <w:rsid w:val="007835C5"/>
    <w:rsid w:val="007836C3"/>
    <w:rsid w:val="00783814"/>
    <w:rsid w:val="007838E2"/>
    <w:rsid w:val="00783A77"/>
    <w:rsid w:val="00783CB7"/>
    <w:rsid w:val="00784145"/>
    <w:rsid w:val="007841D9"/>
    <w:rsid w:val="007842FA"/>
    <w:rsid w:val="0078436D"/>
    <w:rsid w:val="00784603"/>
    <w:rsid w:val="0078485F"/>
    <w:rsid w:val="00784AAD"/>
    <w:rsid w:val="00784AB9"/>
    <w:rsid w:val="00785280"/>
    <w:rsid w:val="00785517"/>
    <w:rsid w:val="00785603"/>
    <w:rsid w:val="0078574F"/>
    <w:rsid w:val="007859BE"/>
    <w:rsid w:val="00785D82"/>
    <w:rsid w:val="00785EE5"/>
    <w:rsid w:val="00786214"/>
    <w:rsid w:val="00786292"/>
    <w:rsid w:val="00786340"/>
    <w:rsid w:val="007867E1"/>
    <w:rsid w:val="00786B5C"/>
    <w:rsid w:val="00786B69"/>
    <w:rsid w:val="00786D22"/>
    <w:rsid w:val="00786E1B"/>
    <w:rsid w:val="00786E9E"/>
    <w:rsid w:val="0078771C"/>
    <w:rsid w:val="007878AA"/>
    <w:rsid w:val="00787C3F"/>
    <w:rsid w:val="0079023B"/>
    <w:rsid w:val="00790930"/>
    <w:rsid w:val="00791181"/>
    <w:rsid w:val="0079120F"/>
    <w:rsid w:val="0079142A"/>
    <w:rsid w:val="007915C7"/>
    <w:rsid w:val="007916FD"/>
    <w:rsid w:val="007917C6"/>
    <w:rsid w:val="00791AAB"/>
    <w:rsid w:val="00791FD5"/>
    <w:rsid w:val="007929B7"/>
    <w:rsid w:val="00792B3D"/>
    <w:rsid w:val="00792D6B"/>
    <w:rsid w:val="00792DF1"/>
    <w:rsid w:val="007933A2"/>
    <w:rsid w:val="00793AB9"/>
    <w:rsid w:val="00794086"/>
    <w:rsid w:val="007944B6"/>
    <w:rsid w:val="00794B85"/>
    <w:rsid w:val="00794D8C"/>
    <w:rsid w:val="007951B8"/>
    <w:rsid w:val="00795276"/>
    <w:rsid w:val="00795362"/>
    <w:rsid w:val="00795922"/>
    <w:rsid w:val="00795B83"/>
    <w:rsid w:val="007960CA"/>
    <w:rsid w:val="0079628D"/>
    <w:rsid w:val="007966CC"/>
    <w:rsid w:val="00796798"/>
    <w:rsid w:val="0079684B"/>
    <w:rsid w:val="007968C4"/>
    <w:rsid w:val="007968DD"/>
    <w:rsid w:val="007969C5"/>
    <w:rsid w:val="007974F4"/>
    <w:rsid w:val="007975F1"/>
    <w:rsid w:val="00797C56"/>
    <w:rsid w:val="007A008F"/>
    <w:rsid w:val="007A026A"/>
    <w:rsid w:val="007A0634"/>
    <w:rsid w:val="007A0DBA"/>
    <w:rsid w:val="007A0F84"/>
    <w:rsid w:val="007A1207"/>
    <w:rsid w:val="007A1967"/>
    <w:rsid w:val="007A1BCF"/>
    <w:rsid w:val="007A23CC"/>
    <w:rsid w:val="007A2427"/>
    <w:rsid w:val="007A25B9"/>
    <w:rsid w:val="007A2835"/>
    <w:rsid w:val="007A28AF"/>
    <w:rsid w:val="007A2EF2"/>
    <w:rsid w:val="007A3106"/>
    <w:rsid w:val="007A3396"/>
    <w:rsid w:val="007A3E72"/>
    <w:rsid w:val="007A43D2"/>
    <w:rsid w:val="007A4511"/>
    <w:rsid w:val="007A497F"/>
    <w:rsid w:val="007A4D77"/>
    <w:rsid w:val="007A4EFC"/>
    <w:rsid w:val="007A5046"/>
    <w:rsid w:val="007A51D2"/>
    <w:rsid w:val="007A531F"/>
    <w:rsid w:val="007A5F3F"/>
    <w:rsid w:val="007A6132"/>
    <w:rsid w:val="007A62CD"/>
    <w:rsid w:val="007A67A1"/>
    <w:rsid w:val="007A68A6"/>
    <w:rsid w:val="007A699C"/>
    <w:rsid w:val="007A6C99"/>
    <w:rsid w:val="007A6CDA"/>
    <w:rsid w:val="007A6D32"/>
    <w:rsid w:val="007A74A0"/>
    <w:rsid w:val="007A7751"/>
    <w:rsid w:val="007A7955"/>
    <w:rsid w:val="007A7A25"/>
    <w:rsid w:val="007A7A44"/>
    <w:rsid w:val="007A7C8B"/>
    <w:rsid w:val="007B02AF"/>
    <w:rsid w:val="007B0583"/>
    <w:rsid w:val="007B0CDA"/>
    <w:rsid w:val="007B1265"/>
    <w:rsid w:val="007B13C3"/>
    <w:rsid w:val="007B1A06"/>
    <w:rsid w:val="007B1EBE"/>
    <w:rsid w:val="007B1F14"/>
    <w:rsid w:val="007B2B93"/>
    <w:rsid w:val="007B2E21"/>
    <w:rsid w:val="007B3167"/>
    <w:rsid w:val="007B3193"/>
    <w:rsid w:val="007B31F5"/>
    <w:rsid w:val="007B336E"/>
    <w:rsid w:val="007B33E9"/>
    <w:rsid w:val="007B35B4"/>
    <w:rsid w:val="007B3827"/>
    <w:rsid w:val="007B38D9"/>
    <w:rsid w:val="007B3D76"/>
    <w:rsid w:val="007B3FD7"/>
    <w:rsid w:val="007B4586"/>
    <w:rsid w:val="007B46DE"/>
    <w:rsid w:val="007B4AEA"/>
    <w:rsid w:val="007B4CF1"/>
    <w:rsid w:val="007B4F03"/>
    <w:rsid w:val="007B5096"/>
    <w:rsid w:val="007B558D"/>
    <w:rsid w:val="007B5591"/>
    <w:rsid w:val="007B5AB4"/>
    <w:rsid w:val="007B5BF7"/>
    <w:rsid w:val="007B5E4F"/>
    <w:rsid w:val="007B624E"/>
    <w:rsid w:val="007B66B4"/>
    <w:rsid w:val="007B66E1"/>
    <w:rsid w:val="007B68BF"/>
    <w:rsid w:val="007B6B62"/>
    <w:rsid w:val="007B764C"/>
    <w:rsid w:val="007B794C"/>
    <w:rsid w:val="007B7D3B"/>
    <w:rsid w:val="007B7FEF"/>
    <w:rsid w:val="007C0E4F"/>
    <w:rsid w:val="007C104B"/>
    <w:rsid w:val="007C10B9"/>
    <w:rsid w:val="007C15BA"/>
    <w:rsid w:val="007C18F5"/>
    <w:rsid w:val="007C1F19"/>
    <w:rsid w:val="007C2215"/>
    <w:rsid w:val="007C27FF"/>
    <w:rsid w:val="007C2EBD"/>
    <w:rsid w:val="007C32E7"/>
    <w:rsid w:val="007C35E6"/>
    <w:rsid w:val="007C3B17"/>
    <w:rsid w:val="007C3E0F"/>
    <w:rsid w:val="007C4259"/>
    <w:rsid w:val="007C428B"/>
    <w:rsid w:val="007C48F2"/>
    <w:rsid w:val="007C4D68"/>
    <w:rsid w:val="007C4E54"/>
    <w:rsid w:val="007C4EF9"/>
    <w:rsid w:val="007C53F8"/>
    <w:rsid w:val="007C53FE"/>
    <w:rsid w:val="007C55D6"/>
    <w:rsid w:val="007C57FD"/>
    <w:rsid w:val="007C5F2A"/>
    <w:rsid w:val="007C6340"/>
    <w:rsid w:val="007C6A1D"/>
    <w:rsid w:val="007C6BBE"/>
    <w:rsid w:val="007C6D0E"/>
    <w:rsid w:val="007C6E90"/>
    <w:rsid w:val="007C7184"/>
    <w:rsid w:val="007C7928"/>
    <w:rsid w:val="007D01A0"/>
    <w:rsid w:val="007D0415"/>
    <w:rsid w:val="007D0A2E"/>
    <w:rsid w:val="007D0F19"/>
    <w:rsid w:val="007D112E"/>
    <w:rsid w:val="007D1192"/>
    <w:rsid w:val="007D11FA"/>
    <w:rsid w:val="007D187C"/>
    <w:rsid w:val="007D1E25"/>
    <w:rsid w:val="007D1EF2"/>
    <w:rsid w:val="007D2307"/>
    <w:rsid w:val="007D2461"/>
    <w:rsid w:val="007D249F"/>
    <w:rsid w:val="007D250B"/>
    <w:rsid w:val="007D2850"/>
    <w:rsid w:val="007D2C57"/>
    <w:rsid w:val="007D2EAF"/>
    <w:rsid w:val="007D316F"/>
    <w:rsid w:val="007D335C"/>
    <w:rsid w:val="007D33F3"/>
    <w:rsid w:val="007D35B6"/>
    <w:rsid w:val="007D36DE"/>
    <w:rsid w:val="007D3858"/>
    <w:rsid w:val="007D4065"/>
    <w:rsid w:val="007D44CD"/>
    <w:rsid w:val="007D4AD8"/>
    <w:rsid w:val="007D4C4D"/>
    <w:rsid w:val="007D544E"/>
    <w:rsid w:val="007D549B"/>
    <w:rsid w:val="007D55AC"/>
    <w:rsid w:val="007D56E4"/>
    <w:rsid w:val="007D57F3"/>
    <w:rsid w:val="007D6187"/>
    <w:rsid w:val="007D63D3"/>
    <w:rsid w:val="007D6607"/>
    <w:rsid w:val="007D67D1"/>
    <w:rsid w:val="007D685C"/>
    <w:rsid w:val="007D69AD"/>
    <w:rsid w:val="007D6CDE"/>
    <w:rsid w:val="007D6EB2"/>
    <w:rsid w:val="007D70C7"/>
    <w:rsid w:val="007D7193"/>
    <w:rsid w:val="007D72C2"/>
    <w:rsid w:val="007D75BD"/>
    <w:rsid w:val="007D7A36"/>
    <w:rsid w:val="007D7AB2"/>
    <w:rsid w:val="007D7B1B"/>
    <w:rsid w:val="007D7E3C"/>
    <w:rsid w:val="007E078B"/>
    <w:rsid w:val="007E0840"/>
    <w:rsid w:val="007E1067"/>
    <w:rsid w:val="007E11C2"/>
    <w:rsid w:val="007E1267"/>
    <w:rsid w:val="007E14D0"/>
    <w:rsid w:val="007E164C"/>
    <w:rsid w:val="007E165E"/>
    <w:rsid w:val="007E1AD2"/>
    <w:rsid w:val="007E1C36"/>
    <w:rsid w:val="007E1CD4"/>
    <w:rsid w:val="007E212C"/>
    <w:rsid w:val="007E2331"/>
    <w:rsid w:val="007E29AC"/>
    <w:rsid w:val="007E2AA7"/>
    <w:rsid w:val="007E30A7"/>
    <w:rsid w:val="007E3477"/>
    <w:rsid w:val="007E36EA"/>
    <w:rsid w:val="007E3A17"/>
    <w:rsid w:val="007E3AF1"/>
    <w:rsid w:val="007E433C"/>
    <w:rsid w:val="007E4A88"/>
    <w:rsid w:val="007E4AA3"/>
    <w:rsid w:val="007E4AE1"/>
    <w:rsid w:val="007E50EE"/>
    <w:rsid w:val="007E510D"/>
    <w:rsid w:val="007E5760"/>
    <w:rsid w:val="007E5B4A"/>
    <w:rsid w:val="007E5DEA"/>
    <w:rsid w:val="007E63EC"/>
    <w:rsid w:val="007E6982"/>
    <w:rsid w:val="007E6B3B"/>
    <w:rsid w:val="007E6BD5"/>
    <w:rsid w:val="007E6DA3"/>
    <w:rsid w:val="007E709B"/>
    <w:rsid w:val="007E7569"/>
    <w:rsid w:val="007E7C3B"/>
    <w:rsid w:val="007E7CCC"/>
    <w:rsid w:val="007E7D7F"/>
    <w:rsid w:val="007E7E53"/>
    <w:rsid w:val="007F0591"/>
    <w:rsid w:val="007F06DA"/>
    <w:rsid w:val="007F0C53"/>
    <w:rsid w:val="007F0E3A"/>
    <w:rsid w:val="007F10CE"/>
    <w:rsid w:val="007F121A"/>
    <w:rsid w:val="007F122F"/>
    <w:rsid w:val="007F14B6"/>
    <w:rsid w:val="007F1885"/>
    <w:rsid w:val="007F1C47"/>
    <w:rsid w:val="007F1CB7"/>
    <w:rsid w:val="007F1CEF"/>
    <w:rsid w:val="007F23D0"/>
    <w:rsid w:val="007F26B4"/>
    <w:rsid w:val="007F275B"/>
    <w:rsid w:val="007F2BE6"/>
    <w:rsid w:val="007F2EBA"/>
    <w:rsid w:val="007F3276"/>
    <w:rsid w:val="007F32E9"/>
    <w:rsid w:val="007F3448"/>
    <w:rsid w:val="007F3973"/>
    <w:rsid w:val="007F3A0E"/>
    <w:rsid w:val="007F3AD0"/>
    <w:rsid w:val="007F3E6D"/>
    <w:rsid w:val="007F410D"/>
    <w:rsid w:val="007F45BC"/>
    <w:rsid w:val="007F4824"/>
    <w:rsid w:val="007F4FD9"/>
    <w:rsid w:val="007F50B8"/>
    <w:rsid w:val="007F5440"/>
    <w:rsid w:val="007F576C"/>
    <w:rsid w:val="007F59E3"/>
    <w:rsid w:val="007F5A2C"/>
    <w:rsid w:val="007F5D8C"/>
    <w:rsid w:val="007F5FD2"/>
    <w:rsid w:val="007F6125"/>
    <w:rsid w:val="007F6133"/>
    <w:rsid w:val="007F63AC"/>
    <w:rsid w:val="007F646C"/>
    <w:rsid w:val="007F6559"/>
    <w:rsid w:val="007F6682"/>
    <w:rsid w:val="007F689D"/>
    <w:rsid w:val="007F75CB"/>
    <w:rsid w:val="007F75D6"/>
    <w:rsid w:val="007F7B6B"/>
    <w:rsid w:val="0080000A"/>
    <w:rsid w:val="008000B5"/>
    <w:rsid w:val="008000BC"/>
    <w:rsid w:val="00800C8B"/>
    <w:rsid w:val="00800F35"/>
    <w:rsid w:val="00800F55"/>
    <w:rsid w:val="00800F6A"/>
    <w:rsid w:val="00801299"/>
    <w:rsid w:val="00801BCE"/>
    <w:rsid w:val="00802062"/>
    <w:rsid w:val="0080228F"/>
    <w:rsid w:val="00802E59"/>
    <w:rsid w:val="0080318F"/>
    <w:rsid w:val="0080343F"/>
    <w:rsid w:val="00803A2B"/>
    <w:rsid w:val="00803E5D"/>
    <w:rsid w:val="00804035"/>
    <w:rsid w:val="0080462E"/>
    <w:rsid w:val="00804F04"/>
    <w:rsid w:val="00805148"/>
    <w:rsid w:val="00805485"/>
    <w:rsid w:val="0080568A"/>
    <w:rsid w:val="00805A5F"/>
    <w:rsid w:val="00805D79"/>
    <w:rsid w:val="00806068"/>
    <w:rsid w:val="008062BB"/>
    <w:rsid w:val="008064B5"/>
    <w:rsid w:val="008069FC"/>
    <w:rsid w:val="00806D20"/>
    <w:rsid w:val="008070DB"/>
    <w:rsid w:val="00807297"/>
    <w:rsid w:val="00807299"/>
    <w:rsid w:val="00807562"/>
    <w:rsid w:val="00807864"/>
    <w:rsid w:val="00807A49"/>
    <w:rsid w:val="00807A7C"/>
    <w:rsid w:val="00810440"/>
    <w:rsid w:val="00810651"/>
    <w:rsid w:val="00810AEC"/>
    <w:rsid w:val="00810C05"/>
    <w:rsid w:val="00810C85"/>
    <w:rsid w:val="00810E47"/>
    <w:rsid w:val="00810E4E"/>
    <w:rsid w:val="00810FE3"/>
    <w:rsid w:val="00811167"/>
    <w:rsid w:val="008111E8"/>
    <w:rsid w:val="0081144D"/>
    <w:rsid w:val="00811761"/>
    <w:rsid w:val="00811A8C"/>
    <w:rsid w:val="00811AC7"/>
    <w:rsid w:val="00811DC6"/>
    <w:rsid w:val="00811E42"/>
    <w:rsid w:val="00811F80"/>
    <w:rsid w:val="0081225F"/>
    <w:rsid w:val="0081228A"/>
    <w:rsid w:val="00812419"/>
    <w:rsid w:val="00812540"/>
    <w:rsid w:val="008125F3"/>
    <w:rsid w:val="0081275D"/>
    <w:rsid w:val="00813231"/>
    <w:rsid w:val="00813358"/>
    <w:rsid w:val="00813975"/>
    <w:rsid w:val="008139AD"/>
    <w:rsid w:val="00813F37"/>
    <w:rsid w:val="00813F4D"/>
    <w:rsid w:val="0081407E"/>
    <w:rsid w:val="00814081"/>
    <w:rsid w:val="008141C4"/>
    <w:rsid w:val="008141DC"/>
    <w:rsid w:val="008144C4"/>
    <w:rsid w:val="008145D2"/>
    <w:rsid w:val="0081497E"/>
    <w:rsid w:val="00814E1F"/>
    <w:rsid w:val="0081525E"/>
    <w:rsid w:val="008152D6"/>
    <w:rsid w:val="008154F4"/>
    <w:rsid w:val="0081569D"/>
    <w:rsid w:val="00815821"/>
    <w:rsid w:val="00815B49"/>
    <w:rsid w:val="00815E11"/>
    <w:rsid w:val="0081612D"/>
    <w:rsid w:val="0081627C"/>
    <w:rsid w:val="008165FA"/>
    <w:rsid w:val="00816683"/>
    <w:rsid w:val="00816771"/>
    <w:rsid w:val="0081696B"/>
    <w:rsid w:val="00816E2E"/>
    <w:rsid w:val="00816FF4"/>
    <w:rsid w:val="008170E2"/>
    <w:rsid w:val="008173D4"/>
    <w:rsid w:val="008177D4"/>
    <w:rsid w:val="008179F3"/>
    <w:rsid w:val="00817AFE"/>
    <w:rsid w:val="00817FA8"/>
    <w:rsid w:val="00817FC9"/>
    <w:rsid w:val="00820098"/>
    <w:rsid w:val="0082049D"/>
    <w:rsid w:val="00820631"/>
    <w:rsid w:val="00820863"/>
    <w:rsid w:val="00820867"/>
    <w:rsid w:val="00820C3A"/>
    <w:rsid w:val="00820F76"/>
    <w:rsid w:val="008215CC"/>
    <w:rsid w:val="008216A2"/>
    <w:rsid w:val="00821960"/>
    <w:rsid w:val="008219C3"/>
    <w:rsid w:val="00821CC7"/>
    <w:rsid w:val="00821FCB"/>
    <w:rsid w:val="00822067"/>
    <w:rsid w:val="00822124"/>
    <w:rsid w:val="008221B4"/>
    <w:rsid w:val="008223C6"/>
    <w:rsid w:val="00822554"/>
    <w:rsid w:val="00822AB8"/>
    <w:rsid w:val="00822AC4"/>
    <w:rsid w:val="00822B0C"/>
    <w:rsid w:val="00822C98"/>
    <w:rsid w:val="00822F00"/>
    <w:rsid w:val="00822F6E"/>
    <w:rsid w:val="00823091"/>
    <w:rsid w:val="008231A6"/>
    <w:rsid w:val="00823355"/>
    <w:rsid w:val="008233B0"/>
    <w:rsid w:val="00823707"/>
    <w:rsid w:val="008239D0"/>
    <w:rsid w:val="00823B64"/>
    <w:rsid w:val="00823F24"/>
    <w:rsid w:val="00823FBE"/>
    <w:rsid w:val="00824175"/>
    <w:rsid w:val="008244A5"/>
    <w:rsid w:val="008246F7"/>
    <w:rsid w:val="00824DE1"/>
    <w:rsid w:val="008252B2"/>
    <w:rsid w:val="0082544C"/>
    <w:rsid w:val="0082598B"/>
    <w:rsid w:val="00825A9D"/>
    <w:rsid w:val="00825D70"/>
    <w:rsid w:val="00825FC3"/>
    <w:rsid w:val="008260C8"/>
    <w:rsid w:val="0082664D"/>
    <w:rsid w:val="008269F7"/>
    <w:rsid w:val="00826A00"/>
    <w:rsid w:val="00827485"/>
    <w:rsid w:val="008274C1"/>
    <w:rsid w:val="00827B21"/>
    <w:rsid w:val="00827C18"/>
    <w:rsid w:val="00827E3C"/>
    <w:rsid w:val="00827EAC"/>
    <w:rsid w:val="00830007"/>
    <w:rsid w:val="00830672"/>
    <w:rsid w:val="00830D5D"/>
    <w:rsid w:val="00830F45"/>
    <w:rsid w:val="00831281"/>
    <w:rsid w:val="00831334"/>
    <w:rsid w:val="00831661"/>
    <w:rsid w:val="0083171A"/>
    <w:rsid w:val="00831B32"/>
    <w:rsid w:val="00831FC5"/>
    <w:rsid w:val="0083202D"/>
    <w:rsid w:val="008320C6"/>
    <w:rsid w:val="00832589"/>
    <w:rsid w:val="00832B71"/>
    <w:rsid w:val="008331F4"/>
    <w:rsid w:val="00833262"/>
    <w:rsid w:val="00833352"/>
    <w:rsid w:val="00833677"/>
    <w:rsid w:val="00833B3F"/>
    <w:rsid w:val="00833CD1"/>
    <w:rsid w:val="00833D8E"/>
    <w:rsid w:val="0083418E"/>
    <w:rsid w:val="00834483"/>
    <w:rsid w:val="0083480B"/>
    <w:rsid w:val="00834AC6"/>
    <w:rsid w:val="00834B75"/>
    <w:rsid w:val="00834BCF"/>
    <w:rsid w:val="008353BB"/>
    <w:rsid w:val="008356AA"/>
    <w:rsid w:val="00835888"/>
    <w:rsid w:val="00835AAD"/>
    <w:rsid w:val="00835D0D"/>
    <w:rsid w:val="00835D19"/>
    <w:rsid w:val="00835D51"/>
    <w:rsid w:val="00835DCA"/>
    <w:rsid w:val="0083619F"/>
    <w:rsid w:val="008362D7"/>
    <w:rsid w:val="008366CA"/>
    <w:rsid w:val="0083689A"/>
    <w:rsid w:val="00836A23"/>
    <w:rsid w:val="00836A6C"/>
    <w:rsid w:val="00836B60"/>
    <w:rsid w:val="008370E6"/>
    <w:rsid w:val="00837ADB"/>
    <w:rsid w:val="00837FA0"/>
    <w:rsid w:val="00840371"/>
    <w:rsid w:val="008403B9"/>
    <w:rsid w:val="00840514"/>
    <w:rsid w:val="008408B1"/>
    <w:rsid w:val="00840A39"/>
    <w:rsid w:val="00840A9B"/>
    <w:rsid w:val="008415D2"/>
    <w:rsid w:val="00841855"/>
    <w:rsid w:val="008419C4"/>
    <w:rsid w:val="0084222B"/>
    <w:rsid w:val="00842476"/>
    <w:rsid w:val="00842A0D"/>
    <w:rsid w:val="00842D65"/>
    <w:rsid w:val="00842E57"/>
    <w:rsid w:val="008430DB"/>
    <w:rsid w:val="00843683"/>
    <w:rsid w:val="00843878"/>
    <w:rsid w:val="008439F5"/>
    <w:rsid w:val="00843E33"/>
    <w:rsid w:val="00843FC2"/>
    <w:rsid w:val="00844107"/>
    <w:rsid w:val="0084413B"/>
    <w:rsid w:val="008443E3"/>
    <w:rsid w:val="0084456D"/>
    <w:rsid w:val="008445A0"/>
    <w:rsid w:val="008445C6"/>
    <w:rsid w:val="00844A98"/>
    <w:rsid w:val="00844D5D"/>
    <w:rsid w:val="00844DFB"/>
    <w:rsid w:val="0084566D"/>
    <w:rsid w:val="008457D9"/>
    <w:rsid w:val="00845DDD"/>
    <w:rsid w:val="00845DF6"/>
    <w:rsid w:val="00845F13"/>
    <w:rsid w:val="00845F51"/>
    <w:rsid w:val="00846088"/>
    <w:rsid w:val="00846128"/>
    <w:rsid w:val="008463BB"/>
    <w:rsid w:val="0084658A"/>
    <w:rsid w:val="008469A9"/>
    <w:rsid w:val="00846BA3"/>
    <w:rsid w:val="00846CD9"/>
    <w:rsid w:val="00847068"/>
    <w:rsid w:val="0084721F"/>
    <w:rsid w:val="00847429"/>
    <w:rsid w:val="008478D9"/>
    <w:rsid w:val="008478E1"/>
    <w:rsid w:val="00847C01"/>
    <w:rsid w:val="00847C97"/>
    <w:rsid w:val="00847CC7"/>
    <w:rsid w:val="00847CCE"/>
    <w:rsid w:val="00847E59"/>
    <w:rsid w:val="00847E83"/>
    <w:rsid w:val="00850023"/>
    <w:rsid w:val="00850088"/>
    <w:rsid w:val="008500CA"/>
    <w:rsid w:val="00850371"/>
    <w:rsid w:val="008505C6"/>
    <w:rsid w:val="00850852"/>
    <w:rsid w:val="00850971"/>
    <w:rsid w:val="00850A81"/>
    <w:rsid w:val="00850D66"/>
    <w:rsid w:val="00850EE9"/>
    <w:rsid w:val="00851601"/>
    <w:rsid w:val="00851868"/>
    <w:rsid w:val="008518A9"/>
    <w:rsid w:val="00851A67"/>
    <w:rsid w:val="00851C2E"/>
    <w:rsid w:val="008520F2"/>
    <w:rsid w:val="00852539"/>
    <w:rsid w:val="0085298F"/>
    <w:rsid w:val="00852A5E"/>
    <w:rsid w:val="00852A8B"/>
    <w:rsid w:val="00852AAE"/>
    <w:rsid w:val="00852E8D"/>
    <w:rsid w:val="00853261"/>
    <w:rsid w:val="00853827"/>
    <w:rsid w:val="00853B1D"/>
    <w:rsid w:val="008540FC"/>
    <w:rsid w:val="0085415B"/>
    <w:rsid w:val="008543C3"/>
    <w:rsid w:val="00854657"/>
    <w:rsid w:val="00854674"/>
    <w:rsid w:val="00854759"/>
    <w:rsid w:val="008547DE"/>
    <w:rsid w:val="0085488F"/>
    <w:rsid w:val="00854AD4"/>
    <w:rsid w:val="00854C48"/>
    <w:rsid w:val="00854D5C"/>
    <w:rsid w:val="0085533B"/>
    <w:rsid w:val="0085559C"/>
    <w:rsid w:val="00855A32"/>
    <w:rsid w:val="00855D5C"/>
    <w:rsid w:val="00855E6B"/>
    <w:rsid w:val="00855FA6"/>
    <w:rsid w:val="00856455"/>
    <w:rsid w:val="00856627"/>
    <w:rsid w:val="00856750"/>
    <w:rsid w:val="00856946"/>
    <w:rsid w:val="00856A2F"/>
    <w:rsid w:val="00856F86"/>
    <w:rsid w:val="00857208"/>
    <w:rsid w:val="00857BFA"/>
    <w:rsid w:val="00857CAE"/>
    <w:rsid w:val="00857E03"/>
    <w:rsid w:val="00860091"/>
    <w:rsid w:val="00860160"/>
    <w:rsid w:val="008601D2"/>
    <w:rsid w:val="00860225"/>
    <w:rsid w:val="00860736"/>
    <w:rsid w:val="00860A06"/>
    <w:rsid w:val="00860E79"/>
    <w:rsid w:val="008611A2"/>
    <w:rsid w:val="00861426"/>
    <w:rsid w:val="00861730"/>
    <w:rsid w:val="0086198B"/>
    <w:rsid w:val="008619F3"/>
    <w:rsid w:val="00861ABE"/>
    <w:rsid w:val="00861B45"/>
    <w:rsid w:val="0086300B"/>
    <w:rsid w:val="00863253"/>
    <w:rsid w:val="00863367"/>
    <w:rsid w:val="00863383"/>
    <w:rsid w:val="008635FD"/>
    <w:rsid w:val="00863708"/>
    <w:rsid w:val="00863891"/>
    <w:rsid w:val="008638B1"/>
    <w:rsid w:val="00863B6D"/>
    <w:rsid w:val="00863BCD"/>
    <w:rsid w:val="00863C4D"/>
    <w:rsid w:val="00863D14"/>
    <w:rsid w:val="00863D51"/>
    <w:rsid w:val="00863DCD"/>
    <w:rsid w:val="008641E0"/>
    <w:rsid w:val="0086444F"/>
    <w:rsid w:val="00864B3F"/>
    <w:rsid w:val="00864BBB"/>
    <w:rsid w:val="00865545"/>
    <w:rsid w:val="00865AAC"/>
    <w:rsid w:val="00865B6A"/>
    <w:rsid w:val="00865EB2"/>
    <w:rsid w:val="00865FC9"/>
    <w:rsid w:val="008665FB"/>
    <w:rsid w:val="0086681F"/>
    <w:rsid w:val="00866CC0"/>
    <w:rsid w:val="00867003"/>
    <w:rsid w:val="00867749"/>
    <w:rsid w:val="008677C0"/>
    <w:rsid w:val="00867A20"/>
    <w:rsid w:val="00867EAF"/>
    <w:rsid w:val="00867FB7"/>
    <w:rsid w:val="008700C3"/>
    <w:rsid w:val="00870434"/>
    <w:rsid w:val="008707AC"/>
    <w:rsid w:val="0087095B"/>
    <w:rsid w:val="00870AEE"/>
    <w:rsid w:val="00870B19"/>
    <w:rsid w:val="00870C21"/>
    <w:rsid w:val="00870D46"/>
    <w:rsid w:val="00870E61"/>
    <w:rsid w:val="0087122F"/>
    <w:rsid w:val="008712A6"/>
    <w:rsid w:val="008712E8"/>
    <w:rsid w:val="00871A27"/>
    <w:rsid w:val="00871BF2"/>
    <w:rsid w:val="00872151"/>
    <w:rsid w:val="00872349"/>
    <w:rsid w:val="0087238E"/>
    <w:rsid w:val="008724DE"/>
    <w:rsid w:val="0087253E"/>
    <w:rsid w:val="008733A3"/>
    <w:rsid w:val="008733D0"/>
    <w:rsid w:val="00873679"/>
    <w:rsid w:val="00873AB4"/>
    <w:rsid w:val="00873DA1"/>
    <w:rsid w:val="0087419F"/>
    <w:rsid w:val="00874411"/>
    <w:rsid w:val="0087493D"/>
    <w:rsid w:val="00874A55"/>
    <w:rsid w:val="00874AFE"/>
    <w:rsid w:val="00874FFF"/>
    <w:rsid w:val="00875222"/>
    <w:rsid w:val="00875294"/>
    <w:rsid w:val="0087541A"/>
    <w:rsid w:val="00875620"/>
    <w:rsid w:val="008759AB"/>
    <w:rsid w:val="00875C80"/>
    <w:rsid w:val="00875D02"/>
    <w:rsid w:val="00875D86"/>
    <w:rsid w:val="00875F50"/>
    <w:rsid w:val="00876052"/>
    <w:rsid w:val="008760FB"/>
    <w:rsid w:val="00876CBE"/>
    <w:rsid w:val="00876F4F"/>
    <w:rsid w:val="00876F89"/>
    <w:rsid w:val="00877330"/>
    <w:rsid w:val="0087746B"/>
    <w:rsid w:val="0087759B"/>
    <w:rsid w:val="008776C4"/>
    <w:rsid w:val="00877884"/>
    <w:rsid w:val="008778F5"/>
    <w:rsid w:val="00877A3D"/>
    <w:rsid w:val="00877EB6"/>
    <w:rsid w:val="00880111"/>
    <w:rsid w:val="00880128"/>
    <w:rsid w:val="0088072E"/>
    <w:rsid w:val="0088081C"/>
    <w:rsid w:val="0088093B"/>
    <w:rsid w:val="00880A41"/>
    <w:rsid w:val="00880A64"/>
    <w:rsid w:val="00881073"/>
    <w:rsid w:val="00881211"/>
    <w:rsid w:val="0088134F"/>
    <w:rsid w:val="0088145A"/>
    <w:rsid w:val="00881588"/>
    <w:rsid w:val="00881904"/>
    <w:rsid w:val="00881A2C"/>
    <w:rsid w:val="00881AE3"/>
    <w:rsid w:val="008820D4"/>
    <w:rsid w:val="0088254D"/>
    <w:rsid w:val="00882799"/>
    <w:rsid w:val="00882CBA"/>
    <w:rsid w:val="00882D15"/>
    <w:rsid w:val="008834F9"/>
    <w:rsid w:val="00883872"/>
    <w:rsid w:val="008838E6"/>
    <w:rsid w:val="0088393C"/>
    <w:rsid w:val="00883D49"/>
    <w:rsid w:val="00884130"/>
    <w:rsid w:val="00884315"/>
    <w:rsid w:val="00884367"/>
    <w:rsid w:val="008846B0"/>
    <w:rsid w:val="00884892"/>
    <w:rsid w:val="00884BE7"/>
    <w:rsid w:val="00884F13"/>
    <w:rsid w:val="00884F9C"/>
    <w:rsid w:val="0088512B"/>
    <w:rsid w:val="008853AC"/>
    <w:rsid w:val="008857CC"/>
    <w:rsid w:val="00885870"/>
    <w:rsid w:val="00885B78"/>
    <w:rsid w:val="00885DCC"/>
    <w:rsid w:val="00885DFA"/>
    <w:rsid w:val="00886389"/>
    <w:rsid w:val="008869EA"/>
    <w:rsid w:val="00886A13"/>
    <w:rsid w:val="00886BA4"/>
    <w:rsid w:val="00886BBD"/>
    <w:rsid w:val="00886E7C"/>
    <w:rsid w:val="00887E05"/>
    <w:rsid w:val="008904A9"/>
    <w:rsid w:val="0089082F"/>
    <w:rsid w:val="00890CAA"/>
    <w:rsid w:val="00891001"/>
    <w:rsid w:val="00891127"/>
    <w:rsid w:val="0089135A"/>
    <w:rsid w:val="0089139B"/>
    <w:rsid w:val="00891419"/>
    <w:rsid w:val="00891790"/>
    <w:rsid w:val="008918CA"/>
    <w:rsid w:val="008919CC"/>
    <w:rsid w:val="00891A05"/>
    <w:rsid w:val="00892524"/>
    <w:rsid w:val="008926C1"/>
    <w:rsid w:val="00892B34"/>
    <w:rsid w:val="0089309E"/>
    <w:rsid w:val="00893212"/>
    <w:rsid w:val="0089366E"/>
    <w:rsid w:val="0089381A"/>
    <w:rsid w:val="0089386F"/>
    <w:rsid w:val="00893AFC"/>
    <w:rsid w:val="008942A1"/>
    <w:rsid w:val="008942FD"/>
    <w:rsid w:val="008943C7"/>
    <w:rsid w:val="00894522"/>
    <w:rsid w:val="00894553"/>
    <w:rsid w:val="0089455A"/>
    <w:rsid w:val="00894693"/>
    <w:rsid w:val="00894D44"/>
    <w:rsid w:val="0089505F"/>
    <w:rsid w:val="0089510B"/>
    <w:rsid w:val="00895527"/>
    <w:rsid w:val="00895A48"/>
    <w:rsid w:val="00895D64"/>
    <w:rsid w:val="00896387"/>
    <w:rsid w:val="0089652E"/>
    <w:rsid w:val="00896831"/>
    <w:rsid w:val="00896986"/>
    <w:rsid w:val="00896B24"/>
    <w:rsid w:val="00896C2B"/>
    <w:rsid w:val="00896C8A"/>
    <w:rsid w:val="00896F48"/>
    <w:rsid w:val="0089704B"/>
    <w:rsid w:val="008970E0"/>
    <w:rsid w:val="00897164"/>
    <w:rsid w:val="00897444"/>
    <w:rsid w:val="00897748"/>
    <w:rsid w:val="008978AF"/>
    <w:rsid w:val="00897DF5"/>
    <w:rsid w:val="00897EC5"/>
    <w:rsid w:val="00897F50"/>
    <w:rsid w:val="008A0039"/>
    <w:rsid w:val="008A050B"/>
    <w:rsid w:val="008A06BF"/>
    <w:rsid w:val="008A07F0"/>
    <w:rsid w:val="008A0891"/>
    <w:rsid w:val="008A0919"/>
    <w:rsid w:val="008A09D8"/>
    <w:rsid w:val="008A0BCC"/>
    <w:rsid w:val="008A0EB0"/>
    <w:rsid w:val="008A11BD"/>
    <w:rsid w:val="008A12DF"/>
    <w:rsid w:val="008A1355"/>
    <w:rsid w:val="008A1622"/>
    <w:rsid w:val="008A1886"/>
    <w:rsid w:val="008A1945"/>
    <w:rsid w:val="008A1946"/>
    <w:rsid w:val="008A1AA3"/>
    <w:rsid w:val="008A1B19"/>
    <w:rsid w:val="008A1D44"/>
    <w:rsid w:val="008A1E06"/>
    <w:rsid w:val="008A23CC"/>
    <w:rsid w:val="008A2488"/>
    <w:rsid w:val="008A25C3"/>
    <w:rsid w:val="008A2600"/>
    <w:rsid w:val="008A26DC"/>
    <w:rsid w:val="008A275E"/>
    <w:rsid w:val="008A2839"/>
    <w:rsid w:val="008A3377"/>
    <w:rsid w:val="008A36D9"/>
    <w:rsid w:val="008A3C87"/>
    <w:rsid w:val="008A3CE9"/>
    <w:rsid w:val="008A3D28"/>
    <w:rsid w:val="008A3E35"/>
    <w:rsid w:val="008A413E"/>
    <w:rsid w:val="008A43B8"/>
    <w:rsid w:val="008A4AC5"/>
    <w:rsid w:val="008A4E72"/>
    <w:rsid w:val="008A4F0D"/>
    <w:rsid w:val="008A4FBC"/>
    <w:rsid w:val="008A50C6"/>
    <w:rsid w:val="008A50E5"/>
    <w:rsid w:val="008A51D1"/>
    <w:rsid w:val="008A5270"/>
    <w:rsid w:val="008A5371"/>
    <w:rsid w:val="008A5462"/>
    <w:rsid w:val="008A56B1"/>
    <w:rsid w:val="008A591E"/>
    <w:rsid w:val="008A5BCD"/>
    <w:rsid w:val="008A5D31"/>
    <w:rsid w:val="008A5DD8"/>
    <w:rsid w:val="008A6238"/>
    <w:rsid w:val="008A6443"/>
    <w:rsid w:val="008A689A"/>
    <w:rsid w:val="008A68BA"/>
    <w:rsid w:val="008A6D99"/>
    <w:rsid w:val="008A7002"/>
    <w:rsid w:val="008A7005"/>
    <w:rsid w:val="008A72FC"/>
    <w:rsid w:val="008A7927"/>
    <w:rsid w:val="008A7DD7"/>
    <w:rsid w:val="008B0340"/>
    <w:rsid w:val="008B08C5"/>
    <w:rsid w:val="008B08FB"/>
    <w:rsid w:val="008B0C9D"/>
    <w:rsid w:val="008B0D32"/>
    <w:rsid w:val="008B0EE0"/>
    <w:rsid w:val="008B104B"/>
    <w:rsid w:val="008B10CF"/>
    <w:rsid w:val="008B13C0"/>
    <w:rsid w:val="008B16B5"/>
    <w:rsid w:val="008B1846"/>
    <w:rsid w:val="008B1872"/>
    <w:rsid w:val="008B1A31"/>
    <w:rsid w:val="008B1A83"/>
    <w:rsid w:val="008B1BBF"/>
    <w:rsid w:val="008B2047"/>
    <w:rsid w:val="008B2070"/>
    <w:rsid w:val="008B2213"/>
    <w:rsid w:val="008B22AE"/>
    <w:rsid w:val="008B271E"/>
    <w:rsid w:val="008B315B"/>
    <w:rsid w:val="008B3959"/>
    <w:rsid w:val="008B4397"/>
    <w:rsid w:val="008B463B"/>
    <w:rsid w:val="008B49FD"/>
    <w:rsid w:val="008B4A7D"/>
    <w:rsid w:val="008B4B7C"/>
    <w:rsid w:val="008B4FBA"/>
    <w:rsid w:val="008B4FF5"/>
    <w:rsid w:val="008B5571"/>
    <w:rsid w:val="008B55B5"/>
    <w:rsid w:val="008B585B"/>
    <w:rsid w:val="008B58DB"/>
    <w:rsid w:val="008B60E2"/>
    <w:rsid w:val="008B6B11"/>
    <w:rsid w:val="008B6E25"/>
    <w:rsid w:val="008B6F05"/>
    <w:rsid w:val="008B70D9"/>
    <w:rsid w:val="008B72D1"/>
    <w:rsid w:val="008B751A"/>
    <w:rsid w:val="008B751C"/>
    <w:rsid w:val="008B7634"/>
    <w:rsid w:val="008B7B20"/>
    <w:rsid w:val="008B7C27"/>
    <w:rsid w:val="008B7D63"/>
    <w:rsid w:val="008B7E97"/>
    <w:rsid w:val="008B7F37"/>
    <w:rsid w:val="008C0494"/>
    <w:rsid w:val="008C0548"/>
    <w:rsid w:val="008C055A"/>
    <w:rsid w:val="008C073D"/>
    <w:rsid w:val="008C098E"/>
    <w:rsid w:val="008C1078"/>
    <w:rsid w:val="008C11C2"/>
    <w:rsid w:val="008C15E6"/>
    <w:rsid w:val="008C1978"/>
    <w:rsid w:val="008C1B84"/>
    <w:rsid w:val="008C1C24"/>
    <w:rsid w:val="008C259C"/>
    <w:rsid w:val="008C2758"/>
    <w:rsid w:val="008C2B01"/>
    <w:rsid w:val="008C2BB1"/>
    <w:rsid w:val="008C32B7"/>
    <w:rsid w:val="008C371F"/>
    <w:rsid w:val="008C3731"/>
    <w:rsid w:val="008C379F"/>
    <w:rsid w:val="008C38F2"/>
    <w:rsid w:val="008C3D14"/>
    <w:rsid w:val="008C3EBB"/>
    <w:rsid w:val="008C4156"/>
    <w:rsid w:val="008C46FB"/>
    <w:rsid w:val="008C473E"/>
    <w:rsid w:val="008C4793"/>
    <w:rsid w:val="008C4A3C"/>
    <w:rsid w:val="008C4A4D"/>
    <w:rsid w:val="008C4B78"/>
    <w:rsid w:val="008C5086"/>
    <w:rsid w:val="008C5207"/>
    <w:rsid w:val="008C5390"/>
    <w:rsid w:val="008C5748"/>
    <w:rsid w:val="008C587C"/>
    <w:rsid w:val="008C592F"/>
    <w:rsid w:val="008C5AA3"/>
    <w:rsid w:val="008C5DCF"/>
    <w:rsid w:val="008C5F52"/>
    <w:rsid w:val="008C5FB3"/>
    <w:rsid w:val="008C61E8"/>
    <w:rsid w:val="008C6549"/>
    <w:rsid w:val="008C6877"/>
    <w:rsid w:val="008C691B"/>
    <w:rsid w:val="008C6AC3"/>
    <w:rsid w:val="008C73B0"/>
    <w:rsid w:val="008C7407"/>
    <w:rsid w:val="008C7F67"/>
    <w:rsid w:val="008C7F91"/>
    <w:rsid w:val="008D03A7"/>
    <w:rsid w:val="008D047E"/>
    <w:rsid w:val="008D0695"/>
    <w:rsid w:val="008D08DB"/>
    <w:rsid w:val="008D0AC7"/>
    <w:rsid w:val="008D0AFA"/>
    <w:rsid w:val="008D11F9"/>
    <w:rsid w:val="008D12D6"/>
    <w:rsid w:val="008D1470"/>
    <w:rsid w:val="008D163D"/>
    <w:rsid w:val="008D1758"/>
    <w:rsid w:val="008D19B7"/>
    <w:rsid w:val="008D1B6D"/>
    <w:rsid w:val="008D2736"/>
    <w:rsid w:val="008D2904"/>
    <w:rsid w:val="008D2D2A"/>
    <w:rsid w:val="008D2DE7"/>
    <w:rsid w:val="008D2EA6"/>
    <w:rsid w:val="008D2F0E"/>
    <w:rsid w:val="008D2F4A"/>
    <w:rsid w:val="008D330C"/>
    <w:rsid w:val="008D3528"/>
    <w:rsid w:val="008D3749"/>
    <w:rsid w:val="008D3C44"/>
    <w:rsid w:val="008D4152"/>
    <w:rsid w:val="008D436A"/>
    <w:rsid w:val="008D452F"/>
    <w:rsid w:val="008D49D2"/>
    <w:rsid w:val="008D5146"/>
    <w:rsid w:val="008D51F4"/>
    <w:rsid w:val="008D5547"/>
    <w:rsid w:val="008D5765"/>
    <w:rsid w:val="008D585F"/>
    <w:rsid w:val="008D59A1"/>
    <w:rsid w:val="008D5D54"/>
    <w:rsid w:val="008D5D5A"/>
    <w:rsid w:val="008D6080"/>
    <w:rsid w:val="008D614D"/>
    <w:rsid w:val="008D684F"/>
    <w:rsid w:val="008D69BE"/>
    <w:rsid w:val="008D6FC6"/>
    <w:rsid w:val="008D744C"/>
    <w:rsid w:val="008D750D"/>
    <w:rsid w:val="008D79D7"/>
    <w:rsid w:val="008D7A4A"/>
    <w:rsid w:val="008D7E08"/>
    <w:rsid w:val="008D7F66"/>
    <w:rsid w:val="008E0749"/>
    <w:rsid w:val="008E0A23"/>
    <w:rsid w:val="008E0A68"/>
    <w:rsid w:val="008E10D9"/>
    <w:rsid w:val="008E1380"/>
    <w:rsid w:val="008E149F"/>
    <w:rsid w:val="008E1894"/>
    <w:rsid w:val="008E1967"/>
    <w:rsid w:val="008E1A72"/>
    <w:rsid w:val="008E1C85"/>
    <w:rsid w:val="008E1CB9"/>
    <w:rsid w:val="008E1E8A"/>
    <w:rsid w:val="008E25A3"/>
    <w:rsid w:val="008E2A4F"/>
    <w:rsid w:val="008E2B14"/>
    <w:rsid w:val="008E3595"/>
    <w:rsid w:val="008E35ED"/>
    <w:rsid w:val="008E3887"/>
    <w:rsid w:val="008E4479"/>
    <w:rsid w:val="008E45C3"/>
    <w:rsid w:val="008E45F2"/>
    <w:rsid w:val="008E4A8E"/>
    <w:rsid w:val="008E4E99"/>
    <w:rsid w:val="008E567E"/>
    <w:rsid w:val="008E5699"/>
    <w:rsid w:val="008E57B1"/>
    <w:rsid w:val="008E57C5"/>
    <w:rsid w:val="008E5896"/>
    <w:rsid w:val="008E5C4D"/>
    <w:rsid w:val="008E5D02"/>
    <w:rsid w:val="008E5D8F"/>
    <w:rsid w:val="008E6114"/>
    <w:rsid w:val="008E6346"/>
    <w:rsid w:val="008E6961"/>
    <w:rsid w:val="008E6B39"/>
    <w:rsid w:val="008E6BBD"/>
    <w:rsid w:val="008E6DA3"/>
    <w:rsid w:val="008E6FB2"/>
    <w:rsid w:val="008E7051"/>
    <w:rsid w:val="008E7480"/>
    <w:rsid w:val="008E75D3"/>
    <w:rsid w:val="008F00F2"/>
    <w:rsid w:val="008F053A"/>
    <w:rsid w:val="008F0751"/>
    <w:rsid w:val="008F0780"/>
    <w:rsid w:val="008F07E7"/>
    <w:rsid w:val="008F0D64"/>
    <w:rsid w:val="008F0DAB"/>
    <w:rsid w:val="008F10EC"/>
    <w:rsid w:val="008F1237"/>
    <w:rsid w:val="008F1493"/>
    <w:rsid w:val="008F1930"/>
    <w:rsid w:val="008F1FE7"/>
    <w:rsid w:val="008F20B8"/>
    <w:rsid w:val="008F2847"/>
    <w:rsid w:val="008F2874"/>
    <w:rsid w:val="008F28CA"/>
    <w:rsid w:val="008F39B5"/>
    <w:rsid w:val="008F39C0"/>
    <w:rsid w:val="008F3D9A"/>
    <w:rsid w:val="008F42B7"/>
    <w:rsid w:val="008F433B"/>
    <w:rsid w:val="008F43FD"/>
    <w:rsid w:val="008F463F"/>
    <w:rsid w:val="008F466C"/>
    <w:rsid w:val="008F47C6"/>
    <w:rsid w:val="008F4880"/>
    <w:rsid w:val="008F4A8F"/>
    <w:rsid w:val="008F5554"/>
    <w:rsid w:val="008F5CAB"/>
    <w:rsid w:val="008F5E6A"/>
    <w:rsid w:val="008F5E6D"/>
    <w:rsid w:val="008F645C"/>
    <w:rsid w:val="008F6783"/>
    <w:rsid w:val="008F6867"/>
    <w:rsid w:val="008F69E3"/>
    <w:rsid w:val="008F6D78"/>
    <w:rsid w:val="008F6E54"/>
    <w:rsid w:val="008F6F6B"/>
    <w:rsid w:val="008F7461"/>
    <w:rsid w:val="008F75C3"/>
    <w:rsid w:val="008F7C2C"/>
    <w:rsid w:val="008F7F70"/>
    <w:rsid w:val="00900079"/>
    <w:rsid w:val="00900364"/>
    <w:rsid w:val="00900553"/>
    <w:rsid w:val="00900750"/>
    <w:rsid w:val="00900783"/>
    <w:rsid w:val="009007C4"/>
    <w:rsid w:val="00900A22"/>
    <w:rsid w:val="00900B9E"/>
    <w:rsid w:val="00901159"/>
    <w:rsid w:val="0090147B"/>
    <w:rsid w:val="009015D2"/>
    <w:rsid w:val="00901CBA"/>
    <w:rsid w:val="00901F86"/>
    <w:rsid w:val="0090237D"/>
    <w:rsid w:val="009026C8"/>
    <w:rsid w:val="00902E15"/>
    <w:rsid w:val="0090301C"/>
    <w:rsid w:val="00903448"/>
    <w:rsid w:val="00903454"/>
    <w:rsid w:val="0090383B"/>
    <w:rsid w:val="009038BA"/>
    <w:rsid w:val="00903A13"/>
    <w:rsid w:val="00903E34"/>
    <w:rsid w:val="009040D2"/>
    <w:rsid w:val="0090461E"/>
    <w:rsid w:val="009048D1"/>
    <w:rsid w:val="00904AA3"/>
    <w:rsid w:val="00904C80"/>
    <w:rsid w:val="00904DEF"/>
    <w:rsid w:val="00904E5E"/>
    <w:rsid w:val="00905061"/>
    <w:rsid w:val="00905ABD"/>
    <w:rsid w:val="00905C7A"/>
    <w:rsid w:val="00905C7F"/>
    <w:rsid w:val="00905D1F"/>
    <w:rsid w:val="009063B8"/>
    <w:rsid w:val="009069FD"/>
    <w:rsid w:val="0090703D"/>
    <w:rsid w:val="009070FE"/>
    <w:rsid w:val="009071C7"/>
    <w:rsid w:val="0090756F"/>
    <w:rsid w:val="00907748"/>
    <w:rsid w:val="009077F3"/>
    <w:rsid w:val="00907889"/>
    <w:rsid w:val="00907BC0"/>
    <w:rsid w:val="00910095"/>
    <w:rsid w:val="009104C4"/>
    <w:rsid w:val="00910890"/>
    <w:rsid w:val="00910EAA"/>
    <w:rsid w:val="0091119D"/>
    <w:rsid w:val="00911723"/>
    <w:rsid w:val="00911737"/>
    <w:rsid w:val="0091181B"/>
    <w:rsid w:val="00911993"/>
    <w:rsid w:val="00911A39"/>
    <w:rsid w:val="00911D9F"/>
    <w:rsid w:val="00911E12"/>
    <w:rsid w:val="00911F59"/>
    <w:rsid w:val="00911FF5"/>
    <w:rsid w:val="0091200B"/>
    <w:rsid w:val="009121AE"/>
    <w:rsid w:val="00912405"/>
    <w:rsid w:val="00912445"/>
    <w:rsid w:val="009125C1"/>
    <w:rsid w:val="009126BA"/>
    <w:rsid w:val="00912708"/>
    <w:rsid w:val="00912816"/>
    <w:rsid w:val="00912AB1"/>
    <w:rsid w:val="0091327A"/>
    <w:rsid w:val="0091331F"/>
    <w:rsid w:val="00913A4E"/>
    <w:rsid w:val="00913B6B"/>
    <w:rsid w:val="00913FD2"/>
    <w:rsid w:val="00914432"/>
    <w:rsid w:val="0091447F"/>
    <w:rsid w:val="009146C5"/>
    <w:rsid w:val="00914B1B"/>
    <w:rsid w:val="00914B59"/>
    <w:rsid w:val="00914E6E"/>
    <w:rsid w:val="009157DD"/>
    <w:rsid w:val="00915909"/>
    <w:rsid w:val="00915B2D"/>
    <w:rsid w:val="00915FDA"/>
    <w:rsid w:val="009160C9"/>
    <w:rsid w:val="009160FF"/>
    <w:rsid w:val="009161C7"/>
    <w:rsid w:val="00916390"/>
    <w:rsid w:val="009164BB"/>
    <w:rsid w:val="0091674F"/>
    <w:rsid w:val="009167C3"/>
    <w:rsid w:val="009170BA"/>
    <w:rsid w:val="009171A8"/>
    <w:rsid w:val="0091726F"/>
    <w:rsid w:val="00917381"/>
    <w:rsid w:val="009173AD"/>
    <w:rsid w:val="009173C9"/>
    <w:rsid w:val="00917436"/>
    <w:rsid w:val="00917A61"/>
    <w:rsid w:val="00917DDA"/>
    <w:rsid w:val="00917EC9"/>
    <w:rsid w:val="00917FFB"/>
    <w:rsid w:val="00920043"/>
    <w:rsid w:val="009200F5"/>
    <w:rsid w:val="0092086C"/>
    <w:rsid w:val="00920B31"/>
    <w:rsid w:val="00920CA6"/>
    <w:rsid w:val="00921459"/>
    <w:rsid w:val="00921477"/>
    <w:rsid w:val="00921C21"/>
    <w:rsid w:val="00921C9A"/>
    <w:rsid w:val="009223D3"/>
    <w:rsid w:val="009229F8"/>
    <w:rsid w:val="00922BEB"/>
    <w:rsid w:val="009230FC"/>
    <w:rsid w:val="009231DA"/>
    <w:rsid w:val="00923886"/>
    <w:rsid w:val="00923B42"/>
    <w:rsid w:val="00923B5C"/>
    <w:rsid w:val="00923C4B"/>
    <w:rsid w:val="00923E0F"/>
    <w:rsid w:val="00924208"/>
    <w:rsid w:val="0092421B"/>
    <w:rsid w:val="00924985"/>
    <w:rsid w:val="00924BDE"/>
    <w:rsid w:val="00924CDA"/>
    <w:rsid w:val="009253EA"/>
    <w:rsid w:val="00925705"/>
    <w:rsid w:val="009258DB"/>
    <w:rsid w:val="00925B7B"/>
    <w:rsid w:val="0092681B"/>
    <w:rsid w:val="00926B09"/>
    <w:rsid w:val="00926DC3"/>
    <w:rsid w:val="00926F10"/>
    <w:rsid w:val="00927121"/>
    <w:rsid w:val="009277AA"/>
    <w:rsid w:val="00927871"/>
    <w:rsid w:val="00927D59"/>
    <w:rsid w:val="00927FC4"/>
    <w:rsid w:val="009300B6"/>
    <w:rsid w:val="0093011B"/>
    <w:rsid w:val="00930228"/>
    <w:rsid w:val="00930230"/>
    <w:rsid w:val="0093036A"/>
    <w:rsid w:val="00930577"/>
    <w:rsid w:val="0093076C"/>
    <w:rsid w:val="009307B5"/>
    <w:rsid w:val="009309F6"/>
    <w:rsid w:val="00930A16"/>
    <w:rsid w:val="00930E1C"/>
    <w:rsid w:val="00930F83"/>
    <w:rsid w:val="0093118D"/>
    <w:rsid w:val="0093133B"/>
    <w:rsid w:val="0093153D"/>
    <w:rsid w:val="009317E0"/>
    <w:rsid w:val="009319D8"/>
    <w:rsid w:val="00931D02"/>
    <w:rsid w:val="009323D4"/>
    <w:rsid w:val="009328E5"/>
    <w:rsid w:val="0093293B"/>
    <w:rsid w:val="00932AE7"/>
    <w:rsid w:val="00932D26"/>
    <w:rsid w:val="00932D66"/>
    <w:rsid w:val="009331BE"/>
    <w:rsid w:val="00933292"/>
    <w:rsid w:val="009332B0"/>
    <w:rsid w:val="009334D3"/>
    <w:rsid w:val="00933681"/>
    <w:rsid w:val="0093394A"/>
    <w:rsid w:val="00933952"/>
    <w:rsid w:val="00933B7F"/>
    <w:rsid w:val="00933BEF"/>
    <w:rsid w:val="009349B2"/>
    <w:rsid w:val="00934BC8"/>
    <w:rsid w:val="00934FEF"/>
    <w:rsid w:val="00935109"/>
    <w:rsid w:val="00935687"/>
    <w:rsid w:val="0093571E"/>
    <w:rsid w:val="00935C5E"/>
    <w:rsid w:val="00936480"/>
    <w:rsid w:val="009367E6"/>
    <w:rsid w:val="00936D0C"/>
    <w:rsid w:val="00936EB5"/>
    <w:rsid w:val="00936F3E"/>
    <w:rsid w:val="0093773A"/>
    <w:rsid w:val="009377BD"/>
    <w:rsid w:val="00940047"/>
    <w:rsid w:val="00940272"/>
    <w:rsid w:val="009404EB"/>
    <w:rsid w:val="009407E5"/>
    <w:rsid w:val="00940B42"/>
    <w:rsid w:val="00940DD0"/>
    <w:rsid w:val="00941241"/>
    <w:rsid w:val="009412D0"/>
    <w:rsid w:val="00941528"/>
    <w:rsid w:val="00941633"/>
    <w:rsid w:val="00941A3F"/>
    <w:rsid w:val="00941AA6"/>
    <w:rsid w:val="00941C3B"/>
    <w:rsid w:val="0094203F"/>
    <w:rsid w:val="009420C1"/>
    <w:rsid w:val="00942497"/>
    <w:rsid w:val="00942803"/>
    <w:rsid w:val="009429AB"/>
    <w:rsid w:val="00942BF5"/>
    <w:rsid w:val="0094300E"/>
    <w:rsid w:val="009430D0"/>
    <w:rsid w:val="00943289"/>
    <w:rsid w:val="0094386F"/>
    <w:rsid w:val="00943D93"/>
    <w:rsid w:val="00943E92"/>
    <w:rsid w:val="0094437B"/>
    <w:rsid w:val="009443FD"/>
    <w:rsid w:val="00944424"/>
    <w:rsid w:val="009446D9"/>
    <w:rsid w:val="00944B3D"/>
    <w:rsid w:val="00944C26"/>
    <w:rsid w:val="00944ECE"/>
    <w:rsid w:val="00945098"/>
    <w:rsid w:val="0094568B"/>
    <w:rsid w:val="00945D3E"/>
    <w:rsid w:val="00946004"/>
    <w:rsid w:val="00946882"/>
    <w:rsid w:val="00946C05"/>
    <w:rsid w:val="00946CE8"/>
    <w:rsid w:val="00946F77"/>
    <w:rsid w:val="00946FCD"/>
    <w:rsid w:val="00947283"/>
    <w:rsid w:val="009472B7"/>
    <w:rsid w:val="009472FD"/>
    <w:rsid w:val="00947543"/>
    <w:rsid w:val="009475AA"/>
    <w:rsid w:val="0094778E"/>
    <w:rsid w:val="0094791E"/>
    <w:rsid w:val="00947A8C"/>
    <w:rsid w:val="00950070"/>
    <w:rsid w:val="009505A5"/>
    <w:rsid w:val="009507C4"/>
    <w:rsid w:val="009509FE"/>
    <w:rsid w:val="00950A4C"/>
    <w:rsid w:val="00950BA7"/>
    <w:rsid w:val="009511E1"/>
    <w:rsid w:val="00951498"/>
    <w:rsid w:val="009515A2"/>
    <w:rsid w:val="0095191E"/>
    <w:rsid w:val="00951CAA"/>
    <w:rsid w:val="009520FA"/>
    <w:rsid w:val="00952216"/>
    <w:rsid w:val="00952251"/>
    <w:rsid w:val="00952576"/>
    <w:rsid w:val="009525E7"/>
    <w:rsid w:val="00952792"/>
    <w:rsid w:val="0095279D"/>
    <w:rsid w:val="00952ABE"/>
    <w:rsid w:val="00952BAE"/>
    <w:rsid w:val="00952CDF"/>
    <w:rsid w:val="00952EB8"/>
    <w:rsid w:val="009530EC"/>
    <w:rsid w:val="00953107"/>
    <w:rsid w:val="00953E9D"/>
    <w:rsid w:val="00954096"/>
    <w:rsid w:val="009540CF"/>
    <w:rsid w:val="00954307"/>
    <w:rsid w:val="00954A59"/>
    <w:rsid w:val="00954FD9"/>
    <w:rsid w:val="009551EA"/>
    <w:rsid w:val="0095555A"/>
    <w:rsid w:val="00955D31"/>
    <w:rsid w:val="00956985"/>
    <w:rsid w:val="00956A58"/>
    <w:rsid w:val="00956B4A"/>
    <w:rsid w:val="00956CCB"/>
    <w:rsid w:val="0095702F"/>
    <w:rsid w:val="00957444"/>
    <w:rsid w:val="00957559"/>
    <w:rsid w:val="009575DA"/>
    <w:rsid w:val="009576EA"/>
    <w:rsid w:val="009577D0"/>
    <w:rsid w:val="00957AD6"/>
    <w:rsid w:val="00957B83"/>
    <w:rsid w:val="00957C83"/>
    <w:rsid w:val="00957E13"/>
    <w:rsid w:val="009600FB"/>
    <w:rsid w:val="00960418"/>
    <w:rsid w:val="00960C7D"/>
    <w:rsid w:val="00961137"/>
    <w:rsid w:val="0096156D"/>
    <w:rsid w:val="009618FA"/>
    <w:rsid w:val="00961DBD"/>
    <w:rsid w:val="00962830"/>
    <w:rsid w:val="00962BDE"/>
    <w:rsid w:val="00962E74"/>
    <w:rsid w:val="00962F48"/>
    <w:rsid w:val="009632D7"/>
    <w:rsid w:val="00963AF6"/>
    <w:rsid w:val="00963D07"/>
    <w:rsid w:val="00963EEE"/>
    <w:rsid w:val="00963F03"/>
    <w:rsid w:val="00964048"/>
    <w:rsid w:val="009644C5"/>
    <w:rsid w:val="009645B3"/>
    <w:rsid w:val="00964696"/>
    <w:rsid w:val="009646F5"/>
    <w:rsid w:val="009647C4"/>
    <w:rsid w:val="009649CA"/>
    <w:rsid w:val="00964A1C"/>
    <w:rsid w:val="009652F4"/>
    <w:rsid w:val="0096552E"/>
    <w:rsid w:val="00965744"/>
    <w:rsid w:val="00965AEB"/>
    <w:rsid w:val="00965FEE"/>
    <w:rsid w:val="0096612E"/>
    <w:rsid w:val="0096639F"/>
    <w:rsid w:val="00966492"/>
    <w:rsid w:val="009669DF"/>
    <w:rsid w:val="00966A85"/>
    <w:rsid w:val="00966E5C"/>
    <w:rsid w:val="009672AB"/>
    <w:rsid w:val="009672B6"/>
    <w:rsid w:val="009675F7"/>
    <w:rsid w:val="00967706"/>
    <w:rsid w:val="00967AE3"/>
    <w:rsid w:val="00967F8C"/>
    <w:rsid w:val="0097050B"/>
    <w:rsid w:val="00970524"/>
    <w:rsid w:val="00970722"/>
    <w:rsid w:val="0097121A"/>
    <w:rsid w:val="00971263"/>
    <w:rsid w:val="009717CC"/>
    <w:rsid w:val="00971A45"/>
    <w:rsid w:val="00971C47"/>
    <w:rsid w:val="00971CDB"/>
    <w:rsid w:val="00972453"/>
    <w:rsid w:val="00972C4B"/>
    <w:rsid w:val="00973492"/>
    <w:rsid w:val="00973B9C"/>
    <w:rsid w:val="00973BDF"/>
    <w:rsid w:val="00973C4C"/>
    <w:rsid w:val="00973FE8"/>
    <w:rsid w:val="00973FF0"/>
    <w:rsid w:val="0097459C"/>
    <w:rsid w:val="009746D2"/>
    <w:rsid w:val="00974C1C"/>
    <w:rsid w:val="00974E1A"/>
    <w:rsid w:val="009754E8"/>
    <w:rsid w:val="009757A9"/>
    <w:rsid w:val="00975818"/>
    <w:rsid w:val="0097589E"/>
    <w:rsid w:val="009761EB"/>
    <w:rsid w:val="009767C5"/>
    <w:rsid w:val="00976990"/>
    <w:rsid w:val="00976AB6"/>
    <w:rsid w:val="0097717E"/>
    <w:rsid w:val="00977195"/>
    <w:rsid w:val="00977208"/>
    <w:rsid w:val="00977586"/>
    <w:rsid w:val="00977B54"/>
    <w:rsid w:val="009800E0"/>
    <w:rsid w:val="0098018D"/>
    <w:rsid w:val="009803B2"/>
    <w:rsid w:val="00980AB5"/>
    <w:rsid w:val="00980D32"/>
    <w:rsid w:val="00980F00"/>
    <w:rsid w:val="00981199"/>
    <w:rsid w:val="009814B1"/>
    <w:rsid w:val="009817A2"/>
    <w:rsid w:val="0098185C"/>
    <w:rsid w:val="009818CD"/>
    <w:rsid w:val="00981919"/>
    <w:rsid w:val="00981BEF"/>
    <w:rsid w:val="00981C41"/>
    <w:rsid w:val="00981EA9"/>
    <w:rsid w:val="00981F1F"/>
    <w:rsid w:val="0098248C"/>
    <w:rsid w:val="00982E65"/>
    <w:rsid w:val="00982EC8"/>
    <w:rsid w:val="00983288"/>
    <w:rsid w:val="009833EA"/>
    <w:rsid w:val="0098379F"/>
    <w:rsid w:val="0098381F"/>
    <w:rsid w:val="00983844"/>
    <w:rsid w:val="00983897"/>
    <w:rsid w:val="0098397E"/>
    <w:rsid w:val="00983A4F"/>
    <w:rsid w:val="00984AD5"/>
    <w:rsid w:val="00984B12"/>
    <w:rsid w:val="00984E6E"/>
    <w:rsid w:val="00985099"/>
    <w:rsid w:val="00985437"/>
    <w:rsid w:val="009854C7"/>
    <w:rsid w:val="009862EC"/>
    <w:rsid w:val="0098633A"/>
    <w:rsid w:val="009863D2"/>
    <w:rsid w:val="00986529"/>
    <w:rsid w:val="00986D24"/>
    <w:rsid w:val="0098758D"/>
    <w:rsid w:val="0098795F"/>
    <w:rsid w:val="00987AEF"/>
    <w:rsid w:val="00990248"/>
    <w:rsid w:val="00990254"/>
    <w:rsid w:val="009902A3"/>
    <w:rsid w:val="00990DFB"/>
    <w:rsid w:val="00990E16"/>
    <w:rsid w:val="009910F0"/>
    <w:rsid w:val="00991200"/>
    <w:rsid w:val="00991210"/>
    <w:rsid w:val="00991400"/>
    <w:rsid w:val="00991647"/>
    <w:rsid w:val="00991689"/>
    <w:rsid w:val="009917DB"/>
    <w:rsid w:val="0099199F"/>
    <w:rsid w:val="00991D75"/>
    <w:rsid w:val="00992256"/>
    <w:rsid w:val="0099242D"/>
    <w:rsid w:val="0099265F"/>
    <w:rsid w:val="00992E7A"/>
    <w:rsid w:val="00992EAA"/>
    <w:rsid w:val="009933F1"/>
    <w:rsid w:val="00993448"/>
    <w:rsid w:val="0099351D"/>
    <w:rsid w:val="00993578"/>
    <w:rsid w:val="009937EA"/>
    <w:rsid w:val="00993C22"/>
    <w:rsid w:val="00993F49"/>
    <w:rsid w:val="00994255"/>
    <w:rsid w:val="00994356"/>
    <w:rsid w:val="00994690"/>
    <w:rsid w:val="00994C3D"/>
    <w:rsid w:val="00994E18"/>
    <w:rsid w:val="009954A9"/>
    <w:rsid w:val="0099563A"/>
    <w:rsid w:val="00995660"/>
    <w:rsid w:val="0099571C"/>
    <w:rsid w:val="009958E3"/>
    <w:rsid w:val="00995D60"/>
    <w:rsid w:val="00995D9D"/>
    <w:rsid w:val="00995DF2"/>
    <w:rsid w:val="0099605E"/>
    <w:rsid w:val="0099624C"/>
    <w:rsid w:val="00996251"/>
    <w:rsid w:val="00996891"/>
    <w:rsid w:val="00996B96"/>
    <w:rsid w:val="00996E29"/>
    <w:rsid w:val="00996E69"/>
    <w:rsid w:val="00996E78"/>
    <w:rsid w:val="00997337"/>
    <w:rsid w:val="00997784"/>
    <w:rsid w:val="00997B0A"/>
    <w:rsid w:val="00997B9D"/>
    <w:rsid w:val="00997C04"/>
    <w:rsid w:val="009A00E3"/>
    <w:rsid w:val="009A067D"/>
    <w:rsid w:val="009A091A"/>
    <w:rsid w:val="009A0DA5"/>
    <w:rsid w:val="009A0F88"/>
    <w:rsid w:val="009A1303"/>
    <w:rsid w:val="009A14B2"/>
    <w:rsid w:val="009A179E"/>
    <w:rsid w:val="009A1E87"/>
    <w:rsid w:val="009A228A"/>
    <w:rsid w:val="009A2C6D"/>
    <w:rsid w:val="009A2E0D"/>
    <w:rsid w:val="009A2E25"/>
    <w:rsid w:val="009A33A6"/>
    <w:rsid w:val="009A33D5"/>
    <w:rsid w:val="009A357A"/>
    <w:rsid w:val="009A35B5"/>
    <w:rsid w:val="009A454B"/>
    <w:rsid w:val="009A4596"/>
    <w:rsid w:val="009A49B7"/>
    <w:rsid w:val="009A49F8"/>
    <w:rsid w:val="009A4AFD"/>
    <w:rsid w:val="009A4CC1"/>
    <w:rsid w:val="009A51DE"/>
    <w:rsid w:val="009A57EE"/>
    <w:rsid w:val="009A59BD"/>
    <w:rsid w:val="009A5B0A"/>
    <w:rsid w:val="009A6C80"/>
    <w:rsid w:val="009A6C95"/>
    <w:rsid w:val="009A6E54"/>
    <w:rsid w:val="009A73D0"/>
    <w:rsid w:val="009A752D"/>
    <w:rsid w:val="009A7541"/>
    <w:rsid w:val="009A765A"/>
    <w:rsid w:val="009A7969"/>
    <w:rsid w:val="009A7F97"/>
    <w:rsid w:val="009B018B"/>
    <w:rsid w:val="009B025A"/>
    <w:rsid w:val="009B144F"/>
    <w:rsid w:val="009B18AE"/>
    <w:rsid w:val="009B1C04"/>
    <w:rsid w:val="009B1D38"/>
    <w:rsid w:val="009B1D9F"/>
    <w:rsid w:val="009B20AE"/>
    <w:rsid w:val="009B2209"/>
    <w:rsid w:val="009B22D8"/>
    <w:rsid w:val="009B2353"/>
    <w:rsid w:val="009B2432"/>
    <w:rsid w:val="009B277C"/>
    <w:rsid w:val="009B28D1"/>
    <w:rsid w:val="009B2949"/>
    <w:rsid w:val="009B29F2"/>
    <w:rsid w:val="009B352D"/>
    <w:rsid w:val="009B3AE3"/>
    <w:rsid w:val="009B3B2D"/>
    <w:rsid w:val="009B3BB3"/>
    <w:rsid w:val="009B3E99"/>
    <w:rsid w:val="009B40F7"/>
    <w:rsid w:val="009B433D"/>
    <w:rsid w:val="009B45F3"/>
    <w:rsid w:val="009B479B"/>
    <w:rsid w:val="009B4C42"/>
    <w:rsid w:val="009B4CED"/>
    <w:rsid w:val="009B4D12"/>
    <w:rsid w:val="009B5234"/>
    <w:rsid w:val="009B53AD"/>
    <w:rsid w:val="009B592F"/>
    <w:rsid w:val="009B5BB3"/>
    <w:rsid w:val="009B6087"/>
    <w:rsid w:val="009B60FA"/>
    <w:rsid w:val="009B6281"/>
    <w:rsid w:val="009B651B"/>
    <w:rsid w:val="009B6768"/>
    <w:rsid w:val="009B6A03"/>
    <w:rsid w:val="009B6A4E"/>
    <w:rsid w:val="009B6C61"/>
    <w:rsid w:val="009B6D82"/>
    <w:rsid w:val="009B712F"/>
    <w:rsid w:val="009B725B"/>
    <w:rsid w:val="009B73D8"/>
    <w:rsid w:val="009B7683"/>
    <w:rsid w:val="009B77D1"/>
    <w:rsid w:val="009B78B0"/>
    <w:rsid w:val="009B7B62"/>
    <w:rsid w:val="009B7DB8"/>
    <w:rsid w:val="009B7E16"/>
    <w:rsid w:val="009C0D4C"/>
    <w:rsid w:val="009C12B1"/>
    <w:rsid w:val="009C1452"/>
    <w:rsid w:val="009C1D76"/>
    <w:rsid w:val="009C1E0E"/>
    <w:rsid w:val="009C1E53"/>
    <w:rsid w:val="009C2176"/>
    <w:rsid w:val="009C265C"/>
    <w:rsid w:val="009C2994"/>
    <w:rsid w:val="009C2A10"/>
    <w:rsid w:val="009C2B9B"/>
    <w:rsid w:val="009C2E1C"/>
    <w:rsid w:val="009C2E2D"/>
    <w:rsid w:val="009C2EA7"/>
    <w:rsid w:val="009C2FE7"/>
    <w:rsid w:val="009C30B7"/>
    <w:rsid w:val="009C30BD"/>
    <w:rsid w:val="009C3186"/>
    <w:rsid w:val="009C3608"/>
    <w:rsid w:val="009C3CDC"/>
    <w:rsid w:val="009C443D"/>
    <w:rsid w:val="009C47E0"/>
    <w:rsid w:val="009C4A3C"/>
    <w:rsid w:val="009C4C0C"/>
    <w:rsid w:val="009C4E0D"/>
    <w:rsid w:val="009C5431"/>
    <w:rsid w:val="009C5503"/>
    <w:rsid w:val="009C6363"/>
    <w:rsid w:val="009C72A6"/>
    <w:rsid w:val="009C758F"/>
    <w:rsid w:val="009C770A"/>
    <w:rsid w:val="009C7B85"/>
    <w:rsid w:val="009C7C81"/>
    <w:rsid w:val="009C7D45"/>
    <w:rsid w:val="009C7D9A"/>
    <w:rsid w:val="009C7ECF"/>
    <w:rsid w:val="009D03F2"/>
    <w:rsid w:val="009D0505"/>
    <w:rsid w:val="009D0550"/>
    <w:rsid w:val="009D09F1"/>
    <w:rsid w:val="009D1028"/>
    <w:rsid w:val="009D104C"/>
    <w:rsid w:val="009D1291"/>
    <w:rsid w:val="009D1316"/>
    <w:rsid w:val="009D1E73"/>
    <w:rsid w:val="009D1EC8"/>
    <w:rsid w:val="009D1FAA"/>
    <w:rsid w:val="009D2066"/>
    <w:rsid w:val="009D208B"/>
    <w:rsid w:val="009D25BC"/>
    <w:rsid w:val="009D26E3"/>
    <w:rsid w:val="009D273F"/>
    <w:rsid w:val="009D2D11"/>
    <w:rsid w:val="009D2E9B"/>
    <w:rsid w:val="009D32F9"/>
    <w:rsid w:val="009D3729"/>
    <w:rsid w:val="009D3953"/>
    <w:rsid w:val="009D3AAE"/>
    <w:rsid w:val="009D3FB4"/>
    <w:rsid w:val="009D428E"/>
    <w:rsid w:val="009D4440"/>
    <w:rsid w:val="009D467D"/>
    <w:rsid w:val="009D46AD"/>
    <w:rsid w:val="009D4AE3"/>
    <w:rsid w:val="009D51C5"/>
    <w:rsid w:val="009D535E"/>
    <w:rsid w:val="009D549F"/>
    <w:rsid w:val="009D54A6"/>
    <w:rsid w:val="009D5529"/>
    <w:rsid w:val="009D63A3"/>
    <w:rsid w:val="009D6542"/>
    <w:rsid w:val="009D65AD"/>
    <w:rsid w:val="009D6A3B"/>
    <w:rsid w:val="009D6D98"/>
    <w:rsid w:val="009D7859"/>
    <w:rsid w:val="009D7ADF"/>
    <w:rsid w:val="009D7B03"/>
    <w:rsid w:val="009D7B07"/>
    <w:rsid w:val="009D7C04"/>
    <w:rsid w:val="009E00EF"/>
    <w:rsid w:val="009E03EB"/>
    <w:rsid w:val="009E041D"/>
    <w:rsid w:val="009E0805"/>
    <w:rsid w:val="009E0BE7"/>
    <w:rsid w:val="009E0FDD"/>
    <w:rsid w:val="009E10AD"/>
    <w:rsid w:val="009E1420"/>
    <w:rsid w:val="009E1D7E"/>
    <w:rsid w:val="009E1E05"/>
    <w:rsid w:val="009E217B"/>
    <w:rsid w:val="009E23E7"/>
    <w:rsid w:val="009E24FE"/>
    <w:rsid w:val="009E284B"/>
    <w:rsid w:val="009E2864"/>
    <w:rsid w:val="009E293B"/>
    <w:rsid w:val="009E2BD7"/>
    <w:rsid w:val="009E2C48"/>
    <w:rsid w:val="009E2CD4"/>
    <w:rsid w:val="009E3168"/>
    <w:rsid w:val="009E349C"/>
    <w:rsid w:val="009E3856"/>
    <w:rsid w:val="009E411E"/>
    <w:rsid w:val="009E4205"/>
    <w:rsid w:val="009E42B4"/>
    <w:rsid w:val="009E437A"/>
    <w:rsid w:val="009E4425"/>
    <w:rsid w:val="009E4453"/>
    <w:rsid w:val="009E447C"/>
    <w:rsid w:val="009E44B6"/>
    <w:rsid w:val="009E4862"/>
    <w:rsid w:val="009E4A69"/>
    <w:rsid w:val="009E57BB"/>
    <w:rsid w:val="009E57C2"/>
    <w:rsid w:val="009E5A1F"/>
    <w:rsid w:val="009E5AD9"/>
    <w:rsid w:val="009E5FB4"/>
    <w:rsid w:val="009E5FF0"/>
    <w:rsid w:val="009E66B6"/>
    <w:rsid w:val="009E6AE6"/>
    <w:rsid w:val="009E6D3A"/>
    <w:rsid w:val="009E6DF4"/>
    <w:rsid w:val="009E6E3B"/>
    <w:rsid w:val="009E7003"/>
    <w:rsid w:val="009E74E9"/>
    <w:rsid w:val="009E782F"/>
    <w:rsid w:val="009E7BE4"/>
    <w:rsid w:val="009E7D43"/>
    <w:rsid w:val="009E7E6A"/>
    <w:rsid w:val="009F062C"/>
    <w:rsid w:val="009F0736"/>
    <w:rsid w:val="009F07AF"/>
    <w:rsid w:val="009F0821"/>
    <w:rsid w:val="009F0AE8"/>
    <w:rsid w:val="009F0B84"/>
    <w:rsid w:val="009F0B94"/>
    <w:rsid w:val="009F102F"/>
    <w:rsid w:val="009F130B"/>
    <w:rsid w:val="009F1746"/>
    <w:rsid w:val="009F18B0"/>
    <w:rsid w:val="009F1F51"/>
    <w:rsid w:val="009F2331"/>
    <w:rsid w:val="009F2381"/>
    <w:rsid w:val="009F297D"/>
    <w:rsid w:val="009F2C4A"/>
    <w:rsid w:val="009F2D6A"/>
    <w:rsid w:val="009F2E63"/>
    <w:rsid w:val="009F3661"/>
    <w:rsid w:val="009F3A04"/>
    <w:rsid w:val="009F3B4B"/>
    <w:rsid w:val="009F3F79"/>
    <w:rsid w:val="009F404B"/>
    <w:rsid w:val="009F45FD"/>
    <w:rsid w:val="009F4698"/>
    <w:rsid w:val="009F46A7"/>
    <w:rsid w:val="009F4A9B"/>
    <w:rsid w:val="009F4BFC"/>
    <w:rsid w:val="009F4DFC"/>
    <w:rsid w:val="009F5851"/>
    <w:rsid w:val="009F62B5"/>
    <w:rsid w:val="009F62CF"/>
    <w:rsid w:val="009F64E3"/>
    <w:rsid w:val="009F6779"/>
    <w:rsid w:val="009F6835"/>
    <w:rsid w:val="009F7132"/>
    <w:rsid w:val="009F7322"/>
    <w:rsid w:val="009F74C6"/>
    <w:rsid w:val="009F758B"/>
    <w:rsid w:val="009F75EE"/>
    <w:rsid w:val="009F7601"/>
    <w:rsid w:val="009F7ABB"/>
    <w:rsid w:val="009F7B56"/>
    <w:rsid w:val="009F7C4D"/>
    <w:rsid w:val="009F7D00"/>
    <w:rsid w:val="00A00BFF"/>
    <w:rsid w:val="00A00C19"/>
    <w:rsid w:val="00A0103B"/>
    <w:rsid w:val="00A0127C"/>
    <w:rsid w:val="00A01930"/>
    <w:rsid w:val="00A01CA9"/>
    <w:rsid w:val="00A01E75"/>
    <w:rsid w:val="00A020A8"/>
    <w:rsid w:val="00A025EF"/>
    <w:rsid w:val="00A0263C"/>
    <w:rsid w:val="00A0271C"/>
    <w:rsid w:val="00A0276C"/>
    <w:rsid w:val="00A0278C"/>
    <w:rsid w:val="00A02883"/>
    <w:rsid w:val="00A028A3"/>
    <w:rsid w:val="00A02CD7"/>
    <w:rsid w:val="00A02F39"/>
    <w:rsid w:val="00A03034"/>
    <w:rsid w:val="00A03372"/>
    <w:rsid w:val="00A03446"/>
    <w:rsid w:val="00A034DE"/>
    <w:rsid w:val="00A0357A"/>
    <w:rsid w:val="00A0364B"/>
    <w:rsid w:val="00A03B15"/>
    <w:rsid w:val="00A03D28"/>
    <w:rsid w:val="00A03DAE"/>
    <w:rsid w:val="00A03DBD"/>
    <w:rsid w:val="00A0439D"/>
    <w:rsid w:val="00A043AD"/>
    <w:rsid w:val="00A049A7"/>
    <w:rsid w:val="00A05159"/>
    <w:rsid w:val="00A052B7"/>
    <w:rsid w:val="00A05622"/>
    <w:rsid w:val="00A0592D"/>
    <w:rsid w:val="00A06107"/>
    <w:rsid w:val="00A0674E"/>
    <w:rsid w:val="00A06986"/>
    <w:rsid w:val="00A06BD0"/>
    <w:rsid w:val="00A06D2F"/>
    <w:rsid w:val="00A06F42"/>
    <w:rsid w:val="00A07207"/>
    <w:rsid w:val="00A072AC"/>
    <w:rsid w:val="00A074AB"/>
    <w:rsid w:val="00A07877"/>
    <w:rsid w:val="00A078E9"/>
    <w:rsid w:val="00A079E2"/>
    <w:rsid w:val="00A07A38"/>
    <w:rsid w:val="00A07BE5"/>
    <w:rsid w:val="00A07FB0"/>
    <w:rsid w:val="00A10006"/>
    <w:rsid w:val="00A10350"/>
    <w:rsid w:val="00A10954"/>
    <w:rsid w:val="00A10C60"/>
    <w:rsid w:val="00A10E33"/>
    <w:rsid w:val="00A10FC2"/>
    <w:rsid w:val="00A1105A"/>
    <w:rsid w:val="00A111FF"/>
    <w:rsid w:val="00A1174F"/>
    <w:rsid w:val="00A11F2E"/>
    <w:rsid w:val="00A12233"/>
    <w:rsid w:val="00A12488"/>
    <w:rsid w:val="00A1313C"/>
    <w:rsid w:val="00A137EF"/>
    <w:rsid w:val="00A13BF3"/>
    <w:rsid w:val="00A13C3B"/>
    <w:rsid w:val="00A143B3"/>
    <w:rsid w:val="00A143D5"/>
    <w:rsid w:val="00A143ED"/>
    <w:rsid w:val="00A148FC"/>
    <w:rsid w:val="00A14AE8"/>
    <w:rsid w:val="00A153E6"/>
    <w:rsid w:val="00A15822"/>
    <w:rsid w:val="00A15994"/>
    <w:rsid w:val="00A163C4"/>
    <w:rsid w:val="00A16AF9"/>
    <w:rsid w:val="00A16DAB"/>
    <w:rsid w:val="00A17420"/>
    <w:rsid w:val="00A174DF"/>
    <w:rsid w:val="00A175AD"/>
    <w:rsid w:val="00A176EB"/>
    <w:rsid w:val="00A17747"/>
    <w:rsid w:val="00A17904"/>
    <w:rsid w:val="00A179EB"/>
    <w:rsid w:val="00A17A0A"/>
    <w:rsid w:val="00A17AAE"/>
    <w:rsid w:val="00A17B52"/>
    <w:rsid w:val="00A17E98"/>
    <w:rsid w:val="00A17EA2"/>
    <w:rsid w:val="00A17FED"/>
    <w:rsid w:val="00A2053C"/>
    <w:rsid w:val="00A208AA"/>
    <w:rsid w:val="00A21177"/>
    <w:rsid w:val="00A215A9"/>
    <w:rsid w:val="00A21D37"/>
    <w:rsid w:val="00A22314"/>
    <w:rsid w:val="00A23042"/>
    <w:rsid w:val="00A231D1"/>
    <w:rsid w:val="00A23237"/>
    <w:rsid w:val="00A23442"/>
    <w:rsid w:val="00A23A5E"/>
    <w:rsid w:val="00A23A8E"/>
    <w:rsid w:val="00A23CAC"/>
    <w:rsid w:val="00A23EBB"/>
    <w:rsid w:val="00A241F5"/>
    <w:rsid w:val="00A241FD"/>
    <w:rsid w:val="00A2423C"/>
    <w:rsid w:val="00A24363"/>
    <w:rsid w:val="00A24618"/>
    <w:rsid w:val="00A248A4"/>
    <w:rsid w:val="00A24A93"/>
    <w:rsid w:val="00A24D86"/>
    <w:rsid w:val="00A24E13"/>
    <w:rsid w:val="00A25046"/>
    <w:rsid w:val="00A2549F"/>
    <w:rsid w:val="00A254A6"/>
    <w:rsid w:val="00A255F6"/>
    <w:rsid w:val="00A25BF2"/>
    <w:rsid w:val="00A26295"/>
    <w:rsid w:val="00A2664A"/>
    <w:rsid w:val="00A2688A"/>
    <w:rsid w:val="00A26A8B"/>
    <w:rsid w:val="00A26BEB"/>
    <w:rsid w:val="00A26D4B"/>
    <w:rsid w:val="00A26FF9"/>
    <w:rsid w:val="00A27419"/>
    <w:rsid w:val="00A276CE"/>
    <w:rsid w:val="00A2778F"/>
    <w:rsid w:val="00A27791"/>
    <w:rsid w:val="00A277E5"/>
    <w:rsid w:val="00A27C16"/>
    <w:rsid w:val="00A27CCE"/>
    <w:rsid w:val="00A27D24"/>
    <w:rsid w:val="00A27EAB"/>
    <w:rsid w:val="00A30147"/>
    <w:rsid w:val="00A301DC"/>
    <w:rsid w:val="00A309FA"/>
    <w:rsid w:val="00A30C49"/>
    <w:rsid w:val="00A30E95"/>
    <w:rsid w:val="00A30FB8"/>
    <w:rsid w:val="00A31214"/>
    <w:rsid w:val="00A313C3"/>
    <w:rsid w:val="00A3172C"/>
    <w:rsid w:val="00A31763"/>
    <w:rsid w:val="00A319B7"/>
    <w:rsid w:val="00A31F3D"/>
    <w:rsid w:val="00A323CD"/>
    <w:rsid w:val="00A3241F"/>
    <w:rsid w:val="00A32B93"/>
    <w:rsid w:val="00A32D8D"/>
    <w:rsid w:val="00A32DCA"/>
    <w:rsid w:val="00A330D4"/>
    <w:rsid w:val="00A33323"/>
    <w:rsid w:val="00A33443"/>
    <w:rsid w:val="00A3367B"/>
    <w:rsid w:val="00A33998"/>
    <w:rsid w:val="00A339FA"/>
    <w:rsid w:val="00A33A30"/>
    <w:rsid w:val="00A33D31"/>
    <w:rsid w:val="00A33F28"/>
    <w:rsid w:val="00A33FAC"/>
    <w:rsid w:val="00A34274"/>
    <w:rsid w:val="00A34546"/>
    <w:rsid w:val="00A346D6"/>
    <w:rsid w:val="00A348CE"/>
    <w:rsid w:val="00A35050"/>
    <w:rsid w:val="00A352E6"/>
    <w:rsid w:val="00A35394"/>
    <w:rsid w:val="00A353BA"/>
    <w:rsid w:val="00A357D8"/>
    <w:rsid w:val="00A35BCC"/>
    <w:rsid w:val="00A35DAD"/>
    <w:rsid w:val="00A36046"/>
    <w:rsid w:val="00A36205"/>
    <w:rsid w:val="00A36281"/>
    <w:rsid w:val="00A364A0"/>
    <w:rsid w:val="00A36567"/>
    <w:rsid w:val="00A368EC"/>
    <w:rsid w:val="00A36973"/>
    <w:rsid w:val="00A369BB"/>
    <w:rsid w:val="00A36C89"/>
    <w:rsid w:val="00A36CB0"/>
    <w:rsid w:val="00A37173"/>
    <w:rsid w:val="00A37299"/>
    <w:rsid w:val="00A37936"/>
    <w:rsid w:val="00A37D5B"/>
    <w:rsid w:val="00A37E03"/>
    <w:rsid w:val="00A400C6"/>
    <w:rsid w:val="00A401C0"/>
    <w:rsid w:val="00A406CA"/>
    <w:rsid w:val="00A408B6"/>
    <w:rsid w:val="00A40E4B"/>
    <w:rsid w:val="00A40E4C"/>
    <w:rsid w:val="00A413E2"/>
    <w:rsid w:val="00A41438"/>
    <w:rsid w:val="00A41AE1"/>
    <w:rsid w:val="00A42780"/>
    <w:rsid w:val="00A427B1"/>
    <w:rsid w:val="00A42906"/>
    <w:rsid w:val="00A429D8"/>
    <w:rsid w:val="00A42C0D"/>
    <w:rsid w:val="00A42D5F"/>
    <w:rsid w:val="00A42D9E"/>
    <w:rsid w:val="00A42F5B"/>
    <w:rsid w:val="00A42F7C"/>
    <w:rsid w:val="00A431C0"/>
    <w:rsid w:val="00A43264"/>
    <w:rsid w:val="00A43668"/>
    <w:rsid w:val="00A438EC"/>
    <w:rsid w:val="00A43948"/>
    <w:rsid w:val="00A43990"/>
    <w:rsid w:val="00A43BDD"/>
    <w:rsid w:val="00A43E45"/>
    <w:rsid w:val="00A44058"/>
    <w:rsid w:val="00A44472"/>
    <w:rsid w:val="00A4458B"/>
    <w:rsid w:val="00A4471D"/>
    <w:rsid w:val="00A447C7"/>
    <w:rsid w:val="00A44926"/>
    <w:rsid w:val="00A44E36"/>
    <w:rsid w:val="00A44F3A"/>
    <w:rsid w:val="00A44F63"/>
    <w:rsid w:val="00A451BC"/>
    <w:rsid w:val="00A453E5"/>
    <w:rsid w:val="00A45564"/>
    <w:rsid w:val="00A45635"/>
    <w:rsid w:val="00A457B8"/>
    <w:rsid w:val="00A45F49"/>
    <w:rsid w:val="00A4601D"/>
    <w:rsid w:val="00A46397"/>
    <w:rsid w:val="00A46464"/>
    <w:rsid w:val="00A4665F"/>
    <w:rsid w:val="00A4676C"/>
    <w:rsid w:val="00A46A34"/>
    <w:rsid w:val="00A46B82"/>
    <w:rsid w:val="00A4735F"/>
    <w:rsid w:val="00A47520"/>
    <w:rsid w:val="00A478D3"/>
    <w:rsid w:val="00A47E0C"/>
    <w:rsid w:val="00A50062"/>
    <w:rsid w:val="00A50350"/>
    <w:rsid w:val="00A504C9"/>
    <w:rsid w:val="00A5055F"/>
    <w:rsid w:val="00A50ACB"/>
    <w:rsid w:val="00A50BB5"/>
    <w:rsid w:val="00A50F14"/>
    <w:rsid w:val="00A50F92"/>
    <w:rsid w:val="00A51053"/>
    <w:rsid w:val="00A5122A"/>
    <w:rsid w:val="00A5163F"/>
    <w:rsid w:val="00A5172E"/>
    <w:rsid w:val="00A519B1"/>
    <w:rsid w:val="00A51C46"/>
    <w:rsid w:val="00A520DF"/>
    <w:rsid w:val="00A521CD"/>
    <w:rsid w:val="00A52447"/>
    <w:rsid w:val="00A5250B"/>
    <w:rsid w:val="00A52513"/>
    <w:rsid w:val="00A528CD"/>
    <w:rsid w:val="00A52B09"/>
    <w:rsid w:val="00A52B43"/>
    <w:rsid w:val="00A52BE4"/>
    <w:rsid w:val="00A52E86"/>
    <w:rsid w:val="00A52F7D"/>
    <w:rsid w:val="00A530C4"/>
    <w:rsid w:val="00A531CD"/>
    <w:rsid w:val="00A53B86"/>
    <w:rsid w:val="00A53FE5"/>
    <w:rsid w:val="00A542E8"/>
    <w:rsid w:val="00A54368"/>
    <w:rsid w:val="00A54442"/>
    <w:rsid w:val="00A54B39"/>
    <w:rsid w:val="00A54D5A"/>
    <w:rsid w:val="00A5564A"/>
    <w:rsid w:val="00A55759"/>
    <w:rsid w:val="00A55B76"/>
    <w:rsid w:val="00A55C31"/>
    <w:rsid w:val="00A55C5C"/>
    <w:rsid w:val="00A55CAC"/>
    <w:rsid w:val="00A55F5F"/>
    <w:rsid w:val="00A56207"/>
    <w:rsid w:val="00A562CC"/>
    <w:rsid w:val="00A56526"/>
    <w:rsid w:val="00A56568"/>
    <w:rsid w:val="00A566A2"/>
    <w:rsid w:val="00A56730"/>
    <w:rsid w:val="00A56B95"/>
    <w:rsid w:val="00A56D7A"/>
    <w:rsid w:val="00A570A8"/>
    <w:rsid w:val="00A5754B"/>
    <w:rsid w:val="00A5762C"/>
    <w:rsid w:val="00A5794B"/>
    <w:rsid w:val="00A57C2F"/>
    <w:rsid w:val="00A57C3B"/>
    <w:rsid w:val="00A604A2"/>
    <w:rsid w:val="00A614D1"/>
    <w:rsid w:val="00A61E89"/>
    <w:rsid w:val="00A62102"/>
    <w:rsid w:val="00A62534"/>
    <w:rsid w:val="00A62914"/>
    <w:rsid w:val="00A63544"/>
    <w:rsid w:val="00A639AD"/>
    <w:rsid w:val="00A63A89"/>
    <w:rsid w:val="00A64D73"/>
    <w:rsid w:val="00A64E57"/>
    <w:rsid w:val="00A64EA7"/>
    <w:rsid w:val="00A6509B"/>
    <w:rsid w:val="00A65160"/>
    <w:rsid w:val="00A6530A"/>
    <w:rsid w:val="00A6570F"/>
    <w:rsid w:val="00A65B2F"/>
    <w:rsid w:val="00A65B99"/>
    <w:rsid w:val="00A66249"/>
    <w:rsid w:val="00A66281"/>
    <w:rsid w:val="00A66353"/>
    <w:rsid w:val="00A667B1"/>
    <w:rsid w:val="00A66A7D"/>
    <w:rsid w:val="00A66CFB"/>
    <w:rsid w:val="00A673A1"/>
    <w:rsid w:val="00A6745C"/>
    <w:rsid w:val="00A675D8"/>
    <w:rsid w:val="00A676E7"/>
    <w:rsid w:val="00A67A50"/>
    <w:rsid w:val="00A67AA4"/>
    <w:rsid w:val="00A67E4C"/>
    <w:rsid w:val="00A701AB"/>
    <w:rsid w:val="00A70206"/>
    <w:rsid w:val="00A7020A"/>
    <w:rsid w:val="00A70298"/>
    <w:rsid w:val="00A7074D"/>
    <w:rsid w:val="00A70776"/>
    <w:rsid w:val="00A7097D"/>
    <w:rsid w:val="00A70CCC"/>
    <w:rsid w:val="00A70F2D"/>
    <w:rsid w:val="00A70FAE"/>
    <w:rsid w:val="00A71153"/>
    <w:rsid w:val="00A71875"/>
    <w:rsid w:val="00A7187B"/>
    <w:rsid w:val="00A71BF6"/>
    <w:rsid w:val="00A71C16"/>
    <w:rsid w:val="00A7240F"/>
    <w:rsid w:val="00A7288A"/>
    <w:rsid w:val="00A72B35"/>
    <w:rsid w:val="00A72C24"/>
    <w:rsid w:val="00A72CB2"/>
    <w:rsid w:val="00A73146"/>
    <w:rsid w:val="00A7329E"/>
    <w:rsid w:val="00A73328"/>
    <w:rsid w:val="00A7333F"/>
    <w:rsid w:val="00A738AA"/>
    <w:rsid w:val="00A73BCF"/>
    <w:rsid w:val="00A73DB8"/>
    <w:rsid w:val="00A7423F"/>
    <w:rsid w:val="00A745F7"/>
    <w:rsid w:val="00A74649"/>
    <w:rsid w:val="00A74751"/>
    <w:rsid w:val="00A748CB"/>
    <w:rsid w:val="00A748FB"/>
    <w:rsid w:val="00A74C39"/>
    <w:rsid w:val="00A74CF5"/>
    <w:rsid w:val="00A74DB7"/>
    <w:rsid w:val="00A74DED"/>
    <w:rsid w:val="00A755EC"/>
    <w:rsid w:val="00A75744"/>
    <w:rsid w:val="00A75C2E"/>
    <w:rsid w:val="00A760A0"/>
    <w:rsid w:val="00A760B0"/>
    <w:rsid w:val="00A760F3"/>
    <w:rsid w:val="00A762D4"/>
    <w:rsid w:val="00A76CA2"/>
    <w:rsid w:val="00A76F4F"/>
    <w:rsid w:val="00A76FA6"/>
    <w:rsid w:val="00A771BC"/>
    <w:rsid w:val="00A772C8"/>
    <w:rsid w:val="00A773C3"/>
    <w:rsid w:val="00A774F7"/>
    <w:rsid w:val="00A775EC"/>
    <w:rsid w:val="00A77619"/>
    <w:rsid w:val="00A779C6"/>
    <w:rsid w:val="00A779F5"/>
    <w:rsid w:val="00A77A40"/>
    <w:rsid w:val="00A77F03"/>
    <w:rsid w:val="00A800A1"/>
    <w:rsid w:val="00A80181"/>
    <w:rsid w:val="00A803E7"/>
    <w:rsid w:val="00A807D5"/>
    <w:rsid w:val="00A80842"/>
    <w:rsid w:val="00A80958"/>
    <w:rsid w:val="00A810D7"/>
    <w:rsid w:val="00A8124A"/>
    <w:rsid w:val="00A816D4"/>
    <w:rsid w:val="00A81F5C"/>
    <w:rsid w:val="00A82002"/>
    <w:rsid w:val="00A82011"/>
    <w:rsid w:val="00A821A8"/>
    <w:rsid w:val="00A822CE"/>
    <w:rsid w:val="00A825CA"/>
    <w:rsid w:val="00A82813"/>
    <w:rsid w:val="00A8288C"/>
    <w:rsid w:val="00A829B7"/>
    <w:rsid w:val="00A82EBA"/>
    <w:rsid w:val="00A83365"/>
    <w:rsid w:val="00A834F6"/>
    <w:rsid w:val="00A8369B"/>
    <w:rsid w:val="00A837D5"/>
    <w:rsid w:val="00A83C88"/>
    <w:rsid w:val="00A83D22"/>
    <w:rsid w:val="00A84038"/>
    <w:rsid w:val="00A84482"/>
    <w:rsid w:val="00A84826"/>
    <w:rsid w:val="00A84874"/>
    <w:rsid w:val="00A84B07"/>
    <w:rsid w:val="00A84B2E"/>
    <w:rsid w:val="00A84B8C"/>
    <w:rsid w:val="00A84CB7"/>
    <w:rsid w:val="00A84F25"/>
    <w:rsid w:val="00A84F59"/>
    <w:rsid w:val="00A852C6"/>
    <w:rsid w:val="00A852E9"/>
    <w:rsid w:val="00A8572B"/>
    <w:rsid w:val="00A85772"/>
    <w:rsid w:val="00A857F2"/>
    <w:rsid w:val="00A85A56"/>
    <w:rsid w:val="00A863FE"/>
    <w:rsid w:val="00A868F9"/>
    <w:rsid w:val="00A86902"/>
    <w:rsid w:val="00A86A11"/>
    <w:rsid w:val="00A86A16"/>
    <w:rsid w:val="00A86AE4"/>
    <w:rsid w:val="00A86BD1"/>
    <w:rsid w:val="00A86D32"/>
    <w:rsid w:val="00A87038"/>
    <w:rsid w:val="00A87697"/>
    <w:rsid w:val="00A87AAA"/>
    <w:rsid w:val="00A87AFB"/>
    <w:rsid w:val="00A87C08"/>
    <w:rsid w:val="00A87DC3"/>
    <w:rsid w:val="00A900B5"/>
    <w:rsid w:val="00A90183"/>
    <w:rsid w:val="00A90471"/>
    <w:rsid w:val="00A90546"/>
    <w:rsid w:val="00A9089D"/>
    <w:rsid w:val="00A909DE"/>
    <w:rsid w:val="00A90F5D"/>
    <w:rsid w:val="00A9119E"/>
    <w:rsid w:val="00A918BF"/>
    <w:rsid w:val="00A91B75"/>
    <w:rsid w:val="00A91B7A"/>
    <w:rsid w:val="00A921DE"/>
    <w:rsid w:val="00A92992"/>
    <w:rsid w:val="00A92E44"/>
    <w:rsid w:val="00A93A50"/>
    <w:rsid w:val="00A93FD2"/>
    <w:rsid w:val="00A94342"/>
    <w:rsid w:val="00A944DD"/>
    <w:rsid w:val="00A94884"/>
    <w:rsid w:val="00A94C14"/>
    <w:rsid w:val="00A94EC2"/>
    <w:rsid w:val="00A94F47"/>
    <w:rsid w:val="00A94FD3"/>
    <w:rsid w:val="00A950A5"/>
    <w:rsid w:val="00A950C2"/>
    <w:rsid w:val="00A95222"/>
    <w:rsid w:val="00A9539F"/>
    <w:rsid w:val="00A95613"/>
    <w:rsid w:val="00A95830"/>
    <w:rsid w:val="00A95834"/>
    <w:rsid w:val="00A95C1B"/>
    <w:rsid w:val="00A95CEB"/>
    <w:rsid w:val="00A9625D"/>
    <w:rsid w:val="00A962CB"/>
    <w:rsid w:val="00A962E2"/>
    <w:rsid w:val="00A96303"/>
    <w:rsid w:val="00A96871"/>
    <w:rsid w:val="00A96B5A"/>
    <w:rsid w:val="00A96F54"/>
    <w:rsid w:val="00A9717C"/>
    <w:rsid w:val="00A97404"/>
    <w:rsid w:val="00A974CB"/>
    <w:rsid w:val="00A974DD"/>
    <w:rsid w:val="00A97760"/>
    <w:rsid w:val="00A979E7"/>
    <w:rsid w:val="00A97D5F"/>
    <w:rsid w:val="00A97FDE"/>
    <w:rsid w:val="00AA0261"/>
    <w:rsid w:val="00AA0494"/>
    <w:rsid w:val="00AA06D5"/>
    <w:rsid w:val="00AA0850"/>
    <w:rsid w:val="00AA0988"/>
    <w:rsid w:val="00AA0D2D"/>
    <w:rsid w:val="00AA0F3A"/>
    <w:rsid w:val="00AA14D5"/>
    <w:rsid w:val="00AA16B6"/>
    <w:rsid w:val="00AA16E0"/>
    <w:rsid w:val="00AA1CBB"/>
    <w:rsid w:val="00AA2095"/>
    <w:rsid w:val="00AA2764"/>
    <w:rsid w:val="00AA2887"/>
    <w:rsid w:val="00AA2ED7"/>
    <w:rsid w:val="00AA3237"/>
    <w:rsid w:val="00AA356C"/>
    <w:rsid w:val="00AA359F"/>
    <w:rsid w:val="00AA38AF"/>
    <w:rsid w:val="00AA3C8A"/>
    <w:rsid w:val="00AA417D"/>
    <w:rsid w:val="00AA4596"/>
    <w:rsid w:val="00AA465E"/>
    <w:rsid w:val="00AA48CA"/>
    <w:rsid w:val="00AA4D8D"/>
    <w:rsid w:val="00AA4F3C"/>
    <w:rsid w:val="00AA53AF"/>
    <w:rsid w:val="00AA5874"/>
    <w:rsid w:val="00AA5911"/>
    <w:rsid w:val="00AA5967"/>
    <w:rsid w:val="00AA61F3"/>
    <w:rsid w:val="00AA6927"/>
    <w:rsid w:val="00AA6B9A"/>
    <w:rsid w:val="00AA701B"/>
    <w:rsid w:val="00AA74BD"/>
    <w:rsid w:val="00AA78E3"/>
    <w:rsid w:val="00AA7A9F"/>
    <w:rsid w:val="00AA7AF8"/>
    <w:rsid w:val="00AA7D2A"/>
    <w:rsid w:val="00AA7F39"/>
    <w:rsid w:val="00AA7FC1"/>
    <w:rsid w:val="00AB017B"/>
    <w:rsid w:val="00AB064E"/>
    <w:rsid w:val="00AB0A26"/>
    <w:rsid w:val="00AB0B2B"/>
    <w:rsid w:val="00AB0D7F"/>
    <w:rsid w:val="00AB121B"/>
    <w:rsid w:val="00AB143D"/>
    <w:rsid w:val="00AB197E"/>
    <w:rsid w:val="00AB19D9"/>
    <w:rsid w:val="00AB1B84"/>
    <w:rsid w:val="00AB1DE3"/>
    <w:rsid w:val="00AB1F22"/>
    <w:rsid w:val="00AB22BD"/>
    <w:rsid w:val="00AB24FE"/>
    <w:rsid w:val="00AB26C0"/>
    <w:rsid w:val="00AB2AF7"/>
    <w:rsid w:val="00AB2B42"/>
    <w:rsid w:val="00AB310F"/>
    <w:rsid w:val="00AB334B"/>
    <w:rsid w:val="00AB4433"/>
    <w:rsid w:val="00AB4702"/>
    <w:rsid w:val="00AB4A2B"/>
    <w:rsid w:val="00AB4D1C"/>
    <w:rsid w:val="00AB4D32"/>
    <w:rsid w:val="00AB50CB"/>
    <w:rsid w:val="00AB5526"/>
    <w:rsid w:val="00AB5540"/>
    <w:rsid w:val="00AB560E"/>
    <w:rsid w:val="00AB562D"/>
    <w:rsid w:val="00AB5A3B"/>
    <w:rsid w:val="00AB5D0A"/>
    <w:rsid w:val="00AB5EA4"/>
    <w:rsid w:val="00AB5EE8"/>
    <w:rsid w:val="00AB672A"/>
    <w:rsid w:val="00AB6EEA"/>
    <w:rsid w:val="00AB7347"/>
    <w:rsid w:val="00AB76E8"/>
    <w:rsid w:val="00AB7787"/>
    <w:rsid w:val="00AB7818"/>
    <w:rsid w:val="00AB783D"/>
    <w:rsid w:val="00AB798C"/>
    <w:rsid w:val="00AC0020"/>
    <w:rsid w:val="00AC0029"/>
    <w:rsid w:val="00AC0264"/>
    <w:rsid w:val="00AC067D"/>
    <w:rsid w:val="00AC069E"/>
    <w:rsid w:val="00AC0A05"/>
    <w:rsid w:val="00AC0ADE"/>
    <w:rsid w:val="00AC0BCB"/>
    <w:rsid w:val="00AC0F70"/>
    <w:rsid w:val="00AC1282"/>
    <w:rsid w:val="00AC13BD"/>
    <w:rsid w:val="00AC13D0"/>
    <w:rsid w:val="00AC16A2"/>
    <w:rsid w:val="00AC179E"/>
    <w:rsid w:val="00AC190E"/>
    <w:rsid w:val="00AC19B0"/>
    <w:rsid w:val="00AC1D44"/>
    <w:rsid w:val="00AC1DE1"/>
    <w:rsid w:val="00AC1E2E"/>
    <w:rsid w:val="00AC1E3E"/>
    <w:rsid w:val="00AC21E4"/>
    <w:rsid w:val="00AC2B4A"/>
    <w:rsid w:val="00AC2E9B"/>
    <w:rsid w:val="00AC2ECD"/>
    <w:rsid w:val="00AC31CA"/>
    <w:rsid w:val="00AC33E6"/>
    <w:rsid w:val="00AC355D"/>
    <w:rsid w:val="00AC3630"/>
    <w:rsid w:val="00AC397A"/>
    <w:rsid w:val="00AC3B25"/>
    <w:rsid w:val="00AC3B7D"/>
    <w:rsid w:val="00AC4129"/>
    <w:rsid w:val="00AC416B"/>
    <w:rsid w:val="00AC4252"/>
    <w:rsid w:val="00AC43C5"/>
    <w:rsid w:val="00AC46BC"/>
    <w:rsid w:val="00AC4844"/>
    <w:rsid w:val="00AC4A1C"/>
    <w:rsid w:val="00AC4C1F"/>
    <w:rsid w:val="00AC4F6A"/>
    <w:rsid w:val="00AC50D5"/>
    <w:rsid w:val="00AC578E"/>
    <w:rsid w:val="00AC5892"/>
    <w:rsid w:val="00AC58F5"/>
    <w:rsid w:val="00AC58F6"/>
    <w:rsid w:val="00AC5A17"/>
    <w:rsid w:val="00AC5A58"/>
    <w:rsid w:val="00AC5AA1"/>
    <w:rsid w:val="00AC62EE"/>
    <w:rsid w:val="00AC637E"/>
    <w:rsid w:val="00AC63AF"/>
    <w:rsid w:val="00AC67A0"/>
    <w:rsid w:val="00AC6B94"/>
    <w:rsid w:val="00AC6DF6"/>
    <w:rsid w:val="00AC6E6C"/>
    <w:rsid w:val="00AC6EA7"/>
    <w:rsid w:val="00AC707B"/>
    <w:rsid w:val="00AC7491"/>
    <w:rsid w:val="00AC78CF"/>
    <w:rsid w:val="00AC7A76"/>
    <w:rsid w:val="00AC7D08"/>
    <w:rsid w:val="00AC7F41"/>
    <w:rsid w:val="00AD006A"/>
    <w:rsid w:val="00AD0386"/>
    <w:rsid w:val="00AD0AB6"/>
    <w:rsid w:val="00AD0B32"/>
    <w:rsid w:val="00AD0F40"/>
    <w:rsid w:val="00AD0FC2"/>
    <w:rsid w:val="00AD1061"/>
    <w:rsid w:val="00AD10D8"/>
    <w:rsid w:val="00AD125E"/>
    <w:rsid w:val="00AD1306"/>
    <w:rsid w:val="00AD14AA"/>
    <w:rsid w:val="00AD15DF"/>
    <w:rsid w:val="00AD1607"/>
    <w:rsid w:val="00AD1722"/>
    <w:rsid w:val="00AD203F"/>
    <w:rsid w:val="00AD217F"/>
    <w:rsid w:val="00AD2465"/>
    <w:rsid w:val="00AD24E1"/>
    <w:rsid w:val="00AD26BD"/>
    <w:rsid w:val="00AD3035"/>
    <w:rsid w:val="00AD317E"/>
    <w:rsid w:val="00AD31A9"/>
    <w:rsid w:val="00AD39DA"/>
    <w:rsid w:val="00AD3DA4"/>
    <w:rsid w:val="00AD4037"/>
    <w:rsid w:val="00AD41B6"/>
    <w:rsid w:val="00AD4DE9"/>
    <w:rsid w:val="00AD5414"/>
    <w:rsid w:val="00AD594E"/>
    <w:rsid w:val="00AD5956"/>
    <w:rsid w:val="00AD5965"/>
    <w:rsid w:val="00AD5CBE"/>
    <w:rsid w:val="00AD6254"/>
    <w:rsid w:val="00AD64D5"/>
    <w:rsid w:val="00AD6511"/>
    <w:rsid w:val="00AD67CE"/>
    <w:rsid w:val="00AD6DF8"/>
    <w:rsid w:val="00AD7171"/>
    <w:rsid w:val="00AD79C8"/>
    <w:rsid w:val="00AD7BA1"/>
    <w:rsid w:val="00AD7F32"/>
    <w:rsid w:val="00AD7F8D"/>
    <w:rsid w:val="00AE003D"/>
    <w:rsid w:val="00AE0674"/>
    <w:rsid w:val="00AE08F6"/>
    <w:rsid w:val="00AE0BE4"/>
    <w:rsid w:val="00AE0DAE"/>
    <w:rsid w:val="00AE0DBA"/>
    <w:rsid w:val="00AE0EA4"/>
    <w:rsid w:val="00AE11F3"/>
    <w:rsid w:val="00AE1291"/>
    <w:rsid w:val="00AE15C5"/>
    <w:rsid w:val="00AE16AA"/>
    <w:rsid w:val="00AE16F9"/>
    <w:rsid w:val="00AE1793"/>
    <w:rsid w:val="00AE1E00"/>
    <w:rsid w:val="00AE2013"/>
    <w:rsid w:val="00AE2113"/>
    <w:rsid w:val="00AE221B"/>
    <w:rsid w:val="00AE2330"/>
    <w:rsid w:val="00AE2812"/>
    <w:rsid w:val="00AE2852"/>
    <w:rsid w:val="00AE29F7"/>
    <w:rsid w:val="00AE2D49"/>
    <w:rsid w:val="00AE30F3"/>
    <w:rsid w:val="00AE3107"/>
    <w:rsid w:val="00AE343F"/>
    <w:rsid w:val="00AE38CD"/>
    <w:rsid w:val="00AE3B0A"/>
    <w:rsid w:val="00AE3C84"/>
    <w:rsid w:val="00AE3DE8"/>
    <w:rsid w:val="00AE3EBB"/>
    <w:rsid w:val="00AE3FAB"/>
    <w:rsid w:val="00AE4885"/>
    <w:rsid w:val="00AE48E4"/>
    <w:rsid w:val="00AE4B17"/>
    <w:rsid w:val="00AE4D94"/>
    <w:rsid w:val="00AE4F94"/>
    <w:rsid w:val="00AE5478"/>
    <w:rsid w:val="00AE5AF8"/>
    <w:rsid w:val="00AE5F7B"/>
    <w:rsid w:val="00AE5FE4"/>
    <w:rsid w:val="00AE651A"/>
    <w:rsid w:val="00AE6572"/>
    <w:rsid w:val="00AE6CD7"/>
    <w:rsid w:val="00AE6EDA"/>
    <w:rsid w:val="00AE702C"/>
    <w:rsid w:val="00AE71C7"/>
    <w:rsid w:val="00AE71CF"/>
    <w:rsid w:val="00AE72D2"/>
    <w:rsid w:val="00AE7626"/>
    <w:rsid w:val="00AE7F93"/>
    <w:rsid w:val="00AF0185"/>
    <w:rsid w:val="00AF0B3B"/>
    <w:rsid w:val="00AF0CC9"/>
    <w:rsid w:val="00AF1059"/>
    <w:rsid w:val="00AF13C1"/>
    <w:rsid w:val="00AF1930"/>
    <w:rsid w:val="00AF1ABA"/>
    <w:rsid w:val="00AF1AFD"/>
    <w:rsid w:val="00AF2196"/>
    <w:rsid w:val="00AF27DC"/>
    <w:rsid w:val="00AF2984"/>
    <w:rsid w:val="00AF31F9"/>
    <w:rsid w:val="00AF3684"/>
    <w:rsid w:val="00AF37DE"/>
    <w:rsid w:val="00AF3DC7"/>
    <w:rsid w:val="00AF3E28"/>
    <w:rsid w:val="00AF400F"/>
    <w:rsid w:val="00AF416F"/>
    <w:rsid w:val="00AF4771"/>
    <w:rsid w:val="00AF49BE"/>
    <w:rsid w:val="00AF4C0B"/>
    <w:rsid w:val="00AF4DB7"/>
    <w:rsid w:val="00AF4EA6"/>
    <w:rsid w:val="00AF515D"/>
    <w:rsid w:val="00AF53D6"/>
    <w:rsid w:val="00AF6BF9"/>
    <w:rsid w:val="00AF6D52"/>
    <w:rsid w:val="00AF6F2E"/>
    <w:rsid w:val="00AF72A7"/>
    <w:rsid w:val="00AF75C5"/>
    <w:rsid w:val="00AF78B7"/>
    <w:rsid w:val="00AF7A26"/>
    <w:rsid w:val="00AF7CAE"/>
    <w:rsid w:val="00B00161"/>
    <w:rsid w:val="00B002AF"/>
    <w:rsid w:val="00B00504"/>
    <w:rsid w:val="00B00538"/>
    <w:rsid w:val="00B0080F"/>
    <w:rsid w:val="00B0081E"/>
    <w:rsid w:val="00B00913"/>
    <w:rsid w:val="00B00E43"/>
    <w:rsid w:val="00B00F99"/>
    <w:rsid w:val="00B012A4"/>
    <w:rsid w:val="00B013AF"/>
    <w:rsid w:val="00B01713"/>
    <w:rsid w:val="00B01722"/>
    <w:rsid w:val="00B0199F"/>
    <w:rsid w:val="00B01B5B"/>
    <w:rsid w:val="00B02282"/>
    <w:rsid w:val="00B024A1"/>
    <w:rsid w:val="00B0317C"/>
    <w:rsid w:val="00B031DC"/>
    <w:rsid w:val="00B0341E"/>
    <w:rsid w:val="00B03EAD"/>
    <w:rsid w:val="00B04145"/>
    <w:rsid w:val="00B04231"/>
    <w:rsid w:val="00B045DF"/>
    <w:rsid w:val="00B04C67"/>
    <w:rsid w:val="00B04DB8"/>
    <w:rsid w:val="00B04EF5"/>
    <w:rsid w:val="00B0553E"/>
    <w:rsid w:val="00B059FB"/>
    <w:rsid w:val="00B05C81"/>
    <w:rsid w:val="00B05E20"/>
    <w:rsid w:val="00B05F62"/>
    <w:rsid w:val="00B06197"/>
    <w:rsid w:val="00B068D1"/>
    <w:rsid w:val="00B07217"/>
    <w:rsid w:val="00B07225"/>
    <w:rsid w:val="00B07244"/>
    <w:rsid w:val="00B07288"/>
    <w:rsid w:val="00B0732F"/>
    <w:rsid w:val="00B07452"/>
    <w:rsid w:val="00B078BE"/>
    <w:rsid w:val="00B079AF"/>
    <w:rsid w:val="00B079E0"/>
    <w:rsid w:val="00B07B90"/>
    <w:rsid w:val="00B07EEF"/>
    <w:rsid w:val="00B10411"/>
    <w:rsid w:val="00B10540"/>
    <w:rsid w:val="00B1069D"/>
    <w:rsid w:val="00B109DB"/>
    <w:rsid w:val="00B109EE"/>
    <w:rsid w:val="00B10A2B"/>
    <w:rsid w:val="00B10B4C"/>
    <w:rsid w:val="00B10CC3"/>
    <w:rsid w:val="00B10D07"/>
    <w:rsid w:val="00B1103A"/>
    <w:rsid w:val="00B11319"/>
    <w:rsid w:val="00B1147A"/>
    <w:rsid w:val="00B11AD1"/>
    <w:rsid w:val="00B11B7D"/>
    <w:rsid w:val="00B1235B"/>
    <w:rsid w:val="00B1242D"/>
    <w:rsid w:val="00B12444"/>
    <w:rsid w:val="00B129CD"/>
    <w:rsid w:val="00B12C25"/>
    <w:rsid w:val="00B12E1D"/>
    <w:rsid w:val="00B1301D"/>
    <w:rsid w:val="00B13073"/>
    <w:rsid w:val="00B1314C"/>
    <w:rsid w:val="00B13635"/>
    <w:rsid w:val="00B13995"/>
    <w:rsid w:val="00B13B1A"/>
    <w:rsid w:val="00B13B33"/>
    <w:rsid w:val="00B144FE"/>
    <w:rsid w:val="00B145D8"/>
    <w:rsid w:val="00B14829"/>
    <w:rsid w:val="00B14A75"/>
    <w:rsid w:val="00B14F8B"/>
    <w:rsid w:val="00B157C9"/>
    <w:rsid w:val="00B15C55"/>
    <w:rsid w:val="00B15D44"/>
    <w:rsid w:val="00B15DD9"/>
    <w:rsid w:val="00B1606A"/>
    <w:rsid w:val="00B166BC"/>
    <w:rsid w:val="00B16CE0"/>
    <w:rsid w:val="00B16E13"/>
    <w:rsid w:val="00B1712D"/>
    <w:rsid w:val="00B173D3"/>
    <w:rsid w:val="00B179A5"/>
    <w:rsid w:val="00B17C14"/>
    <w:rsid w:val="00B17D98"/>
    <w:rsid w:val="00B20160"/>
    <w:rsid w:val="00B203B2"/>
    <w:rsid w:val="00B20580"/>
    <w:rsid w:val="00B20745"/>
    <w:rsid w:val="00B20760"/>
    <w:rsid w:val="00B20866"/>
    <w:rsid w:val="00B20972"/>
    <w:rsid w:val="00B20B80"/>
    <w:rsid w:val="00B2154B"/>
    <w:rsid w:val="00B215A8"/>
    <w:rsid w:val="00B2172F"/>
    <w:rsid w:val="00B21849"/>
    <w:rsid w:val="00B21A75"/>
    <w:rsid w:val="00B21BBF"/>
    <w:rsid w:val="00B220E5"/>
    <w:rsid w:val="00B221DD"/>
    <w:rsid w:val="00B222F2"/>
    <w:rsid w:val="00B2277D"/>
    <w:rsid w:val="00B227E1"/>
    <w:rsid w:val="00B232DD"/>
    <w:rsid w:val="00B23603"/>
    <w:rsid w:val="00B2366A"/>
    <w:rsid w:val="00B2386B"/>
    <w:rsid w:val="00B23AAB"/>
    <w:rsid w:val="00B23AD7"/>
    <w:rsid w:val="00B23BBA"/>
    <w:rsid w:val="00B23D9A"/>
    <w:rsid w:val="00B23F16"/>
    <w:rsid w:val="00B245DA"/>
    <w:rsid w:val="00B2488A"/>
    <w:rsid w:val="00B248C3"/>
    <w:rsid w:val="00B24FF8"/>
    <w:rsid w:val="00B2540B"/>
    <w:rsid w:val="00B25509"/>
    <w:rsid w:val="00B25B6C"/>
    <w:rsid w:val="00B25D09"/>
    <w:rsid w:val="00B26252"/>
    <w:rsid w:val="00B2680C"/>
    <w:rsid w:val="00B26922"/>
    <w:rsid w:val="00B26C46"/>
    <w:rsid w:val="00B26EFF"/>
    <w:rsid w:val="00B272BF"/>
    <w:rsid w:val="00B27373"/>
    <w:rsid w:val="00B279DE"/>
    <w:rsid w:val="00B27C01"/>
    <w:rsid w:val="00B30652"/>
    <w:rsid w:val="00B30F86"/>
    <w:rsid w:val="00B312BA"/>
    <w:rsid w:val="00B315F7"/>
    <w:rsid w:val="00B31615"/>
    <w:rsid w:val="00B31744"/>
    <w:rsid w:val="00B31D0A"/>
    <w:rsid w:val="00B326B1"/>
    <w:rsid w:val="00B327A7"/>
    <w:rsid w:val="00B32821"/>
    <w:rsid w:val="00B329FC"/>
    <w:rsid w:val="00B32B4F"/>
    <w:rsid w:val="00B33152"/>
    <w:rsid w:val="00B332E9"/>
    <w:rsid w:val="00B33621"/>
    <w:rsid w:val="00B3366E"/>
    <w:rsid w:val="00B33887"/>
    <w:rsid w:val="00B34757"/>
    <w:rsid w:val="00B34A7E"/>
    <w:rsid w:val="00B34AA7"/>
    <w:rsid w:val="00B34C4D"/>
    <w:rsid w:val="00B34EE0"/>
    <w:rsid w:val="00B3538F"/>
    <w:rsid w:val="00B35583"/>
    <w:rsid w:val="00B35663"/>
    <w:rsid w:val="00B35AD7"/>
    <w:rsid w:val="00B35B5D"/>
    <w:rsid w:val="00B35CDC"/>
    <w:rsid w:val="00B35DE2"/>
    <w:rsid w:val="00B35E54"/>
    <w:rsid w:val="00B36621"/>
    <w:rsid w:val="00B36C62"/>
    <w:rsid w:val="00B36D73"/>
    <w:rsid w:val="00B37171"/>
    <w:rsid w:val="00B371CB"/>
    <w:rsid w:val="00B37B95"/>
    <w:rsid w:val="00B37CE5"/>
    <w:rsid w:val="00B37E0A"/>
    <w:rsid w:val="00B37F54"/>
    <w:rsid w:val="00B4046B"/>
    <w:rsid w:val="00B40576"/>
    <w:rsid w:val="00B4059F"/>
    <w:rsid w:val="00B40630"/>
    <w:rsid w:val="00B40728"/>
    <w:rsid w:val="00B40846"/>
    <w:rsid w:val="00B408BC"/>
    <w:rsid w:val="00B409E4"/>
    <w:rsid w:val="00B40DF6"/>
    <w:rsid w:val="00B40F5F"/>
    <w:rsid w:val="00B41756"/>
    <w:rsid w:val="00B41938"/>
    <w:rsid w:val="00B41D2A"/>
    <w:rsid w:val="00B41E22"/>
    <w:rsid w:val="00B41EE4"/>
    <w:rsid w:val="00B4208E"/>
    <w:rsid w:val="00B420B0"/>
    <w:rsid w:val="00B420E2"/>
    <w:rsid w:val="00B4213F"/>
    <w:rsid w:val="00B4285E"/>
    <w:rsid w:val="00B4338E"/>
    <w:rsid w:val="00B437AE"/>
    <w:rsid w:val="00B43877"/>
    <w:rsid w:val="00B43A7E"/>
    <w:rsid w:val="00B43AD7"/>
    <w:rsid w:val="00B43F55"/>
    <w:rsid w:val="00B44037"/>
    <w:rsid w:val="00B44423"/>
    <w:rsid w:val="00B44428"/>
    <w:rsid w:val="00B4446B"/>
    <w:rsid w:val="00B44C39"/>
    <w:rsid w:val="00B451DD"/>
    <w:rsid w:val="00B454AA"/>
    <w:rsid w:val="00B456E2"/>
    <w:rsid w:val="00B45917"/>
    <w:rsid w:val="00B45918"/>
    <w:rsid w:val="00B45F2B"/>
    <w:rsid w:val="00B46005"/>
    <w:rsid w:val="00B4642E"/>
    <w:rsid w:val="00B466F2"/>
    <w:rsid w:val="00B46703"/>
    <w:rsid w:val="00B4672E"/>
    <w:rsid w:val="00B46801"/>
    <w:rsid w:val="00B468DF"/>
    <w:rsid w:val="00B46B79"/>
    <w:rsid w:val="00B46D07"/>
    <w:rsid w:val="00B46DF5"/>
    <w:rsid w:val="00B47365"/>
    <w:rsid w:val="00B4744D"/>
    <w:rsid w:val="00B4769B"/>
    <w:rsid w:val="00B477B7"/>
    <w:rsid w:val="00B47983"/>
    <w:rsid w:val="00B479D0"/>
    <w:rsid w:val="00B47EB2"/>
    <w:rsid w:val="00B501B2"/>
    <w:rsid w:val="00B505B6"/>
    <w:rsid w:val="00B50D9F"/>
    <w:rsid w:val="00B511ED"/>
    <w:rsid w:val="00B512AE"/>
    <w:rsid w:val="00B51417"/>
    <w:rsid w:val="00B51895"/>
    <w:rsid w:val="00B51BAF"/>
    <w:rsid w:val="00B51D4F"/>
    <w:rsid w:val="00B52447"/>
    <w:rsid w:val="00B52643"/>
    <w:rsid w:val="00B5276A"/>
    <w:rsid w:val="00B52C48"/>
    <w:rsid w:val="00B53455"/>
    <w:rsid w:val="00B5367E"/>
    <w:rsid w:val="00B53AD4"/>
    <w:rsid w:val="00B53D08"/>
    <w:rsid w:val="00B53ED0"/>
    <w:rsid w:val="00B53EEC"/>
    <w:rsid w:val="00B53F03"/>
    <w:rsid w:val="00B543E7"/>
    <w:rsid w:val="00B544DF"/>
    <w:rsid w:val="00B5489F"/>
    <w:rsid w:val="00B54A74"/>
    <w:rsid w:val="00B5504A"/>
    <w:rsid w:val="00B553BB"/>
    <w:rsid w:val="00B55479"/>
    <w:rsid w:val="00B55CF7"/>
    <w:rsid w:val="00B565A2"/>
    <w:rsid w:val="00B56BDE"/>
    <w:rsid w:val="00B56CCF"/>
    <w:rsid w:val="00B56D33"/>
    <w:rsid w:val="00B56FC5"/>
    <w:rsid w:val="00B570CC"/>
    <w:rsid w:val="00B574E1"/>
    <w:rsid w:val="00B5750A"/>
    <w:rsid w:val="00B57A69"/>
    <w:rsid w:val="00B57A7C"/>
    <w:rsid w:val="00B57AD2"/>
    <w:rsid w:val="00B57E80"/>
    <w:rsid w:val="00B600F5"/>
    <w:rsid w:val="00B60E19"/>
    <w:rsid w:val="00B61340"/>
    <w:rsid w:val="00B61681"/>
    <w:rsid w:val="00B616B9"/>
    <w:rsid w:val="00B61761"/>
    <w:rsid w:val="00B6186D"/>
    <w:rsid w:val="00B61A1B"/>
    <w:rsid w:val="00B61A83"/>
    <w:rsid w:val="00B61B94"/>
    <w:rsid w:val="00B61CAF"/>
    <w:rsid w:val="00B61CCA"/>
    <w:rsid w:val="00B61EDC"/>
    <w:rsid w:val="00B62945"/>
    <w:rsid w:val="00B62D26"/>
    <w:rsid w:val="00B6333F"/>
    <w:rsid w:val="00B6347B"/>
    <w:rsid w:val="00B635DB"/>
    <w:rsid w:val="00B63685"/>
    <w:rsid w:val="00B642A5"/>
    <w:rsid w:val="00B644B1"/>
    <w:rsid w:val="00B64510"/>
    <w:rsid w:val="00B64867"/>
    <w:rsid w:val="00B648E6"/>
    <w:rsid w:val="00B64ADD"/>
    <w:rsid w:val="00B64DA8"/>
    <w:rsid w:val="00B64FEA"/>
    <w:rsid w:val="00B65019"/>
    <w:rsid w:val="00B650D4"/>
    <w:rsid w:val="00B6516F"/>
    <w:rsid w:val="00B652A1"/>
    <w:rsid w:val="00B656AE"/>
    <w:rsid w:val="00B65A66"/>
    <w:rsid w:val="00B65BD5"/>
    <w:rsid w:val="00B65D7F"/>
    <w:rsid w:val="00B6635F"/>
    <w:rsid w:val="00B663FD"/>
    <w:rsid w:val="00B66E5B"/>
    <w:rsid w:val="00B66EB1"/>
    <w:rsid w:val="00B66F7A"/>
    <w:rsid w:val="00B67284"/>
    <w:rsid w:val="00B674C6"/>
    <w:rsid w:val="00B67811"/>
    <w:rsid w:val="00B70120"/>
    <w:rsid w:val="00B70134"/>
    <w:rsid w:val="00B7014A"/>
    <w:rsid w:val="00B70449"/>
    <w:rsid w:val="00B704CD"/>
    <w:rsid w:val="00B705C4"/>
    <w:rsid w:val="00B7060F"/>
    <w:rsid w:val="00B70AAB"/>
    <w:rsid w:val="00B70D7C"/>
    <w:rsid w:val="00B70E05"/>
    <w:rsid w:val="00B71068"/>
    <w:rsid w:val="00B711DD"/>
    <w:rsid w:val="00B7145D"/>
    <w:rsid w:val="00B7181A"/>
    <w:rsid w:val="00B71D06"/>
    <w:rsid w:val="00B7208B"/>
    <w:rsid w:val="00B7216E"/>
    <w:rsid w:val="00B7224D"/>
    <w:rsid w:val="00B722C7"/>
    <w:rsid w:val="00B726C2"/>
    <w:rsid w:val="00B727FE"/>
    <w:rsid w:val="00B72804"/>
    <w:rsid w:val="00B72C67"/>
    <w:rsid w:val="00B72CF7"/>
    <w:rsid w:val="00B72E7C"/>
    <w:rsid w:val="00B72F6C"/>
    <w:rsid w:val="00B73315"/>
    <w:rsid w:val="00B7368D"/>
    <w:rsid w:val="00B73D4C"/>
    <w:rsid w:val="00B7404A"/>
    <w:rsid w:val="00B740FD"/>
    <w:rsid w:val="00B7418E"/>
    <w:rsid w:val="00B741F1"/>
    <w:rsid w:val="00B74649"/>
    <w:rsid w:val="00B7492F"/>
    <w:rsid w:val="00B751E3"/>
    <w:rsid w:val="00B75436"/>
    <w:rsid w:val="00B755A6"/>
    <w:rsid w:val="00B7576A"/>
    <w:rsid w:val="00B7608A"/>
    <w:rsid w:val="00B761F9"/>
    <w:rsid w:val="00B761FD"/>
    <w:rsid w:val="00B76259"/>
    <w:rsid w:val="00B762B4"/>
    <w:rsid w:val="00B76308"/>
    <w:rsid w:val="00B764D7"/>
    <w:rsid w:val="00B7658B"/>
    <w:rsid w:val="00B766CD"/>
    <w:rsid w:val="00B7671F"/>
    <w:rsid w:val="00B7677F"/>
    <w:rsid w:val="00B76F17"/>
    <w:rsid w:val="00B7784D"/>
    <w:rsid w:val="00B77AD6"/>
    <w:rsid w:val="00B77FE2"/>
    <w:rsid w:val="00B800B2"/>
    <w:rsid w:val="00B803B3"/>
    <w:rsid w:val="00B8042D"/>
    <w:rsid w:val="00B80587"/>
    <w:rsid w:val="00B810D9"/>
    <w:rsid w:val="00B813C2"/>
    <w:rsid w:val="00B81715"/>
    <w:rsid w:val="00B81813"/>
    <w:rsid w:val="00B8183C"/>
    <w:rsid w:val="00B821DC"/>
    <w:rsid w:val="00B8241F"/>
    <w:rsid w:val="00B8246F"/>
    <w:rsid w:val="00B82768"/>
    <w:rsid w:val="00B82804"/>
    <w:rsid w:val="00B83076"/>
    <w:rsid w:val="00B830CE"/>
    <w:rsid w:val="00B833B0"/>
    <w:rsid w:val="00B83570"/>
    <w:rsid w:val="00B83648"/>
    <w:rsid w:val="00B8368A"/>
    <w:rsid w:val="00B837C0"/>
    <w:rsid w:val="00B8384D"/>
    <w:rsid w:val="00B8388E"/>
    <w:rsid w:val="00B83A09"/>
    <w:rsid w:val="00B83C85"/>
    <w:rsid w:val="00B83F78"/>
    <w:rsid w:val="00B84481"/>
    <w:rsid w:val="00B847D7"/>
    <w:rsid w:val="00B84900"/>
    <w:rsid w:val="00B8492E"/>
    <w:rsid w:val="00B84B08"/>
    <w:rsid w:val="00B84CA4"/>
    <w:rsid w:val="00B84CF2"/>
    <w:rsid w:val="00B84D7E"/>
    <w:rsid w:val="00B84E9F"/>
    <w:rsid w:val="00B8507C"/>
    <w:rsid w:val="00B85839"/>
    <w:rsid w:val="00B85E52"/>
    <w:rsid w:val="00B85EFD"/>
    <w:rsid w:val="00B8603D"/>
    <w:rsid w:val="00B8616C"/>
    <w:rsid w:val="00B862B8"/>
    <w:rsid w:val="00B8630E"/>
    <w:rsid w:val="00B8639E"/>
    <w:rsid w:val="00B865A9"/>
    <w:rsid w:val="00B866E2"/>
    <w:rsid w:val="00B86796"/>
    <w:rsid w:val="00B86982"/>
    <w:rsid w:val="00B87210"/>
    <w:rsid w:val="00B8753D"/>
    <w:rsid w:val="00B87574"/>
    <w:rsid w:val="00B87958"/>
    <w:rsid w:val="00B87B29"/>
    <w:rsid w:val="00B87C92"/>
    <w:rsid w:val="00B90058"/>
    <w:rsid w:val="00B90232"/>
    <w:rsid w:val="00B902D8"/>
    <w:rsid w:val="00B904C3"/>
    <w:rsid w:val="00B90B4C"/>
    <w:rsid w:val="00B90F2B"/>
    <w:rsid w:val="00B9120B"/>
    <w:rsid w:val="00B915E3"/>
    <w:rsid w:val="00B91737"/>
    <w:rsid w:val="00B91870"/>
    <w:rsid w:val="00B919D9"/>
    <w:rsid w:val="00B91ADC"/>
    <w:rsid w:val="00B920C2"/>
    <w:rsid w:val="00B92285"/>
    <w:rsid w:val="00B923A1"/>
    <w:rsid w:val="00B925B4"/>
    <w:rsid w:val="00B9264F"/>
    <w:rsid w:val="00B9287D"/>
    <w:rsid w:val="00B929C6"/>
    <w:rsid w:val="00B92A20"/>
    <w:rsid w:val="00B92A6D"/>
    <w:rsid w:val="00B92ADC"/>
    <w:rsid w:val="00B92E59"/>
    <w:rsid w:val="00B92EFA"/>
    <w:rsid w:val="00B93261"/>
    <w:rsid w:val="00B932D7"/>
    <w:rsid w:val="00B9352B"/>
    <w:rsid w:val="00B9369F"/>
    <w:rsid w:val="00B937D6"/>
    <w:rsid w:val="00B93E15"/>
    <w:rsid w:val="00B94320"/>
    <w:rsid w:val="00B94E50"/>
    <w:rsid w:val="00B9588D"/>
    <w:rsid w:val="00B95975"/>
    <w:rsid w:val="00B95A6E"/>
    <w:rsid w:val="00B95A98"/>
    <w:rsid w:val="00B95B05"/>
    <w:rsid w:val="00B95CB8"/>
    <w:rsid w:val="00B95D70"/>
    <w:rsid w:val="00B963DB"/>
    <w:rsid w:val="00B9646D"/>
    <w:rsid w:val="00B966D1"/>
    <w:rsid w:val="00B96BA1"/>
    <w:rsid w:val="00B9745A"/>
    <w:rsid w:val="00B97654"/>
    <w:rsid w:val="00B976E7"/>
    <w:rsid w:val="00B97CB2"/>
    <w:rsid w:val="00BA0127"/>
    <w:rsid w:val="00BA0C91"/>
    <w:rsid w:val="00BA12DD"/>
    <w:rsid w:val="00BA12FC"/>
    <w:rsid w:val="00BA135A"/>
    <w:rsid w:val="00BA16AC"/>
    <w:rsid w:val="00BA1BA4"/>
    <w:rsid w:val="00BA1BFC"/>
    <w:rsid w:val="00BA1DC5"/>
    <w:rsid w:val="00BA1FE7"/>
    <w:rsid w:val="00BA25C6"/>
    <w:rsid w:val="00BA2695"/>
    <w:rsid w:val="00BA2B99"/>
    <w:rsid w:val="00BA2DF8"/>
    <w:rsid w:val="00BA2FC2"/>
    <w:rsid w:val="00BA34D5"/>
    <w:rsid w:val="00BA38B7"/>
    <w:rsid w:val="00BA38E6"/>
    <w:rsid w:val="00BA3B17"/>
    <w:rsid w:val="00BA4200"/>
    <w:rsid w:val="00BA46CE"/>
    <w:rsid w:val="00BA495C"/>
    <w:rsid w:val="00BA4B31"/>
    <w:rsid w:val="00BA4EB0"/>
    <w:rsid w:val="00BA5283"/>
    <w:rsid w:val="00BA593F"/>
    <w:rsid w:val="00BA5BB4"/>
    <w:rsid w:val="00BA5F39"/>
    <w:rsid w:val="00BA6051"/>
    <w:rsid w:val="00BA6477"/>
    <w:rsid w:val="00BA6898"/>
    <w:rsid w:val="00BA6AF5"/>
    <w:rsid w:val="00BA6DDD"/>
    <w:rsid w:val="00BA6F36"/>
    <w:rsid w:val="00BA74E9"/>
    <w:rsid w:val="00BA79DC"/>
    <w:rsid w:val="00BA7D73"/>
    <w:rsid w:val="00BA7E65"/>
    <w:rsid w:val="00BB0013"/>
    <w:rsid w:val="00BB0A7B"/>
    <w:rsid w:val="00BB0BAE"/>
    <w:rsid w:val="00BB0CB7"/>
    <w:rsid w:val="00BB10AD"/>
    <w:rsid w:val="00BB1112"/>
    <w:rsid w:val="00BB1ABE"/>
    <w:rsid w:val="00BB2484"/>
    <w:rsid w:val="00BB31FF"/>
    <w:rsid w:val="00BB361F"/>
    <w:rsid w:val="00BB3714"/>
    <w:rsid w:val="00BB37BD"/>
    <w:rsid w:val="00BB3AB3"/>
    <w:rsid w:val="00BB41B1"/>
    <w:rsid w:val="00BB426A"/>
    <w:rsid w:val="00BB450C"/>
    <w:rsid w:val="00BB45B9"/>
    <w:rsid w:val="00BB493F"/>
    <w:rsid w:val="00BB4A61"/>
    <w:rsid w:val="00BB4AE6"/>
    <w:rsid w:val="00BB4CD9"/>
    <w:rsid w:val="00BB4D90"/>
    <w:rsid w:val="00BB4D9C"/>
    <w:rsid w:val="00BB532F"/>
    <w:rsid w:val="00BB5470"/>
    <w:rsid w:val="00BB54F2"/>
    <w:rsid w:val="00BB5D1D"/>
    <w:rsid w:val="00BB5EF7"/>
    <w:rsid w:val="00BB65C0"/>
    <w:rsid w:val="00BB66C2"/>
    <w:rsid w:val="00BB68EB"/>
    <w:rsid w:val="00BB693C"/>
    <w:rsid w:val="00BB6EDB"/>
    <w:rsid w:val="00BB6FED"/>
    <w:rsid w:val="00BB700E"/>
    <w:rsid w:val="00BB726B"/>
    <w:rsid w:val="00BB75D5"/>
    <w:rsid w:val="00BB75FB"/>
    <w:rsid w:val="00BB760A"/>
    <w:rsid w:val="00BB7DF3"/>
    <w:rsid w:val="00BC015A"/>
    <w:rsid w:val="00BC0446"/>
    <w:rsid w:val="00BC056A"/>
    <w:rsid w:val="00BC081C"/>
    <w:rsid w:val="00BC0912"/>
    <w:rsid w:val="00BC117B"/>
    <w:rsid w:val="00BC1261"/>
    <w:rsid w:val="00BC1293"/>
    <w:rsid w:val="00BC18FE"/>
    <w:rsid w:val="00BC1CCC"/>
    <w:rsid w:val="00BC2121"/>
    <w:rsid w:val="00BC2448"/>
    <w:rsid w:val="00BC2BBA"/>
    <w:rsid w:val="00BC2BCC"/>
    <w:rsid w:val="00BC3381"/>
    <w:rsid w:val="00BC3446"/>
    <w:rsid w:val="00BC376D"/>
    <w:rsid w:val="00BC3B31"/>
    <w:rsid w:val="00BC3E72"/>
    <w:rsid w:val="00BC3E86"/>
    <w:rsid w:val="00BC4273"/>
    <w:rsid w:val="00BC44C9"/>
    <w:rsid w:val="00BC479A"/>
    <w:rsid w:val="00BC47D3"/>
    <w:rsid w:val="00BC482B"/>
    <w:rsid w:val="00BC4C7C"/>
    <w:rsid w:val="00BC4C8B"/>
    <w:rsid w:val="00BC549A"/>
    <w:rsid w:val="00BC55DB"/>
    <w:rsid w:val="00BC569B"/>
    <w:rsid w:val="00BC578A"/>
    <w:rsid w:val="00BC6E08"/>
    <w:rsid w:val="00BC7478"/>
    <w:rsid w:val="00BC7BDC"/>
    <w:rsid w:val="00BC7CB7"/>
    <w:rsid w:val="00BC7D46"/>
    <w:rsid w:val="00BC7F2B"/>
    <w:rsid w:val="00BD0818"/>
    <w:rsid w:val="00BD0A37"/>
    <w:rsid w:val="00BD0EDC"/>
    <w:rsid w:val="00BD1554"/>
    <w:rsid w:val="00BD1858"/>
    <w:rsid w:val="00BD1988"/>
    <w:rsid w:val="00BD1A9F"/>
    <w:rsid w:val="00BD1D5F"/>
    <w:rsid w:val="00BD1EEA"/>
    <w:rsid w:val="00BD1F29"/>
    <w:rsid w:val="00BD23D4"/>
    <w:rsid w:val="00BD26B8"/>
    <w:rsid w:val="00BD2799"/>
    <w:rsid w:val="00BD2C17"/>
    <w:rsid w:val="00BD2C7B"/>
    <w:rsid w:val="00BD31B4"/>
    <w:rsid w:val="00BD321C"/>
    <w:rsid w:val="00BD32E3"/>
    <w:rsid w:val="00BD3995"/>
    <w:rsid w:val="00BD3AD6"/>
    <w:rsid w:val="00BD3BC8"/>
    <w:rsid w:val="00BD3CDB"/>
    <w:rsid w:val="00BD4335"/>
    <w:rsid w:val="00BD446C"/>
    <w:rsid w:val="00BD4697"/>
    <w:rsid w:val="00BD484F"/>
    <w:rsid w:val="00BD4A91"/>
    <w:rsid w:val="00BD4ACD"/>
    <w:rsid w:val="00BD4BF4"/>
    <w:rsid w:val="00BD4F4E"/>
    <w:rsid w:val="00BD511B"/>
    <w:rsid w:val="00BD51BE"/>
    <w:rsid w:val="00BD5335"/>
    <w:rsid w:val="00BD5795"/>
    <w:rsid w:val="00BD5837"/>
    <w:rsid w:val="00BD5DA9"/>
    <w:rsid w:val="00BD5DF5"/>
    <w:rsid w:val="00BD60AE"/>
    <w:rsid w:val="00BD61B6"/>
    <w:rsid w:val="00BD62FB"/>
    <w:rsid w:val="00BD65D3"/>
    <w:rsid w:val="00BD69C9"/>
    <w:rsid w:val="00BD716B"/>
    <w:rsid w:val="00BD750C"/>
    <w:rsid w:val="00BD7806"/>
    <w:rsid w:val="00BD7AF5"/>
    <w:rsid w:val="00BD7C3B"/>
    <w:rsid w:val="00BD7D27"/>
    <w:rsid w:val="00BD7F6A"/>
    <w:rsid w:val="00BE020E"/>
    <w:rsid w:val="00BE1083"/>
    <w:rsid w:val="00BE12AC"/>
    <w:rsid w:val="00BE1876"/>
    <w:rsid w:val="00BE1A0B"/>
    <w:rsid w:val="00BE1E21"/>
    <w:rsid w:val="00BE1E26"/>
    <w:rsid w:val="00BE228B"/>
    <w:rsid w:val="00BE22D3"/>
    <w:rsid w:val="00BE2310"/>
    <w:rsid w:val="00BE23BB"/>
    <w:rsid w:val="00BE261D"/>
    <w:rsid w:val="00BE298A"/>
    <w:rsid w:val="00BE2A0E"/>
    <w:rsid w:val="00BE2A17"/>
    <w:rsid w:val="00BE2B1F"/>
    <w:rsid w:val="00BE2B40"/>
    <w:rsid w:val="00BE2BC1"/>
    <w:rsid w:val="00BE2BCC"/>
    <w:rsid w:val="00BE2C9E"/>
    <w:rsid w:val="00BE3443"/>
    <w:rsid w:val="00BE40D6"/>
    <w:rsid w:val="00BE4692"/>
    <w:rsid w:val="00BE485C"/>
    <w:rsid w:val="00BE4867"/>
    <w:rsid w:val="00BE4AE8"/>
    <w:rsid w:val="00BE4F47"/>
    <w:rsid w:val="00BE4FAB"/>
    <w:rsid w:val="00BE5126"/>
    <w:rsid w:val="00BE59CA"/>
    <w:rsid w:val="00BE5BD9"/>
    <w:rsid w:val="00BE5E8F"/>
    <w:rsid w:val="00BE5F13"/>
    <w:rsid w:val="00BE6214"/>
    <w:rsid w:val="00BE635D"/>
    <w:rsid w:val="00BE65BD"/>
    <w:rsid w:val="00BE6804"/>
    <w:rsid w:val="00BE6C7C"/>
    <w:rsid w:val="00BE6CEA"/>
    <w:rsid w:val="00BE6D9D"/>
    <w:rsid w:val="00BE6F9C"/>
    <w:rsid w:val="00BE71DB"/>
    <w:rsid w:val="00BE735D"/>
    <w:rsid w:val="00BE73F4"/>
    <w:rsid w:val="00BE78FA"/>
    <w:rsid w:val="00BE799C"/>
    <w:rsid w:val="00BE7CDE"/>
    <w:rsid w:val="00BE7DC8"/>
    <w:rsid w:val="00BE7EC6"/>
    <w:rsid w:val="00BE7F44"/>
    <w:rsid w:val="00BF04A7"/>
    <w:rsid w:val="00BF04F8"/>
    <w:rsid w:val="00BF07A5"/>
    <w:rsid w:val="00BF0818"/>
    <w:rsid w:val="00BF087C"/>
    <w:rsid w:val="00BF1286"/>
    <w:rsid w:val="00BF1377"/>
    <w:rsid w:val="00BF1631"/>
    <w:rsid w:val="00BF1837"/>
    <w:rsid w:val="00BF1839"/>
    <w:rsid w:val="00BF21B1"/>
    <w:rsid w:val="00BF245F"/>
    <w:rsid w:val="00BF2574"/>
    <w:rsid w:val="00BF31A0"/>
    <w:rsid w:val="00BF32FB"/>
    <w:rsid w:val="00BF342E"/>
    <w:rsid w:val="00BF34C9"/>
    <w:rsid w:val="00BF368A"/>
    <w:rsid w:val="00BF3B47"/>
    <w:rsid w:val="00BF3BF0"/>
    <w:rsid w:val="00BF4184"/>
    <w:rsid w:val="00BF4312"/>
    <w:rsid w:val="00BF46B9"/>
    <w:rsid w:val="00BF4789"/>
    <w:rsid w:val="00BF48E0"/>
    <w:rsid w:val="00BF4C0F"/>
    <w:rsid w:val="00BF5282"/>
    <w:rsid w:val="00BF52F5"/>
    <w:rsid w:val="00BF5404"/>
    <w:rsid w:val="00BF5951"/>
    <w:rsid w:val="00BF5CB3"/>
    <w:rsid w:val="00BF63B2"/>
    <w:rsid w:val="00BF67C5"/>
    <w:rsid w:val="00BF69FB"/>
    <w:rsid w:val="00BF6C11"/>
    <w:rsid w:val="00BF6EB0"/>
    <w:rsid w:val="00BF7224"/>
    <w:rsid w:val="00BF7644"/>
    <w:rsid w:val="00BF7963"/>
    <w:rsid w:val="00C005B5"/>
    <w:rsid w:val="00C007B2"/>
    <w:rsid w:val="00C010C3"/>
    <w:rsid w:val="00C01119"/>
    <w:rsid w:val="00C014C1"/>
    <w:rsid w:val="00C0153D"/>
    <w:rsid w:val="00C0193D"/>
    <w:rsid w:val="00C01C49"/>
    <w:rsid w:val="00C022E7"/>
    <w:rsid w:val="00C02589"/>
    <w:rsid w:val="00C02DBB"/>
    <w:rsid w:val="00C03041"/>
    <w:rsid w:val="00C03570"/>
    <w:rsid w:val="00C0393A"/>
    <w:rsid w:val="00C03F00"/>
    <w:rsid w:val="00C03FFB"/>
    <w:rsid w:val="00C042B2"/>
    <w:rsid w:val="00C0468C"/>
    <w:rsid w:val="00C04962"/>
    <w:rsid w:val="00C04ACB"/>
    <w:rsid w:val="00C04B66"/>
    <w:rsid w:val="00C04BFD"/>
    <w:rsid w:val="00C04F58"/>
    <w:rsid w:val="00C053E5"/>
    <w:rsid w:val="00C0540D"/>
    <w:rsid w:val="00C055B9"/>
    <w:rsid w:val="00C05A98"/>
    <w:rsid w:val="00C05B8D"/>
    <w:rsid w:val="00C05CB6"/>
    <w:rsid w:val="00C05E21"/>
    <w:rsid w:val="00C06186"/>
    <w:rsid w:val="00C0623D"/>
    <w:rsid w:val="00C06507"/>
    <w:rsid w:val="00C06C89"/>
    <w:rsid w:val="00C06F8B"/>
    <w:rsid w:val="00C07425"/>
    <w:rsid w:val="00C07494"/>
    <w:rsid w:val="00C07681"/>
    <w:rsid w:val="00C07717"/>
    <w:rsid w:val="00C07B0B"/>
    <w:rsid w:val="00C07BA8"/>
    <w:rsid w:val="00C07CD4"/>
    <w:rsid w:val="00C07D51"/>
    <w:rsid w:val="00C10307"/>
    <w:rsid w:val="00C1037E"/>
    <w:rsid w:val="00C103A5"/>
    <w:rsid w:val="00C104EA"/>
    <w:rsid w:val="00C10506"/>
    <w:rsid w:val="00C10621"/>
    <w:rsid w:val="00C106DC"/>
    <w:rsid w:val="00C106FB"/>
    <w:rsid w:val="00C10B3D"/>
    <w:rsid w:val="00C10CD7"/>
    <w:rsid w:val="00C10DC0"/>
    <w:rsid w:val="00C112CA"/>
    <w:rsid w:val="00C1141F"/>
    <w:rsid w:val="00C117B5"/>
    <w:rsid w:val="00C11CEF"/>
    <w:rsid w:val="00C11D0B"/>
    <w:rsid w:val="00C11EC7"/>
    <w:rsid w:val="00C121BD"/>
    <w:rsid w:val="00C122D4"/>
    <w:rsid w:val="00C1239D"/>
    <w:rsid w:val="00C124E6"/>
    <w:rsid w:val="00C126F7"/>
    <w:rsid w:val="00C12980"/>
    <w:rsid w:val="00C12B26"/>
    <w:rsid w:val="00C12B7E"/>
    <w:rsid w:val="00C12CC8"/>
    <w:rsid w:val="00C1345A"/>
    <w:rsid w:val="00C13559"/>
    <w:rsid w:val="00C13997"/>
    <w:rsid w:val="00C14116"/>
    <w:rsid w:val="00C1467E"/>
    <w:rsid w:val="00C146F4"/>
    <w:rsid w:val="00C14B3A"/>
    <w:rsid w:val="00C14C8C"/>
    <w:rsid w:val="00C1560F"/>
    <w:rsid w:val="00C156DD"/>
    <w:rsid w:val="00C15721"/>
    <w:rsid w:val="00C15BE7"/>
    <w:rsid w:val="00C15D19"/>
    <w:rsid w:val="00C1608A"/>
    <w:rsid w:val="00C160E8"/>
    <w:rsid w:val="00C1637C"/>
    <w:rsid w:val="00C163A1"/>
    <w:rsid w:val="00C16709"/>
    <w:rsid w:val="00C167AB"/>
    <w:rsid w:val="00C16C47"/>
    <w:rsid w:val="00C171D2"/>
    <w:rsid w:val="00C1732E"/>
    <w:rsid w:val="00C17C39"/>
    <w:rsid w:val="00C17D18"/>
    <w:rsid w:val="00C20040"/>
    <w:rsid w:val="00C200F1"/>
    <w:rsid w:val="00C20522"/>
    <w:rsid w:val="00C2064D"/>
    <w:rsid w:val="00C2071D"/>
    <w:rsid w:val="00C2091A"/>
    <w:rsid w:val="00C20982"/>
    <w:rsid w:val="00C20B43"/>
    <w:rsid w:val="00C20DB1"/>
    <w:rsid w:val="00C20F19"/>
    <w:rsid w:val="00C21192"/>
    <w:rsid w:val="00C21720"/>
    <w:rsid w:val="00C21D65"/>
    <w:rsid w:val="00C22723"/>
    <w:rsid w:val="00C22726"/>
    <w:rsid w:val="00C227F3"/>
    <w:rsid w:val="00C230D5"/>
    <w:rsid w:val="00C23104"/>
    <w:rsid w:val="00C2325A"/>
    <w:rsid w:val="00C2342A"/>
    <w:rsid w:val="00C239C9"/>
    <w:rsid w:val="00C2402E"/>
    <w:rsid w:val="00C2424C"/>
    <w:rsid w:val="00C246C9"/>
    <w:rsid w:val="00C2489D"/>
    <w:rsid w:val="00C24919"/>
    <w:rsid w:val="00C24DDB"/>
    <w:rsid w:val="00C259DB"/>
    <w:rsid w:val="00C25C62"/>
    <w:rsid w:val="00C25FD3"/>
    <w:rsid w:val="00C264A4"/>
    <w:rsid w:val="00C267BC"/>
    <w:rsid w:val="00C269A9"/>
    <w:rsid w:val="00C269FB"/>
    <w:rsid w:val="00C26B77"/>
    <w:rsid w:val="00C26BF4"/>
    <w:rsid w:val="00C26D41"/>
    <w:rsid w:val="00C26EC1"/>
    <w:rsid w:val="00C27117"/>
    <w:rsid w:val="00C277F7"/>
    <w:rsid w:val="00C27AF7"/>
    <w:rsid w:val="00C27E29"/>
    <w:rsid w:val="00C27F31"/>
    <w:rsid w:val="00C30373"/>
    <w:rsid w:val="00C3093E"/>
    <w:rsid w:val="00C30B3D"/>
    <w:rsid w:val="00C31069"/>
    <w:rsid w:val="00C3130C"/>
    <w:rsid w:val="00C31314"/>
    <w:rsid w:val="00C31559"/>
    <w:rsid w:val="00C317B7"/>
    <w:rsid w:val="00C3199F"/>
    <w:rsid w:val="00C31B72"/>
    <w:rsid w:val="00C321A1"/>
    <w:rsid w:val="00C32838"/>
    <w:rsid w:val="00C32956"/>
    <w:rsid w:val="00C32BFA"/>
    <w:rsid w:val="00C330FF"/>
    <w:rsid w:val="00C3357B"/>
    <w:rsid w:val="00C33612"/>
    <w:rsid w:val="00C3392C"/>
    <w:rsid w:val="00C33A4A"/>
    <w:rsid w:val="00C33E8D"/>
    <w:rsid w:val="00C34468"/>
    <w:rsid w:val="00C346B1"/>
    <w:rsid w:val="00C34B8A"/>
    <w:rsid w:val="00C34CFF"/>
    <w:rsid w:val="00C34DC0"/>
    <w:rsid w:val="00C350EC"/>
    <w:rsid w:val="00C352E6"/>
    <w:rsid w:val="00C35495"/>
    <w:rsid w:val="00C362E8"/>
    <w:rsid w:val="00C3669C"/>
    <w:rsid w:val="00C369D8"/>
    <w:rsid w:val="00C36A98"/>
    <w:rsid w:val="00C374E2"/>
    <w:rsid w:val="00C37607"/>
    <w:rsid w:val="00C3778A"/>
    <w:rsid w:val="00C37A09"/>
    <w:rsid w:val="00C37C05"/>
    <w:rsid w:val="00C40715"/>
    <w:rsid w:val="00C40812"/>
    <w:rsid w:val="00C40947"/>
    <w:rsid w:val="00C40AC3"/>
    <w:rsid w:val="00C40BDF"/>
    <w:rsid w:val="00C40E13"/>
    <w:rsid w:val="00C4116D"/>
    <w:rsid w:val="00C41266"/>
    <w:rsid w:val="00C41722"/>
    <w:rsid w:val="00C419EF"/>
    <w:rsid w:val="00C41C12"/>
    <w:rsid w:val="00C41FE3"/>
    <w:rsid w:val="00C4239B"/>
    <w:rsid w:val="00C42554"/>
    <w:rsid w:val="00C42618"/>
    <w:rsid w:val="00C42751"/>
    <w:rsid w:val="00C4282B"/>
    <w:rsid w:val="00C4285B"/>
    <w:rsid w:val="00C42AAE"/>
    <w:rsid w:val="00C42DD4"/>
    <w:rsid w:val="00C43204"/>
    <w:rsid w:val="00C436A3"/>
    <w:rsid w:val="00C43AA8"/>
    <w:rsid w:val="00C440FD"/>
    <w:rsid w:val="00C441AC"/>
    <w:rsid w:val="00C44363"/>
    <w:rsid w:val="00C44393"/>
    <w:rsid w:val="00C4449F"/>
    <w:rsid w:val="00C4454C"/>
    <w:rsid w:val="00C445A0"/>
    <w:rsid w:val="00C445A7"/>
    <w:rsid w:val="00C44873"/>
    <w:rsid w:val="00C449F7"/>
    <w:rsid w:val="00C45022"/>
    <w:rsid w:val="00C450CA"/>
    <w:rsid w:val="00C451E1"/>
    <w:rsid w:val="00C451EA"/>
    <w:rsid w:val="00C45447"/>
    <w:rsid w:val="00C45A10"/>
    <w:rsid w:val="00C45A54"/>
    <w:rsid w:val="00C45D78"/>
    <w:rsid w:val="00C461B3"/>
    <w:rsid w:val="00C464F1"/>
    <w:rsid w:val="00C46850"/>
    <w:rsid w:val="00C46902"/>
    <w:rsid w:val="00C4694E"/>
    <w:rsid w:val="00C46A67"/>
    <w:rsid w:val="00C46C20"/>
    <w:rsid w:val="00C46CE6"/>
    <w:rsid w:val="00C47203"/>
    <w:rsid w:val="00C47475"/>
    <w:rsid w:val="00C47CC5"/>
    <w:rsid w:val="00C50115"/>
    <w:rsid w:val="00C50210"/>
    <w:rsid w:val="00C50686"/>
    <w:rsid w:val="00C506BE"/>
    <w:rsid w:val="00C508DD"/>
    <w:rsid w:val="00C509AF"/>
    <w:rsid w:val="00C50D84"/>
    <w:rsid w:val="00C50E60"/>
    <w:rsid w:val="00C51398"/>
    <w:rsid w:val="00C514A5"/>
    <w:rsid w:val="00C51856"/>
    <w:rsid w:val="00C51CA1"/>
    <w:rsid w:val="00C51DA8"/>
    <w:rsid w:val="00C52315"/>
    <w:rsid w:val="00C52AB9"/>
    <w:rsid w:val="00C52F20"/>
    <w:rsid w:val="00C52FF3"/>
    <w:rsid w:val="00C5334A"/>
    <w:rsid w:val="00C534B4"/>
    <w:rsid w:val="00C53929"/>
    <w:rsid w:val="00C53965"/>
    <w:rsid w:val="00C53A68"/>
    <w:rsid w:val="00C53B41"/>
    <w:rsid w:val="00C53C65"/>
    <w:rsid w:val="00C53EE7"/>
    <w:rsid w:val="00C53F97"/>
    <w:rsid w:val="00C5427E"/>
    <w:rsid w:val="00C5439F"/>
    <w:rsid w:val="00C5442B"/>
    <w:rsid w:val="00C5478F"/>
    <w:rsid w:val="00C54F97"/>
    <w:rsid w:val="00C553A2"/>
    <w:rsid w:val="00C55936"/>
    <w:rsid w:val="00C56175"/>
    <w:rsid w:val="00C56292"/>
    <w:rsid w:val="00C567D9"/>
    <w:rsid w:val="00C5692A"/>
    <w:rsid w:val="00C569BE"/>
    <w:rsid w:val="00C56B37"/>
    <w:rsid w:val="00C56D9E"/>
    <w:rsid w:val="00C57360"/>
    <w:rsid w:val="00C5757E"/>
    <w:rsid w:val="00C57824"/>
    <w:rsid w:val="00C57C45"/>
    <w:rsid w:val="00C57E5B"/>
    <w:rsid w:val="00C6008B"/>
    <w:rsid w:val="00C6020A"/>
    <w:rsid w:val="00C60225"/>
    <w:rsid w:val="00C6023A"/>
    <w:rsid w:val="00C60253"/>
    <w:rsid w:val="00C60B7C"/>
    <w:rsid w:val="00C61799"/>
    <w:rsid w:val="00C617E5"/>
    <w:rsid w:val="00C618AE"/>
    <w:rsid w:val="00C61952"/>
    <w:rsid w:val="00C61980"/>
    <w:rsid w:val="00C619D4"/>
    <w:rsid w:val="00C61AFD"/>
    <w:rsid w:val="00C61E68"/>
    <w:rsid w:val="00C6202C"/>
    <w:rsid w:val="00C62725"/>
    <w:rsid w:val="00C62C68"/>
    <w:rsid w:val="00C62E92"/>
    <w:rsid w:val="00C62F10"/>
    <w:rsid w:val="00C63331"/>
    <w:rsid w:val="00C6376D"/>
    <w:rsid w:val="00C637C1"/>
    <w:rsid w:val="00C6388E"/>
    <w:rsid w:val="00C638A1"/>
    <w:rsid w:val="00C63BFC"/>
    <w:rsid w:val="00C63C52"/>
    <w:rsid w:val="00C63FBE"/>
    <w:rsid w:val="00C63FD7"/>
    <w:rsid w:val="00C64689"/>
    <w:rsid w:val="00C6480F"/>
    <w:rsid w:val="00C648C1"/>
    <w:rsid w:val="00C65031"/>
    <w:rsid w:val="00C654DF"/>
    <w:rsid w:val="00C656B2"/>
    <w:rsid w:val="00C659A3"/>
    <w:rsid w:val="00C65C7C"/>
    <w:rsid w:val="00C66269"/>
    <w:rsid w:val="00C666E4"/>
    <w:rsid w:val="00C667A9"/>
    <w:rsid w:val="00C668D2"/>
    <w:rsid w:val="00C66975"/>
    <w:rsid w:val="00C669FD"/>
    <w:rsid w:val="00C66BE3"/>
    <w:rsid w:val="00C66D1E"/>
    <w:rsid w:val="00C66F3A"/>
    <w:rsid w:val="00C67138"/>
    <w:rsid w:val="00C67679"/>
    <w:rsid w:val="00C676C9"/>
    <w:rsid w:val="00C679FB"/>
    <w:rsid w:val="00C67ABB"/>
    <w:rsid w:val="00C67B07"/>
    <w:rsid w:val="00C67DCF"/>
    <w:rsid w:val="00C709AE"/>
    <w:rsid w:val="00C70A45"/>
    <w:rsid w:val="00C70F19"/>
    <w:rsid w:val="00C7129E"/>
    <w:rsid w:val="00C719ED"/>
    <w:rsid w:val="00C71A02"/>
    <w:rsid w:val="00C71B2E"/>
    <w:rsid w:val="00C721F8"/>
    <w:rsid w:val="00C728B6"/>
    <w:rsid w:val="00C72A58"/>
    <w:rsid w:val="00C72DF9"/>
    <w:rsid w:val="00C72E18"/>
    <w:rsid w:val="00C72EBA"/>
    <w:rsid w:val="00C733A3"/>
    <w:rsid w:val="00C7360F"/>
    <w:rsid w:val="00C737AD"/>
    <w:rsid w:val="00C738A4"/>
    <w:rsid w:val="00C7392B"/>
    <w:rsid w:val="00C73BF9"/>
    <w:rsid w:val="00C73F60"/>
    <w:rsid w:val="00C74825"/>
    <w:rsid w:val="00C74B37"/>
    <w:rsid w:val="00C74C8D"/>
    <w:rsid w:val="00C74FCD"/>
    <w:rsid w:val="00C750A7"/>
    <w:rsid w:val="00C750ED"/>
    <w:rsid w:val="00C75B3B"/>
    <w:rsid w:val="00C75BBC"/>
    <w:rsid w:val="00C75C32"/>
    <w:rsid w:val="00C764F9"/>
    <w:rsid w:val="00C76556"/>
    <w:rsid w:val="00C7655F"/>
    <w:rsid w:val="00C76809"/>
    <w:rsid w:val="00C7691C"/>
    <w:rsid w:val="00C769A0"/>
    <w:rsid w:val="00C76BDE"/>
    <w:rsid w:val="00C76DB4"/>
    <w:rsid w:val="00C76ECE"/>
    <w:rsid w:val="00C77357"/>
    <w:rsid w:val="00C77429"/>
    <w:rsid w:val="00C77E09"/>
    <w:rsid w:val="00C77E81"/>
    <w:rsid w:val="00C77FB5"/>
    <w:rsid w:val="00C801F5"/>
    <w:rsid w:val="00C8091C"/>
    <w:rsid w:val="00C80A04"/>
    <w:rsid w:val="00C80EEC"/>
    <w:rsid w:val="00C811A8"/>
    <w:rsid w:val="00C812D7"/>
    <w:rsid w:val="00C81695"/>
    <w:rsid w:val="00C818B7"/>
    <w:rsid w:val="00C826F2"/>
    <w:rsid w:val="00C8289C"/>
    <w:rsid w:val="00C82ADC"/>
    <w:rsid w:val="00C82BE9"/>
    <w:rsid w:val="00C8315E"/>
    <w:rsid w:val="00C83859"/>
    <w:rsid w:val="00C83961"/>
    <w:rsid w:val="00C83A1E"/>
    <w:rsid w:val="00C83B07"/>
    <w:rsid w:val="00C83B3C"/>
    <w:rsid w:val="00C83B49"/>
    <w:rsid w:val="00C843FC"/>
    <w:rsid w:val="00C846D4"/>
    <w:rsid w:val="00C84973"/>
    <w:rsid w:val="00C84F20"/>
    <w:rsid w:val="00C8502B"/>
    <w:rsid w:val="00C85135"/>
    <w:rsid w:val="00C8531F"/>
    <w:rsid w:val="00C853BB"/>
    <w:rsid w:val="00C8572A"/>
    <w:rsid w:val="00C85981"/>
    <w:rsid w:val="00C85A0F"/>
    <w:rsid w:val="00C85D92"/>
    <w:rsid w:val="00C868C7"/>
    <w:rsid w:val="00C86E35"/>
    <w:rsid w:val="00C87055"/>
    <w:rsid w:val="00C870F4"/>
    <w:rsid w:val="00C872CD"/>
    <w:rsid w:val="00C8736E"/>
    <w:rsid w:val="00C87434"/>
    <w:rsid w:val="00C87701"/>
    <w:rsid w:val="00C87C17"/>
    <w:rsid w:val="00C87E05"/>
    <w:rsid w:val="00C87E8D"/>
    <w:rsid w:val="00C87ED8"/>
    <w:rsid w:val="00C87FDA"/>
    <w:rsid w:val="00C90001"/>
    <w:rsid w:val="00C900DC"/>
    <w:rsid w:val="00C901FA"/>
    <w:rsid w:val="00C90472"/>
    <w:rsid w:val="00C90B2B"/>
    <w:rsid w:val="00C90F61"/>
    <w:rsid w:val="00C910F3"/>
    <w:rsid w:val="00C915A0"/>
    <w:rsid w:val="00C91779"/>
    <w:rsid w:val="00C91815"/>
    <w:rsid w:val="00C9199C"/>
    <w:rsid w:val="00C91D49"/>
    <w:rsid w:val="00C92095"/>
    <w:rsid w:val="00C92265"/>
    <w:rsid w:val="00C9231A"/>
    <w:rsid w:val="00C92347"/>
    <w:rsid w:val="00C92B11"/>
    <w:rsid w:val="00C92BB8"/>
    <w:rsid w:val="00C92C5D"/>
    <w:rsid w:val="00C92E8C"/>
    <w:rsid w:val="00C9324D"/>
    <w:rsid w:val="00C932A8"/>
    <w:rsid w:val="00C935D1"/>
    <w:rsid w:val="00C941D5"/>
    <w:rsid w:val="00C94472"/>
    <w:rsid w:val="00C9450A"/>
    <w:rsid w:val="00C94521"/>
    <w:rsid w:val="00C949F8"/>
    <w:rsid w:val="00C94B09"/>
    <w:rsid w:val="00C94C7B"/>
    <w:rsid w:val="00C94E70"/>
    <w:rsid w:val="00C94FBD"/>
    <w:rsid w:val="00C955B9"/>
    <w:rsid w:val="00C956FE"/>
    <w:rsid w:val="00C95829"/>
    <w:rsid w:val="00C958C3"/>
    <w:rsid w:val="00C95C65"/>
    <w:rsid w:val="00C95E89"/>
    <w:rsid w:val="00C960E1"/>
    <w:rsid w:val="00C96238"/>
    <w:rsid w:val="00C962A3"/>
    <w:rsid w:val="00C96642"/>
    <w:rsid w:val="00C967E0"/>
    <w:rsid w:val="00C96932"/>
    <w:rsid w:val="00C96A56"/>
    <w:rsid w:val="00C96BB3"/>
    <w:rsid w:val="00C96DB5"/>
    <w:rsid w:val="00C971BE"/>
    <w:rsid w:val="00C974F6"/>
    <w:rsid w:val="00CA08B8"/>
    <w:rsid w:val="00CA0BA0"/>
    <w:rsid w:val="00CA0D49"/>
    <w:rsid w:val="00CA109D"/>
    <w:rsid w:val="00CA175D"/>
    <w:rsid w:val="00CA1A34"/>
    <w:rsid w:val="00CA1E66"/>
    <w:rsid w:val="00CA23A0"/>
    <w:rsid w:val="00CA23A5"/>
    <w:rsid w:val="00CA2CCF"/>
    <w:rsid w:val="00CA2F14"/>
    <w:rsid w:val="00CA350B"/>
    <w:rsid w:val="00CA3637"/>
    <w:rsid w:val="00CA3640"/>
    <w:rsid w:val="00CA3FD0"/>
    <w:rsid w:val="00CA4001"/>
    <w:rsid w:val="00CA42C8"/>
    <w:rsid w:val="00CA499A"/>
    <w:rsid w:val="00CA4AF8"/>
    <w:rsid w:val="00CA4FE7"/>
    <w:rsid w:val="00CA52FB"/>
    <w:rsid w:val="00CA5308"/>
    <w:rsid w:val="00CA57D0"/>
    <w:rsid w:val="00CA5867"/>
    <w:rsid w:val="00CA597E"/>
    <w:rsid w:val="00CA5C20"/>
    <w:rsid w:val="00CA5EF8"/>
    <w:rsid w:val="00CA6304"/>
    <w:rsid w:val="00CA6879"/>
    <w:rsid w:val="00CA6A19"/>
    <w:rsid w:val="00CA6D34"/>
    <w:rsid w:val="00CA6D87"/>
    <w:rsid w:val="00CA7055"/>
    <w:rsid w:val="00CA7198"/>
    <w:rsid w:val="00CA7326"/>
    <w:rsid w:val="00CA785F"/>
    <w:rsid w:val="00CA7D5B"/>
    <w:rsid w:val="00CA7E20"/>
    <w:rsid w:val="00CA7FA4"/>
    <w:rsid w:val="00CB0031"/>
    <w:rsid w:val="00CB00F1"/>
    <w:rsid w:val="00CB0472"/>
    <w:rsid w:val="00CB04DC"/>
    <w:rsid w:val="00CB079C"/>
    <w:rsid w:val="00CB091B"/>
    <w:rsid w:val="00CB0989"/>
    <w:rsid w:val="00CB0B6D"/>
    <w:rsid w:val="00CB0D2D"/>
    <w:rsid w:val="00CB0D61"/>
    <w:rsid w:val="00CB0E26"/>
    <w:rsid w:val="00CB0F25"/>
    <w:rsid w:val="00CB0FAD"/>
    <w:rsid w:val="00CB1114"/>
    <w:rsid w:val="00CB12EE"/>
    <w:rsid w:val="00CB12FA"/>
    <w:rsid w:val="00CB14EA"/>
    <w:rsid w:val="00CB15C6"/>
    <w:rsid w:val="00CB182D"/>
    <w:rsid w:val="00CB18C4"/>
    <w:rsid w:val="00CB19FF"/>
    <w:rsid w:val="00CB1A0A"/>
    <w:rsid w:val="00CB20CB"/>
    <w:rsid w:val="00CB2262"/>
    <w:rsid w:val="00CB247F"/>
    <w:rsid w:val="00CB2531"/>
    <w:rsid w:val="00CB28FA"/>
    <w:rsid w:val="00CB29B1"/>
    <w:rsid w:val="00CB2A94"/>
    <w:rsid w:val="00CB337D"/>
    <w:rsid w:val="00CB35C8"/>
    <w:rsid w:val="00CB37B9"/>
    <w:rsid w:val="00CB3A26"/>
    <w:rsid w:val="00CB3C5E"/>
    <w:rsid w:val="00CB3FB5"/>
    <w:rsid w:val="00CB42AA"/>
    <w:rsid w:val="00CB44CB"/>
    <w:rsid w:val="00CB451C"/>
    <w:rsid w:val="00CB45B3"/>
    <w:rsid w:val="00CB4633"/>
    <w:rsid w:val="00CB4953"/>
    <w:rsid w:val="00CB4B08"/>
    <w:rsid w:val="00CB4BDA"/>
    <w:rsid w:val="00CB4CDD"/>
    <w:rsid w:val="00CB4F5D"/>
    <w:rsid w:val="00CB4FA0"/>
    <w:rsid w:val="00CB538A"/>
    <w:rsid w:val="00CB5448"/>
    <w:rsid w:val="00CB5845"/>
    <w:rsid w:val="00CB5A0A"/>
    <w:rsid w:val="00CB5E75"/>
    <w:rsid w:val="00CB6759"/>
    <w:rsid w:val="00CB699F"/>
    <w:rsid w:val="00CB6C24"/>
    <w:rsid w:val="00CB6E3C"/>
    <w:rsid w:val="00CB761D"/>
    <w:rsid w:val="00CB7701"/>
    <w:rsid w:val="00CB791A"/>
    <w:rsid w:val="00CB7922"/>
    <w:rsid w:val="00CC0233"/>
    <w:rsid w:val="00CC024E"/>
    <w:rsid w:val="00CC03EE"/>
    <w:rsid w:val="00CC0579"/>
    <w:rsid w:val="00CC0653"/>
    <w:rsid w:val="00CC06E3"/>
    <w:rsid w:val="00CC06F4"/>
    <w:rsid w:val="00CC0E08"/>
    <w:rsid w:val="00CC13A1"/>
    <w:rsid w:val="00CC183C"/>
    <w:rsid w:val="00CC1958"/>
    <w:rsid w:val="00CC19E0"/>
    <w:rsid w:val="00CC1AAC"/>
    <w:rsid w:val="00CC1BBF"/>
    <w:rsid w:val="00CC1D93"/>
    <w:rsid w:val="00CC2029"/>
    <w:rsid w:val="00CC22F9"/>
    <w:rsid w:val="00CC2327"/>
    <w:rsid w:val="00CC23E2"/>
    <w:rsid w:val="00CC2648"/>
    <w:rsid w:val="00CC26CC"/>
    <w:rsid w:val="00CC28D8"/>
    <w:rsid w:val="00CC29BF"/>
    <w:rsid w:val="00CC2B50"/>
    <w:rsid w:val="00CC2E38"/>
    <w:rsid w:val="00CC3248"/>
    <w:rsid w:val="00CC3804"/>
    <w:rsid w:val="00CC39DB"/>
    <w:rsid w:val="00CC39F4"/>
    <w:rsid w:val="00CC3A9F"/>
    <w:rsid w:val="00CC3CE2"/>
    <w:rsid w:val="00CC3E70"/>
    <w:rsid w:val="00CC4364"/>
    <w:rsid w:val="00CC4704"/>
    <w:rsid w:val="00CC5019"/>
    <w:rsid w:val="00CC510D"/>
    <w:rsid w:val="00CC536C"/>
    <w:rsid w:val="00CC5594"/>
    <w:rsid w:val="00CC5DDD"/>
    <w:rsid w:val="00CC5F6F"/>
    <w:rsid w:val="00CC6999"/>
    <w:rsid w:val="00CC6AC9"/>
    <w:rsid w:val="00CC6B4A"/>
    <w:rsid w:val="00CC6F23"/>
    <w:rsid w:val="00CC706A"/>
    <w:rsid w:val="00CC78BC"/>
    <w:rsid w:val="00CC7A30"/>
    <w:rsid w:val="00CC7A6C"/>
    <w:rsid w:val="00CC7D51"/>
    <w:rsid w:val="00CC7F63"/>
    <w:rsid w:val="00CD027D"/>
    <w:rsid w:val="00CD030A"/>
    <w:rsid w:val="00CD07D9"/>
    <w:rsid w:val="00CD0A9B"/>
    <w:rsid w:val="00CD1BE3"/>
    <w:rsid w:val="00CD2150"/>
    <w:rsid w:val="00CD2BC7"/>
    <w:rsid w:val="00CD2C95"/>
    <w:rsid w:val="00CD3390"/>
    <w:rsid w:val="00CD340D"/>
    <w:rsid w:val="00CD3514"/>
    <w:rsid w:val="00CD36BF"/>
    <w:rsid w:val="00CD3A39"/>
    <w:rsid w:val="00CD3DC1"/>
    <w:rsid w:val="00CD4186"/>
    <w:rsid w:val="00CD431F"/>
    <w:rsid w:val="00CD44C8"/>
    <w:rsid w:val="00CD4520"/>
    <w:rsid w:val="00CD4A08"/>
    <w:rsid w:val="00CD4AE4"/>
    <w:rsid w:val="00CD4F58"/>
    <w:rsid w:val="00CD5044"/>
    <w:rsid w:val="00CD507E"/>
    <w:rsid w:val="00CD51C0"/>
    <w:rsid w:val="00CD53B3"/>
    <w:rsid w:val="00CD5BCB"/>
    <w:rsid w:val="00CD5D02"/>
    <w:rsid w:val="00CD5D78"/>
    <w:rsid w:val="00CD6078"/>
    <w:rsid w:val="00CD66DC"/>
    <w:rsid w:val="00CD6884"/>
    <w:rsid w:val="00CD6AC3"/>
    <w:rsid w:val="00CD6DBE"/>
    <w:rsid w:val="00CD6EC6"/>
    <w:rsid w:val="00CD6F65"/>
    <w:rsid w:val="00CD7519"/>
    <w:rsid w:val="00CD768B"/>
    <w:rsid w:val="00CD7AD3"/>
    <w:rsid w:val="00CD7CC4"/>
    <w:rsid w:val="00CD7E9D"/>
    <w:rsid w:val="00CE004D"/>
    <w:rsid w:val="00CE005E"/>
    <w:rsid w:val="00CE0359"/>
    <w:rsid w:val="00CE0450"/>
    <w:rsid w:val="00CE059C"/>
    <w:rsid w:val="00CE089C"/>
    <w:rsid w:val="00CE0B40"/>
    <w:rsid w:val="00CE0CDC"/>
    <w:rsid w:val="00CE0D9C"/>
    <w:rsid w:val="00CE0F42"/>
    <w:rsid w:val="00CE1178"/>
    <w:rsid w:val="00CE11DD"/>
    <w:rsid w:val="00CE1297"/>
    <w:rsid w:val="00CE1342"/>
    <w:rsid w:val="00CE14DF"/>
    <w:rsid w:val="00CE19AD"/>
    <w:rsid w:val="00CE1A58"/>
    <w:rsid w:val="00CE1A6F"/>
    <w:rsid w:val="00CE2159"/>
    <w:rsid w:val="00CE352D"/>
    <w:rsid w:val="00CE35CE"/>
    <w:rsid w:val="00CE379B"/>
    <w:rsid w:val="00CE3FE9"/>
    <w:rsid w:val="00CE40FA"/>
    <w:rsid w:val="00CE4554"/>
    <w:rsid w:val="00CE46DE"/>
    <w:rsid w:val="00CE48CF"/>
    <w:rsid w:val="00CE4B45"/>
    <w:rsid w:val="00CE4B5A"/>
    <w:rsid w:val="00CE4DA1"/>
    <w:rsid w:val="00CE4E9B"/>
    <w:rsid w:val="00CE4EFB"/>
    <w:rsid w:val="00CE4EFE"/>
    <w:rsid w:val="00CE4F4C"/>
    <w:rsid w:val="00CE4F88"/>
    <w:rsid w:val="00CE55B1"/>
    <w:rsid w:val="00CE5A86"/>
    <w:rsid w:val="00CE5D0B"/>
    <w:rsid w:val="00CE5F59"/>
    <w:rsid w:val="00CE6226"/>
    <w:rsid w:val="00CE62CE"/>
    <w:rsid w:val="00CE64D5"/>
    <w:rsid w:val="00CE64F2"/>
    <w:rsid w:val="00CE6AE8"/>
    <w:rsid w:val="00CE7057"/>
    <w:rsid w:val="00CE71A9"/>
    <w:rsid w:val="00CE7428"/>
    <w:rsid w:val="00CF0368"/>
    <w:rsid w:val="00CF0604"/>
    <w:rsid w:val="00CF0D04"/>
    <w:rsid w:val="00CF138D"/>
    <w:rsid w:val="00CF13FD"/>
    <w:rsid w:val="00CF15B9"/>
    <w:rsid w:val="00CF164E"/>
    <w:rsid w:val="00CF173A"/>
    <w:rsid w:val="00CF17D8"/>
    <w:rsid w:val="00CF18BF"/>
    <w:rsid w:val="00CF1B39"/>
    <w:rsid w:val="00CF1CDD"/>
    <w:rsid w:val="00CF1E3B"/>
    <w:rsid w:val="00CF244A"/>
    <w:rsid w:val="00CF297B"/>
    <w:rsid w:val="00CF31AF"/>
    <w:rsid w:val="00CF31B0"/>
    <w:rsid w:val="00CF3458"/>
    <w:rsid w:val="00CF39E1"/>
    <w:rsid w:val="00CF3B31"/>
    <w:rsid w:val="00CF3D40"/>
    <w:rsid w:val="00CF4176"/>
    <w:rsid w:val="00CF430E"/>
    <w:rsid w:val="00CF432E"/>
    <w:rsid w:val="00CF437B"/>
    <w:rsid w:val="00CF442B"/>
    <w:rsid w:val="00CF5331"/>
    <w:rsid w:val="00CF54CB"/>
    <w:rsid w:val="00CF55A0"/>
    <w:rsid w:val="00CF592E"/>
    <w:rsid w:val="00CF5BA9"/>
    <w:rsid w:val="00CF6788"/>
    <w:rsid w:val="00CF685B"/>
    <w:rsid w:val="00CF68FF"/>
    <w:rsid w:val="00CF6D20"/>
    <w:rsid w:val="00CF7255"/>
    <w:rsid w:val="00CF7386"/>
    <w:rsid w:val="00CF7B7C"/>
    <w:rsid w:val="00CF7CB5"/>
    <w:rsid w:val="00CF7CBC"/>
    <w:rsid w:val="00CF7DBD"/>
    <w:rsid w:val="00CF7E3F"/>
    <w:rsid w:val="00D00055"/>
    <w:rsid w:val="00D00D42"/>
    <w:rsid w:val="00D00DEA"/>
    <w:rsid w:val="00D00E7D"/>
    <w:rsid w:val="00D00EAD"/>
    <w:rsid w:val="00D00EBB"/>
    <w:rsid w:val="00D01085"/>
    <w:rsid w:val="00D01149"/>
    <w:rsid w:val="00D0169F"/>
    <w:rsid w:val="00D018A3"/>
    <w:rsid w:val="00D01C04"/>
    <w:rsid w:val="00D01CE4"/>
    <w:rsid w:val="00D01FE0"/>
    <w:rsid w:val="00D0241A"/>
    <w:rsid w:val="00D02789"/>
    <w:rsid w:val="00D02B08"/>
    <w:rsid w:val="00D02FC4"/>
    <w:rsid w:val="00D031FD"/>
    <w:rsid w:val="00D0346E"/>
    <w:rsid w:val="00D03544"/>
    <w:rsid w:val="00D03622"/>
    <w:rsid w:val="00D03809"/>
    <w:rsid w:val="00D03B7F"/>
    <w:rsid w:val="00D03BAC"/>
    <w:rsid w:val="00D03D94"/>
    <w:rsid w:val="00D03F52"/>
    <w:rsid w:val="00D040AD"/>
    <w:rsid w:val="00D04317"/>
    <w:rsid w:val="00D047B9"/>
    <w:rsid w:val="00D04836"/>
    <w:rsid w:val="00D04952"/>
    <w:rsid w:val="00D04C98"/>
    <w:rsid w:val="00D04E97"/>
    <w:rsid w:val="00D050F5"/>
    <w:rsid w:val="00D05952"/>
    <w:rsid w:val="00D05D88"/>
    <w:rsid w:val="00D05DE0"/>
    <w:rsid w:val="00D05E04"/>
    <w:rsid w:val="00D060A0"/>
    <w:rsid w:val="00D06204"/>
    <w:rsid w:val="00D06FC7"/>
    <w:rsid w:val="00D07063"/>
    <w:rsid w:val="00D07230"/>
    <w:rsid w:val="00D07296"/>
    <w:rsid w:val="00D0771E"/>
    <w:rsid w:val="00D07898"/>
    <w:rsid w:val="00D07A6E"/>
    <w:rsid w:val="00D10040"/>
    <w:rsid w:val="00D10BB8"/>
    <w:rsid w:val="00D10CDD"/>
    <w:rsid w:val="00D10D99"/>
    <w:rsid w:val="00D10F4A"/>
    <w:rsid w:val="00D11115"/>
    <w:rsid w:val="00D11396"/>
    <w:rsid w:val="00D1193D"/>
    <w:rsid w:val="00D11BB6"/>
    <w:rsid w:val="00D11EF0"/>
    <w:rsid w:val="00D11F7B"/>
    <w:rsid w:val="00D122AE"/>
    <w:rsid w:val="00D1232A"/>
    <w:rsid w:val="00D1248B"/>
    <w:rsid w:val="00D12637"/>
    <w:rsid w:val="00D127A7"/>
    <w:rsid w:val="00D12AF9"/>
    <w:rsid w:val="00D1348D"/>
    <w:rsid w:val="00D134CD"/>
    <w:rsid w:val="00D13D55"/>
    <w:rsid w:val="00D13E03"/>
    <w:rsid w:val="00D1424F"/>
    <w:rsid w:val="00D14369"/>
    <w:rsid w:val="00D143F6"/>
    <w:rsid w:val="00D14790"/>
    <w:rsid w:val="00D14796"/>
    <w:rsid w:val="00D147CE"/>
    <w:rsid w:val="00D14916"/>
    <w:rsid w:val="00D14ABF"/>
    <w:rsid w:val="00D1539B"/>
    <w:rsid w:val="00D153EB"/>
    <w:rsid w:val="00D15CEC"/>
    <w:rsid w:val="00D15F28"/>
    <w:rsid w:val="00D1613A"/>
    <w:rsid w:val="00D1678D"/>
    <w:rsid w:val="00D16D11"/>
    <w:rsid w:val="00D174D6"/>
    <w:rsid w:val="00D175DB"/>
    <w:rsid w:val="00D17CFF"/>
    <w:rsid w:val="00D205FE"/>
    <w:rsid w:val="00D206CF"/>
    <w:rsid w:val="00D207DD"/>
    <w:rsid w:val="00D20C7C"/>
    <w:rsid w:val="00D20F56"/>
    <w:rsid w:val="00D20FE1"/>
    <w:rsid w:val="00D22101"/>
    <w:rsid w:val="00D22D09"/>
    <w:rsid w:val="00D22D51"/>
    <w:rsid w:val="00D22E36"/>
    <w:rsid w:val="00D234C2"/>
    <w:rsid w:val="00D23C0C"/>
    <w:rsid w:val="00D24153"/>
    <w:rsid w:val="00D24642"/>
    <w:rsid w:val="00D24BA1"/>
    <w:rsid w:val="00D24E82"/>
    <w:rsid w:val="00D253C1"/>
    <w:rsid w:val="00D25A9C"/>
    <w:rsid w:val="00D2667A"/>
    <w:rsid w:val="00D26B79"/>
    <w:rsid w:val="00D27384"/>
    <w:rsid w:val="00D27732"/>
    <w:rsid w:val="00D278B9"/>
    <w:rsid w:val="00D27957"/>
    <w:rsid w:val="00D27ACB"/>
    <w:rsid w:val="00D27CF5"/>
    <w:rsid w:val="00D27EAC"/>
    <w:rsid w:val="00D27F12"/>
    <w:rsid w:val="00D302E8"/>
    <w:rsid w:val="00D3036B"/>
    <w:rsid w:val="00D303D1"/>
    <w:rsid w:val="00D3064D"/>
    <w:rsid w:val="00D306AF"/>
    <w:rsid w:val="00D3081D"/>
    <w:rsid w:val="00D30BC0"/>
    <w:rsid w:val="00D30E86"/>
    <w:rsid w:val="00D3101F"/>
    <w:rsid w:val="00D310BE"/>
    <w:rsid w:val="00D311BF"/>
    <w:rsid w:val="00D313DE"/>
    <w:rsid w:val="00D3147C"/>
    <w:rsid w:val="00D31644"/>
    <w:rsid w:val="00D31AF9"/>
    <w:rsid w:val="00D31E8E"/>
    <w:rsid w:val="00D31EF9"/>
    <w:rsid w:val="00D320B5"/>
    <w:rsid w:val="00D32240"/>
    <w:rsid w:val="00D32C53"/>
    <w:rsid w:val="00D33241"/>
    <w:rsid w:val="00D33446"/>
    <w:rsid w:val="00D3366C"/>
    <w:rsid w:val="00D33827"/>
    <w:rsid w:val="00D33871"/>
    <w:rsid w:val="00D33D74"/>
    <w:rsid w:val="00D33F0F"/>
    <w:rsid w:val="00D344E6"/>
    <w:rsid w:val="00D344EC"/>
    <w:rsid w:val="00D345BC"/>
    <w:rsid w:val="00D3467F"/>
    <w:rsid w:val="00D348E0"/>
    <w:rsid w:val="00D3493E"/>
    <w:rsid w:val="00D34A93"/>
    <w:rsid w:val="00D34AEA"/>
    <w:rsid w:val="00D34B5B"/>
    <w:rsid w:val="00D34DC2"/>
    <w:rsid w:val="00D34EEF"/>
    <w:rsid w:val="00D356AF"/>
    <w:rsid w:val="00D35733"/>
    <w:rsid w:val="00D35BD8"/>
    <w:rsid w:val="00D35DDE"/>
    <w:rsid w:val="00D36708"/>
    <w:rsid w:val="00D3674A"/>
    <w:rsid w:val="00D36C62"/>
    <w:rsid w:val="00D37312"/>
    <w:rsid w:val="00D373F1"/>
    <w:rsid w:val="00D3742A"/>
    <w:rsid w:val="00D378BF"/>
    <w:rsid w:val="00D37B38"/>
    <w:rsid w:val="00D37FF8"/>
    <w:rsid w:val="00D40393"/>
    <w:rsid w:val="00D40520"/>
    <w:rsid w:val="00D40566"/>
    <w:rsid w:val="00D407E1"/>
    <w:rsid w:val="00D40BB4"/>
    <w:rsid w:val="00D40D2C"/>
    <w:rsid w:val="00D40D31"/>
    <w:rsid w:val="00D41048"/>
    <w:rsid w:val="00D4108B"/>
    <w:rsid w:val="00D4125C"/>
    <w:rsid w:val="00D41994"/>
    <w:rsid w:val="00D41B63"/>
    <w:rsid w:val="00D41BF1"/>
    <w:rsid w:val="00D420BD"/>
    <w:rsid w:val="00D4237B"/>
    <w:rsid w:val="00D42591"/>
    <w:rsid w:val="00D427A9"/>
    <w:rsid w:val="00D4282B"/>
    <w:rsid w:val="00D42963"/>
    <w:rsid w:val="00D42A84"/>
    <w:rsid w:val="00D42B63"/>
    <w:rsid w:val="00D42EA1"/>
    <w:rsid w:val="00D4333C"/>
    <w:rsid w:val="00D4377B"/>
    <w:rsid w:val="00D438E5"/>
    <w:rsid w:val="00D4393D"/>
    <w:rsid w:val="00D43A5D"/>
    <w:rsid w:val="00D440BA"/>
    <w:rsid w:val="00D440E6"/>
    <w:rsid w:val="00D440E9"/>
    <w:rsid w:val="00D440F6"/>
    <w:rsid w:val="00D445D4"/>
    <w:rsid w:val="00D4496B"/>
    <w:rsid w:val="00D44F20"/>
    <w:rsid w:val="00D451B7"/>
    <w:rsid w:val="00D451D1"/>
    <w:rsid w:val="00D45377"/>
    <w:rsid w:val="00D45E90"/>
    <w:rsid w:val="00D46019"/>
    <w:rsid w:val="00D4621A"/>
    <w:rsid w:val="00D467A6"/>
    <w:rsid w:val="00D468E2"/>
    <w:rsid w:val="00D46953"/>
    <w:rsid w:val="00D46F73"/>
    <w:rsid w:val="00D47441"/>
    <w:rsid w:val="00D474BF"/>
    <w:rsid w:val="00D474FC"/>
    <w:rsid w:val="00D475FE"/>
    <w:rsid w:val="00D47695"/>
    <w:rsid w:val="00D47B1E"/>
    <w:rsid w:val="00D500F5"/>
    <w:rsid w:val="00D502C7"/>
    <w:rsid w:val="00D50A03"/>
    <w:rsid w:val="00D50CF2"/>
    <w:rsid w:val="00D50DC2"/>
    <w:rsid w:val="00D50FBC"/>
    <w:rsid w:val="00D5106E"/>
    <w:rsid w:val="00D510EB"/>
    <w:rsid w:val="00D5116E"/>
    <w:rsid w:val="00D51760"/>
    <w:rsid w:val="00D517E9"/>
    <w:rsid w:val="00D51980"/>
    <w:rsid w:val="00D51A22"/>
    <w:rsid w:val="00D51DF0"/>
    <w:rsid w:val="00D51E0A"/>
    <w:rsid w:val="00D5208E"/>
    <w:rsid w:val="00D52492"/>
    <w:rsid w:val="00D52523"/>
    <w:rsid w:val="00D525E6"/>
    <w:rsid w:val="00D52AA3"/>
    <w:rsid w:val="00D52C67"/>
    <w:rsid w:val="00D52CC1"/>
    <w:rsid w:val="00D52F98"/>
    <w:rsid w:val="00D531B7"/>
    <w:rsid w:val="00D53506"/>
    <w:rsid w:val="00D5358F"/>
    <w:rsid w:val="00D5366E"/>
    <w:rsid w:val="00D53AD4"/>
    <w:rsid w:val="00D54137"/>
    <w:rsid w:val="00D5466E"/>
    <w:rsid w:val="00D548EE"/>
    <w:rsid w:val="00D55503"/>
    <w:rsid w:val="00D55923"/>
    <w:rsid w:val="00D55B90"/>
    <w:rsid w:val="00D55FC4"/>
    <w:rsid w:val="00D560FE"/>
    <w:rsid w:val="00D56790"/>
    <w:rsid w:val="00D56A4C"/>
    <w:rsid w:val="00D56A87"/>
    <w:rsid w:val="00D56BCE"/>
    <w:rsid w:val="00D56C68"/>
    <w:rsid w:val="00D56F75"/>
    <w:rsid w:val="00D57312"/>
    <w:rsid w:val="00D5748D"/>
    <w:rsid w:val="00D57781"/>
    <w:rsid w:val="00D57B04"/>
    <w:rsid w:val="00D6026A"/>
    <w:rsid w:val="00D602AC"/>
    <w:rsid w:val="00D60469"/>
    <w:rsid w:val="00D60890"/>
    <w:rsid w:val="00D60CE6"/>
    <w:rsid w:val="00D61A7E"/>
    <w:rsid w:val="00D61B76"/>
    <w:rsid w:val="00D61D3C"/>
    <w:rsid w:val="00D62007"/>
    <w:rsid w:val="00D62689"/>
    <w:rsid w:val="00D62A2D"/>
    <w:rsid w:val="00D62BD2"/>
    <w:rsid w:val="00D62DA4"/>
    <w:rsid w:val="00D62EA9"/>
    <w:rsid w:val="00D633D9"/>
    <w:rsid w:val="00D634C2"/>
    <w:rsid w:val="00D63538"/>
    <w:rsid w:val="00D6379E"/>
    <w:rsid w:val="00D63917"/>
    <w:rsid w:val="00D63AA4"/>
    <w:rsid w:val="00D63B16"/>
    <w:rsid w:val="00D63CD8"/>
    <w:rsid w:val="00D63F0E"/>
    <w:rsid w:val="00D64202"/>
    <w:rsid w:val="00D64450"/>
    <w:rsid w:val="00D6467E"/>
    <w:rsid w:val="00D6470E"/>
    <w:rsid w:val="00D64D3F"/>
    <w:rsid w:val="00D65481"/>
    <w:rsid w:val="00D65AC3"/>
    <w:rsid w:val="00D65BD3"/>
    <w:rsid w:val="00D65D15"/>
    <w:rsid w:val="00D65D55"/>
    <w:rsid w:val="00D65FA0"/>
    <w:rsid w:val="00D66615"/>
    <w:rsid w:val="00D66790"/>
    <w:rsid w:val="00D66D06"/>
    <w:rsid w:val="00D66E20"/>
    <w:rsid w:val="00D66F89"/>
    <w:rsid w:val="00D67053"/>
    <w:rsid w:val="00D67070"/>
    <w:rsid w:val="00D672D3"/>
    <w:rsid w:val="00D67780"/>
    <w:rsid w:val="00D678EC"/>
    <w:rsid w:val="00D679DD"/>
    <w:rsid w:val="00D67C5B"/>
    <w:rsid w:val="00D67C82"/>
    <w:rsid w:val="00D67D2A"/>
    <w:rsid w:val="00D700E6"/>
    <w:rsid w:val="00D702B7"/>
    <w:rsid w:val="00D70445"/>
    <w:rsid w:val="00D7063D"/>
    <w:rsid w:val="00D7248E"/>
    <w:rsid w:val="00D727FD"/>
    <w:rsid w:val="00D72920"/>
    <w:rsid w:val="00D72D3D"/>
    <w:rsid w:val="00D7302A"/>
    <w:rsid w:val="00D7348F"/>
    <w:rsid w:val="00D73577"/>
    <w:rsid w:val="00D736C0"/>
    <w:rsid w:val="00D73CD4"/>
    <w:rsid w:val="00D73FA4"/>
    <w:rsid w:val="00D742EC"/>
    <w:rsid w:val="00D743D8"/>
    <w:rsid w:val="00D74484"/>
    <w:rsid w:val="00D7473A"/>
    <w:rsid w:val="00D74845"/>
    <w:rsid w:val="00D74B40"/>
    <w:rsid w:val="00D74F80"/>
    <w:rsid w:val="00D75438"/>
    <w:rsid w:val="00D754F7"/>
    <w:rsid w:val="00D7566B"/>
    <w:rsid w:val="00D7567F"/>
    <w:rsid w:val="00D756F1"/>
    <w:rsid w:val="00D757C0"/>
    <w:rsid w:val="00D758E7"/>
    <w:rsid w:val="00D75BEA"/>
    <w:rsid w:val="00D7606A"/>
    <w:rsid w:val="00D761E5"/>
    <w:rsid w:val="00D76B34"/>
    <w:rsid w:val="00D76FDB"/>
    <w:rsid w:val="00D7702E"/>
    <w:rsid w:val="00D7703D"/>
    <w:rsid w:val="00D77282"/>
    <w:rsid w:val="00D77652"/>
    <w:rsid w:val="00D77A88"/>
    <w:rsid w:val="00D77E43"/>
    <w:rsid w:val="00D801B9"/>
    <w:rsid w:val="00D80930"/>
    <w:rsid w:val="00D809C6"/>
    <w:rsid w:val="00D80FFD"/>
    <w:rsid w:val="00D813A3"/>
    <w:rsid w:val="00D81760"/>
    <w:rsid w:val="00D81BBD"/>
    <w:rsid w:val="00D81E3D"/>
    <w:rsid w:val="00D81F69"/>
    <w:rsid w:val="00D82095"/>
    <w:rsid w:val="00D823BA"/>
    <w:rsid w:val="00D82598"/>
    <w:rsid w:val="00D82D1A"/>
    <w:rsid w:val="00D82ED2"/>
    <w:rsid w:val="00D82FF4"/>
    <w:rsid w:val="00D83364"/>
    <w:rsid w:val="00D83388"/>
    <w:rsid w:val="00D833F9"/>
    <w:rsid w:val="00D83569"/>
    <w:rsid w:val="00D837B6"/>
    <w:rsid w:val="00D83D3B"/>
    <w:rsid w:val="00D83E2D"/>
    <w:rsid w:val="00D84539"/>
    <w:rsid w:val="00D847F5"/>
    <w:rsid w:val="00D849D4"/>
    <w:rsid w:val="00D84F37"/>
    <w:rsid w:val="00D8552A"/>
    <w:rsid w:val="00D85A1B"/>
    <w:rsid w:val="00D85B23"/>
    <w:rsid w:val="00D85EAE"/>
    <w:rsid w:val="00D86149"/>
    <w:rsid w:val="00D86673"/>
    <w:rsid w:val="00D869B9"/>
    <w:rsid w:val="00D86C6B"/>
    <w:rsid w:val="00D86CE0"/>
    <w:rsid w:val="00D86F05"/>
    <w:rsid w:val="00D8716A"/>
    <w:rsid w:val="00D8737D"/>
    <w:rsid w:val="00D875AE"/>
    <w:rsid w:val="00D87CFF"/>
    <w:rsid w:val="00D87DDE"/>
    <w:rsid w:val="00D87F65"/>
    <w:rsid w:val="00D90600"/>
    <w:rsid w:val="00D90651"/>
    <w:rsid w:val="00D91383"/>
    <w:rsid w:val="00D917FE"/>
    <w:rsid w:val="00D91B43"/>
    <w:rsid w:val="00D91F66"/>
    <w:rsid w:val="00D92249"/>
    <w:rsid w:val="00D92251"/>
    <w:rsid w:val="00D922AB"/>
    <w:rsid w:val="00D92497"/>
    <w:rsid w:val="00D924A5"/>
    <w:rsid w:val="00D9251B"/>
    <w:rsid w:val="00D9281C"/>
    <w:rsid w:val="00D9308A"/>
    <w:rsid w:val="00D93479"/>
    <w:rsid w:val="00D934E1"/>
    <w:rsid w:val="00D93585"/>
    <w:rsid w:val="00D9387E"/>
    <w:rsid w:val="00D93CB4"/>
    <w:rsid w:val="00D9446C"/>
    <w:rsid w:val="00D946DE"/>
    <w:rsid w:val="00D947EC"/>
    <w:rsid w:val="00D94B39"/>
    <w:rsid w:val="00D94CCC"/>
    <w:rsid w:val="00D94D9A"/>
    <w:rsid w:val="00D94E3E"/>
    <w:rsid w:val="00D9550C"/>
    <w:rsid w:val="00D95A1E"/>
    <w:rsid w:val="00D95A72"/>
    <w:rsid w:val="00D95BB5"/>
    <w:rsid w:val="00D95C4B"/>
    <w:rsid w:val="00D95CEF"/>
    <w:rsid w:val="00D95D19"/>
    <w:rsid w:val="00D95E42"/>
    <w:rsid w:val="00D961CC"/>
    <w:rsid w:val="00D96591"/>
    <w:rsid w:val="00D96869"/>
    <w:rsid w:val="00D96CE3"/>
    <w:rsid w:val="00D97451"/>
    <w:rsid w:val="00D97815"/>
    <w:rsid w:val="00D978A0"/>
    <w:rsid w:val="00DA026C"/>
    <w:rsid w:val="00DA0994"/>
    <w:rsid w:val="00DA0B8C"/>
    <w:rsid w:val="00DA1067"/>
    <w:rsid w:val="00DA1182"/>
    <w:rsid w:val="00DA1500"/>
    <w:rsid w:val="00DA1682"/>
    <w:rsid w:val="00DA18D3"/>
    <w:rsid w:val="00DA1AAC"/>
    <w:rsid w:val="00DA211D"/>
    <w:rsid w:val="00DA24D8"/>
    <w:rsid w:val="00DA280B"/>
    <w:rsid w:val="00DA2CE3"/>
    <w:rsid w:val="00DA3285"/>
    <w:rsid w:val="00DA38FA"/>
    <w:rsid w:val="00DA3911"/>
    <w:rsid w:val="00DA3946"/>
    <w:rsid w:val="00DA3B53"/>
    <w:rsid w:val="00DA3B6A"/>
    <w:rsid w:val="00DA4029"/>
    <w:rsid w:val="00DA4723"/>
    <w:rsid w:val="00DA48CF"/>
    <w:rsid w:val="00DA4942"/>
    <w:rsid w:val="00DA4944"/>
    <w:rsid w:val="00DA4959"/>
    <w:rsid w:val="00DA4AA0"/>
    <w:rsid w:val="00DA4AB0"/>
    <w:rsid w:val="00DA4B43"/>
    <w:rsid w:val="00DA5084"/>
    <w:rsid w:val="00DA55A4"/>
    <w:rsid w:val="00DA55D6"/>
    <w:rsid w:val="00DA585D"/>
    <w:rsid w:val="00DA58D5"/>
    <w:rsid w:val="00DA5A2B"/>
    <w:rsid w:val="00DA5A3B"/>
    <w:rsid w:val="00DA5CE9"/>
    <w:rsid w:val="00DA5D37"/>
    <w:rsid w:val="00DA6150"/>
    <w:rsid w:val="00DA6367"/>
    <w:rsid w:val="00DA6637"/>
    <w:rsid w:val="00DA67DC"/>
    <w:rsid w:val="00DA6965"/>
    <w:rsid w:val="00DA6BE0"/>
    <w:rsid w:val="00DA7261"/>
    <w:rsid w:val="00DA7530"/>
    <w:rsid w:val="00DA79B8"/>
    <w:rsid w:val="00DA79F2"/>
    <w:rsid w:val="00DB0029"/>
    <w:rsid w:val="00DB02AC"/>
    <w:rsid w:val="00DB02EF"/>
    <w:rsid w:val="00DB0AEC"/>
    <w:rsid w:val="00DB0C14"/>
    <w:rsid w:val="00DB0CC5"/>
    <w:rsid w:val="00DB13DA"/>
    <w:rsid w:val="00DB14C5"/>
    <w:rsid w:val="00DB169F"/>
    <w:rsid w:val="00DB1FAB"/>
    <w:rsid w:val="00DB233D"/>
    <w:rsid w:val="00DB26A5"/>
    <w:rsid w:val="00DB26E8"/>
    <w:rsid w:val="00DB3022"/>
    <w:rsid w:val="00DB3211"/>
    <w:rsid w:val="00DB36F0"/>
    <w:rsid w:val="00DB3B0C"/>
    <w:rsid w:val="00DB3E2C"/>
    <w:rsid w:val="00DB3EFA"/>
    <w:rsid w:val="00DB4253"/>
    <w:rsid w:val="00DB43C7"/>
    <w:rsid w:val="00DB4A98"/>
    <w:rsid w:val="00DB4C9B"/>
    <w:rsid w:val="00DB4CB6"/>
    <w:rsid w:val="00DB53CF"/>
    <w:rsid w:val="00DB5481"/>
    <w:rsid w:val="00DB593F"/>
    <w:rsid w:val="00DB5D7E"/>
    <w:rsid w:val="00DB60CE"/>
    <w:rsid w:val="00DB6A0D"/>
    <w:rsid w:val="00DB6A24"/>
    <w:rsid w:val="00DB6A2D"/>
    <w:rsid w:val="00DB6A37"/>
    <w:rsid w:val="00DB6AFE"/>
    <w:rsid w:val="00DB7306"/>
    <w:rsid w:val="00DB734D"/>
    <w:rsid w:val="00DB7936"/>
    <w:rsid w:val="00DB79E2"/>
    <w:rsid w:val="00DB7C65"/>
    <w:rsid w:val="00DB7EB6"/>
    <w:rsid w:val="00DC01DE"/>
    <w:rsid w:val="00DC03CD"/>
    <w:rsid w:val="00DC0537"/>
    <w:rsid w:val="00DC0C00"/>
    <w:rsid w:val="00DC0CC2"/>
    <w:rsid w:val="00DC0FED"/>
    <w:rsid w:val="00DC1283"/>
    <w:rsid w:val="00DC18CF"/>
    <w:rsid w:val="00DC18D5"/>
    <w:rsid w:val="00DC1E54"/>
    <w:rsid w:val="00DC220D"/>
    <w:rsid w:val="00DC25DE"/>
    <w:rsid w:val="00DC2763"/>
    <w:rsid w:val="00DC2787"/>
    <w:rsid w:val="00DC2B50"/>
    <w:rsid w:val="00DC2D6E"/>
    <w:rsid w:val="00DC2E1B"/>
    <w:rsid w:val="00DC30AA"/>
    <w:rsid w:val="00DC3325"/>
    <w:rsid w:val="00DC3823"/>
    <w:rsid w:val="00DC3B25"/>
    <w:rsid w:val="00DC3B79"/>
    <w:rsid w:val="00DC3E1A"/>
    <w:rsid w:val="00DC3ED0"/>
    <w:rsid w:val="00DC400B"/>
    <w:rsid w:val="00DC40E9"/>
    <w:rsid w:val="00DC4423"/>
    <w:rsid w:val="00DC49FD"/>
    <w:rsid w:val="00DC4BAE"/>
    <w:rsid w:val="00DC519C"/>
    <w:rsid w:val="00DC5474"/>
    <w:rsid w:val="00DC5884"/>
    <w:rsid w:val="00DC5B3D"/>
    <w:rsid w:val="00DC5C5B"/>
    <w:rsid w:val="00DC5DCA"/>
    <w:rsid w:val="00DC5EA2"/>
    <w:rsid w:val="00DC5F17"/>
    <w:rsid w:val="00DC63AA"/>
    <w:rsid w:val="00DC6755"/>
    <w:rsid w:val="00DC7556"/>
    <w:rsid w:val="00DC771A"/>
    <w:rsid w:val="00DC7776"/>
    <w:rsid w:val="00DD0039"/>
    <w:rsid w:val="00DD01E4"/>
    <w:rsid w:val="00DD07F8"/>
    <w:rsid w:val="00DD0F87"/>
    <w:rsid w:val="00DD1775"/>
    <w:rsid w:val="00DD1B1B"/>
    <w:rsid w:val="00DD1DD6"/>
    <w:rsid w:val="00DD216A"/>
    <w:rsid w:val="00DD23EA"/>
    <w:rsid w:val="00DD24D0"/>
    <w:rsid w:val="00DD2BF0"/>
    <w:rsid w:val="00DD3226"/>
    <w:rsid w:val="00DD45E3"/>
    <w:rsid w:val="00DD5479"/>
    <w:rsid w:val="00DD578F"/>
    <w:rsid w:val="00DD5DA7"/>
    <w:rsid w:val="00DD6085"/>
    <w:rsid w:val="00DD611A"/>
    <w:rsid w:val="00DD6466"/>
    <w:rsid w:val="00DD650D"/>
    <w:rsid w:val="00DD66DA"/>
    <w:rsid w:val="00DD6DFE"/>
    <w:rsid w:val="00DD6EA2"/>
    <w:rsid w:val="00DD7810"/>
    <w:rsid w:val="00DE0072"/>
    <w:rsid w:val="00DE03CE"/>
    <w:rsid w:val="00DE04C1"/>
    <w:rsid w:val="00DE05E1"/>
    <w:rsid w:val="00DE07AB"/>
    <w:rsid w:val="00DE0BD2"/>
    <w:rsid w:val="00DE0C6D"/>
    <w:rsid w:val="00DE1292"/>
    <w:rsid w:val="00DE12F5"/>
    <w:rsid w:val="00DE131A"/>
    <w:rsid w:val="00DE13F8"/>
    <w:rsid w:val="00DE238F"/>
    <w:rsid w:val="00DE258B"/>
    <w:rsid w:val="00DE29B6"/>
    <w:rsid w:val="00DE313B"/>
    <w:rsid w:val="00DE32AB"/>
    <w:rsid w:val="00DE33E3"/>
    <w:rsid w:val="00DE362E"/>
    <w:rsid w:val="00DE3B92"/>
    <w:rsid w:val="00DE4393"/>
    <w:rsid w:val="00DE447A"/>
    <w:rsid w:val="00DE5031"/>
    <w:rsid w:val="00DE50FC"/>
    <w:rsid w:val="00DE5239"/>
    <w:rsid w:val="00DE54C3"/>
    <w:rsid w:val="00DE570B"/>
    <w:rsid w:val="00DE5829"/>
    <w:rsid w:val="00DE58D9"/>
    <w:rsid w:val="00DE5E09"/>
    <w:rsid w:val="00DE5F75"/>
    <w:rsid w:val="00DE6191"/>
    <w:rsid w:val="00DE626C"/>
    <w:rsid w:val="00DE6472"/>
    <w:rsid w:val="00DE68FD"/>
    <w:rsid w:val="00DE6A5A"/>
    <w:rsid w:val="00DE6BF0"/>
    <w:rsid w:val="00DE6C5B"/>
    <w:rsid w:val="00DE6D3F"/>
    <w:rsid w:val="00DE6DD8"/>
    <w:rsid w:val="00DE705A"/>
    <w:rsid w:val="00DE7645"/>
    <w:rsid w:val="00DE7762"/>
    <w:rsid w:val="00DE78FD"/>
    <w:rsid w:val="00DE7C61"/>
    <w:rsid w:val="00DF03C3"/>
    <w:rsid w:val="00DF05D4"/>
    <w:rsid w:val="00DF062F"/>
    <w:rsid w:val="00DF0661"/>
    <w:rsid w:val="00DF075C"/>
    <w:rsid w:val="00DF0D6F"/>
    <w:rsid w:val="00DF0DE8"/>
    <w:rsid w:val="00DF106E"/>
    <w:rsid w:val="00DF153C"/>
    <w:rsid w:val="00DF2029"/>
    <w:rsid w:val="00DF215B"/>
    <w:rsid w:val="00DF2E65"/>
    <w:rsid w:val="00DF33DB"/>
    <w:rsid w:val="00DF3998"/>
    <w:rsid w:val="00DF3E01"/>
    <w:rsid w:val="00DF3F73"/>
    <w:rsid w:val="00DF4216"/>
    <w:rsid w:val="00DF427F"/>
    <w:rsid w:val="00DF42B1"/>
    <w:rsid w:val="00DF4ED7"/>
    <w:rsid w:val="00DF5139"/>
    <w:rsid w:val="00DF5181"/>
    <w:rsid w:val="00DF53DC"/>
    <w:rsid w:val="00DF5C45"/>
    <w:rsid w:val="00DF61D9"/>
    <w:rsid w:val="00DF62A8"/>
    <w:rsid w:val="00DF6516"/>
    <w:rsid w:val="00DF6596"/>
    <w:rsid w:val="00DF687C"/>
    <w:rsid w:val="00DF6CB4"/>
    <w:rsid w:val="00DF7101"/>
    <w:rsid w:val="00DF7CB7"/>
    <w:rsid w:val="00DF7D62"/>
    <w:rsid w:val="00DF7E0F"/>
    <w:rsid w:val="00DF7E5C"/>
    <w:rsid w:val="00E0028B"/>
    <w:rsid w:val="00E0064E"/>
    <w:rsid w:val="00E009EC"/>
    <w:rsid w:val="00E00A3F"/>
    <w:rsid w:val="00E0112D"/>
    <w:rsid w:val="00E016A3"/>
    <w:rsid w:val="00E01D64"/>
    <w:rsid w:val="00E02205"/>
    <w:rsid w:val="00E02267"/>
    <w:rsid w:val="00E025E7"/>
    <w:rsid w:val="00E025EF"/>
    <w:rsid w:val="00E0263C"/>
    <w:rsid w:val="00E027F0"/>
    <w:rsid w:val="00E02C60"/>
    <w:rsid w:val="00E02D8A"/>
    <w:rsid w:val="00E0334A"/>
    <w:rsid w:val="00E0338D"/>
    <w:rsid w:val="00E036A1"/>
    <w:rsid w:val="00E036F5"/>
    <w:rsid w:val="00E039C7"/>
    <w:rsid w:val="00E03AB4"/>
    <w:rsid w:val="00E03C6A"/>
    <w:rsid w:val="00E03D33"/>
    <w:rsid w:val="00E04081"/>
    <w:rsid w:val="00E04468"/>
    <w:rsid w:val="00E0487D"/>
    <w:rsid w:val="00E04979"/>
    <w:rsid w:val="00E04B0B"/>
    <w:rsid w:val="00E04C44"/>
    <w:rsid w:val="00E04F59"/>
    <w:rsid w:val="00E04FEE"/>
    <w:rsid w:val="00E05CEF"/>
    <w:rsid w:val="00E060CD"/>
    <w:rsid w:val="00E0618E"/>
    <w:rsid w:val="00E066B7"/>
    <w:rsid w:val="00E06918"/>
    <w:rsid w:val="00E06929"/>
    <w:rsid w:val="00E06A7D"/>
    <w:rsid w:val="00E0719A"/>
    <w:rsid w:val="00E071C7"/>
    <w:rsid w:val="00E075D9"/>
    <w:rsid w:val="00E079F1"/>
    <w:rsid w:val="00E079FE"/>
    <w:rsid w:val="00E07BD4"/>
    <w:rsid w:val="00E07FD4"/>
    <w:rsid w:val="00E10239"/>
    <w:rsid w:val="00E1096B"/>
    <w:rsid w:val="00E1115F"/>
    <w:rsid w:val="00E112C2"/>
    <w:rsid w:val="00E11B69"/>
    <w:rsid w:val="00E11D59"/>
    <w:rsid w:val="00E11E6C"/>
    <w:rsid w:val="00E12493"/>
    <w:rsid w:val="00E125FC"/>
    <w:rsid w:val="00E12CF2"/>
    <w:rsid w:val="00E12EC2"/>
    <w:rsid w:val="00E12EC4"/>
    <w:rsid w:val="00E12F59"/>
    <w:rsid w:val="00E1314E"/>
    <w:rsid w:val="00E13651"/>
    <w:rsid w:val="00E13D43"/>
    <w:rsid w:val="00E13E2A"/>
    <w:rsid w:val="00E13F7B"/>
    <w:rsid w:val="00E14067"/>
    <w:rsid w:val="00E144A5"/>
    <w:rsid w:val="00E14637"/>
    <w:rsid w:val="00E14640"/>
    <w:rsid w:val="00E149AD"/>
    <w:rsid w:val="00E155A6"/>
    <w:rsid w:val="00E15804"/>
    <w:rsid w:val="00E1589D"/>
    <w:rsid w:val="00E16167"/>
    <w:rsid w:val="00E163FC"/>
    <w:rsid w:val="00E16A0E"/>
    <w:rsid w:val="00E16ADA"/>
    <w:rsid w:val="00E16B2B"/>
    <w:rsid w:val="00E16D04"/>
    <w:rsid w:val="00E16DF7"/>
    <w:rsid w:val="00E172ED"/>
    <w:rsid w:val="00E173D4"/>
    <w:rsid w:val="00E17881"/>
    <w:rsid w:val="00E17FE1"/>
    <w:rsid w:val="00E20199"/>
    <w:rsid w:val="00E202DA"/>
    <w:rsid w:val="00E2047E"/>
    <w:rsid w:val="00E20958"/>
    <w:rsid w:val="00E20B98"/>
    <w:rsid w:val="00E20E1D"/>
    <w:rsid w:val="00E20FBA"/>
    <w:rsid w:val="00E210FF"/>
    <w:rsid w:val="00E21167"/>
    <w:rsid w:val="00E21361"/>
    <w:rsid w:val="00E2152C"/>
    <w:rsid w:val="00E2175A"/>
    <w:rsid w:val="00E21C66"/>
    <w:rsid w:val="00E21EF1"/>
    <w:rsid w:val="00E22148"/>
    <w:rsid w:val="00E22648"/>
    <w:rsid w:val="00E2277D"/>
    <w:rsid w:val="00E2279D"/>
    <w:rsid w:val="00E22A5A"/>
    <w:rsid w:val="00E22FF3"/>
    <w:rsid w:val="00E2310F"/>
    <w:rsid w:val="00E23295"/>
    <w:rsid w:val="00E232D7"/>
    <w:rsid w:val="00E2370F"/>
    <w:rsid w:val="00E23887"/>
    <w:rsid w:val="00E2388B"/>
    <w:rsid w:val="00E23926"/>
    <w:rsid w:val="00E23CBC"/>
    <w:rsid w:val="00E23F62"/>
    <w:rsid w:val="00E24241"/>
    <w:rsid w:val="00E24272"/>
    <w:rsid w:val="00E246F8"/>
    <w:rsid w:val="00E249E3"/>
    <w:rsid w:val="00E24AFF"/>
    <w:rsid w:val="00E24B74"/>
    <w:rsid w:val="00E24C5C"/>
    <w:rsid w:val="00E24C62"/>
    <w:rsid w:val="00E24D72"/>
    <w:rsid w:val="00E25075"/>
    <w:rsid w:val="00E2527C"/>
    <w:rsid w:val="00E2530A"/>
    <w:rsid w:val="00E25424"/>
    <w:rsid w:val="00E25E8A"/>
    <w:rsid w:val="00E26216"/>
    <w:rsid w:val="00E26232"/>
    <w:rsid w:val="00E2648D"/>
    <w:rsid w:val="00E26782"/>
    <w:rsid w:val="00E26CC3"/>
    <w:rsid w:val="00E26EA2"/>
    <w:rsid w:val="00E2732C"/>
    <w:rsid w:val="00E301BC"/>
    <w:rsid w:val="00E30396"/>
    <w:rsid w:val="00E308BE"/>
    <w:rsid w:val="00E30930"/>
    <w:rsid w:val="00E30AA3"/>
    <w:rsid w:val="00E30B5E"/>
    <w:rsid w:val="00E30E49"/>
    <w:rsid w:val="00E310C8"/>
    <w:rsid w:val="00E315F4"/>
    <w:rsid w:val="00E3168D"/>
    <w:rsid w:val="00E317BD"/>
    <w:rsid w:val="00E319E7"/>
    <w:rsid w:val="00E31C6D"/>
    <w:rsid w:val="00E3212B"/>
    <w:rsid w:val="00E321C1"/>
    <w:rsid w:val="00E3227A"/>
    <w:rsid w:val="00E32334"/>
    <w:rsid w:val="00E323FA"/>
    <w:rsid w:val="00E3248F"/>
    <w:rsid w:val="00E328C6"/>
    <w:rsid w:val="00E32AA8"/>
    <w:rsid w:val="00E32E08"/>
    <w:rsid w:val="00E33072"/>
    <w:rsid w:val="00E33236"/>
    <w:rsid w:val="00E332DA"/>
    <w:rsid w:val="00E334FF"/>
    <w:rsid w:val="00E337F1"/>
    <w:rsid w:val="00E338C2"/>
    <w:rsid w:val="00E33C1A"/>
    <w:rsid w:val="00E33D54"/>
    <w:rsid w:val="00E33F1B"/>
    <w:rsid w:val="00E34029"/>
    <w:rsid w:val="00E34454"/>
    <w:rsid w:val="00E347D3"/>
    <w:rsid w:val="00E3489D"/>
    <w:rsid w:val="00E34961"/>
    <w:rsid w:val="00E34A3B"/>
    <w:rsid w:val="00E34AD0"/>
    <w:rsid w:val="00E34C37"/>
    <w:rsid w:val="00E34CF8"/>
    <w:rsid w:val="00E34D95"/>
    <w:rsid w:val="00E34F9F"/>
    <w:rsid w:val="00E353CC"/>
    <w:rsid w:val="00E35640"/>
    <w:rsid w:val="00E3579C"/>
    <w:rsid w:val="00E35EB0"/>
    <w:rsid w:val="00E36248"/>
    <w:rsid w:val="00E36433"/>
    <w:rsid w:val="00E36502"/>
    <w:rsid w:val="00E3664F"/>
    <w:rsid w:val="00E3666F"/>
    <w:rsid w:val="00E3669E"/>
    <w:rsid w:val="00E3687B"/>
    <w:rsid w:val="00E36E59"/>
    <w:rsid w:val="00E36FC8"/>
    <w:rsid w:val="00E37CB9"/>
    <w:rsid w:val="00E37DDE"/>
    <w:rsid w:val="00E40B48"/>
    <w:rsid w:val="00E41074"/>
    <w:rsid w:val="00E41133"/>
    <w:rsid w:val="00E412A3"/>
    <w:rsid w:val="00E41386"/>
    <w:rsid w:val="00E413C4"/>
    <w:rsid w:val="00E416F5"/>
    <w:rsid w:val="00E4173C"/>
    <w:rsid w:val="00E4198C"/>
    <w:rsid w:val="00E41B84"/>
    <w:rsid w:val="00E41BFB"/>
    <w:rsid w:val="00E41CA1"/>
    <w:rsid w:val="00E41E02"/>
    <w:rsid w:val="00E42140"/>
    <w:rsid w:val="00E42152"/>
    <w:rsid w:val="00E427A7"/>
    <w:rsid w:val="00E42BE0"/>
    <w:rsid w:val="00E42F38"/>
    <w:rsid w:val="00E43C0E"/>
    <w:rsid w:val="00E43D38"/>
    <w:rsid w:val="00E43E92"/>
    <w:rsid w:val="00E4448D"/>
    <w:rsid w:val="00E444E4"/>
    <w:rsid w:val="00E44E4A"/>
    <w:rsid w:val="00E4553C"/>
    <w:rsid w:val="00E4572C"/>
    <w:rsid w:val="00E4589A"/>
    <w:rsid w:val="00E46220"/>
    <w:rsid w:val="00E466A3"/>
    <w:rsid w:val="00E4696E"/>
    <w:rsid w:val="00E46DAC"/>
    <w:rsid w:val="00E471A4"/>
    <w:rsid w:val="00E47322"/>
    <w:rsid w:val="00E47887"/>
    <w:rsid w:val="00E47FA6"/>
    <w:rsid w:val="00E502D8"/>
    <w:rsid w:val="00E50702"/>
    <w:rsid w:val="00E507CA"/>
    <w:rsid w:val="00E50B7F"/>
    <w:rsid w:val="00E51203"/>
    <w:rsid w:val="00E51A2F"/>
    <w:rsid w:val="00E52550"/>
    <w:rsid w:val="00E52D99"/>
    <w:rsid w:val="00E53053"/>
    <w:rsid w:val="00E53415"/>
    <w:rsid w:val="00E535E0"/>
    <w:rsid w:val="00E53BFB"/>
    <w:rsid w:val="00E5446D"/>
    <w:rsid w:val="00E548E5"/>
    <w:rsid w:val="00E54B0F"/>
    <w:rsid w:val="00E54D8D"/>
    <w:rsid w:val="00E55867"/>
    <w:rsid w:val="00E55AE7"/>
    <w:rsid w:val="00E55B37"/>
    <w:rsid w:val="00E55BE1"/>
    <w:rsid w:val="00E55C85"/>
    <w:rsid w:val="00E55DB6"/>
    <w:rsid w:val="00E562FA"/>
    <w:rsid w:val="00E56350"/>
    <w:rsid w:val="00E56779"/>
    <w:rsid w:val="00E56AE0"/>
    <w:rsid w:val="00E576FF"/>
    <w:rsid w:val="00E5771D"/>
    <w:rsid w:val="00E57992"/>
    <w:rsid w:val="00E579B9"/>
    <w:rsid w:val="00E57C8E"/>
    <w:rsid w:val="00E604F1"/>
    <w:rsid w:val="00E607CC"/>
    <w:rsid w:val="00E60DCF"/>
    <w:rsid w:val="00E60FE0"/>
    <w:rsid w:val="00E61679"/>
    <w:rsid w:val="00E6176B"/>
    <w:rsid w:val="00E61CC1"/>
    <w:rsid w:val="00E61DF2"/>
    <w:rsid w:val="00E62685"/>
    <w:rsid w:val="00E626CF"/>
    <w:rsid w:val="00E629ED"/>
    <w:rsid w:val="00E62BD3"/>
    <w:rsid w:val="00E62BF7"/>
    <w:rsid w:val="00E62E14"/>
    <w:rsid w:val="00E63118"/>
    <w:rsid w:val="00E631CF"/>
    <w:rsid w:val="00E631F5"/>
    <w:rsid w:val="00E632A4"/>
    <w:rsid w:val="00E632B8"/>
    <w:rsid w:val="00E6362A"/>
    <w:rsid w:val="00E63D45"/>
    <w:rsid w:val="00E64332"/>
    <w:rsid w:val="00E648C8"/>
    <w:rsid w:val="00E64C87"/>
    <w:rsid w:val="00E6512B"/>
    <w:rsid w:val="00E6513E"/>
    <w:rsid w:val="00E65493"/>
    <w:rsid w:val="00E654CB"/>
    <w:rsid w:val="00E65ADF"/>
    <w:rsid w:val="00E65D9E"/>
    <w:rsid w:val="00E66232"/>
    <w:rsid w:val="00E66FDB"/>
    <w:rsid w:val="00E6701E"/>
    <w:rsid w:val="00E67085"/>
    <w:rsid w:val="00E67439"/>
    <w:rsid w:val="00E67597"/>
    <w:rsid w:val="00E6786E"/>
    <w:rsid w:val="00E67A75"/>
    <w:rsid w:val="00E67B03"/>
    <w:rsid w:val="00E67C24"/>
    <w:rsid w:val="00E67FF0"/>
    <w:rsid w:val="00E7083C"/>
    <w:rsid w:val="00E708DA"/>
    <w:rsid w:val="00E70988"/>
    <w:rsid w:val="00E70A04"/>
    <w:rsid w:val="00E70D6B"/>
    <w:rsid w:val="00E712BF"/>
    <w:rsid w:val="00E71B1E"/>
    <w:rsid w:val="00E71C67"/>
    <w:rsid w:val="00E71E37"/>
    <w:rsid w:val="00E71EF2"/>
    <w:rsid w:val="00E71F08"/>
    <w:rsid w:val="00E721AA"/>
    <w:rsid w:val="00E724DE"/>
    <w:rsid w:val="00E7269C"/>
    <w:rsid w:val="00E72E36"/>
    <w:rsid w:val="00E72FC6"/>
    <w:rsid w:val="00E735AA"/>
    <w:rsid w:val="00E73733"/>
    <w:rsid w:val="00E73FEC"/>
    <w:rsid w:val="00E741F4"/>
    <w:rsid w:val="00E74214"/>
    <w:rsid w:val="00E74729"/>
    <w:rsid w:val="00E74844"/>
    <w:rsid w:val="00E74DC9"/>
    <w:rsid w:val="00E74F55"/>
    <w:rsid w:val="00E7508C"/>
    <w:rsid w:val="00E753BE"/>
    <w:rsid w:val="00E753C1"/>
    <w:rsid w:val="00E7549F"/>
    <w:rsid w:val="00E75697"/>
    <w:rsid w:val="00E756B0"/>
    <w:rsid w:val="00E75744"/>
    <w:rsid w:val="00E7583B"/>
    <w:rsid w:val="00E7594A"/>
    <w:rsid w:val="00E75A8B"/>
    <w:rsid w:val="00E75AF9"/>
    <w:rsid w:val="00E75BB6"/>
    <w:rsid w:val="00E75C01"/>
    <w:rsid w:val="00E75FF6"/>
    <w:rsid w:val="00E76167"/>
    <w:rsid w:val="00E764C0"/>
    <w:rsid w:val="00E77218"/>
    <w:rsid w:val="00E776CB"/>
    <w:rsid w:val="00E77EF7"/>
    <w:rsid w:val="00E77FEF"/>
    <w:rsid w:val="00E80493"/>
    <w:rsid w:val="00E804DA"/>
    <w:rsid w:val="00E80A11"/>
    <w:rsid w:val="00E80E78"/>
    <w:rsid w:val="00E81169"/>
    <w:rsid w:val="00E81258"/>
    <w:rsid w:val="00E8128F"/>
    <w:rsid w:val="00E813CA"/>
    <w:rsid w:val="00E814E4"/>
    <w:rsid w:val="00E817D0"/>
    <w:rsid w:val="00E81856"/>
    <w:rsid w:val="00E81A2D"/>
    <w:rsid w:val="00E81A5E"/>
    <w:rsid w:val="00E81CE0"/>
    <w:rsid w:val="00E82244"/>
    <w:rsid w:val="00E82576"/>
    <w:rsid w:val="00E82956"/>
    <w:rsid w:val="00E82D9A"/>
    <w:rsid w:val="00E833BC"/>
    <w:rsid w:val="00E834AC"/>
    <w:rsid w:val="00E83D45"/>
    <w:rsid w:val="00E841B9"/>
    <w:rsid w:val="00E8441B"/>
    <w:rsid w:val="00E84555"/>
    <w:rsid w:val="00E84690"/>
    <w:rsid w:val="00E84816"/>
    <w:rsid w:val="00E8497F"/>
    <w:rsid w:val="00E851D2"/>
    <w:rsid w:val="00E8525D"/>
    <w:rsid w:val="00E85762"/>
    <w:rsid w:val="00E858F8"/>
    <w:rsid w:val="00E85E12"/>
    <w:rsid w:val="00E8606E"/>
    <w:rsid w:val="00E868E7"/>
    <w:rsid w:val="00E86908"/>
    <w:rsid w:val="00E86FE6"/>
    <w:rsid w:val="00E871FA"/>
    <w:rsid w:val="00E87239"/>
    <w:rsid w:val="00E872BF"/>
    <w:rsid w:val="00E87349"/>
    <w:rsid w:val="00E8744A"/>
    <w:rsid w:val="00E8757F"/>
    <w:rsid w:val="00E87AA4"/>
    <w:rsid w:val="00E87CE5"/>
    <w:rsid w:val="00E87DF2"/>
    <w:rsid w:val="00E9008A"/>
    <w:rsid w:val="00E9024F"/>
    <w:rsid w:val="00E903C5"/>
    <w:rsid w:val="00E9080F"/>
    <w:rsid w:val="00E9087B"/>
    <w:rsid w:val="00E90B04"/>
    <w:rsid w:val="00E90B26"/>
    <w:rsid w:val="00E9124C"/>
    <w:rsid w:val="00E91288"/>
    <w:rsid w:val="00E913DC"/>
    <w:rsid w:val="00E9144D"/>
    <w:rsid w:val="00E91A82"/>
    <w:rsid w:val="00E91C7F"/>
    <w:rsid w:val="00E91D58"/>
    <w:rsid w:val="00E923AD"/>
    <w:rsid w:val="00E92404"/>
    <w:rsid w:val="00E92523"/>
    <w:rsid w:val="00E92667"/>
    <w:rsid w:val="00E9268B"/>
    <w:rsid w:val="00E927C4"/>
    <w:rsid w:val="00E92EC0"/>
    <w:rsid w:val="00E93B05"/>
    <w:rsid w:val="00E9412F"/>
    <w:rsid w:val="00E9473B"/>
    <w:rsid w:val="00E948CB"/>
    <w:rsid w:val="00E949EF"/>
    <w:rsid w:val="00E94B76"/>
    <w:rsid w:val="00E94BFE"/>
    <w:rsid w:val="00E95794"/>
    <w:rsid w:val="00E95907"/>
    <w:rsid w:val="00E95DC0"/>
    <w:rsid w:val="00E95E21"/>
    <w:rsid w:val="00E95EE5"/>
    <w:rsid w:val="00E962E4"/>
    <w:rsid w:val="00E96335"/>
    <w:rsid w:val="00E9639E"/>
    <w:rsid w:val="00E964EE"/>
    <w:rsid w:val="00E9653C"/>
    <w:rsid w:val="00E965ED"/>
    <w:rsid w:val="00E9686E"/>
    <w:rsid w:val="00E968BE"/>
    <w:rsid w:val="00E96B80"/>
    <w:rsid w:val="00E96E6C"/>
    <w:rsid w:val="00E97056"/>
    <w:rsid w:val="00E97728"/>
    <w:rsid w:val="00E97DE8"/>
    <w:rsid w:val="00E97F30"/>
    <w:rsid w:val="00EA00BC"/>
    <w:rsid w:val="00EA0798"/>
    <w:rsid w:val="00EA0881"/>
    <w:rsid w:val="00EA0B2F"/>
    <w:rsid w:val="00EA0C9A"/>
    <w:rsid w:val="00EA0E50"/>
    <w:rsid w:val="00EA1006"/>
    <w:rsid w:val="00EA191A"/>
    <w:rsid w:val="00EA1C17"/>
    <w:rsid w:val="00EA2214"/>
    <w:rsid w:val="00EA2934"/>
    <w:rsid w:val="00EA2E29"/>
    <w:rsid w:val="00EA3032"/>
    <w:rsid w:val="00EA3349"/>
    <w:rsid w:val="00EA367B"/>
    <w:rsid w:val="00EA3753"/>
    <w:rsid w:val="00EA3C69"/>
    <w:rsid w:val="00EA41C6"/>
    <w:rsid w:val="00EA41FB"/>
    <w:rsid w:val="00EA4458"/>
    <w:rsid w:val="00EA4F59"/>
    <w:rsid w:val="00EA4F67"/>
    <w:rsid w:val="00EA51D8"/>
    <w:rsid w:val="00EA54D4"/>
    <w:rsid w:val="00EA564F"/>
    <w:rsid w:val="00EA58A2"/>
    <w:rsid w:val="00EA5948"/>
    <w:rsid w:val="00EA5FDC"/>
    <w:rsid w:val="00EA68B6"/>
    <w:rsid w:val="00EA6A6A"/>
    <w:rsid w:val="00EA7427"/>
    <w:rsid w:val="00EA7532"/>
    <w:rsid w:val="00EA7CC9"/>
    <w:rsid w:val="00EA7E05"/>
    <w:rsid w:val="00EA7E49"/>
    <w:rsid w:val="00EB01E9"/>
    <w:rsid w:val="00EB050C"/>
    <w:rsid w:val="00EB0BBC"/>
    <w:rsid w:val="00EB0EAF"/>
    <w:rsid w:val="00EB1013"/>
    <w:rsid w:val="00EB11F4"/>
    <w:rsid w:val="00EB14DF"/>
    <w:rsid w:val="00EB18EF"/>
    <w:rsid w:val="00EB1A8F"/>
    <w:rsid w:val="00EB1AD1"/>
    <w:rsid w:val="00EB1C2F"/>
    <w:rsid w:val="00EB1CD3"/>
    <w:rsid w:val="00EB242A"/>
    <w:rsid w:val="00EB24A9"/>
    <w:rsid w:val="00EB266E"/>
    <w:rsid w:val="00EB2773"/>
    <w:rsid w:val="00EB2813"/>
    <w:rsid w:val="00EB2D04"/>
    <w:rsid w:val="00EB311E"/>
    <w:rsid w:val="00EB3535"/>
    <w:rsid w:val="00EB35F2"/>
    <w:rsid w:val="00EB36DA"/>
    <w:rsid w:val="00EB388A"/>
    <w:rsid w:val="00EB3C44"/>
    <w:rsid w:val="00EB3D0E"/>
    <w:rsid w:val="00EB4273"/>
    <w:rsid w:val="00EB46D4"/>
    <w:rsid w:val="00EB4A68"/>
    <w:rsid w:val="00EB4D6F"/>
    <w:rsid w:val="00EB5418"/>
    <w:rsid w:val="00EB5439"/>
    <w:rsid w:val="00EB566D"/>
    <w:rsid w:val="00EB588B"/>
    <w:rsid w:val="00EB622C"/>
    <w:rsid w:val="00EB6384"/>
    <w:rsid w:val="00EB6615"/>
    <w:rsid w:val="00EB67E5"/>
    <w:rsid w:val="00EB6AE8"/>
    <w:rsid w:val="00EB6D29"/>
    <w:rsid w:val="00EB6D92"/>
    <w:rsid w:val="00EB6E91"/>
    <w:rsid w:val="00EB6EF9"/>
    <w:rsid w:val="00EB7117"/>
    <w:rsid w:val="00EB72CE"/>
    <w:rsid w:val="00EB7770"/>
    <w:rsid w:val="00EB7C87"/>
    <w:rsid w:val="00EB7DAF"/>
    <w:rsid w:val="00EB7F7D"/>
    <w:rsid w:val="00EC01F3"/>
    <w:rsid w:val="00EC024C"/>
    <w:rsid w:val="00EC064F"/>
    <w:rsid w:val="00EC0885"/>
    <w:rsid w:val="00EC09B2"/>
    <w:rsid w:val="00EC0F99"/>
    <w:rsid w:val="00EC0FA4"/>
    <w:rsid w:val="00EC110F"/>
    <w:rsid w:val="00EC11C8"/>
    <w:rsid w:val="00EC149B"/>
    <w:rsid w:val="00EC1625"/>
    <w:rsid w:val="00EC16BD"/>
    <w:rsid w:val="00EC1705"/>
    <w:rsid w:val="00EC19C2"/>
    <w:rsid w:val="00EC1B76"/>
    <w:rsid w:val="00EC1D50"/>
    <w:rsid w:val="00EC1EFA"/>
    <w:rsid w:val="00EC1FD7"/>
    <w:rsid w:val="00EC21A2"/>
    <w:rsid w:val="00EC226A"/>
    <w:rsid w:val="00EC232A"/>
    <w:rsid w:val="00EC2717"/>
    <w:rsid w:val="00EC27B8"/>
    <w:rsid w:val="00EC281E"/>
    <w:rsid w:val="00EC2BE6"/>
    <w:rsid w:val="00EC2CA8"/>
    <w:rsid w:val="00EC2F91"/>
    <w:rsid w:val="00EC2FB4"/>
    <w:rsid w:val="00EC33F0"/>
    <w:rsid w:val="00EC36D5"/>
    <w:rsid w:val="00EC372F"/>
    <w:rsid w:val="00EC3EA3"/>
    <w:rsid w:val="00EC402B"/>
    <w:rsid w:val="00EC409E"/>
    <w:rsid w:val="00EC40A2"/>
    <w:rsid w:val="00EC432A"/>
    <w:rsid w:val="00EC4384"/>
    <w:rsid w:val="00EC4590"/>
    <w:rsid w:val="00EC45A5"/>
    <w:rsid w:val="00EC4E04"/>
    <w:rsid w:val="00EC4EC0"/>
    <w:rsid w:val="00EC50A7"/>
    <w:rsid w:val="00EC50F5"/>
    <w:rsid w:val="00EC5258"/>
    <w:rsid w:val="00EC5286"/>
    <w:rsid w:val="00EC54DF"/>
    <w:rsid w:val="00EC5528"/>
    <w:rsid w:val="00EC55BB"/>
    <w:rsid w:val="00EC5A03"/>
    <w:rsid w:val="00EC5A40"/>
    <w:rsid w:val="00EC6129"/>
    <w:rsid w:val="00EC621C"/>
    <w:rsid w:val="00EC642D"/>
    <w:rsid w:val="00EC64AB"/>
    <w:rsid w:val="00EC66BA"/>
    <w:rsid w:val="00EC66BC"/>
    <w:rsid w:val="00EC6904"/>
    <w:rsid w:val="00EC6C40"/>
    <w:rsid w:val="00EC6D49"/>
    <w:rsid w:val="00EC70AC"/>
    <w:rsid w:val="00EC72E2"/>
    <w:rsid w:val="00EC743B"/>
    <w:rsid w:val="00EC75FD"/>
    <w:rsid w:val="00EC7970"/>
    <w:rsid w:val="00ED0404"/>
    <w:rsid w:val="00ED04C1"/>
    <w:rsid w:val="00ED055C"/>
    <w:rsid w:val="00ED05FB"/>
    <w:rsid w:val="00ED095D"/>
    <w:rsid w:val="00ED0992"/>
    <w:rsid w:val="00ED104C"/>
    <w:rsid w:val="00ED10D1"/>
    <w:rsid w:val="00ED11D4"/>
    <w:rsid w:val="00ED1D05"/>
    <w:rsid w:val="00ED1D4B"/>
    <w:rsid w:val="00ED1EC3"/>
    <w:rsid w:val="00ED281E"/>
    <w:rsid w:val="00ED2BE3"/>
    <w:rsid w:val="00ED2DB7"/>
    <w:rsid w:val="00ED3089"/>
    <w:rsid w:val="00ED3603"/>
    <w:rsid w:val="00ED37E8"/>
    <w:rsid w:val="00ED39F0"/>
    <w:rsid w:val="00ED3DEF"/>
    <w:rsid w:val="00ED4063"/>
    <w:rsid w:val="00ED4139"/>
    <w:rsid w:val="00ED4444"/>
    <w:rsid w:val="00ED5026"/>
    <w:rsid w:val="00ED5164"/>
    <w:rsid w:val="00ED53D3"/>
    <w:rsid w:val="00ED5D36"/>
    <w:rsid w:val="00ED5FCF"/>
    <w:rsid w:val="00ED6131"/>
    <w:rsid w:val="00ED628E"/>
    <w:rsid w:val="00ED64CC"/>
    <w:rsid w:val="00ED667F"/>
    <w:rsid w:val="00ED6EAE"/>
    <w:rsid w:val="00ED6EF1"/>
    <w:rsid w:val="00ED7406"/>
    <w:rsid w:val="00ED74D4"/>
    <w:rsid w:val="00ED78CB"/>
    <w:rsid w:val="00ED7B89"/>
    <w:rsid w:val="00ED7FCD"/>
    <w:rsid w:val="00EE0201"/>
    <w:rsid w:val="00EE0383"/>
    <w:rsid w:val="00EE08F6"/>
    <w:rsid w:val="00EE0973"/>
    <w:rsid w:val="00EE1144"/>
    <w:rsid w:val="00EE1240"/>
    <w:rsid w:val="00EE1655"/>
    <w:rsid w:val="00EE1659"/>
    <w:rsid w:val="00EE1672"/>
    <w:rsid w:val="00EE18A8"/>
    <w:rsid w:val="00EE1A6B"/>
    <w:rsid w:val="00EE1D6F"/>
    <w:rsid w:val="00EE1E9A"/>
    <w:rsid w:val="00EE1F4C"/>
    <w:rsid w:val="00EE21EC"/>
    <w:rsid w:val="00EE2627"/>
    <w:rsid w:val="00EE27AA"/>
    <w:rsid w:val="00EE2816"/>
    <w:rsid w:val="00EE2ECA"/>
    <w:rsid w:val="00EE34CA"/>
    <w:rsid w:val="00EE38B4"/>
    <w:rsid w:val="00EE412F"/>
    <w:rsid w:val="00EE4153"/>
    <w:rsid w:val="00EE42F4"/>
    <w:rsid w:val="00EE440D"/>
    <w:rsid w:val="00EE44E4"/>
    <w:rsid w:val="00EE46A1"/>
    <w:rsid w:val="00EE492A"/>
    <w:rsid w:val="00EE4D5C"/>
    <w:rsid w:val="00EE50BA"/>
    <w:rsid w:val="00EE52F4"/>
    <w:rsid w:val="00EE54F3"/>
    <w:rsid w:val="00EE56E4"/>
    <w:rsid w:val="00EE5709"/>
    <w:rsid w:val="00EE5998"/>
    <w:rsid w:val="00EE5D2F"/>
    <w:rsid w:val="00EE661F"/>
    <w:rsid w:val="00EE69E9"/>
    <w:rsid w:val="00EE6A0C"/>
    <w:rsid w:val="00EE6AC9"/>
    <w:rsid w:val="00EE6B17"/>
    <w:rsid w:val="00EE6C96"/>
    <w:rsid w:val="00EE6D8F"/>
    <w:rsid w:val="00EE73C7"/>
    <w:rsid w:val="00EE75BC"/>
    <w:rsid w:val="00EE772B"/>
    <w:rsid w:val="00EF0349"/>
    <w:rsid w:val="00EF06CD"/>
    <w:rsid w:val="00EF109B"/>
    <w:rsid w:val="00EF1A40"/>
    <w:rsid w:val="00EF1D00"/>
    <w:rsid w:val="00EF1E69"/>
    <w:rsid w:val="00EF1F45"/>
    <w:rsid w:val="00EF2B73"/>
    <w:rsid w:val="00EF2DC0"/>
    <w:rsid w:val="00EF33A5"/>
    <w:rsid w:val="00EF3721"/>
    <w:rsid w:val="00EF3A4C"/>
    <w:rsid w:val="00EF3AD2"/>
    <w:rsid w:val="00EF3F1C"/>
    <w:rsid w:val="00EF4085"/>
    <w:rsid w:val="00EF4630"/>
    <w:rsid w:val="00EF46C4"/>
    <w:rsid w:val="00EF47FB"/>
    <w:rsid w:val="00EF4B8D"/>
    <w:rsid w:val="00EF52A1"/>
    <w:rsid w:val="00EF54E8"/>
    <w:rsid w:val="00EF599E"/>
    <w:rsid w:val="00EF5E84"/>
    <w:rsid w:val="00EF63B2"/>
    <w:rsid w:val="00EF69C5"/>
    <w:rsid w:val="00EF6AAE"/>
    <w:rsid w:val="00EF7321"/>
    <w:rsid w:val="00F00005"/>
    <w:rsid w:val="00F001A1"/>
    <w:rsid w:val="00F00469"/>
    <w:rsid w:val="00F006A2"/>
    <w:rsid w:val="00F006FF"/>
    <w:rsid w:val="00F00723"/>
    <w:rsid w:val="00F00A07"/>
    <w:rsid w:val="00F00C83"/>
    <w:rsid w:val="00F00D6E"/>
    <w:rsid w:val="00F00F74"/>
    <w:rsid w:val="00F01308"/>
    <w:rsid w:val="00F0191F"/>
    <w:rsid w:val="00F01CA9"/>
    <w:rsid w:val="00F01E02"/>
    <w:rsid w:val="00F01EE5"/>
    <w:rsid w:val="00F02035"/>
    <w:rsid w:val="00F0210A"/>
    <w:rsid w:val="00F0235F"/>
    <w:rsid w:val="00F02513"/>
    <w:rsid w:val="00F02550"/>
    <w:rsid w:val="00F02919"/>
    <w:rsid w:val="00F02C8C"/>
    <w:rsid w:val="00F03028"/>
    <w:rsid w:val="00F0346D"/>
    <w:rsid w:val="00F0372F"/>
    <w:rsid w:val="00F0373E"/>
    <w:rsid w:val="00F03B30"/>
    <w:rsid w:val="00F040F4"/>
    <w:rsid w:val="00F04589"/>
    <w:rsid w:val="00F0464D"/>
    <w:rsid w:val="00F04928"/>
    <w:rsid w:val="00F04B17"/>
    <w:rsid w:val="00F04BB0"/>
    <w:rsid w:val="00F04E59"/>
    <w:rsid w:val="00F050B8"/>
    <w:rsid w:val="00F056C6"/>
    <w:rsid w:val="00F059E3"/>
    <w:rsid w:val="00F05B61"/>
    <w:rsid w:val="00F06FE4"/>
    <w:rsid w:val="00F074A0"/>
    <w:rsid w:val="00F074BD"/>
    <w:rsid w:val="00F07553"/>
    <w:rsid w:val="00F07E9E"/>
    <w:rsid w:val="00F07F4E"/>
    <w:rsid w:val="00F10097"/>
    <w:rsid w:val="00F1026A"/>
    <w:rsid w:val="00F102B9"/>
    <w:rsid w:val="00F1048D"/>
    <w:rsid w:val="00F109BF"/>
    <w:rsid w:val="00F10A04"/>
    <w:rsid w:val="00F10A20"/>
    <w:rsid w:val="00F10A54"/>
    <w:rsid w:val="00F1139A"/>
    <w:rsid w:val="00F1172C"/>
    <w:rsid w:val="00F11BEB"/>
    <w:rsid w:val="00F11CC2"/>
    <w:rsid w:val="00F11E96"/>
    <w:rsid w:val="00F120F7"/>
    <w:rsid w:val="00F126E8"/>
    <w:rsid w:val="00F129F0"/>
    <w:rsid w:val="00F129F7"/>
    <w:rsid w:val="00F12EEE"/>
    <w:rsid w:val="00F1345A"/>
    <w:rsid w:val="00F13628"/>
    <w:rsid w:val="00F136BA"/>
    <w:rsid w:val="00F1395B"/>
    <w:rsid w:val="00F13964"/>
    <w:rsid w:val="00F14507"/>
    <w:rsid w:val="00F148A6"/>
    <w:rsid w:val="00F15164"/>
    <w:rsid w:val="00F15261"/>
    <w:rsid w:val="00F1580B"/>
    <w:rsid w:val="00F15E8A"/>
    <w:rsid w:val="00F163A8"/>
    <w:rsid w:val="00F1677B"/>
    <w:rsid w:val="00F167BF"/>
    <w:rsid w:val="00F169A2"/>
    <w:rsid w:val="00F16AB5"/>
    <w:rsid w:val="00F176EE"/>
    <w:rsid w:val="00F17823"/>
    <w:rsid w:val="00F179F4"/>
    <w:rsid w:val="00F17B54"/>
    <w:rsid w:val="00F17BB2"/>
    <w:rsid w:val="00F20350"/>
    <w:rsid w:val="00F2042F"/>
    <w:rsid w:val="00F2049C"/>
    <w:rsid w:val="00F207F3"/>
    <w:rsid w:val="00F20BFD"/>
    <w:rsid w:val="00F20E95"/>
    <w:rsid w:val="00F20ED2"/>
    <w:rsid w:val="00F212D2"/>
    <w:rsid w:val="00F212DF"/>
    <w:rsid w:val="00F21328"/>
    <w:rsid w:val="00F21BFE"/>
    <w:rsid w:val="00F21D81"/>
    <w:rsid w:val="00F21EC6"/>
    <w:rsid w:val="00F221A1"/>
    <w:rsid w:val="00F2248A"/>
    <w:rsid w:val="00F224FF"/>
    <w:rsid w:val="00F2254B"/>
    <w:rsid w:val="00F22607"/>
    <w:rsid w:val="00F22B80"/>
    <w:rsid w:val="00F22E15"/>
    <w:rsid w:val="00F23206"/>
    <w:rsid w:val="00F23C3C"/>
    <w:rsid w:val="00F23CC3"/>
    <w:rsid w:val="00F24045"/>
    <w:rsid w:val="00F24183"/>
    <w:rsid w:val="00F244C5"/>
    <w:rsid w:val="00F2488F"/>
    <w:rsid w:val="00F2492E"/>
    <w:rsid w:val="00F24BB8"/>
    <w:rsid w:val="00F24D9A"/>
    <w:rsid w:val="00F24E79"/>
    <w:rsid w:val="00F24E82"/>
    <w:rsid w:val="00F24EE7"/>
    <w:rsid w:val="00F252B3"/>
    <w:rsid w:val="00F253AF"/>
    <w:rsid w:val="00F25698"/>
    <w:rsid w:val="00F25B47"/>
    <w:rsid w:val="00F26215"/>
    <w:rsid w:val="00F2644E"/>
    <w:rsid w:val="00F26BA8"/>
    <w:rsid w:val="00F26DAC"/>
    <w:rsid w:val="00F27184"/>
    <w:rsid w:val="00F271AF"/>
    <w:rsid w:val="00F27B8C"/>
    <w:rsid w:val="00F27C73"/>
    <w:rsid w:val="00F27D49"/>
    <w:rsid w:val="00F27DA2"/>
    <w:rsid w:val="00F30134"/>
    <w:rsid w:val="00F3095D"/>
    <w:rsid w:val="00F30CC2"/>
    <w:rsid w:val="00F311FC"/>
    <w:rsid w:val="00F31585"/>
    <w:rsid w:val="00F31751"/>
    <w:rsid w:val="00F3185F"/>
    <w:rsid w:val="00F31AD0"/>
    <w:rsid w:val="00F31D6C"/>
    <w:rsid w:val="00F31E65"/>
    <w:rsid w:val="00F32135"/>
    <w:rsid w:val="00F32546"/>
    <w:rsid w:val="00F32A8F"/>
    <w:rsid w:val="00F32DC3"/>
    <w:rsid w:val="00F3388C"/>
    <w:rsid w:val="00F339D0"/>
    <w:rsid w:val="00F33C98"/>
    <w:rsid w:val="00F33F49"/>
    <w:rsid w:val="00F33FFE"/>
    <w:rsid w:val="00F340E4"/>
    <w:rsid w:val="00F341EA"/>
    <w:rsid w:val="00F3422B"/>
    <w:rsid w:val="00F3467C"/>
    <w:rsid w:val="00F34BFF"/>
    <w:rsid w:val="00F34D05"/>
    <w:rsid w:val="00F351CE"/>
    <w:rsid w:val="00F35201"/>
    <w:rsid w:val="00F353A4"/>
    <w:rsid w:val="00F35790"/>
    <w:rsid w:val="00F359B3"/>
    <w:rsid w:val="00F35A1E"/>
    <w:rsid w:val="00F35A79"/>
    <w:rsid w:val="00F35F45"/>
    <w:rsid w:val="00F36454"/>
    <w:rsid w:val="00F36458"/>
    <w:rsid w:val="00F36705"/>
    <w:rsid w:val="00F3688E"/>
    <w:rsid w:val="00F368AD"/>
    <w:rsid w:val="00F36BDE"/>
    <w:rsid w:val="00F36FFB"/>
    <w:rsid w:val="00F374B3"/>
    <w:rsid w:val="00F37527"/>
    <w:rsid w:val="00F37724"/>
    <w:rsid w:val="00F37860"/>
    <w:rsid w:val="00F37C58"/>
    <w:rsid w:val="00F37CEB"/>
    <w:rsid w:val="00F40165"/>
    <w:rsid w:val="00F40290"/>
    <w:rsid w:val="00F40361"/>
    <w:rsid w:val="00F40960"/>
    <w:rsid w:val="00F40E79"/>
    <w:rsid w:val="00F414D4"/>
    <w:rsid w:val="00F4152D"/>
    <w:rsid w:val="00F41583"/>
    <w:rsid w:val="00F41811"/>
    <w:rsid w:val="00F41965"/>
    <w:rsid w:val="00F41A23"/>
    <w:rsid w:val="00F41A2B"/>
    <w:rsid w:val="00F41B8B"/>
    <w:rsid w:val="00F4201D"/>
    <w:rsid w:val="00F427B0"/>
    <w:rsid w:val="00F42A47"/>
    <w:rsid w:val="00F42B3F"/>
    <w:rsid w:val="00F42D9E"/>
    <w:rsid w:val="00F42DC7"/>
    <w:rsid w:val="00F42FD3"/>
    <w:rsid w:val="00F4304A"/>
    <w:rsid w:val="00F431E8"/>
    <w:rsid w:val="00F4369D"/>
    <w:rsid w:val="00F43723"/>
    <w:rsid w:val="00F43959"/>
    <w:rsid w:val="00F43B29"/>
    <w:rsid w:val="00F43FFF"/>
    <w:rsid w:val="00F441BD"/>
    <w:rsid w:val="00F44280"/>
    <w:rsid w:val="00F44663"/>
    <w:rsid w:val="00F446A3"/>
    <w:rsid w:val="00F44ECD"/>
    <w:rsid w:val="00F45092"/>
    <w:rsid w:val="00F45614"/>
    <w:rsid w:val="00F459A2"/>
    <w:rsid w:val="00F45FE3"/>
    <w:rsid w:val="00F463EC"/>
    <w:rsid w:val="00F4654B"/>
    <w:rsid w:val="00F465E1"/>
    <w:rsid w:val="00F46785"/>
    <w:rsid w:val="00F46832"/>
    <w:rsid w:val="00F468A2"/>
    <w:rsid w:val="00F472FE"/>
    <w:rsid w:val="00F47AF5"/>
    <w:rsid w:val="00F47C0B"/>
    <w:rsid w:val="00F47C80"/>
    <w:rsid w:val="00F47CF0"/>
    <w:rsid w:val="00F506D1"/>
    <w:rsid w:val="00F50AFF"/>
    <w:rsid w:val="00F50DC4"/>
    <w:rsid w:val="00F50E4A"/>
    <w:rsid w:val="00F5117A"/>
    <w:rsid w:val="00F51360"/>
    <w:rsid w:val="00F51593"/>
    <w:rsid w:val="00F5177B"/>
    <w:rsid w:val="00F51994"/>
    <w:rsid w:val="00F51997"/>
    <w:rsid w:val="00F51F17"/>
    <w:rsid w:val="00F526A9"/>
    <w:rsid w:val="00F52937"/>
    <w:rsid w:val="00F52B6F"/>
    <w:rsid w:val="00F52B85"/>
    <w:rsid w:val="00F5301A"/>
    <w:rsid w:val="00F531F1"/>
    <w:rsid w:val="00F53237"/>
    <w:rsid w:val="00F535D9"/>
    <w:rsid w:val="00F53F1D"/>
    <w:rsid w:val="00F54269"/>
    <w:rsid w:val="00F543A3"/>
    <w:rsid w:val="00F543B1"/>
    <w:rsid w:val="00F54489"/>
    <w:rsid w:val="00F548BA"/>
    <w:rsid w:val="00F54A87"/>
    <w:rsid w:val="00F54B7A"/>
    <w:rsid w:val="00F54F0F"/>
    <w:rsid w:val="00F552A1"/>
    <w:rsid w:val="00F55851"/>
    <w:rsid w:val="00F56118"/>
    <w:rsid w:val="00F56575"/>
    <w:rsid w:val="00F569DF"/>
    <w:rsid w:val="00F56ADF"/>
    <w:rsid w:val="00F57082"/>
    <w:rsid w:val="00F5728E"/>
    <w:rsid w:val="00F575A7"/>
    <w:rsid w:val="00F5788D"/>
    <w:rsid w:val="00F57E89"/>
    <w:rsid w:val="00F60377"/>
    <w:rsid w:val="00F60648"/>
    <w:rsid w:val="00F60C00"/>
    <w:rsid w:val="00F60DF7"/>
    <w:rsid w:val="00F612CE"/>
    <w:rsid w:val="00F61384"/>
    <w:rsid w:val="00F6142A"/>
    <w:rsid w:val="00F61AF1"/>
    <w:rsid w:val="00F61E70"/>
    <w:rsid w:val="00F62124"/>
    <w:rsid w:val="00F6222D"/>
    <w:rsid w:val="00F6256B"/>
    <w:rsid w:val="00F62597"/>
    <w:rsid w:val="00F62918"/>
    <w:rsid w:val="00F6327D"/>
    <w:rsid w:val="00F635E7"/>
    <w:rsid w:val="00F63716"/>
    <w:rsid w:val="00F63B68"/>
    <w:rsid w:val="00F63DAF"/>
    <w:rsid w:val="00F64133"/>
    <w:rsid w:val="00F6439E"/>
    <w:rsid w:val="00F65184"/>
    <w:rsid w:val="00F65439"/>
    <w:rsid w:val="00F6558A"/>
    <w:rsid w:val="00F657AF"/>
    <w:rsid w:val="00F65A77"/>
    <w:rsid w:val="00F65AAF"/>
    <w:rsid w:val="00F65BEE"/>
    <w:rsid w:val="00F6676A"/>
    <w:rsid w:val="00F667C1"/>
    <w:rsid w:val="00F6681B"/>
    <w:rsid w:val="00F6686B"/>
    <w:rsid w:val="00F6695C"/>
    <w:rsid w:val="00F66C01"/>
    <w:rsid w:val="00F66EED"/>
    <w:rsid w:val="00F66F29"/>
    <w:rsid w:val="00F66F65"/>
    <w:rsid w:val="00F67055"/>
    <w:rsid w:val="00F67160"/>
    <w:rsid w:val="00F679F1"/>
    <w:rsid w:val="00F67A8B"/>
    <w:rsid w:val="00F67C6F"/>
    <w:rsid w:val="00F67D5A"/>
    <w:rsid w:val="00F67DCB"/>
    <w:rsid w:val="00F67DEF"/>
    <w:rsid w:val="00F67F3D"/>
    <w:rsid w:val="00F700A2"/>
    <w:rsid w:val="00F70CBD"/>
    <w:rsid w:val="00F71233"/>
    <w:rsid w:val="00F71481"/>
    <w:rsid w:val="00F714C4"/>
    <w:rsid w:val="00F715BC"/>
    <w:rsid w:val="00F716AA"/>
    <w:rsid w:val="00F71792"/>
    <w:rsid w:val="00F71B4F"/>
    <w:rsid w:val="00F71F95"/>
    <w:rsid w:val="00F7233E"/>
    <w:rsid w:val="00F7257B"/>
    <w:rsid w:val="00F7288C"/>
    <w:rsid w:val="00F728C7"/>
    <w:rsid w:val="00F72A54"/>
    <w:rsid w:val="00F72E09"/>
    <w:rsid w:val="00F72EC1"/>
    <w:rsid w:val="00F731A1"/>
    <w:rsid w:val="00F7332F"/>
    <w:rsid w:val="00F7350E"/>
    <w:rsid w:val="00F73545"/>
    <w:rsid w:val="00F735D8"/>
    <w:rsid w:val="00F73C55"/>
    <w:rsid w:val="00F7431A"/>
    <w:rsid w:val="00F74349"/>
    <w:rsid w:val="00F7460A"/>
    <w:rsid w:val="00F74D60"/>
    <w:rsid w:val="00F75132"/>
    <w:rsid w:val="00F75733"/>
    <w:rsid w:val="00F75881"/>
    <w:rsid w:val="00F758BA"/>
    <w:rsid w:val="00F75BC8"/>
    <w:rsid w:val="00F75F4E"/>
    <w:rsid w:val="00F76337"/>
    <w:rsid w:val="00F765D6"/>
    <w:rsid w:val="00F767D1"/>
    <w:rsid w:val="00F76AE2"/>
    <w:rsid w:val="00F76BED"/>
    <w:rsid w:val="00F76D9A"/>
    <w:rsid w:val="00F76E53"/>
    <w:rsid w:val="00F774B2"/>
    <w:rsid w:val="00F77610"/>
    <w:rsid w:val="00F7795C"/>
    <w:rsid w:val="00F77A70"/>
    <w:rsid w:val="00F77AD4"/>
    <w:rsid w:val="00F77CB2"/>
    <w:rsid w:val="00F77E06"/>
    <w:rsid w:val="00F8044C"/>
    <w:rsid w:val="00F80A3B"/>
    <w:rsid w:val="00F80CB0"/>
    <w:rsid w:val="00F81022"/>
    <w:rsid w:val="00F812BC"/>
    <w:rsid w:val="00F81570"/>
    <w:rsid w:val="00F8179B"/>
    <w:rsid w:val="00F81924"/>
    <w:rsid w:val="00F819F8"/>
    <w:rsid w:val="00F81C2C"/>
    <w:rsid w:val="00F81D4B"/>
    <w:rsid w:val="00F81E98"/>
    <w:rsid w:val="00F821FC"/>
    <w:rsid w:val="00F824E8"/>
    <w:rsid w:val="00F8288A"/>
    <w:rsid w:val="00F828A7"/>
    <w:rsid w:val="00F828E4"/>
    <w:rsid w:val="00F82A85"/>
    <w:rsid w:val="00F82AB9"/>
    <w:rsid w:val="00F82B1B"/>
    <w:rsid w:val="00F83395"/>
    <w:rsid w:val="00F83779"/>
    <w:rsid w:val="00F839EB"/>
    <w:rsid w:val="00F83A6F"/>
    <w:rsid w:val="00F83F07"/>
    <w:rsid w:val="00F83FB6"/>
    <w:rsid w:val="00F84093"/>
    <w:rsid w:val="00F84538"/>
    <w:rsid w:val="00F84C2D"/>
    <w:rsid w:val="00F84CD7"/>
    <w:rsid w:val="00F84DED"/>
    <w:rsid w:val="00F84E26"/>
    <w:rsid w:val="00F84EFF"/>
    <w:rsid w:val="00F84F77"/>
    <w:rsid w:val="00F853B7"/>
    <w:rsid w:val="00F8565A"/>
    <w:rsid w:val="00F85F88"/>
    <w:rsid w:val="00F86A1A"/>
    <w:rsid w:val="00F86C39"/>
    <w:rsid w:val="00F870BB"/>
    <w:rsid w:val="00F87BB9"/>
    <w:rsid w:val="00F90020"/>
    <w:rsid w:val="00F907E2"/>
    <w:rsid w:val="00F908C7"/>
    <w:rsid w:val="00F910FE"/>
    <w:rsid w:val="00F912ED"/>
    <w:rsid w:val="00F91746"/>
    <w:rsid w:val="00F9176E"/>
    <w:rsid w:val="00F91AD2"/>
    <w:rsid w:val="00F91DA8"/>
    <w:rsid w:val="00F91EF9"/>
    <w:rsid w:val="00F91F1E"/>
    <w:rsid w:val="00F921BA"/>
    <w:rsid w:val="00F92234"/>
    <w:rsid w:val="00F924C5"/>
    <w:rsid w:val="00F924C8"/>
    <w:rsid w:val="00F92699"/>
    <w:rsid w:val="00F92827"/>
    <w:rsid w:val="00F929FB"/>
    <w:rsid w:val="00F92AD6"/>
    <w:rsid w:val="00F92C22"/>
    <w:rsid w:val="00F92D97"/>
    <w:rsid w:val="00F92E8E"/>
    <w:rsid w:val="00F92E93"/>
    <w:rsid w:val="00F93070"/>
    <w:rsid w:val="00F936C4"/>
    <w:rsid w:val="00F93782"/>
    <w:rsid w:val="00F93995"/>
    <w:rsid w:val="00F93C3D"/>
    <w:rsid w:val="00F93E4B"/>
    <w:rsid w:val="00F94014"/>
    <w:rsid w:val="00F94193"/>
    <w:rsid w:val="00F9427E"/>
    <w:rsid w:val="00F9440F"/>
    <w:rsid w:val="00F9447C"/>
    <w:rsid w:val="00F944AA"/>
    <w:rsid w:val="00F94589"/>
    <w:rsid w:val="00F9474A"/>
    <w:rsid w:val="00F947A3"/>
    <w:rsid w:val="00F94A07"/>
    <w:rsid w:val="00F94C9C"/>
    <w:rsid w:val="00F95320"/>
    <w:rsid w:val="00F956C7"/>
    <w:rsid w:val="00F95B8F"/>
    <w:rsid w:val="00F9619C"/>
    <w:rsid w:val="00F967BC"/>
    <w:rsid w:val="00F96983"/>
    <w:rsid w:val="00F96CD0"/>
    <w:rsid w:val="00F96CFC"/>
    <w:rsid w:val="00F96EC5"/>
    <w:rsid w:val="00F971BC"/>
    <w:rsid w:val="00F97593"/>
    <w:rsid w:val="00F97854"/>
    <w:rsid w:val="00F97B62"/>
    <w:rsid w:val="00F97FA7"/>
    <w:rsid w:val="00FA010F"/>
    <w:rsid w:val="00FA029D"/>
    <w:rsid w:val="00FA03AF"/>
    <w:rsid w:val="00FA0BC0"/>
    <w:rsid w:val="00FA0D44"/>
    <w:rsid w:val="00FA0EFE"/>
    <w:rsid w:val="00FA1022"/>
    <w:rsid w:val="00FA1591"/>
    <w:rsid w:val="00FA172B"/>
    <w:rsid w:val="00FA18A7"/>
    <w:rsid w:val="00FA1B8C"/>
    <w:rsid w:val="00FA1CE3"/>
    <w:rsid w:val="00FA1E3A"/>
    <w:rsid w:val="00FA2088"/>
    <w:rsid w:val="00FA20C3"/>
    <w:rsid w:val="00FA251A"/>
    <w:rsid w:val="00FA25BF"/>
    <w:rsid w:val="00FA3484"/>
    <w:rsid w:val="00FA3932"/>
    <w:rsid w:val="00FA3D21"/>
    <w:rsid w:val="00FA3E93"/>
    <w:rsid w:val="00FA3FC5"/>
    <w:rsid w:val="00FA4123"/>
    <w:rsid w:val="00FA446E"/>
    <w:rsid w:val="00FA4694"/>
    <w:rsid w:val="00FA4741"/>
    <w:rsid w:val="00FA5446"/>
    <w:rsid w:val="00FA555B"/>
    <w:rsid w:val="00FA5564"/>
    <w:rsid w:val="00FA56B4"/>
    <w:rsid w:val="00FA5B38"/>
    <w:rsid w:val="00FA5BBB"/>
    <w:rsid w:val="00FA6160"/>
    <w:rsid w:val="00FA620B"/>
    <w:rsid w:val="00FA6230"/>
    <w:rsid w:val="00FA674F"/>
    <w:rsid w:val="00FA7040"/>
    <w:rsid w:val="00FA7111"/>
    <w:rsid w:val="00FA7129"/>
    <w:rsid w:val="00FA7240"/>
    <w:rsid w:val="00FA78AA"/>
    <w:rsid w:val="00FA7A78"/>
    <w:rsid w:val="00FB0235"/>
    <w:rsid w:val="00FB03B2"/>
    <w:rsid w:val="00FB0482"/>
    <w:rsid w:val="00FB0616"/>
    <w:rsid w:val="00FB072E"/>
    <w:rsid w:val="00FB0BD8"/>
    <w:rsid w:val="00FB0D1E"/>
    <w:rsid w:val="00FB134A"/>
    <w:rsid w:val="00FB143A"/>
    <w:rsid w:val="00FB1829"/>
    <w:rsid w:val="00FB1995"/>
    <w:rsid w:val="00FB1C40"/>
    <w:rsid w:val="00FB1C89"/>
    <w:rsid w:val="00FB224D"/>
    <w:rsid w:val="00FB2445"/>
    <w:rsid w:val="00FB2552"/>
    <w:rsid w:val="00FB2691"/>
    <w:rsid w:val="00FB27F8"/>
    <w:rsid w:val="00FB2A53"/>
    <w:rsid w:val="00FB2CA9"/>
    <w:rsid w:val="00FB302B"/>
    <w:rsid w:val="00FB302D"/>
    <w:rsid w:val="00FB3212"/>
    <w:rsid w:val="00FB3679"/>
    <w:rsid w:val="00FB36B6"/>
    <w:rsid w:val="00FB38EA"/>
    <w:rsid w:val="00FB3E78"/>
    <w:rsid w:val="00FB41FF"/>
    <w:rsid w:val="00FB4792"/>
    <w:rsid w:val="00FB4819"/>
    <w:rsid w:val="00FB4D35"/>
    <w:rsid w:val="00FB4E68"/>
    <w:rsid w:val="00FB509C"/>
    <w:rsid w:val="00FB532C"/>
    <w:rsid w:val="00FB5570"/>
    <w:rsid w:val="00FB5659"/>
    <w:rsid w:val="00FB5A6F"/>
    <w:rsid w:val="00FB5B23"/>
    <w:rsid w:val="00FB5BB8"/>
    <w:rsid w:val="00FB6043"/>
    <w:rsid w:val="00FB611D"/>
    <w:rsid w:val="00FB6222"/>
    <w:rsid w:val="00FB6657"/>
    <w:rsid w:val="00FB7287"/>
    <w:rsid w:val="00FB7555"/>
    <w:rsid w:val="00FC0460"/>
    <w:rsid w:val="00FC0874"/>
    <w:rsid w:val="00FC09BD"/>
    <w:rsid w:val="00FC0BD8"/>
    <w:rsid w:val="00FC0C8F"/>
    <w:rsid w:val="00FC0F1B"/>
    <w:rsid w:val="00FC119C"/>
    <w:rsid w:val="00FC11A9"/>
    <w:rsid w:val="00FC2102"/>
    <w:rsid w:val="00FC21CF"/>
    <w:rsid w:val="00FC25B7"/>
    <w:rsid w:val="00FC2737"/>
    <w:rsid w:val="00FC28BD"/>
    <w:rsid w:val="00FC2C57"/>
    <w:rsid w:val="00FC335A"/>
    <w:rsid w:val="00FC3672"/>
    <w:rsid w:val="00FC3784"/>
    <w:rsid w:val="00FC3D37"/>
    <w:rsid w:val="00FC3D40"/>
    <w:rsid w:val="00FC3EB6"/>
    <w:rsid w:val="00FC413E"/>
    <w:rsid w:val="00FC422C"/>
    <w:rsid w:val="00FC4415"/>
    <w:rsid w:val="00FC4939"/>
    <w:rsid w:val="00FC4B57"/>
    <w:rsid w:val="00FC4BEE"/>
    <w:rsid w:val="00FC4BF4"/>
    <w:rsid w:val="00FC506C"/>
    <w:rsid w:val="00FC55EE"/>
    <w:rsid w:val="00FC5AD3"/>
    <w:rsid w:val="00FC5C1A"/>
    <w:rsid w:val="00FC60F2"/>
    <w:rsid w:val="00FC61AF"/>
    <w:rsid w:val="00FC639E"/>
    <w:rsid w:val="00FC6759"/>
    <w:rsid w:val="00FC6BBF"/>
    <w:rsid w:val="00FC6C83"/>
    <w:rsid w:val="00FC6EC7"/>
    <w:rsid w:val="00FC7AD4"/>
    <w:rsid w:val="00FC7B17"/>
    <w:rsid w:val="00FD011F"/>
    <w:rsid w:val="00FD05BF"/>
    <w:rsid w:val="00FD0627"/>
    <w:rsid w:val="00FD09DF"/>
    <w:rsid w:val="00FD0B02"/>
    <w:rsid w:val="00FD0B25"/>
    <w:rsid w:val="00FD0C8F"/>
    <w:rsid w:val="00FD1184"/>
    <w:rsid w:val="00FD168F"/>
    <w:rsid w:val="00FD17D6"/>
    <w:rsid w:val="00FD18F9"/>
    <w:rsid w:val="00FD201A"/>
    <w:rsid w:val="00FD2324"/>
    <w:rsid w:val="00FD23AB"/>
    <w:rsid w:val="00FD23E3"/>
    <w:rsid w:val="00FD2477"/>
    <w:rsid w:val="00FD2E14"/>
    <w:rsid w:val="00FD31DE"/>
    <w:rsid w:val="00FD3213"/>
    <w:rsid w:val="00FD3239"/>
    <w:rsid w:val="00FD3561"/>
    <w:rsid w:val="00FD4043"/>
    <w:rsid w:val="00FD4210"/>
    <w:rsid w:val="00FD425D"/>
    <w:rsid w:val="00FD42DA"/>
    <w:rsid w:val="00FD46EA"/>
    <w:rsid w:val="00FD4773"/>
    <w:rsid w:val="00FD4ACB"/>
    <w:rsid w:val="00FD4F78"/>
    <w:rsid w:val="00FD5055"/>
    <w:rsid w:val="00FD518B"/>
    <w:rsid w:val="00FD51C9"/>
    <w:rsid w:val="00FD521D"/>
    <w:rsid w:val="00FD5256"/>
    <w:rsid w:val="00FD525E"/>
    <w:rsid w:val="00FD527C"/>
    <w:rsid w:val="00FD55A4"/>
    <w:rsid w:val="00FD5705"/>
    <w:rsid w:val="00FD575F"/>
    <w:rsid w:val="00FD5A6F"/>
    <w:rsid w:val="00FD5A7A"/>
    <w:rsid w:val="00FD644B"/>
    <w:rsid w:val="00FD6481"/>
    <w:rsid w:val="00FD660A"/>
    <w:rsid w:val="00FD6734"/>
    <w:rsid w:val="00FD687F"/>
    <w:rsid w:val="00FD69C0"/>
    <w:rsid w:val="00FD69E0"/>
    <w:rsid w:val="00FD6D05"/>
    <w:rsid w:val="00FD703B"/>
    <w:rsid w:val="00FD707E"/>
    <w:rsid w:val="00FD74F6"/>
    <w:rsid w:val="00FD7761"/>
    <w:rsid w:val="00FD79DD"/>
    <w:rsid w:val="00FD7C0C"/>
    <w:rsid w:val="00FD7C65"/>
    <w:rsid w:val="00FE0160"/>
    <w:rsid w:val="00FE0200"/>
    <w:rsid w:val="00FE0B44"/>
    <w:rsid w:val="00FE0C95"/>
    <w:rsid w:val="00FE0E99"/>
    <w:rsid w:val="00FE1170"/>
    <w:rsid w:val="00FE120E"/>
    <w:rsid w:val="00FE17C7"/>
    <w:rsid w:val="00FE1891"/>
    <w:rsid w:val="00FE1D5E"/>
    <w:rsid w:val="00FE1D99"/>
    <w:rsid w:val="00FE1F4A"/>
    <w:rsid w:val="00FE2491"/>
    <w:rsid w:val="00FE286D"/>
    <w:rsid w:val="00FE2876"/>
    <w:rsid w:val="00FE29B7"/>
    <w:rsid w:val="00FE2C21"/>
    <w:rsid w:val="00FE2CE8"/>
    <w:rsid w:val="00FE345D"/>
    <w:rsid w:val="00FE36CC"/>
    <w:rsid w:val="00FE373E"/>
    <w:rsid w:val="00FE3AD8"/>
    <w:rsid w:val="00FE3FE9"/>
    <w:rsid w:val="00FE423C"/>
    <w:rsid w:val="00FE431D"/>
    <w:rsid w:val="00FE43EF"/>
    <w:rsid w:val="00FE442C"/>
    <w:rsid w:val="00FE48F8"/>
    <w:rsid w:val="00FE4C71"/>
    <w:rsid w:val="00FE4E79"/>
    <w:rsid w:val="00FE4E8C"/>
    <w:rsid w:val="00FE525C"/>
    <w:rsid w:val="00FE550C"/>
    <w:rsid w:val="00FE5551"/>
    <w:rsid w:val="00FE5889"/>
    <w:rsid w:val="00FE5ABC"/>
    <w:rsid w:val="00FE5C55"/>
    <w:rsid w:val="00FE5CC2"/>
    <w:rsid w:val="00FE5ED8"/>
    <w:rsid w:val="00FE600D"/>
    <w:rsid w:val="00FE6163"/>
    <w:rsid w:val="00FE65D2"/>
    <w:rsid w:val="00FE679C"/>
    <w:rsid w:val="00FE69EC"/>
    <w:rsid w:val="00FE6C84"/>
    <w:rsid w:val="00FE6D14"/>
    <w:rsid w:val="00FE6E58"/>
    <w:rsid w:val="00FE701A"/>
    <w:rsid w:val="00FE7353"/>
    <w:rsid w:val="00FE7396"/>
    <w:rsid w:val="00FE756F"/>
    <w:rsid w:val="00FE7619"/>
    <w:rsid w:val="00FE7815"/>
    <w:rsid w:val="00FE7D44"/>
    <w:rsid w:val="00FE7F86"/>
    <w:rsid w:val="00FF0107"/>
    <w:rsid w:val="00FF0297"/>
    <w:rsid w:val="00FF0519"/>
    <w:rsid w:val="00FF0DFC"/>
    <w:rsid w:val="00FF0E74"/>
    <w:rsid w:val="00FF0E88"/>
    <w:rsid w:val="00FF12A3"/>
    <w:rsid w:val="00FF1610"/>
    <w:rsid w:val="00FF1F04"/>
    <w:rsid w:val="00FF22A2"/>
    <w:rsid w:val="00FF2682"/>
    <w:rsid w:val="00FF29FE"/>
    <w:rsid w:val="00FF2A0F"/>
    <w:rsid w:val="00FF2CDD"/>
    <w:rsid w:val="00FF2DD1"/>
    <w:rsid w:val="00FF3479"/>
    <w:rsid w:val="00FF385A"/>
    <w:rsid w:val="00FF3E07"/>
    <w:rsid w:val="00FF3FAB"/>
    <w:rsid w:val="00FF40EA"/>
    <w:rsid w:val="00FF4114"/>
    <w:rsid w:val="00FF4A16"/>
    <w:rsid w:val="00FF4A5F"/>
    <w:rsid w:val="00FF4B5E"/>
    <w:rsid w:val="00FF5028"/>
    <w:rsid w:val="00FF5159"/>
    <w:rsid w:val="00FF5654"/>
    <w:rsid w:val="00FF585D"/>
    <w:rsid w:val="00FF5894"/>
    <w:rsid w:val="00FF61C4"/>
    <w:rsid w:val="00FF63FB"/>
    <w:rsid w:val="00FF6594"/>
    <w:rsid w:val="00FF6720"/>
    <w:rsid w:val="00FF680E"/>
    <w:rsid w:val="00FF6908"/>
    <w:rsid w:val="00FF6A8E"/>
    <w:rsid w:val="00FF6BDD"/>
    <w:rsid w:val="00FF6E12"/>
    <w:rsid w:val="00FF6F2B"/>
    <w:rsid w:val="00FF71C2"/>
    <w:rsid w:val="00FF72B2"/>
    <w:rsid w:val="00FF7455"/>
    <w:rsid w:val="00FF75E8"/>
    <w:rsid w:val="00F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58CE3"/>
  <w15:docId w15:val="{BF82A7EC-6192-244F-800A-2356C31A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0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76BED"/>
    <w:rPr>
      <w:color w:val="808080"/>
    </w:rPr>
  </w:style>
  <w:style w:type="paragraph" w:styleId="Revision">
    <w:name w:val="Revision"/>
    <w:hidden/>
    <w:uiPriority w:val="99"/>
    <w:semiHidden/>
    <w:rsid w:val="009D51C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5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1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1C5"/>
    <w:rPr>
      <w:b/>
      <w:bCs/>
      <w:sz w:val="20"/>
      <w:szCs w:val="20"/>
    </w:rPr>
  </w:style>
  <w:style w:type="numbering" w:customStyle="1" w:styleId="CurrentList1">
    <w:name w:val="Current List1"/>
    <w:uiPriority w:val="99"/>
    <w:rsid w:val="005F083E"/>
    <w:pPr>
      <w:numPr>
        <w:numId w:val="36"/>
      </w:numPr>
    </w:pPr>
  </w:style>
  <w:style w:type="paragraph" w:styleId="NormalWeb">
    <w:name w:val="Normal (Web)"/>
    <w:basedOn w:val="Normal"/>
    <w:uiPriority w:val="99"/>
    <w:semiHidden/>
    <w:unhideWhenUsed/>
    <w:rsid w:val="00697BC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869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902"/>
  </w:style>
  <w:style w:type="paragraph" w:styleId="Footer">
    <w:name w:val="footer"/>
    <w:basedOn w:val="Normal"/>
    <w:link w:val="FooterChar"/>
    <w:uiPriority w:val="99"/>
    <w:unhideWhenUsed/>
    <w:rsid w:val="00A869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6902"/>
  </w:style>
  <w:style w:type="table" w:styleId="TableGrid">
    <w:name w:val="Table Grid"/>
    <w:basedOn w:val="TableNormal"/>
    <w:uiPriority w:val="39"/>
    <w:rsid w:val="00A86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081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081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0811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E0811"/>
    <w:rPr>
      <w:rFonts w:ascii="Calibri" w:eastAsia="Times New Roman" w:hAnsi="Calibri" w:cs="Calibri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E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E98"/>
    <w:rPr>
      <w:rFonts w:ascii="Segoe UI" w:hAnsi="Segoe UI" w:cs="Segoe UI"/>
      <w:sz w:val="18"/>
      <w:szCs w:val="18"/>
    </w:rPr>
  </w:style>
  <w:style w:type="character" w:customStyle="1" w:styleId="hlfld-contribauthor">
    <w:name w:val="hlfld-contribauthor"/>
    <w:basedOn w:val="DefaultParagraphFont"/>
    <w:rsid w:val="00F169A2"/>
  </w:style>
  <w:style w:type="character" w:styleId="Hyperlink">
    <w:name w:val="Hyperlink"/>
    <w:basedOn w:val="DefaultParagraphFont"/>
    <w:uiPriority w:val="99"/>
    <w:unhideWhenUsed/>
    <w:rsid w:val="00F169A2"/>
    <w:rPr>
      <w:color w:val="0000FF"/>
      <w:u w:val="single"/>
    </w:rPr>
  </w:style>
  <w:style w:type="character" w:customStyle="1" w:styleId="earliestdate">
    <w:name w:val="earliestdate"/>
    <w:basedOn w:val="DefaultParagraphFont"/>
    <w:rsid w:val="00F169A2"/>
  </w:style>
  <w:style w:type="character" w:customStyle="1" w:styleId="article-title">
    <w:name w:val="article-title"/>
    <w:basedOn w:val="DefaultParagraphFont"/>
    <w:rsid w:val="00F169A2"/>
  </w:style>
  <w:style w:type="character" w:customStyle="1" w:styleId="abbrevtitle">
    <w:name w:val="abbrevtitle"/>
    <w:basedOn w:val="DefaultParagraphFont"/>
    <w:rsid w:val="00F169A2"/>
  </w:style>
  <w:style w:type="character" w:customStyle="1" w:styleId="volume">
    <w:name w:val="volume"/>
    <w:basedOn w:val="DefaultParagraphFont"/>
    <w:rsid w:val="00F169A2"/>
  </w:style>
  <w:style w:type="character" w:customStyle="1" w:styleId="pagerange">
    <w:name w:val="pagerange"/>
    <w:basedOn w:val="DefaultParagraphFont"/>
    <w:rsid w:val="00F169A2"/>
  </w:style>
  <w:style w:type="character" w:styleId="FollowedHyperlink">
    <w:name w:val="FollowedHyperlink"/>
    <w:basedOn w:val="DefaultParagraphFont"/>
    <w:uiPriority w:val="99"/>
    <w:semiHidden/>
    <w:unhideWhenUsed/>
    <w:rsid w:val="00F169A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3C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E4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C0B69D9D2ED3489E8E4F2BA424E42E" ma:contentTypeVersion="13" ma:contentTypeDescription="Create a new document." ma:contentTypeScope="" ma:versionID="fd06da9c5c0adebd9fb3cc5d47d8abb7">
  <xsd:schema xmlns:xsd="http://www.w3.org/2001/XMLSchema" xmlns:xs="http://www.w3.org/2001/XMLSchema" xmlns:p="http://schemas.microsoft.com/office/2006/metadata/properties" xmlns:ns3="b7b13064-0b28-4eee-b6f5-887b5b19b90f" xmlns:ns4="0756f08e-fb8c-4dfe-a24a-298969dccff1" targetNamespace="http://schemas.microsoft.com/office/2006/metadata/properties" ma:root="true" ma:fieldsID="1de2f380b8e79659d15243e1b05ed612" ns3:_="" ns4:_="">
    <xsd:import namespace="b7b13064-0b28-4eee-b6f5-887b5b19b90f"/>
    <xsd:import namespace="0756f08e-fb8c-4dfe-a24a-298969dccf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13064-0b28-4eee-b6f5-887b5b19b9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56f08e-fb8c-4dfe-a24a-298969dccf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63F2EC-6E5D-4129-B1F7-8A4FBACF86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99A4CD-0CA6-4844-AA30-3EC01528FB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D46FA1-882D-4202-A9C9-E126D17BE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b13064-0b28-4eee-b6f5-887b5b19b90f"/>
    <ds:schemaRef ds:uri="0756f08e-fb8c-4dfe-a24a-298969dccf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C2365D-F240-4459-92C1-EA0AB4B449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ming Xiang, Ph.D.</dc:creator>
  <cp:keywords/>
  <dc:description/>
  <cp:lastModifiedBy>Gaoming Xiang, Ph.D.</cp:lastModifiedBy>
  <cp:revision>6</cp:revision>
  <cp:lastPrinted>2023-04-04T20:29:00Z</cp:lastPrinted>
  <dcterms:created xsi:type="dcterms:W3CDTF">2023-10-08T16:36:00Z</dcterms:created>
  <dcterms:modified xsi:type="dcterms:W3CDTF">2023-10-09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C0B69D9D2ED3489E8E4F2BA424E42E</vt:lpwstr>
  </property>
</Properties>
</file>